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4BFC" w14:textId="2CCF6F64" w:rsidR="00CA6A37" w:rsidRPr="00262E46" w:rsidRDefault="00CD2B43" w:rsidP="00EE27BC">
      <w:pPr>
        <w:rPr>
          <w:b/>
          <w:bCs/>
        </w:rPr>
      </w:pPr>
      <w:bookmarkStart w:id="0" w:name="_Hlk92709745"/>
      <w:r>
        <w:rPr>
          <w:b/>
          <w:bCs/>
          <w:u w:val="single"/>
        </w:rPr>
        <w:t>Appendix A</w:t>
      </w:r>
    </w:p>
    <w:p w14:paraId="4D59E1C8" w14:textId="272FB0D7" w:rsidR="006C67F2" w:rsidRPr="004E1932" w:rsidRDefault="001F5C2C" w:rsidP="00EE27BC">
      <w:r>
        <w:t xml:space="preserve">Table </w:t>
      </w:r>
      <w:r w:rsidR="00CD2B43">
        <w:t>A</w:t>
      </w:r>
      <w:r>
        <w:t>1</w:t>
      </w:r>
      <w:r w:rsidR="006C67F2" w:rsidRPr="004E1932">
        <w:t>. Primer sequences used in this study.</w:t>
      </w:r>
      <w:r w:rsidR="00725999" w:rsidRPr="004E1932">
        <w:t xml:space="preserve"> </w:t>
      </w:r>
      <w:r w:rsidR="00DF5B8D">
        <w:t>In complete primer sequences, b</w:t>
      </w:r>
      <w:r w:rsidR="00725999" w:rsidRPr="004E1932">
        <w:t xml:space="preserve">rackets denote the sequence of the 5’ overhang used for annealing to </w:t>
      </w:r>
      <w:proofErr w:type="gramStart"/>
      <w:r w:rsidR="00725999" w:rsidRPr="004E1932">
        <w:t>indexed</w:t>
      </w:r>
      <w:proofErr w:type="gramEnd"/>
      <w:r w:rsidR="00725999" w:rsidRPr="004E1932">
        <w:t xml:space="preserve"> adapters for Illumina sequencing.</w:t>
      </w:r>
      <w:r w:rsidR="00DC2962">
        <w:t xml:space="preserve"> Note that these overhangs were complimentary to indexed adapters developed in-house and do not necessarily anneal to commercial indexed adapters.</w:t>
      </w:r>
      <w:r w:rsidR="00DF5B8D">
        <w:t xml:space="preserve"> Nucleotide sequences </w:t>
      </w:r>
      <w:r w:rsidR="00DC2962">
        <w:t>following bracketed sequences represent the nucleotide sequences from referenced literature.</w:t>
      </w:r>
    </w:p>
    <w:tbl>
      <w:tblPr>
        <w:tblW w:w="10755" w:type="dxa"/>
        <w:tblInd w:w="108" w:type="dxa"/>
        <w:tblLook w:val="04A0" w:firstRow="1" w:lastRow="0" w:firstColumn="1" w:lastColumn="0" w:noHBand="0" w:noVBand="1"/>
      </w:tblPr>
      <w:tblGrid>
        <w:gridCol w:w="1530"/>
        <w:gridCol w:w="5521"/>
        <w:gridCol w:w="3704"/>
      </w:tblGrid>
      <w:tr w:rsidR="00DF5B8D" w:rsidRPr="00DF5B8D" w14:paraId="3018A9AB" w14:textId="77777777" w:rsidTr="00DF5B8D">
        <w:trPr>
          <w:trHeight w:val="287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2CA0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5B8D">
              <w:rPr>
                <w:rFonts w:ascii="Calibri" w:eastAsia="Times New Roman" w:hAnsi="Calibri" w:cs="Calibri"/>
                <w:color w:val="000000"/>
              </w:rPr>
              <w:t>Amplicon Primer Name</w:t>
            </w:r>
          </w:p>
        </w:tc>
        <w:tc>
          <w:tcPr>
            <w:tcW w:w="5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ADCC" w14:textId="15268D74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mplete Primer Sequence</w:t>
            </w:r>
          </w:p>
        </w:tc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4361" w14:textId="77777777" w:rsidR="00DF5B8D" w:rsidRPr="00DF5B8D" w:rsidRDefault="00DF5B8D" w:rsidP="00DF5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F5B8D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DF5B8D" w:rsidRPr="00DF5B8D" w14:paraId="584A0737" w14:textId="77777777" w:rsidTr="00DF5B8D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F43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nl_g</w:t>
            </w:r>
            <w:proofErr w:type="spellEnd"/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486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[TCTTTCCCTACACGACGCTCTTCCGATC]GGGCAATCCTGAGCCAA-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197" w14:textId="77777777" w:rsidR="00DF5B8D" w:rsidRPr="00DF5B8D" w:rsidRDefault="00DF5B8D" w:rsidP="00DF5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erlet</w:t>
            </w:r>
            <w:proofErr w:type="spellEnd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07</w:t>
            </w:r>
          </w:p>
        </w:tc>
      </w:tr>
      <w:tr w:rsidR="00DF5B8D" w:rsidRPr="00DF5B8D" w14:paraId="50141547" w14:textId="77777777" w:rsidTr="00DF5B8D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AD03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nl_h</w:t>
            </w:r>
            <w:proofErr w:type="spellEnd"/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25F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[GTGACTGGAGTTCAGACGTGTGCTCTTCCGATC]CCATTGAGTCTCTGCACCTATC-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EE2" w14:textId="77777777" w:rsidR="00DF5B8D" w:rsidRPr="00DF5B8D" w:rsidRDefault="00DF5B8D" w:rsidP="00DF5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erlet</w:t>
            </w:r>
            <w:proofErr w:type="spellEnd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 2007</w:t>
            </w:r>
          </w:p>
        </w:tc>
      </w:tr>
      <w:tr w:rsidR="00DF5B8D" w:rsidRPr="00DF5B8D" w14:paraId="6BCF342C" w14:textId="77777777" w:rsidTr="00DF5B8D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454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PlantF</w:t>
            </w:r>
            <w:proofErr w:type="spellEnd"/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4B2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[TCTTTCCCTACACGACGCTCTTCCGATC]TGTGAATTGCARRATYCMG-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3C3" w14:textId="77777777" w:rsidR="00DF5B8D" w:rsidRPr="00DF5B8D" w:rsidRDefault="00DF5B8D" w:rsidP="00DF5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orhouse-Gann et al. 2018</w:t>
            </w:r>
          </w:p>
        </w:tc>
      </w:tr>
      <w:tr w:rsidR="00DF5B8D" w:rsidRPr="00DF5B8D" w14:paraId="67E96EBD" w14:textId="77777777" w:rsidTr="00DF5B8D">
        <w:trPr>
          <w:trHeight w:val="287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6F01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TS-p4</w:t>
            </w:r>
          </w:p>
        </w:tc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C25F2" w14:textId="77777777" w:rsidR="00DF5B8D" w:rsidRPr="00DF5B8D" w:rsidRDefault="00DF5B8D" w:rsidP="00DF5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[GTGACTGGAGTTCAGACGTGTGCTCTTCCGATC]CCGCTTAKTGATATGCTTAAA-3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91AE" w14:textId="77777777" w:rsidR="00DF5B8D" w:rsidRPr="00DF5B8D" w:rsidRDefault="00DF5B8D" w:rsidP="00DF5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F5B8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eng et al. 2016</w:t>
            </w:r>
          </w:p>
        </w:tc>
      </w:tr>
    </w:tbl>
    <w:p w14:paraId="4986B794" w14:textId="6BC15CB7" w:rsidR="00455098" w:rsidRPr="004E1932" w:rsidRDefault="00455098">
      <w:r w:rsidRPr="004E1932">
        <w:br w:type="page"/>
      </w:r>
    </w:p>
    <w:p w14:paraId="5F28C36C" w14:textId="106E1237" w:rsidR="00B61219" w:rsidRPr="00DC2962" w:rsidRDefault="001F5C2C">
      <w:r>
        <w:lastRenderedPageBreak/>
        <w:t xml:space="preserve">Table </w:t>
      </w:r>
      <w:r w:rsidR="00CD2B43">
        <w:t>A</w:t>
      </w:r>
      <w:r>
        <w:t>2</w:t>
      </w:r>
      <w:r w:rsidR="00FC6F93" w:rsidRPr="004E1932">
        <w:t xml:space="preserve">. </w:t>
      </w:r>
      <w:r w:rsidR="00877828" w:rsidRPr="004E1932">
        <w:rPr>
          <w:i/>
          <w:iCs/>
        </w:rPr>
        <w:t>in silico</w:t>
      </w:r>
      <w:r w:rsidR="00877828" w:rsidRPr="004E1932">
        <w:t xml:space="preserve"> PCR </w:t>
      </w:r>
      <w:r w:rsidR="00725999" w:rsidRPr="004E1932">
        <w:t xml:space="preserve">penalty </w:t>
      </w:r>
      <w:r w:rsidR="00877828" w:rsidRPr="004E1932">
        <w:t xml:space="preserve">scores of primer pairs used in our study against sequences of select taxa downloaded from </w:t>
      </w:r>
      <w:proofErr w:type="spellStart"/>
      <w:r w:rsidR="00877828" w:rsidRPr="004E1932">
        <w:t>Genbank</w:t>
      </w:r>
      <w:proofErr w:type="spellEnd"/>
      <w:r w:rsidR="00877828" w:rsidRPr="004E1932">
        <w:t xml:space="preserve">. Scores were calculated using the </w:t>
      </w:r>
      <w:proofErr w:type="spellStart"/>
      <w:r w:rsidR="00877828" w:rsidRPr="00DC2962">
        <w:rPr>
          <w:i/>
          <w:iCs/>
        </w:rPr>
        <w:t>evaluate_primer</w:t>
      </w:r>
      <w:proofErr w:type="spellEnd"/>
      <w:r w:rsidR="00877828" w:rsidRPr="004E1932">
        <w:t xml:space="preserve"> tool in </w:t>
      </w:r>
      <w:r w:rsidR="00DC2962">
        <w:t>the R package ‘</w:t>
      </w:r>
      <w:proofErr w:type="spellStart"/>
      <w:r w:rsidR="00877828" w:rsidRPr="004E1932">
        <w:t>PrimerMiner</w:t>
      </w:r>
      <w:proofErr w:type="spellEnd"/>
      <w:r w:rsidR="00DC2962">
        <w:t>’</w:t>
      </w:r>
      <w:r w:rsidR="00877828" w:rsidRPr="004E1932">
        <w:t xml:space="preserve">, with default settings. Sequences that produced failing scores (&gt;120) are denoted by an asterisk (*). Failing scores did not appear systemic for any taxon. </w:t>
      </w:r>
      <w:proofErr w:type="spellStart"/>
      <w:r w:rsidR="00877828" w:rsidRPr="004E1932">
        <w:rPr>
          <w:i/>
          <w:iCs/>
        </w:rPr>
        <w:t>Schoenoplectus</w:t>
      </w:r>
      <w:proofErr w:type="spellEnd"/>
      <w:r w:rsidR="00877828" w:rsidRPr="004E1932">
        <w:t xml:space="preserve"> was not amplified by either of the two primer pairs</w:t>
      </w:r>
      <w:r w:rsidR="00DC2962">
        <w:t xml:space="preserve"> despite strong </w:t>
      </w:r>
      <w:r w:rsidR="00DC2962">
        <w:rPr>
          <w:i/>
          <w:iCs/>
        </w:rPr>
        <w:t>in silico</w:t>
      </w:r>
      <w:r w:rsidR="00DC2962">
        <w:t xml:space="preserve"> scores.</w:t>
      </w:r>
    </w:p>
    <w:tbl>
      <w:tblPr>
        <w:tblStyle w:val="TableGrid"/>
        <w:tblW w:w="9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84"/>
        <w:gridCol w:w="830"/>
        <w:gridCol w:w="830"/>
        <w:gridCol w:w="419"/>
        <w:gridCol w:w="1728"/>
        <w:gridCol w:w="877"/>
        <w:gridCol w:w="896"/>
        <w:gridCol w:w="835"/>
      </w:tblGrid>
      <w:tr w:rsidR="00B61219" w:rsidRPr="00B61219" w14:paraId="060021FA" w14:textId="77777777" w:rsidTr="00F655D7">
        <w:trPr>
          <w:trHeight w:val="29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DE00AB" w14:textId="77777777" w:rsidR="00B61219" w:rsidRPr="00B61219" w:rsidRDefault="00B61219">
            <w:r w:rsidRPr="00B61219">
              <w:t> </w:t>
            </w:r>
          </w:p>
        </w:tc>
        <w:tc>
          <w:tcPr>
            <w:tcW w:w="274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4CC7252" w14:textId="77777777" w:rsidR="00B61219" w:rsidRPr="00B61219" w:rsidRDefault="00B61219" w:rsidP="00C511A6">
            <w:pPr>
              <w:jc w:val="center"/>
            </w:pPr>
            <w:r w:rsidRPr="00B61219">
              <w:t>ITS2</w:t>
            </w: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4A713C" w14:textId="3868417A" w:rsidR="00B61219" w:rsidRPr="00B61219" w:rsidRDefault="00B61219" w:rsidP="00C511A6">
            <w:pPr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E6BC2C" w14:textId="12A4AE14" w:rsidR="00B61219" w:rsidRPr="00B61219" w:rsidRDefault="00B61219" w:rsidP="00C511A6">
            <w:pPr>
              <w:jc w:val="center"/>
            </w:pP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ACDD8BA" w14:textId="77777777" w:rsidR="00B61219" w:rsidRPr="00B61219" w:rsidRDefault="00B61219" w:rsidP="00C511A6">
            <w:pPr>
              <w:jc w:val="center"/>
            </w:pPr>
            <w:proofErr w:type="spellStart"/>
            <w:r w:rsidRPr="00B61219">
              <w:t>trnL</w:t>
            </w:r>
            <w:proofErr w:type="spellEnd"/>
          </w:p>
        </w:tc>
      </w:tr>
      <w:tr w:rsidR="004E692D" w:rsidRPr="00B61219" w14:paraId="5BA49AA3" w14:textId="77777777" w:rsidTr="00F655D7">
        <w:trPr>
          <w:trHeight w:val="290"/>
        </w:trPr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43575" w14:textId="77777777" w:rsidR="00B61219" w:rsidRPr="00B61219" w:rsidRDefault="00B61219">
            <w:r w:rsidRPr="00B61219">
              <w:t>Template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23A7D6" w14:textId="77777777" w:rsidR="00B61219" w:rsidRPr="00B61219" w:rsidRDefault="00B61219" w:rsidP="00B61219">
            <w:proofErr w:type="spellStart"/>
            <w:r w:rsidRPr="00B61219">
              <w:t>UniPlantF</w:t>
            </w:r>
            <w:proofErr w:type="spellEnd"/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EAB0E2" w14:textId="77777777" w:rsidR="00B61219" w:rsidRPr="00B61219" w:rsidRDefault="00B61219" w:rsidP="00B61219">
            <w:r w:rsidRPr="00B61219">
              <w:t>ITS-p4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909667" w14:textId="77777777" w:rsidR="00B61219" w:rsidRPr="00B61219" w:rsidRDefault="00B61219" w:rsidP="00B61219">
            <w:r w:rsidRPr="00B61219">
              <w:t>Score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E6F87D" w14:textId="77777777" w:rsidR="00B61219" w:rsidRPr="00B61219" w:rsidRDefault="00B61219">
            <w:r w:rsidRPr="00B61219">
              <w:t> 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D78BAF" w14:textId="77777777" w:rsidR="00B61219" w:rsidRPr="00B61219" w:rsidRDefault="00B61219">
            <w:r w:rsidRPr="00B61219">
              <w:t>Template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167BDD" w14:textId="77777777" w:rsidR="00B61219" w:rsidRPr="00B61219" w:rsidRDefault="00B61219" w:rsidP="00B61219">
            <w:proofErr w:type="spellStart"/>
            <w:r w:rsidRPr="00B61219">
              <w:t>trnl_g</w:t>
            </w:r>
            <w:proofErr w:type="spellEnd"/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9A851C" w14:textId="77777777" w:rsidR="00B61219" w:rsidRPr="00B61219" w:rsidRDefault="00B61219" w:rsidP="00B61219">
            <w:proofErr w:type="spellStart"/>
            <w:r w:rsidRPr="00B61219">
              <w:t>trnl_h</w:t>
            </w:r>
            <w:proofErr w:type="spellEnd"/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F14302" w14:textId="77777777" w:rsidR="00B61219" w:rsidRPr="00B61219" w:rsidRDefault="00B61219" w:rsidP="00B61219">
            <w:r w:rsidRPr="00B61219">
              <w:t>Score</w:t>
            </w:r>
          </w:p>
        </w:tc>
      </w:tr>
      <w:tr w:rsidR="004E692D" w:rsidRPr="00B61219" w14:paraId="5FAAC192" w14:textId="77777777" w:rsidTr="00F655D7">
        <w:trPr>
          <w:trHeight w:val="290"/>
        </w:trPr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54CD433E" w14:textId="0F48AF8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61998E2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5AEFEFF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1D6E47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tcBorders>
              <w:top w:val="single" w:sz="4" w:space="0" w:color="auto"/>
            </w:tcBorders>
            <w:noWrap/>
            <w:hideMark/>
          </w:tcPr>
          <w:p w14:paraId="6C06EF4F" w14:textId="77777777" w:rsidR="00B61219" w:rsidRPr="00B61219" w:rsidRDefault="00B61219" w:rsidP="00B61219"/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14:paraId="61179A3D" w14:textId="6D94390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Atriplex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hideMark/>
          </w:tcPr>
          <w:p w14:paraId="61850FC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48BACAD6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hideMark/>
          </w:tcPr>
          <w:p w14:paraId="41045E84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2B805C5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4D0F327" w14:textId="7070EFE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F0CF55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F2CB9B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1DE44C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37024EB4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E922E3F" w14:textId="7962E433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Atriplex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7905257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57A31F2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4BDAFF48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225BA6C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663B173" w14:textId="08993221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699B70E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B48208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91461C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4DF8433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4836B393" w14:textId="1EA547B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Atriplex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7593E32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57DECFD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0AF98B24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67611C16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1197A02" w14:textId="7CF302E7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396A592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FEBBA8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15FF38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690E9979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0229477" w14:textId="01658AD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Brom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79A68D7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58D1DC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11BBA978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257455B1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137F5A60" w14:textId="5EE9949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17BADB4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767C35A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622F3E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55F2B8CF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BA8AE45" w14:textId="29510F37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Brom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71327B6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38B6408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42D5F712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10FD0CCC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B082D35" w14:textId="6C0AB53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6*</w:t>
            </w:r>
          </w:p>
        </w:tc>
        <w:tc>
          <w:tcPr>
            <w:tcW w:w="1084" w:type="dxa"/>
            <w:noWrap/>
            <w:hideMark/>
          </w:tcPr>
          <w:p w14:paraId="03BB362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0193F39" w14:textId="1C03914B" w:rsidR="00B61219" w:rsidRPr="00B61219" w:rsidRDefault="00B61219" w:rsidP="00B61219">
            <w:r w:rsidRPr="00B61219">
              <w:t>174.7</w:t>
            </w:r>
          </w:p>
        </w:tc>
        <w:tc>
          <w:tcPr>
            <w:tcW w:w="830" w:type="dxa"/>
            <w:noWrap/>
            <w:hideMark/>
          </w:tcPr>
          <w:p w14:paraId="239B4B5F" w14:textId="1DB56114" w:rsidR="00B61219" w:rsidRPr="00B61219" w:rsidRDefault="00B61219" w:rsidP="00B61219">
            <w:r w:rsidRPr="00B61219">
              <w:t>174.7</w:t>
            </w:r>
          </w:p>
        </w:tc>
        <w:tc>
          <w:tcPr>
            <w:tcW w:w="419" w:type="dxa"/>
            <w:noWrap/>
            <w:hideMark/>
          </w:tcPr>
          <w:p w14:paraId="17A730F0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040D2E39" w14:textId="2AE888D6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Brom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08B2FBA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56DF3D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762F55D7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077A399F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56E0B2F8" w14:textId="6A1334E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Atriplex </w:t>
            </w:r>
            <w:r w:rsidRPr="00941940">
              <w:rPr>
                <w:sz w:val="20"/>
                <w:szCs w:val="20"/>
              </w:rPr>
              <w:t>7</w:t>
            </w:r>
          </w:p>
        </w:tc>
        <w:tc>
          <w:tcPr>
            <w:tcW w:w="1084" w:type="dxa"/>
            <w:noWrap/>
            <w:hideMark/>
          </w:tcPr>
          <w:p w14:paraId="053EAB2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039204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A98429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7E3EC1C3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489C572A" w14:textId="2E8D989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otula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30C8D3E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23752E9D" w14:textId="541594B1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618A08A3" w14:textId="386464D6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0822414B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7014B85" w14:textId="729022B5" w:rsidR="00B61219" w:rsidRPr="00941940" w:rsidRDefault="00B61219">
            <w:pPr>
              <w:rPr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Bolboschoenus</w:t>
            </w:r>
            <w:proofErr w:type="spellEnd"/>
            <w:r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07BB277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1E5439D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435FB9E6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4A6B7A8E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184976CD" w14:textId="2D35E8F3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555F487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36B4389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050ABDDC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433F122E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252F9FB5" w14:textId="6371C1E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Bromus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F0EA4D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FD6ADE3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49D9B8E1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40965A4B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312BED1" w14:textId="770D0C7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612F546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6FC50220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73EF6D3F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643F9C68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5A95822" w14:textId="7159F74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 xml:space="preserve">Bromus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CA6FFF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DB7A5D7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2961F888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2E884190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C480814" w14:textId="2A3FA63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  <w:r w:rsidRPr="00941940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877" w:type="dxa"/>
            <w:noWrap/>
            <w:hideMark/>
          </w:tcPr>
          <w:p w14:paraId="326ACE2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67323FA" w14:textId="77777777" w:rsidR="00B61219" w:rsidRPr="00B61219" w:rsidRDefault="00B61219" w:rsidP="00B61219">
            <w:r w:rsidRPr="00B61219">
              <w:t>345.8</w:t>
            </w:r>
          </w:p>
        </w:tc>
        <w:tc>
          <w:tcPr>
            <w:tcW w:w="835" w:type="dxa"/>
            <w:noWrap/>
            <w:hideMark/>
          </w:tcPr>
          <w:p w14:paraId="4A38130C" w14:textId="77777777" w:rsidR="00B61219" w:rsidRPr="00B61219" w:rsidRDefault="00B61219" w:rsidP="00B61219">
            <w:r w:rsidRPr="00B61219">
              <w:t>345.8</w:t>
            </w:r>
          </w:p>
        </w:tc>
      </w:tr>
      <w:tr w:rsidR="004E692D" w:rsidRPr="00B61219" w14:paraId="2EC0F1BE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76034F1" w14:textId="2627619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otula</w:t>
            </w:r>
            <w:proofErr w:type="spellEnd"/>
            <w:r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40DC08B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4476EC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370E23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2CA42F3A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1B4A195" w14:textId="20DB976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noWrap/>
            <w:hideMark/>
          </w:tcPr>
          <w:p w14:paraId="79A79EF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2E8AD276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1EB8B33D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65A1D4A0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B06E3E9" w14:textId="75755059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otula</w:t>
            </w:r>
            <w:proofErr w:type="spellEnd"/>
            <w:r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12622BF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B3DD07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D742DD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1D106B0D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19E79DA1" w14:textId="3419DDF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6596DD0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67AAA14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17F9CFB3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5C8E002C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0C66ECB9" w14:textId="57D7922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3942C9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67F0C8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310339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6F98098F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6B3ADC2" w14:textId="2E810E0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261DBA3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D7E193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499B0EA7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1FEAA5F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4EA97A37" w14:textId="751F434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56C26ED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7C23064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6B5636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57B45A49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CF88EDE" w14:textId="55BF502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268DA72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2352481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26A4EB7B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3B45A57C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07ED3412" w14:textId="74A201A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Cuscuta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1F3536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ED29CF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0DC525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2F4FF707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9C48117" w14:textId="5BB82C8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estuc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7299160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75EE55F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5363EB45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68F0F817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9EA63B4" w14:textId="1E64096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FFFF28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908859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6FA4D3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6B723DBB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18B71297" w14:textId="13EF162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estuc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4250F4C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36CC8DC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6066F5CF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7C2B791F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F6A67CA" w14:textId="44D4E3E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01C9DA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4D7FD0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7D130A0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5E756F0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A309B48" w14:textId="2D3A1941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Grindel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15C2072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F992F85" w14:textId="7CC4EB65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42C0DEAD" w14:textId="298776A8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3C93265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2AD29825" w14:textId="3F59195F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6C237CE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87BDCB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2CE81C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3755F627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7D112DA" w14:textId="6CD1AFF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2ACD297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1BBD504B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48BE0358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70EFAFB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4332D4C" w14:textId="78FDDA1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Distichli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A5DBE4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95AC6B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A8681D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3531199C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7B04818" w14:textId="1B80CF7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00CA931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7678BE8D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11331D17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4A8026DE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6357180" w14:textId="0D8E15A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estuc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B5009F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89A8FF0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2C90A9CE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44CEFF7B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42BDBA3" w14:textId="7300C769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3195E0C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DDCB643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77491A3A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05B9B153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15FFFF8" w14:textId="6AB3E88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estuc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AEBA77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D840F9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E56F6C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494567B0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06A7A468" w14:textId="0F13EBD5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noWrap/>
            <w:hideMark/>
          </w:tcPr>
          <w:p w14:paraId="685AD89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034C6AC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03B65A7A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326DCA22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FD46513" w14:textId="2BB3EA78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estuc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52366C1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CDDF13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97CC28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023F50D8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20D30DB" w14:textId="271B1AD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noWrap/>
            <w:hideMark/>
          </w:tcPr>
          <w:p w14:paraId="5F1818D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3A7E4521" w14:textId="77777777" w:rsidR="00B61219" w:rsidRPr="00B61219" w:rsidRDefault="00B61219" w:rsidP="00B61219">
            <w:r w:rsidRPr="00B61219">
              <w:t>6.2</w:t>
            </w:r>
          </w:p>
        </w:tc>
        <w:tc>
          <w:tcPr>
            <w:tcW w:w="835" w:type="dxa"/>
            <w:noWrap/>
            <w:hideMark/>
          </w:tcPr>
          <w:p w14:paraId="192EC5FA" w14:textId="77777777" w:rsidR="00B61219" w:rsidRPr="00B61219" w:rsidRDefault="00B61219" w:rsidP="00B61219">
            <w:r w:rsidRPr="00B61219">
              <w:t>6.2</w:t>
            </w:r>
          </w:p>
        </w:tc>
      </w:tr>
      <w:tr w:rsidR="004E692D" w:rsidRPr="00B61219" w14:paraId="056E98B0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8F04AAD" w14:textId="03D2B30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Franke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756D9DE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94F4C3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22C5EF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3B43A995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DCD8508" w14:textId="0D37294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Lepidium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40755DD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719D19E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32F894BB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0569A111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EE447BD" w14:textId="23B5EE11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Grindelia</w:t>
            </w:r>
            <w:r w:rsidR="00941940" w:rsidRPr="00941940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084" w:type="dxa"/>
            <w:noWrap/>
            <w:hideMark/>
          </w:tcPr>
          <w:p w14:paraId="16A1198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D5CC08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A530A9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4ECAB70C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1DD1FED" w14:textId="2459BB8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Lepidium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2B1E956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F563CC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3A666626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279E5A1F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4054B3CF" w14:textId="2D7A4BE8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0C82F39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6C827E6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830" w:type="dxa"/>
            <w:noWrap/>
            <w:hideMark/>
          </w:tcPr>
          <w:p w14:paraId="17AF6AF0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419" w:type="dxa"/>
            <w:noWrap/>
            <w:hideMark/>
          </w:tcPr>
          <w:p w14:paraId="3FA63E7F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7B868A6" w14:textId="116A4C4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Phragmites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2893925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0617B2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76BF654E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4B6837FE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00F4299D" w14:textId="78CAF02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1ED110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EB3EF38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830" w:type="dxa"/>
            <w:noWrap/>
            <w:hideMark/>
          </w:tcPr>
          <w:p w14:paraId="07ED3856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419" w:type="dxa"/>
            <w:noWrap/>
            <w:hideMark/>
          </w:tcPr>
          <w:p w14:paraId="3296F636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4704D95" w14:textId="398CABE8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Polypogon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435D306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6916F97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316D5BD1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101F941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838E7A8" w14:textId="11342CE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Juncus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3A1C16D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2A3E9ED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830" w:type="dxa"/>
            <w:noWrap/>
            <w:hideMark/>
          </w:tcPr>
          <w:p w14:paraId="45520410" w14:textId="77777777" w:rsidR="00B61219" w:rsidRPr="00B61219" w:rsidRDefault="00B61219" w:rsidP="00B61219">
            <w:r w:rsidRPr="00B61219">
              <w:t>94.2</w:t>
            </w:r>
          </w:p>
        </w:tc>
        <w:tc>
          <w:tcPr>
            <w:tcW w:w="419" w:type="dxa"/>
            <w:noWrap/>
            <w:hideMark/>
          </w:tcPr>
          <w:p w14:paraId="7672A0EB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6943FAC" w14:textId="463DCCF3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Polypogon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205B7D5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70E3E32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718ED8C9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22B1087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26807CE3" w14:textId="5C42C40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Lepidium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A43DE18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8ABF91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87FADF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6540AE1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D62D93A" w14:textId="6E486FA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54348D7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7F23F0C2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20D83D36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6E6CE31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C9EEB36" w14:textId="025CC7E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Lepidium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7B26DF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331F74D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7EE8F29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49AFEF89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D8542B1" w14:textId="01F75CE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7C5C7E0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35BCAF5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7385C895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791C1C9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2506648" w14:textId="2D10E8B1" w:rsidR="00B61219" w:rsidRPr="00941940" w:rsidRDefault="00B61219">
            <w:pPr>
              <w:rPr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Lepidium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="00941940"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4170C74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E99B09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9180A0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7A45E72A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6C225AD" w14:textId="7224536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412C3B9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8F6A5E2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0946B861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7AE5E656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46815493" w14:textId="629A3C09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Phragmites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A965A2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50D6056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0D3598BD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5C3147CD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99C65B4" w14:textId="6D48669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877" w:type="dxa"/>
            <w:noWrap/>
            <w:hideMark/>
          </w:tcPr>
          <w:p w14:paraId="2FF6894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1FFC3471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2974A4E0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4A048AF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0C25D96" w14:textId="1933D21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Polypogon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1B8D368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370EC1A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6E1E50DF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1C117A64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5912013" w14:textId="552693B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5</w:t>
            </w:r>
          </w:p>
        </w:tc>
        <w:tc>
          <w:tcPr>
            <w:tcW w:w="877" w:type="dxa"/>
            <w:noWrap/>
            <w:hideMark/>
          </w:tcPr>
          <w:p w14:paraId="0B88594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8D52973" w14:textId="77777777" w:rsidR="00B61219" w:rsidRPr="00B61219" w:rsidRDefault="00B61219" w:rsidP="00B61219">
            <w:r w:rsidRPr="00B61219">
              <w:t>24.8</w:t>
            </w:r>
          </w:p>
        </w:tc>
        <w:tc>
          <w:tcPr>
            <w:tcW w:w="835" w:type="dxa"/>
            <w:noWrap/>
            <w:hideMark/>
          </w:tcPr>
          <w:p w14:paraId="74A3C68A" w14:textId="77777777" w:rsidR="00B61219" w:rsidRPr="00B61219" w:rsidRDefault="00B61219" w:rsidP="00B61219">
            <w:r w:rsidRPr="00B61219">
              <w:t>24.8</w:t>
            </w:r>
          </w:p>
        </w:tc>
      </w:tr>
      <w:tr w:rsidR="004E692D" w:rsidRPr="00B61219" w14:paraId="03502F2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2B537EFF" w14:textId="07C7CD06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Polypogon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="00941940"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3D3BB3A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6673421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3047AD81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48D80DB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3924BB8" w14:textId="5D711DF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3E6F947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599F1256" w14:textId="52A7E335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468F522C" w14:textId="0DC43A61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5E869A9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362E152E" w14:textId="4CB52CC9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20EF650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B03637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C0B55E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09EB1C98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1BB4A400" w14:textId="73A0DEC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7C0450FD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96" w:type="dxa"/>
            <w:noWrap/>
            <w:hideMark/>
          </w:tcPr>
          <w:p w14:paraId="4CA3F491" w14:textId="3C0051B6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48EA45DA" w14:textId="734B8EFA" w:rsidR="00B61219" w:rsidRPr="00B61219" w:rsidRDefault="00B61219" w:rsidP="00B61219">
            <w:r w:rsidRPr="00B61219">
              <w:t>81.6</w:t>
            </w:r>
          </w:p>
        </w:tc>
      </w:tr>
      <w:tr w:rsidR="004E692D" w:rsidRPr="00B61219" w14:paraId="53F4EEBF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CE6010D" w14:textId="3E57B74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4EC33A4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29F4E4C" w14:textId="77777777" w:rsidR="00B61219" w:rsidRPr="00B61219" w:rsidRDefault="00B61219" w:rsidP="00B61219">
            <w:r w:rsidRPr="00B61219">
              <w:t>105.2</w:t>
            </w:r>
          </w:p>
        </w:tc>
        <w:tc>
          <w:tcPr>
            <w:tcW w:w="830" w:type="dxa"/>
            <w:noWrap/>
            <w:hideMark/>
          </w:tcPr>
          <w:p w14:paraId="248B7C4C" w14:textId="77777777" w:rsidR="00B61219" w:rsidRPr="00B61219" w:rsidRDefault="00B61219" w:rsidP="00B61219">
            <w:r w:rsidRPr="00B61219">
              <w:t>105.2</w:t>
            </w:r>
          </w:p>
        </w:tc>
        <w:tc>
          <w:tcPr>
            <w:tcW w:w="419" w:type="dxa"/>
            <w:noWrap/>
            <w:hideMark/>
          </w:tcPr>
          <w:p w14:paraId="162C3C6A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A1668F4" w14:textId="0DA0ADE6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08C5263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E56FF91" w14:textId="34B9012F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3A972861" w14:textId="386F455C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3926B536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6780999" w14:textId="4B6EB13C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7615283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4B4CD1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72C3EE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0776C897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2FA0F0F" w14:textId="23B113D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riglochin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7E20BA3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4894D54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10C6E408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26102F80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1D02BC33" w14:textId="346FD8F1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0CFAB35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8BFD18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1D5DA3F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44227130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785D1128" w14:textId="6D89AEA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riglochin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256819C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25B0BC1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5" w:type="dxa"/>
            <w:noWrap/>
            <w:hideMark/>
          </w:tcPr>
          <w:p w14:paraId="082C4999" w14:textId="77777777" w:rsidR="00B61219" w:rsidRPr="00B61219" w:rsidRDefault="00B61219" w:rsidP="00B61219">
            <w:r w:rsidRPr="00B61219">
              <w:t>0</w:t>
            </w:r>
          </w:p>
        </w:tc>
      </w:tr>
      <w:tr w:rsidR="004E692D" w:rsidRPr="00B61219" w14:paraId="6A90F2C3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55FB0ED3" w14:textId="2C052956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lastRenderedPageBreak/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1B749FE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4262B71" w14:textId="77777777" w:rsidR="00B61219" w:rsidRPr="00B61219" w:rsidRDefault="00B61219" w:rsidP="00B61219">
            <w:r w:rsidRPr="00B61219">
              <w:t>105.2</w:t>
            </w:r>
          </w:p>
        </w:tc>
        <w:tc>
          <w:tcPr>
            <w:tcW w:w="830" w:type="dxa"/>
            <w:noWrap/>
            <w:hideMark/>
          </w:tcPr>
          <w:p w14:paraId="275D6A70" w14:textId="77777777" w:rsidR="00B61219" w:rsidRPr="00B61219" w:rsidRDefault="00B61219" w:rsidP="00B61219">
            <w:r w:rsidRPr="00B61219">
              <w:t>105.2</w:t>
            </w:r>
          </w:p>
        </w:tc>
        <w:tc>
          <w:tcPr>
            <w:tcW w:w="419" w:type="dxa"/>
            <w:noWrap/>
            <w:hideMark/>
          </w:tcPr>
          <w:p w14:paraId="45C9231A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5054832C" w14:textId="447253F2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yph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877" w:type="dxa"/>
            <w:noWrap/>
            <w:hideMark/>
          </w:tcPr>
          <w:p w14:paraId="553909F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083F7663" w14:textId="0C9E90AC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05AD75E8" w14:textId="6E06B5A9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4F5DA7EA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55BE067E" w14:textId="328FBB9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icorni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6</w:t>
            </w:r>
          </w:p>
        </w:tc>
        <w:tc>
          <w:tcPr>
            <w:tcW w:w="1084" w:type="dxa"/>
            <w:noWrap/>
            <w:hideMark/>
          </w:tcPr>
          <w:p w14:paraId="760BFFF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566972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0BC22591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3227D018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C66E6D6" w14:textId="61344E3B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ypha</w:t>
            </w:r>
            <w:r w:rsid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877" w:type="dxa"/>
            <w:noWrap/>
            <w:hideMark/>
          </w:tcPr>
          <w:p w14:paraId="52B2697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96" w:type="dxa"/>
            <w:noWrap/>
            <w:hideMark/>
          </w:tcPr>
          <w:p w14:paraId="2185169C" w14:textId="593E20DF" w:rsidR="00B61219" w:rsidRPr="00B61219" w:rsidRDefault="00B61219" w:rsidP="00B61219">
            <w:r w:rsidRPr="00B61219">
              <w:t>7.8</w:t>
            </w:r>
          </w:p>
        </w:tc>
        <w:tc>
          <w:tcPr>
            <w:tcW w:w="835" w:type="dxa"/>
            <w:noWrap/>
            <w:hideMark/>
          </w:tcPr>
          <w:p w14:paraId="09C11560" w14:textId="7697800D" w:rsidR="00B61219" w:rsidRPr="00B61219" w:rsidRDefault="00B61219" w:rsidP="00B61219">
            <w:r w:rsidRPr="00B61219">
              <w:t>7.8</w:t>
            </w:r>
          </w:p>
        </w:tc>
      </w:tr>
      <w:tr w:rsidR="004E692D" w:rsidRPr="00B61219" w14:paraId="095015A4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56FFA402" w14:textId="72A94454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sol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  <w:r w:rsidRPr="00941940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084" w:type="dxa"/>
            <w:noWrap/>
            <w:hideMark/>
          </w:tcPr>
          <w:p w14:paraId="2843BF1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A059696" w14:textId="77777777" w:rsidR="00B61219" w:rsidRPr="00B61219" w:rsidRDefault="00B61219" w:rsidP="00B61219">
            <w:r w:rsidRPr="00B61219">
              <w:t>270.9</w:t>
            </w:r>
          </w:p>
        </w:tc>
        <w:tc>
          <w:tcPr>
            <w:tcW w:w="830" w:type="dxa"/>
            <w:noWrap/>
            <w:hideMark/>
          </w:tcPr>
          <w:p w14:paraId="536EE729" w14:textId="77777777" w:rsidR="00B61219" w:rsidRPr="00B61219" w:rsidRDefault="00B61219" w:rsidP="00B61219">
            <w:r w:rsidRPr="00B61219">
              <w:t>270.9</w:t>
            </w:r>
          </w:p>
        </w:tc>
        <w:tc>
          <w:tcPr>
            <w:tcW w:w="419" w:type="dxa"/>
            <w:noWrap/>
            <w:hideMark/>
          </w:tcPr>
          <w:p w14:paraId="60A6F499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00027038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7897D7A0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743819AC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273DCF8D" w14:textId="77777777" w:rsidR="00B61219" w:rsidRPr="00B61219" w:rsidRDefault="00B61219"/>
        </w:tc>
      </w:tr>
      <w:tr w:rsidR="004E692D" w:rsidRPr="00B61219" w14:paraId="285C0766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05AD7A5" w14:textId="4FD2A6AF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Salsol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180FAF15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2CBC7FD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6801777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0B11265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BF7D575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5DC4AFC9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5D989A65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4267EF81" w14:textId="77777777" w:rsidR="00B61219" w:rsidRPr="00B61219" w:rsidRDefault="00B61219"/>
        </w:tc>
      </w:tr>
      <w:tr w:rsidR="004E692D" w:rsidRPr="00B61219" w14:paraId="4C3B6090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6D949E3B" w14:textId="2E6C5B8E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798736E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351B39A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0063EEA5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14C6DF4D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C7138A9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0E976945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61AE38C2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73C44942" w14:textId="77777777" w:rsidR="00B61219" w:rsidRPr="00B61219" w:rsidRDefault="00B61219"/>
        </w:tc>
      </w:tr>
      <w:tr w:rsidR="004E692D" w:rsidRPr="00B61219" w14:paraId="3F171CFF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1CF44A42" w14:textId="620A998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  <w:r w:rsidRPr="00941940"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084" w:type="dxa"/>
            <w:noWrap/>
            <w:hideMark/>
          </w:tcPr>
          <w:p w14:paraId="62D1869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1B24322F" w14:textId="77777777" w:rsidR="00B61219" w:rsidRPr="00B61219" w:rsidRDefault="00B61219" w:rsidP="00B61219">
            <w:r w:rsidRPr="00B61219">
              <w:t>134.8</w:t>
            </w:r>
          </w:p>
        </w:tc>
        <w:tc>
          <w:tcPr>
            <w:tcW w:w="830" w:type="dxa"/>
            <w:noWrap/>
            <w:hideMark/>
          </w:tcPr>
          <w:p w14:paraId="56A5EFD1" w14:textId="77777777" w:rsidR="00B61219" w:rsidRPr="00B61219" w:rsidRDefault="00B61219" w:rsidP="00B61219">
            <w:r w:rsidRPr="00B61219">
              <w:t>134.8</w:t>
            </w:r>
          </w:p>
        </w:tc>
        <w:tc>
          <w:tcPr>
            <w:tcW w:w="419" w:type="dxa"/>
            <w:noWrap/>
            <w:hideMark/>
          </w:tcPr>
          <w:p w14:paraId="36EE0E5A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5A95BF9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2D3A5206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31697F9B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37512577" w14:textId="77777777" w:rsidR="00B61219" w:rsidRPr="00B61219" w:rsidRDefault="00B61219"/>
        </w:tc>
      </w:tr>
      <w:tr w:rsidR="004E692D" w:rsidRPr="00B61219" w14:paraId="520746F7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4C04983" w14:textId="43B09F2A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14:paraId="0FD10F7E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24C13A3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830" w:type="dxa"/>
            <w:noWrap/>
            <w:hideMark/>
          </w:tcPr>
          <w:p w14:paraId="1B9A3D44" w14:textId="77777777" w:rsidR="00B61219" w:rsidRPr="00B61219" w:rsidRDefault="00B61219" w:rsidP="00B61219">
            <w:r w:rsidRPr="00B61219">
              <w:t>73.8</w:t>
            </w:r>
          </w:p>
        </w:tc>
        <w:tc>
          <w:tcPr>
            <w:tcW w:w="419" w:type="dxa"/>
            <w:noWrap/>
            <w:hideMark/>
          </w:tcPr>
          <w:p w14:paraId="072D2682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6A2B03AB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0F38AB0A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0C06520A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6985EDF9" w14:textId="77777777" w:rsidR="00B61219" w:rsidRPr="00B61219" w:rsidRDefault="00B61219"/>
        </w:tc>
      </w:tr>
      <w:tr w:rsidR="004E692D" w:rsidRPr="00B61219" w14:paraId="4D334386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7C3A65F1" w14:textId="40AEB336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41940">
              <w:rPr>
                <w:i/>
                <w:iCs/>
                <w:sz w:val="20"/>
                <w:szCs w:val="20"/>
              </w:rPr>
              <w:t>Schoenoplectus</w:t>
            </w:r>
            <w:proofErr w:type="spellEnd"/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14:paraId="6765C43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4624462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78A4CC90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6548B48F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3143C2B8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0F91CE7C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67AB2304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2B6B4498" w14:textId="77777777" w:rsidR="00B61219" w:rsidRPr="00B61219" w:rsidRDefault="00B61219"/>
        </w:tc>
      </w:tr>
      <w:tr w:rsidR="004E692D" w:rsidRPr="00B61219" w14:paraId="28B35FC2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42B25062" w14:textId="5F1F1483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riglochin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4DC29E3C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3E3D4D72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0D0EC9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7A118FC8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0EC5E292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5891B8B4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6967BE09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4BF247A5" w14:textId="77777777" w:rsidR="00B61219" w:rsidRPr="00B61219" w:rsidRDefault="00B61219"/>
        </w:tc>
      </w:tr>
      <w:tr w:rsidR="004E692D" w:rsidRPr="00B61219" w14:paraId="51038B02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046D4EA7" w14:textId="0BD26250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riglochin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706F007B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D726824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91217DA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2629D9E4" w14:textId="77777777" w:rsidR="00B61219" w:rsidRPr="00B61219" w:rsidRDefault="00B61219" w:rsidP="00B61219"/>
        </w:tc>
        <w:tc>
          <w:tcPr>
            <w:tcW w:w="1728" w:type="dxa"/>
            <w:noWrap/>
            <w:hideMark/>
          </w:tcPr>
          <w:p w14:paraId="2E98D58C" w14:textId="77777777" w:rsidR="00B61219" w:rsidRPr="00B61219" w:rsidRDefault="00B61219"/>
        </w:tc>
        <w:tc>
          <w:tcPr>
            <w:tcW w:w="877" w:type="dxa"/>
            <w:noWrap/>
            <w:hideMark/>
          </w:tcPr>
          <w:p w14:paraId="38452DE8" w14:textId="77777777" w:rsidR="00B61219" w:rsidRPr="00B61219" w:rsidRDefault="00B61219"/>
        </w:tc>
        <w:tc>
          <w:tcPr>
            <w:tcW w:w="896" w:type="dxa"/>
            <w:noWrap/>
            <w:hideMark/>
          </w:tcPr>
          <w:p w14:paraId="50FEF326" w14:textId="77777777" w:rsidR="00B61219" w:rsidRPr="00B61219" w:rsidRDefault="00B61219"/>
        </w:tc>
        <w:tc>
          <w:tcPr>
            <w:tcW w:w="835" w:type="dxa"/>
            <w:noWrap/>
            <w:hideMark/>
          </w:tcPr>
          <w:p w14:paraId="5FC2D8C9" w14:textId="77777777" w:rsidR="00B61219" w:rsidRPr="00B61219" w:rsidRDefault="00B61219"/>
        </w:tc>
      </w:tr>
      <w:tr w:rsidR="004E692D" w:rsidRPr="00B61219" w14:paraId="12CDC038" w14:textId="77777777" w:rsidTr="00F655D7">
        <w:trPr>
          <w:trHeight w:val="290"/>
        </w:trPr>
        <w:tc>
          <w:tcPr>
            <w:tcW w:w="1728" w:type="dxa"/>
            <w:noWrap/>
            <w:hideMark/>
          </w:tcPr>
          <w:p w14:paraId="0FF8AC76" w14:textId="1EA3456D" w:rsidR="00B61219" w:rsidRPr="00941940" w:rsidRDefault="00B61219">
            <w:pPr>
              <w:rPr>
                <w:i/>
                <w:iCs/>
                <w:sz w:val="20"/>
                <w:szCs w:val="20"/>
              </w:rPr>
            </w:pPr>
            <w:r w:rsidRPr="00941940">
              <w:rPr>
                <w:i/>
                <w:iCs/>
                <w:sz w:val="20"/>
                <w:szCs w:val="20"/>
              </w:rPr>
              <w:t>Typha</w:t>
            </w:r>
            <w:r w:rsidR="00941940" w:rsidRPr="00941940">
              <w:rPr>
                <w:i/>
                <w:iCs/>
                <w:sz w:val="20"/>
                <w:szCs w:val="20"/>
              </w:rPr>
              <w:t xml:space="preserve"> </w:t>
            </w:r>
            <w:r w:rsidRPr="00941940">
              <w:rPr>
                <w:sz w:val="20"/>
                <w:szCs w:val="20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51FCF173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6FC7A6A9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830" w:type="dxa"/>
            <w:noWrap/>
            <w:hideMark/>
          </w:tcPr>
          <w:p w14:paraId="59519216" w14:textId="77777777" w:rsidR="00B61219" w:rsidRPr="00B61219" w:rsidRDefault="00B61219" w:rsidP="00B61219">
            <w:r w:rsidRPr="00B61219">
              <w:t>0</w:t>
            </w:r>
          </w:p>
        </w:tc>
        <w:tc>
          <w:tcPr>
            <w:tcW w:w="419" w:type="dxa"/>
            <w:noWrap/>
            <w:hideMark/>
          </w:tcPr>
          <w:p w14:paraId="295E3707" w14:textId="77777777" w:rsidR="00B61219" w:rsidRPr="00B61219" w:rsidRDefault="00B61219">
            <w:r w:rsidRPr="00B61219">
              <w:t> </w:t>
            </w:r>
          </w:p>
        </w:tc>
        <w:tc>
          <w:tcPr>
            <w:tcW w:w="1728" w:type="dxa"/>
            <w:noWrap/>
            <w:hideMark/>
          </w:tcPr>
          <w:p w14:paraId="1E71C3A3" w14:textId="77777777" w:rsidR="00B61219" w:rsidRPr="00B61219" w:rsidRDefault="00B61219">
            <w:r w:rsidRPr="00B61219">
              <w:t> </w:t>
            </w:r>
          </w:p>
        </w:tc>
        <w:tc>
          <w:tcPr>
            <w:tcW w:w="877" w:type="dxa"/>
            <w:noWrap/>
            <w:hideMark/>
          </w:tcPr>
          <w:p w14:paraId="0D6B119F" w14:textId="77777777" w:rsidR="00B61219" w:rsidRPr="00B61219" w:rsidRDefault="00B61219">
            <w:r w:rsidRPr="00B61219">
              <w:t> </w:t>
            </w:r>
          </w:p>
        </w:tc>
        <w:tc>
          <w:tcPr>
            <w:tcW w:w="896" w:type="dxa"/>
            <w:noWrap/>
            <w:hideMark/>
          </w:tcPr>
          <w:p w14:paraId="5F8FA639" w14:textId="77777777" w:rsidR="00B61219" w:rsidRPr="00B61219" w:rsidRDefault="00B61219">
            <w:r w:rsidRPr="00B61219">
              <w:t> </w:t>
            </w:r>
          </w:p>
        </w:tc>
        <w:tc>
          <w:tcPr>
            <w:tcW w:w="835" w:type="dxa"/>
            <w:noWrap/>
            <w:hideMark/>
          </w:tcPr>
          <w:p w14:paraId="24E8D205" w14:textId="77777777" w:rsidR="00B61219" w:rsidRPr="00B61219" w:rsidRDefault="00B61219">
            <w:r w:rsidRPr="00B61219">
              <w:t> </w:t>
            </w:r>
          </w:p>
        </w:tc>
      </w:tr>
    </w:tbl>
    <w:p w14:paraId="1D4C71E3" w14:textId="1B71286E" w:rsidR="00FC6F93" w:rsidRPr="004E1932" w:rsidRDefault="00FC6F93">
      <w:r w:rsidRPr="004E1932">
        <w:br w:type="page"/>
      </w:r>
    </w:p>
    <w:p w14:paraId="740ED921" w14:textId="50A2AFD2" w:rsidR="00CA6A37" w:rsidRPr="004E1932" w:rsidRDefault="001F5C2C" w:rsidP="00EE27BC">
      <w:r>
        <w:lastRenderedPageBreak/>
        <w:t xml:space="preserve">Table </w:t>
      </w:r>
      <w:r w:rsidR="00CD2B43">
        <w:t>A</w:t>
      </w:r>
      <w:r>
        <w:t>3</w:t>
      </w:r>
      <w:r w:rsidR="00455098" w:rsidRPr="004E1932">
        <w:t xml:space="preserve">. Positive controls used during metabarcoding library preparation and sequencing. Four sequencing lanes were used in this study, one per marker per year. In each lane, we used ten single-species controls, with the expectation of recovering 100% of reads from that species, and ten “50-50” controls with two plant species, with the expectation of recovering 50% reads from each species, assuming no amplification bias. Percentages of target species reads shown are post-bioinformatic filtering. </w:t>
      </w:r>
      <w:r w:rsidR="00D74CA8" w:rsidRPr="004E1932">
        <w:t xml:space="preserve">Species included in controls include </w:t>
      </w:r>
      <w:r w:rsidR="00D74CA8" w:rsidRPr="004E1932">
        <w:rPr>
          <w:i/>
          <w:iCs/>
        </w:rPr>
        <w:t>Grindelia stricta</w:t>
      </w:r>
      <w:r w:rsidR="00D74CA8" w:rsidRPr="004E1932">
        <w:t xml:space="preserve">, </w:t>
      </w:r>
      <w:r w:rsidR="00D74CA8" w:rsidRPr="004E1932">
        <w:rPr>
          <w:i/>
          <w:iCs/>
        </w:rPr>
        <w:t xml:space="preserve">Salicornia </w:t>
      </w:r>
      <w:proofErr w:type="spellStart"/>
      <w:r w:rsidR="00D74CA8" w:rsidRPr="004E1932">
        <w:rPr>
          <w:i/>
          <w:iCs/>
        </w:rPr>
        <w:t>pacifica</w:t>
      </w:r>
      <w:proofErr w:type="spellEnd"/>
      <w:r w:rsidR="00D74CA8" w:rsidRPr="004E1932">
        <w:t xml:space="preserve">, </w:t>
      </w:r>
      <w:proofErr w:type="spellStart"/>
      <w:r w:rsidR="00D74CA8" w:rsidRPr="004E1932">
        <w:rPr>
          <w:i/>
          <w:iCs/>
        </w:rPr>
        <w:t>Polypogon</w:t>
      </w:r>
      <w:proofErr w:type="spellEnd"/>
      <w:r w:rsidR="00D74CA8" w:rsidRPr="004E1932">
        <w:rPr>
          <w:i/>
          <w:iCs/>
        </w:rPr>
        <w:t xml:space="preserve"> </w:t>
      </w:r>
      <w:proofErr w:type="spellStart"/>
      <w:r w:rsidR="00D74CA8" w:rsidRPr="004E1932">
        <w:rPr>
          <w:i/>
          <w:iCs/>
        </w:rPr>
        <w:t>monspeliensis</w:t>
      </w:r>
      <w:proofErr w:type="spellEnd"/>
      <w:r w:rsidR="001F0A6D">
        <w:t>,</w:t>
      </w:r>
      <w:r w:rsidR="00D74CA8" w:rsidRPr="004E1932">
        <w:t xml:space="preserve"> </w:t>
      </w:r>
      <w:r w:rsidR="00D74CA8" w:rsidRPr="004E1932">
        <w:rPr>
          <w:i/>
          <w:iCs/>
        </w:rPr>
        <w:t>Triglochin maritima</w:t>
      </w:r>
      <w:r w:rsidR="00D74CA8" w:rsidRPr="004E1932">
        <w:t xml:space="preserve">, </w:t>
      </w:r>
      <w:proofErr w:type="spellStart"/>
      <w:r w:rsidR="00D74CA8" w:rsidRPr="004E1932">
        <w:rPr>
          <w:i/>
          <w:iCs/>
        </w:rPr>
        <w:t>Schoenoplectus</w:t>
      </w:r>
      <w:proofErr w:type="spellEnd"/>
      <w:r w:rsidR="00D74CA8" w:rsidRPr="004E1932">
        <w:rPr>
          <w:i/>
          <w:iCs/>
        </w:rPr>
        <w:t xml:space="preserve"> americanus</w:t>
      </w:r>
      <w:r w:rsidR="00D74CA8" w:rsidRPr="004E1932">
        <w:t xml:space="preserve">, </w:t>
      </w:r>
      <w:r w:rsidR="00D74CA8" w:rsidRPr="004E1932">
        <w:rPr>
          <w:i/>
          <w:iCs/>
        </w:rPr>
        <w:t xml:space="preserve">Juncus </w:t>
      </w:r>
      <w:proofErr w:type="spellStart"/>
      <w:r w:rsidR="00D74CA8" w:rsidRPr="004E1932">
        <w:rPr>
          <w:i/>
          <w:iCs/>
        </w:rPr>
        <w:t>balticus</w:t>
      </w:r>
      <w:proofErr w:type="spellEnd"/>
      <w:r w:rsidR="00D74CA8" w:rsidRPr="004E1932">
        <w:t xml:space="preserve">, </w:t>
      </w:r>
      <w:r w:rsidR="00D74CA8" w:rsidRPr="004E1932">
        <w:rPr>
          <w:i/>
          <w:iCs/>
        </w:rPr>
        <w:t xml:space="preserve">Lepidium </w:t>
      </w:r>
      <w:proofErr w:type="spellStart"/>
      <w:r w:rsidR="00D74CA8" w:rsidRPr="004E1932">
        <w:rPr>
          <w:i/>
          <w:iCs/>
        </w:rPr>
        <w:t>latifolium</w:t>
      </w:r>
      <w:proofErr w:type="spellEnd"/>
      <w:r w:rsidR="00D74CA8" w:rsidRPr="004E1932">
        <w:t xml:space="preserve">, </w:t>
      </w:r>
      <w:proofErr w:type="spellStart"/>
      <w:r w:rsidR="00D74CA8" w:rsidRPr="004E1932">
        <w:rPr>
          <w:i/>
          <w:iCs/>
        </w:rPr>
        <w:t>Bolboschoenus</w:t>
      </w:r>
      <w:proofErr w:type="spellEnd"/>
      <w:r w:rsidR="00D74CA8" w:rsidRPr="004E1932">
        <w:rPr>
          <w:i/>
          <w:iCs/>
        </w:rPr>
        <w:t xml:space="preserve"> maritima</w:t>
      </w:r>
      <w:r w:rsidR="00D74CA8" w:rsidRPr="004E1932">
        <w:t xml:space="preserve">, </w:t>
      </w:r>
      <w:r w:rsidR="00D74CA8" w:rsidRPr="004E1932">
        <w:rPr>
          <w:i/>
          <w:iCs/>
        </w:rPr>
        <w:t>Achillea millefolium</w:t>
      </w:r>
      <w:r w:rsidR="00D74CA8" w:rsidRPr="004E1932">
        <w:t xml:space="preserve">, </w:t>
      </w:r>
      <w:r w:rsidR="00D74CA8" w:rsidRPr="004E1932">
        <w:rPr>
          <w:i/>
          <w:iCs/>
        </w:rPr>
        <w:t>Rosa californica</w:t>
      </w:r>
      <w:r w:rsidR="00D74CA8" w:rsidRPr="004E1932">
        <w:t xml:space="preserve">, </w:t>
      </w:r>
      <w:proofErr w:type="spellStart"/>
      <w:r w:rsidR="00D74CA8" w:rsidRPr="004E1932">
        <w:rPr>
          <w:i/>
          <w:iCs/>
        </w:rPr>
        <w:t>Distichlis</w:t>
      </w:r>
      <w:proofErr w:type="spellEnd"/>
      <w:r w:rsidR="00D74CA8" w:rsidRPr="004E1932">
        <w:rPr>
          <w:i/>
          <w:iCs/>
        </w:rPr>
        <w:t xml:space="preserve"> spicata</w:t>
      </w:r>
      <w:r w:rsidR="00D74CA8" w:rsidRPr="004E1932">
        <w:t xml:space="preserve">, and </w:t>
      </w:r>
      <w:r w:rsidR="00D74CA8" w:rsidRPr="004E1932">
        <w:rPr>
          <w:i/>
          <w:iCs/>
        </w:rPr>
        <w:t xml:space="preserve">Atriplex </w:t>
      </w:r>
      <w:proofErr w:type="spellStart"/>
      <w:r w:rsidR="002911CC">
        <w:rPr>
          <w:i/>
          <w:iCs/>
        </w:rPr>
        <w:t>prostrata</w:t>
      </w:r>
      <w:proofErr w:type="spellEnd"/>
      <w:r w:rsidR="00D74CA8" w:rsidRPr="004E1932">
        <w:t xml:space="preserve">. Although </w:t>
      </w:r>
      <w:r w:rsidR="00D74CA8" w:rsidRPr="004E1932">
        <w:rPr>
          <w:i/>
          <w:iCs/>
        </w:rPr>
        <w:t>in silico</w:t>
      </w:r>
      <w:r w:rsidR="00D74CA8" w:rsidRPr="004E1932">
        <w:t xml:space="preserve"> PCR scores suggested both primer sets would amplify </w:t>
      </w:r>
      <w:proofErr w:type="spellStart"/>
      <w:r w:rsidR="001F0A6D" w:rsidRPr="001F0A6D">
        <w:rPr>
          <w:i/>
          <w:iCs/>
        </w:rPr>
        <w:t>Schoenoplectus</w:t>
      </w:r>
      <w:proofErr w:type="spellEnd"/>
      <w:r w:rsidR="001F0A6D">
        <w:t>,</w:t>
      </w:r>
      <w:r w:rsidR="00D74CA8" w:rsidRPr="004E1932">
        <w:t xml:space="preserve"> neither produced any sequences that could be identified as </w:t>
      </w:r>
      <w:proofErr w:type="spellStart"/>
      <w:r w:rsidR="00D74CA8" w:rsidRPr="004E1932">
        <w:rPr>
          <w:i/>
          <w:iCs/>
        </w:rPr>
        <w:t>Schoenoplectus</w:t>
      </w:r>
      <w:proofErr w:type="spellEnd"/>
      <w:r w:rsidR="00D74CA8" w:rsidRPr="004E1932">
        <w:t xml:space="preserve"> from the positive control. One </w:t>
      </w:r>
      <w:proofErr w:type="spellStart"/>
      <w:r w:rsidR="001F0A6D">
        <w:rPr>
          <w:i/>
          <w:iCs/>
        </w:rPr>
        <w:t>Polypogon</w:t>
      </w:r>
      <w:proofErr w:type="spellEnd"/>
      <w:r w:rsidR="00D74CA8" w:rsidRPr="004E1932">
        <w:t xml:space="preserve"> positive control produced sequences assigned to </w:t>
      </w:r>
      <w:r w:rsidR="00D74CA8" w:rsidRPr="001F0A6D">
        <w:rPr>
          <w:i/>
          <w:iCs/>
        </w:rPr>
        <w:t>Bromus</w:t>
      </w:r>
      <w:r w:rsidR="00D74CA8" w:rsidRPr="004E1932">
        <w:t xml:space="preserve"> in the ITS2 marker, but these two species did not co-occur in any diet sample, so we believe this misassignment </w:t>
      </w:r>
      <w:r w:rsidR="002911CC">
        <w:t>did not affect dietary inference</w:t>
      </w:r>
      <w:r w:rsidR="00D74CA8" w:rsidRPr="004E1932">
        <w:t>.</w:t>
      </w:r>
    </w:p>
    <w:tbl>
      <w:tblPr>
        <w:tblStyle w:val="TableGrid"/>
        <w:tblpPr w:leftFromText="180" w:rightFromText="180" w:vertAnchor="text" w:horzAnchor="margin" w:tblpY="14"/>
        <w:tblW w:w="9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010"/>
        <w:gridCol w:w="1009"/>
        <w:gridCol w:w="332"/>
        <w:gridCol w:w="2688"/>
        <w:gridCol w:w="910"/>
        <w:gridCol w:w="910"/>
      </w:tblGrid>
      <w:tr w:rsidR="009D6972" w:rsidRPr="009D6972" w14:paraId="2A9889E8" w14:textId="77777777" w:rsidTr="00F655D7">
        <w:trPr>
          <w:trHeight w:val="290"/>
        </w:trPr>
        <w:tc>
          <w:tcPr>
            <w:tcW w:w="25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A63499" w14:textId="77777777" w:rsidR="009D6972" w:rsidRPr="009D6972" w:rsidRDefault="009D6972" w:rsidP="009D6972">
            <w:r w:rsidRPr="009D6972">
              <w:t>2018-2019 lanes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13CD3CE" w14:textId="77777777" w:rsidR="009D6972" w:rsidRPr="009D6972" w:rsidRDefault="009D6972" w:rsidP="00335137">
            <w:pPr>
              <w:jc w:val="center"/>
            </w:pPr>
            <w:r w:rsidRPr="009D6972">
              <w:t xml:space="preserve">% </w:t>
            </w:r>
            <w:proofErr w:type="gramStart"/>
            <w:r w:rsidRPr="009D6972">
              <w:t>target</w:t>
            </w:r>
            <w:proofErr w:type="gramEnd"/>
            <w:r w:rsidRPr="009D6972">
              <w:t xml:space="preserve"> species reads</w:t>
            </w:r>
          </w:p>
        </w:tc>
        <w:tc>
          <w:tcPr>
            <w:tcW w:w="3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967A59" w14:textId="77777777" w:rsidR="009D6972" w:rsidRPr="009D6972" w:rsidRDefault="009D6972" w:rsidP="009D6972">
            <w:r w:rsidRPr="009D6972">
              <w:t> </w:t>
            </w: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E0937B" w14:textId="77777777" w:rsidR="009D6972" w:rsidRPr="009D6972" w:rsidRDefault="009D6972" w:rsidP="009D6972">
            <w:r w:rsidRPr="009D6972">
              <w:t>2019-2020 lane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A86A5EE" w14:textId="77777777" w:rsidR="009D6972" w:rsidRPr="009D6972" w:rsidRDefault="009D6972" w:rsidP="00335137">
            <w:pPr>
              <w:jc w:val="center"/>
            </w:pPr>
            <w:r w:rsidRPr="009D6972">
              <w:t xml:space="preserve">% </w:t>
            </w:r>
            <w:proofErr w:type="gramStart"/>
            <w:r w:rsidRPr="009D6972">
              <w:t>target</w:t>
            </w:r>
            <w:proofErr w:type="gramEnd"/>
            <w:r w:rsidRPr="009D6972">
              <w:t xml:space="preserve"> species reads</w:t>
            </w:r>
          </w:p>
        </w:tc>
      </w:tr>
      <w:tr w:rsidR="009D6972" w:rsidRPr="009D6972" w14:paraId="21755C41" w14:textId="77777777" w:rsidTr="00F655D7">
        <w:trPr>
          <w:trHeight w:val="290"/>
        </w:trPr>
        <w:tc>
          <w:tcPr>
            <w:tcW w:w="25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EF5915" w14:textId="11EDEE22" w:rsidR="009D6972" w:rsidRPr="009D6972" w:rsidRDefault="009D6972" w:rsidP="009D6972">
            <w:r w:rsidRPr="009D6972">
              <w:t xml:space="preserve">Plant </w:t>
            </w:r>
            <w:r w:rsidR="00F72FE1">
              <w:t>Genus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393F43" w14:textId="77777777" w:rsidR="009D6972" w:rsidRPr="009D6972" w:rsidRDefault="009D6972" w:rsidP="00335137">
            <w:pPr>
              <w:jc w:val="center"/>
            </w:pPr>
            <w:proofErr w:type="spellStart"/>
            <w:r w:rsidRPr="009D6972">
              <w:t>trnL</w:t>
            </w:r>
            <w:proofErr w:type="spellEnd"/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CD5DE" w14:textId="77777777" w:rsidR="009D6972" w:rsidRPr="009D6972" w:rsidRDefault="009D6972" w:rsidP="00335137">
            <w:pPr>
              <w:jc w:val="center"/>
            </w:pPr>
            <w:r w:rsidRPr="009D6972">
              <w:t>ITS2</w:t>
            </w:r>
          </w:p>
        </w:tc>
        <w:tc>
          <w:tcPr>
            <w:tcW w:w="3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E56808" w14:textId="77777777" w:rsidR="009D6972" w:rsidRPr="009D6972" w:rsidRDefault="009D6972" w:rsidP="009D6972">
            <w:r w:rsidRPr="009D6972">
              <w:t> 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4F88F" w14:textId="767D0478" w:rsidR="009D6972" w:rsidRPr="009D6972" w:rsidRDefault="009D6972" w:rsidP="009D6972">
            <w:r w:rsidRPr="009D6972">
              <w:t xml:space="preserve">Plant </w:t>
            </w:r>
            <w:r w:rsidR="00F72FE1">
              <w:t>Genus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50773E" w14:textId="77777777" w:rsidR="009D6972" w:rsidRPr="009D6972" w:rsidRDefault="009D6972" w:rsidP="00335137">
            <w:pPr>
              <w:jc w:val="center"/>
            </w:pPr>
            <w:proofErr w:type="spellStart"/>
            <w:r w:rsidRPr="009D6972">
              <w:t>trnL</w:t>
            </w:r>
            <w:proofErr w:type="spellEnd"/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FB5194" w14:textId="77777777" w:rsidR="009D6972" w:rsidRPr="009D6972" w:rsidRDefault="009D6972" w:rsidP="00335137">
            <w:pPr>
              <w:jc w:val="center"/>
            </w:pPr>
            <w:r w:rsidRPr="009D6972">
              <w:t>ITS2</w:t>
            </w:r>
          </w:p>
        </w:tc>
      </w:tr>
      <w:tr w:rsidR="009D6972" w:rsidRPr="009D6972" w14:paraId="5964321C" w14:textId="77777777" w:rsidTr="00F655D7">
        <w:trPr>
          <w:gridAfter w:val="6"/>
          <w:wAfter w:w="6859" w:type="dxa"/>
          <w:trHeight w:val="290"/>
        </w:trPr>
        <w:tc>
          <w:tcPr>
            <w:tcW w:w="2592" w:type="dxa"/>
            <w:noWrap/>
            <w:hideMark/>
          </w:tcPr>
          <w:p w14:paraId="2E60FA04" w14:textId="77777777" w:rsidR="009D6972" w:rsidRPr="009D6972" w:rsidRDefault="009D6972" w:rsidP="009D6972">
            <w:r w:rsidRPr="009D6972">
              <w:t>Single-species controls</w:t>
            </w:r>
          </w:p>
        </w:tc>
      </w:tr>
      <w:tr w:rsidR="009D6972" w:rsidRPr="009D6972" w14:paraId="5EC8CE91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73E34106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</w:t>
            </w:r>
          </w:p>
        </w:tc>
        <w:tc>
          <w:tcPr>
            <w:tcW w:w="1010" w:type="dxa"/>
            <w:noWrap/>
            <w:hideMark/>
          </w:tcPr>
          <w:p w14:paraId="70426FC0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3FC5FA3B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291D8F6A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6E139126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</w:t>
            </w:r>
          </w:p>
        </w:tc>
        <w:tc>
          <w:tcPr>
            <w:tcW w:w="910" w:type="dxa"/>
            <w:noWrap/>
            <w:hideMark/>
          </w:tcPr>
          <w:p w14:paraId="7FB44F1E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434C3CE4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10B025A2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58A9856A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</w:t>
            </w:r>
          </w:p>
        </w:tc>
        <w:tc>
          <w:tcPr>
            <w:tcW w:w="1010" w:type="dxa"/>
            <w:noWrap/>
            <w:hideMark/>
          </w:tcPr>
          <w:p w14:paraId="7A700D32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37B72143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0783E8FA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6A8D65EE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triplex</w:t>
            </w:r>
          </w:p>
        </w:tc>
        <w:tc>
          <w:tcPr>
            <w:tcW w:w="910" w:type="dxa"/>
            <w:noWrap/>
            <w:hideMark/>
          </w:tcPr>
          <w:p w14:paraId="4D8C549F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1B972697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744C92FC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50A062DC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1010" w:type="dxa"/>
            <w:noWrap/>
            <w:hideMark/>
          </w:tcPr>
          <w:p w14:paraId="33FD75CD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1D9D182F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2EB58D54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05FBA995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Distichlis</w:t>
            </w:r>
            <w:proofErr w:type="spellEnd"/>
          </w:p>
        </w:tc>
        <w:tc>
          <w:tcPr>
            <w:tcW w:w="910" w:type="dxa"/>
            <w:noWrap/>
            <w:hideMark/>
          </w:tcPr>
          <w:p w14:paraId="22A57958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412CF1FF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5FDE92C3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38AFB519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Triglochin</w:t>
            </w:r>
          </w:p>
        </w:tc>
        <w:tc>
          <w:tcPr>
            <w:tcW w:w="1010" w:type="dxa"/>
            <w:noWrap/>
            <w:hideMark/>
          </w:tcPr>
          <w:p w14:paraId="47C35B1F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2C8B8257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7F14016B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3D876074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</w:t>
            </w:r>
          </w:p>
        </w:tc>
        <w:tc>
          <w:tcPr>
            <w:tcW w:w="910" w:type="dxa"/>
            <w:noWrap/>
            <w:hideMark/>
          </w:tcPr>
          <w:p w14:paraId="0D8C2247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540BB2FE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18F17D36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78B13088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</w:p>
        </w:tc>
        <w:tc>
          <w:tcPr>
            <w:tcW w:w="1010" w:type="dxa"/>
            <w:noWrap/>
            <w:hideMark/>
          </w:tcPr>
          <w:p w14:paraId="409FCE9D" w14:textId="77777777" w:rsidR="009D6972" w:rsidRPr="009D6972" w:rsidRDefault="009D6972" w:rsidP="009D6972">
            <w:r w:rsidRPr="009D6972">
              <w:t>0</w:t>
            </w:r>
          </w:p>
        </w:tc>
        <w:tc>
          <w:tcPr>
            <w:tcW w:w="1009" w:type="dxa"/>
            <w:noWrap/>
            <w:hideMark/>
          </w:tcPr>
          <w:p w14:paraId="4DC62497" w14:textId="77777777" w:rsidR="009D6972" w:rsidRPr="009D6972" w:rsidRDefault="009D6972" w:rsidP="009D6972">
            <w:r w:rsidRPr="009D6972">
              <w:t>0</w:t>
            </w:r>
          </w:p>
        </w:tc>
        <w:tc>
          <w:tcPr>
            <w:tcW w:w="332" w:type="dxa"/>
            <w:noWrap/>
            <w:hideMark/>
          </w:tcPr>
          <w:p w14:paraId="4576A09A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72FC156D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</w:p>
        </w:tc>
        <w:tc>
          <w:tcPr>
            <w:tcW w:w="910" w:type="dxa"/>
            <w:noWrap/>
            <w:hideMark/>
          </w:tcPr>
          <w:p w14:paraId="4BCEDC80" w14:textId="77777777" w:rsidR="009D6972" w:rsidRPr="009D6972" w:rsidRDefault="009D6972" w:rsidP="009D6972">
            <w:r w:rsidRPr="009D6972">
              <w:t>0</w:t>
            </w:r>
          </w:p>
        </w:tc>
        <w:tc>
          <w:tcPr>
            <w:tcW w:w="910" w:type="dxa"/>
            <w:noWrap/>
            <w:hideMark/>
          </w:tcPr>
          <w:p w14:paraId="59EDF589" w14:textId="77777777" w:rsidR="009D6972" w:rsidRPr="009D6972" w:rsidRDefault="009D6972" w:rsidP="009D6972">
            <w:r w:rsidRPr="009D6972">
              <w:t>0</w:t>
            </w:r>
          </w:p>
        </w:tc>
      </w:tr>
      <w:tr w:rsidR="009D6972" w:rsidRPr="009D6972" w14:paraId="3E1C12D7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035D3E70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Juncus</w:t>
            </w:r>
          </w:p>
        </w:tc>
        <w:tc>
          <w:tcPr>
            <w:tcW w:w="1010" w:type="dxa"/>
            <w:noWrap/>
            <w:hideMark/>
          </w:tcPr>
          <w:p w14:paraId="2B30FC8C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115540A2" w14:textId="77777777" w:rsidR="009D6972" w:rsidRPr="009D6972" w:rsidRDefault="009D6972" w:rsidP="009D6972">
            <w:r w:rsidRPr="009D6972">
              <w:t>0</w:t>
            </w:r>
          </w:p>
        </w:tc>
        <w:tc>
          <w:tcPr>
            <w:tcW w:w="332" w:type="dxa"/>
            <w:noWrap/>
            <w:hideMark/>
          </w:tcPr>
          <w:p w14:paraId="0E9D3C0E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41159737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Lepidium</w:t>
            </w:r>
          </w:p>
        </w:tc>
        <w:tc>
          <w:tcPr>
            <w:tcW w:w="910" w:type="dxa"/>
            <w:noWrap/>
            <w:hideMark/>
          </w:tcPr>
          <w:p w14:paraId="7456E04F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43E833E8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1EDEF859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560B877D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Lepidium</w:t>
            </w:r>
          </w:p>
        </w:tc>
        <w:tc>
          <w:tcPr>
            <w:tcW w:w="1010" w:type="dxa"/>
            <w:noWrap/>
            <w:hideMark/>
          </w:tcPr>
          <w:p w14:paraId="1359A7E5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718ABBBA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7250CFF8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2147519C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910" w:type="dxa"/>
            <w:noWrap/>
            <w:hideMark/>
          </w:tcPr>
          <w:p w14:paraId="48129288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0B8C427A" w14:textId="77777777" w:rsidR="009D6972" w:rsidRPr="009D6972" w:rsidRDefault="009D6972" w:rsidP="009D6972">
            <w:r w:rsidRPr="009D6972">
              <w:t>0</w:t>
            </w:r>
          </w:p>
        </w:tc>
      </w:tr>
      <w:tr w:rsidR="009D6972" w:rsidRPr="009D6972" w14:paraId="245041D5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6AEA2062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1010" w:type="dxa"/>
            <w:noWrap/>
            <w:hideMark/>
          </w:tcPr>
          <w:p w14:paraId="32E93654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37D60F8E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2A1F88AA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16CA9F94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Juncus</w:t>
            </w:r>
          </w:p>
        </w:tc>
        <w:tc>
          <w:tcPr>
            <w:tcW w:w="910" w:type="dxa"/>
            <w:noWrap/>
            <w:hideMark/>
          </w:tcPr>
          <w:p w14:paraId="76589E9E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40CA19E5" w14:textId="77777777" w:rsidR="009D6972" w:rsidRPr="009D6972" w:rsidRDefault="009D6972" w:rsidP="009D6972">
            <w:r w:rsidRPr="009D6972">
              <w:t>0</w:t>
            </w:r>
          </w:p>
        </w:tc>
      </w:tr>
      <w:tr w:rsidR="009D6972" w:rsidRPr="009D6972" w14:paraId="5A942862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35FA417A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chillea</w:t>
            </w:r>
          </w:p>
        </w:tc>
        <w:tc>
          <w:tcPr>
            <w:tcW w:w="1010" w:type="dxa"/>
            <w:noWrap/>
            <w:hideMark/>
          </w:tcPr>
          <w:p w14:paraId="5CAEA888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338440A0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73AFFE15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41B3622A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910" w:type="dxa"/>
            <w:noWrap/>
            <w:hideMark/>
          </w:tcPr>
          <w:p w14:paraId="19C9CCE3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6DC5DBF5" w14:textId="77777777" w:rsidR="009D6972" w:rsidRPr="009D6972" w:rsidRDefault="009D6972" w:rsidP="009D6972">
            <w:r w:rsidRPr="009D6972">
              <w:t>64</w:t>
            </w:r>
          </w:p>
        </w:tc>
      </w:tr>
      <w:tr w:rsidR="009D6972" w:rsidRPr="009D6972" w14:paraId="34B7C49A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00DE247A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Rosa</w:t>
            </w:r>
          </w:p>
        </w:tc>
        <w:tc>
          <w:tcPr>
            <w:tcW w:w="1010" w:type="dxa"/>
            <w:noWrap/>
            <w:hideMark/>
          </w:tcPr>
          <w:p w14:paraId="652A0CDF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1009" w:type="dxa"/>
            <w:noWrap/>
            <w:hideMark/>
          </w:tcPr>
          <w:p w14:paraId="193CBBD4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332" w:type="dxa"/>
            <w:noWrap/>
            <w:hideMark/>
          </w:tcPr>
          <w:p w14:paraId="49FE79C6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42927EE4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Frankenia</w:t>
            </w:r>
          </w:p>
        </w:tc>
        <w:tc>
          <w:tcPr>
            <w:tcW w:w="910" w:type="dxa"/>
            <w:noWrap/>
            <w:hideMark/>
          </w:tcPr>
          <w:p w14:paraId="091AC221" w14:textId="77777777" w:rsidR="009D6972" w:rsidRPr="009D6972" w:rsidRDefault="009D6972" w:rsidP="009D6972">
            <w:r w:rsidRPr="009D6972">
              <w:t>100</w:t>
            </w:r>
          </w:p>
        </w:tc>
        <w:tc>
          <w:tcPr>
            <w:tcW w:w="910" w:type="dxa"/>
            <w:noWrap/>
            <w:hideMark/>
          </w:tcPr>
          <w:p w14:paraId="62962289" w14:textId="77777777" w:rsidR="009D6972" w:rsidRPr="009D6972" w:rsidRDefault="009D6972" w:rsidP="009D6972">
            <w:r w:rsidRPr="009D6972">
              <w:t>100</w:t>
            </w:r>
          </w:p>
        </w:tc>
      </w:tr>
      <w:tr w:rsidR="009D6972" w:rsidRPr="009D6972" w14:paraId="15FEA93E" w14:textId="77777777" w:rsidTr="00F655D7">
        <w:trPr>
          <w:gridAfter w:val="6"/>
          <w:wAfter w:w="6859" w:type="dxa"/>
          <w:trHeight w:val="340"/>
        </w:trPr>
        <w:tc>
          <w:tcPr>
            <w:tcW w:w="2592" w:type="dxa"/>
            <w:noWrap/>
            <w:hideMark/>
          </w:tcPr>
          <w:p w14:paraId="08FE11D4" w14:textId="77777777" w:rsidR="009D6972" w:rsidRPr="009D6972" w:rsidRDefault="009D6972" w:rsidP="009D6972">
            <w:r w:rsidRPr="009D6972">
              <w:t>50-50 controls</w:t>
            </w:r>
          </w:p>
        </w:tc>
      </w:tr>
      <w:tr w:rsidR="009D6972" w:rsidRPr="009D6972" w14:paraId="2BC60A8F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65AF5DFA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/Salicornia</w:t>
            </w:r>
          </w:p>
        </w:tc>
        <w:tc>
          <w:tcPr>
            <w:tcW w:w="1010" w:type="dxa"/>
            <w:noWrap/>
            <w:hideMark/>
          </w:tcPr>
          <w:p w14:paraId="13B53157" w14:textId="77777777" w:rsidR="009D6972" w:rsidRPr="009D6972" w:rsidRDefault="009D6972" w:rsidP="009D6972">
            <w:r w:rsidRPr="009D6972">
              <w:t>53/47</w:t>
            </w:r>
          </w:p>
        </w:tc>
        <w:tc>
          <w:tcPr>
            <w:tcW w:w="1009" w:type="dxa"/>
            <w:noWrap/>
            <w:hideMark/>
          </w:tcPr>
          <w:p w14:paraId="29329133" w14:textId="77777777" w:rsidR="009D6972" w:rsidRPr="009D6972" w:rsidRDefault="009D6972" w:rsidP="009D6972">
            <w:r w:rsidRPr="009D6972">
              <w:t>51/49</w:t>
            </w:r>
          </w:p>
        </w:tc>
        <w:tc>
          <w:tcPr>
            <w:tcW w:w="332" w:type="dxa"/>
            <w:noWrap/>
            <w:hideMark/>
          </w:tcPr>
          <w:p w14:paraId="13F92D05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5940C3F9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/Atriplex</w:t>
            </w:r>
          </w:p>
        </w:tc>
        <w:tc>
          <w:tcPr>
            <w:tcW w:w="910" w:type="dxa"/>
            <w:noWrap/>
            <w:hideMark/>
          </w:tcPr>
          <w:p w14:paraId="24AB1946" w14:textId="77777777" w:rsidR="009D6972" w:rsidRPr="009D6972" w:rsidRDefault="009D6972" w:rsidP="009D6972">
            <w:r w:rsidRPr="009D6972">
              <w:t>60/40</w:t>
            </w:r>
          </w:p>
        </w:tc>
        <w:tc>
          <w:tcPr>
            <w:tcW w:w="910" w:type="dxa"/>
            <w:noWrap/>
            <w:hideMark/>
          </w:tcPr>
          <w:p w14:paraId="52F568E5" w14:textId="77777777" w:rsidR="009D6972" w:rsidRPr="009D6972" w:rsidRDefault="009D6972" w:rsidP="009D6972">
            <w:r w:rsidRPr="009D6972">
              <w:t>50/50</w:t>
            </w:r>
          </w:p>
        </w:tc>
      </w:tr>
      <w:tr w:rsidR="009D6972" w:rsidRPr="009D6972" w14:paraId="525138F9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678FE2F8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  <w:r w:rsidRPr="009D6972">
              <w:rPr>
                <w:i/>
                <w:iCs/>
              </w:rPr>
              <w:t>/Triglochin</w:t>
            </w:r>
          </w:p>
        </w:tc>
        <w:tc>
          <w:tcPr>
            <w:tcW w:w="1010" w:type="dxa"/>
            <w:noWrap/>
            <w:hideMark/>
          </w:tcPr>
          <w:p w14:paraId="160327D4" w14:textId="77777777" w:rsidR="009D6972" w:rsidRPr="009D6972" w:rsidRDefault="009D6972" w:rsidP="009D6972">
            <w:r w:rsidRPr="009D6972">
              <w:t>88/12</w:t>
            </w:r>
          </w:p>
        </w:tc>
        <w:tc>
          <w:tcPr>
            <w:tcW w:w="1009" w:type="dxa"/>
            <w:noWrap/>
            <w:hideMark/>
          </w:tcPr>
          <w:p w14:paraId="121B9A6E" w14:textId="77777777" w:rsidR="009D6972" w:rsidRPr="009D6972" w:rsidRDefault="009D6972" w:rsidP="009D6972">
            <w:r w:rsidRPr="009D6972">
              <w:t>23/77</w:t>
            </w:r>
          </w:p>
        </w:tc>
        <w:tc>
          <w:tcPr>
            <w:tcW w:w="332" w:type="dxa"/>
            <w:noWrap/>
            <w:hideMark/>
          </w:tcPr>
          <w:p w14:paraId="48001A18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46F5E408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Distichlis</w:t>
            </w:r>
            <w:proofErr w:type="spellEnd"/>
            <w:r w:rsidRPr="009D6972">
              <w:rPr>
                <w:i/>
                <w:iCs/>
              </w:rPr>
              <w:t>/Grindelia</w:t>
            </w:r>
          </w:p>
        </w:tc>
        <w:tc>
          <w:tcPr>
            <w:tcW w:w="910" w:type="dxa"/>
            <w:noWrap/>
            <w:hideMark/>
          </w:tcPr>
          <w:p w14:paraId="6239F486" w14:textId="77777777" w:rsidR="009D6972" w:rsidRPr="009D6972" w:rsidRDefault="009D6972" w:rsidP="009D6972">
            <w:r w:rsidRPr="009D6972">
              <w:t>49/51</w:t>
            </w:r>
          </w:p>
        </w:tc>
        <w:tc>
          <w:tcPr>
            <w:tcW w:w="910" w:type="dxa"/>
            <w:noWrap/>
            <w:hideMark/>
          </w:tcPr>
          <w:p w14:paraId="6466AEEA" w14:textId="77777777" w:rsidR="009D6972" w:rsidRPr="009D6972" w:rsidRDefault="009D6972" w:rsidP="009D6972">
            <w:r w:rsidRPr="009D6972">
              <w:t>30/70</w:t>
            </w:r>
          </w:p>
        </w:tc>
      </w:tr>
      <w:tr w:rsidR="009D6972" w:rsidRPr="009D6972" w14:paraId="7E118FF2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11038CDD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Juncus/</w:t>
            </w: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</w:p>
        </w:tc>
        <w:tc>
          <w:tcPr>
            <w:tcW w:w="1010" w:type="dxa"/>
            <w:noWrap/>
            <w:hideMark/>
          </w:tcPr>
          <w:p w14:paraId="503FBD0C" w14:textId="77777777" w:rsidR="009D6972" w:rsidRPr="009D6972" w:rsidRDefault="009D6972" w:rsidP="009D6972">
            <w:r w:rsidRPr="009D6972">
              <w:t>100/0</w:t>
            </w:r>
          </w:p>
        </w:tc>
        <w:tc>
          <w:tcPr>
            <w:tcW w:w="1009" w:type="dxa"/>
            <w:noWrap/>
            <w:hideMark/>
          </w:tcPr>
          <w:p w14:paraId="38444921" w14:textId="77777777" w:rsidR="009D6972" w:rsidRPr="009D6972" w:rsidRDefault="009D6972" w:rsidP="009D6972">
            <w:r w:rsidRPr="009D6972">
              <w:t>0/0</w:t>
            </w:r>
          </w:p>
        </w:tc>
        <w:tc>
          <w:tcPr>
            <w:tcW w:w="332" w:type="dxa"/>
            <w:noWrap/>
            <w:hideMark/>
          </w:tcPr>
          <w:p w14:paraId="2EB653AD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23B4E1C6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  <w:r w:rsidRPr="009D6972">
              <w:rPr>
                <w:i/>
                <w:iCs/>
              </w:rPr>
              <w:t>/Lepidium</w:t>
            </w:r>
          </w:p>
        </w:tc>
        <w:tc>
          <w:tcPr>
            <w:tcW w:w="910" w:type="dxa"/>
            <w:noWrap/>
            <w:hideMark/>
          </w:tcPr>
          <w:p w14:paraId="6D463F2B" w14:textId="77777777" w:rsidR="009D6972" w:rsidRPr="009D6972" w:rsidRDefault="009D6972" w:rsidP="009D6972">
            <w:r w:rsidRPr="009D6972">
              <w:t>0/100</w:t>
            </w:r>
          </w:p>
        </w:tc>
        <w:tc>
          <w:tcPr>
            <w:tcW w:w="910" w:type="dxa"/>
            <w:noWrap/>
            <w:hideMark/>
          </w:tcPr>
          <w:p w14:paraId="3AF25772" w14:textId="77777777" w:rsidR="009D6972" w:rsidRPr="009D6972" w:rsidRDefault="009D6972" w:rsidP="009D6972">
            <w:r w:rsidRPr="009D6972">
              <w:t>0/100</w:t>
            </w:r>
          </w:p>
        </w:tc>
      </w:tr>
      <w:tr w:rsidR="009D6972" w:rsidRPr="009D6972" w14:paraId="1028FFDD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02CC2776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  <w:r w:rsidRPr="009D6972">
              <w:rPr>
                <w:i/>
                <w:iCs/>
              </w:rPr>
              <w:t>/Lepidium</w:t>
            </w:r>
          </w:p>
        </w:tc>
        <w:tc>
          <w:tcPr>
            <w:tcW w:w="1010" w:type="dxa"/>
            <w:noWrap/>
            <w:hideMark/>
          </w:tcPr>
          <w:p w14:paraId="6D1286BF" w14:textId="77777777" w:rsidR="009D6972" w:rsidRPr="009D6972" w:rsidRDefault="009D6972" w:rsidP="009D6972">
            <w:r w:rsidRPr="009D6972">
              <w:t>2/98</w:t>
            </w:r>
          </w:p>
        </w:tc>
        <w:tc>
          <w:tcPr>
            <w:tcW w:w="1009" w:type="dxa"/>
            <w:noWrap/>
            <w:hideMark/>
          </w:tcPr>
          <w:p w14:paraId="7AC84605" w14:textId="77777777" w:rsidR="009D6972" w:rsidRPr="009D6972" w:rsidRDefault="009D6972" w:rsidP="009D6972">
            <w:r w:rsidRPr="009D6972">
              <w:t>17/83</w:t>
            </w:r>
          </w:p>
        </w:tc>
        <w:tc>
          <w:tcPr>
            <w:tcW w:w="332" w:type="dxa"/>
            <w:noWrap/>
            <w:hideMark/>
          </w:tcPr>
          <w:p w14:paraId="70332FAA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76B884B7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  <w:r w:rsidRPr="009D6972">
              <w:rPr>
                <w:i/>
                <w:iCs/>
              </w:rPr>
              <w:t>/Juncus</w:t>
            </w:r>
          </w:p>
        </w:tc>
        <w:tc>
          <w:tcPr>
            <w:tcW w:w="910" w:type="dxa"/>
            <w:noWrap/>
            <w:hideMark/>
          </w:tcPr>
          <w:p w14:paraId="1FC85958" w14:textId="77777777" w:rsidR="009D6972" w:rsidRPr="009D6972" w:rsidRDefault="009D6972" w:rsidP="009D6972">
            <w:r w:rsidRPr="009D6972">
              <w:t>2/98</w:t>
            </w:r>
          </w:p>
        </w:tc>
        <w:tc>
          <w:tcPr>
            <w:tcW w:w="910" w:type="dxa"/>
            <w:noWrap/>
            <w:hideMark/>
          </w:tcPr>
          <w:p w14:paraId="641837FE" w14:textId="77777777" w:rsidR="009D6972" w:rsidRPr="009D6972" w:rsidRDefault="009D6972" w:rsidP="009D6972">
            <w:r w:rsidRPr="009D6972">
              <w:t>0/0</w:t>
            </w:r>
          </w:p>
        </w:tc>
      </w:tr>
      <w:tr w:rsidR="009D6972" w:rsidRPr="009D6972" w14:paraId="3550B883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0FEC8D0A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chillea/Rosa</w:t>
            </w:r>
          </w:p>
        </w:tc>
        <w:tc>
          <w:tcPr>
            <w:tcW w:w="1010" w:type="dxa"/>
            <w:noWrap/>
            <w:hideMark/>
          </w:tcPr>
          <w:p w14:paraId="00EB849D" w14:textId="77777777" w:rsidR="009D6972" w:rsidRPr="009D6972" w:rsidRDefault="009D6972" w:rsidP="009D6972">
            <w:r w:rsidRPr="009D6972">
              <w:t>17/83</w:t>
            </w:r>
          </w:p>
        </w:tc>
        <w:tc>
          <w:tcPr>
            <w:tcW w:w="1009" w:type="dxa"/>
            <w:noWrap/>
            <w:hideMark/>
          </w:tcPr>
          <w:p w14:paraId="664B358D" w14:textId="77777777" w:rsidR="009D6972" w:rsidRPr="009D6972" w:rsidRDefault="009D6972" w:rsidP="009D6972">
            <w:r w:rsidRPr="009D6972">
              <w:t>64/36</w:t>
            </w:r>
          </w:p>
        </w:tc>
        <w:tc>
          <w:tcPr>
            <w:tcW w:w="332" w:type="dxa"/>
            <w:noWrap/>
            <w:hideMark/>
          </w:tcPr>
          <w:p w14:paraId="6E525D1B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68CAB5EA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  <w:r w:rsidRPr="009D6972">
              <w:rPr>
                <w:i/>
                <w:iCs/>
              </w:rPr>
              <w:t>/Frankenia</w:t>
            </w:r>
          </w:p>
        </w:tc>
        <w:tc>
          <w:tcPr>
            <w:tcW w:w="910" w:type="dxa"/>
            <w:noWrap/>
            <w:hideMark/>
          </w:tcPr>
          <w:p w14:paraId="43B1BB6F" w14:textId="77777777" w:rsidR="009D6972" w:rsidRPr="009D6972" w:rsidRDefault="009D6972" w:rsidP="009D6972">
            <w:r w:rsidRPr="009D6972">
              <w:t>67/33</w:t>
            </w:r>
          </w:p>
        </w:tc>
        <w:tc>
          <w:tcPr>
            <w:tcW w:w="910" w:type="dxa"/>
            <w:noWrap/>
            <w:hideMark/>
          </w:tcPr>
          <w:p w14:paraId="14705A9B" w14:textId="77777777" w:rsidR="009D6972" w:rsidRPr="009D6972" w:rsidRDefault="009D6972" w:rsidP="009D6972">
            <w:r w:rsidRPr="009D6972">
              <w:t>3/97</w:t>
            </w:r>
          </w:p>
        </w:tc>
      </w:tr>
      <w:tr w:rsidR="009D6972" w:rsidRPr="009D6972" w14:paraId="051C8447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74C34903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/</w:t>
            </w: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1010" w:type="dxa"/>
            <w:noWrap/>
            <w:hideMark/>
          </w:tcPr>
          <w:p w14:paraId="02D4E69D" w14:textId="77777777" w:rsidR="009D6972" w:rsidRPr="009D6972" w:rsidRDefault="009D6972" w:rsidP="009D6972">
            <w:r w:rsidRPr="009D6972">
              <w:t>60/40</w:t>
            </w:r>
          </w:p>
        </w:tc>
        <w:tc>
          <w:tcPr>
            <w:tcW w:w="1009" w:type="dxa"/>
            <w:noWrap/>
            <w:hideMark/>
          </w:tcPr>
          <w:p w14:paraId="3C9FC584" w14:textId="77777777" w:rsidR="009D6972" w:rsidRPr="009D6972" w:rsidRDefault="009D6972" w:rsidP="009D6972">
            <w:r w:rsidRPr="009D6972">
              <w:t>94/6</w:t>
            </w:r>
          </w:p>
        </w:tc>
        <w:tc>
          <w:tcPr>
            <w:tcW w:w="332" w:type="dxa"/>
            <w:noWrap/>
            <w:hideMark/>
          </w:tcPr>
          <w:p w14:paraId="58692070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540E3E1B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/Lepidium</w:t>
            </w:r>
          </w:p>
        </w:tc>
        <w:tc>
          <w:tcPr>
            <w:tcW w:w="910" w:type="dxa"/>
            <w:noWrap/>
            <w:hideMark/>
          </w:tcPr>
          <w:p w14:paraId="41716E58" w14:textId="77777777" w:rsidR="009D6972" w:rsidRPr="009D6972" w:rsidRDefault="009D6972" w:rsidP="009D6972">
            <w:r w:rsidRPr="009D6972">
              <w:t>32/68</w:t>
            </w:r>
          </w:p>
        </w:tc>
        <w:tc>
          <w:tcPr>
            <w:tcW w:w="910" w:type="dxa"/>
            <w:noWrap/>
            <w:hideMark/>
          </w:tcPr>
          <w:p w14:paraId="37A30C52" w14:textId="77777777" w:rsidR="009D6972" w:rsidRPr="009D6972" w:rsidRDefault="009D6972" w:rsidP="009D6972">
            <w:r w:rsidRPr="009D6972">
              <w:t>41/59</w:t>
            </w:r>
          </w:p>
        </w:tc>
      </w:tr>
      <w:tr w:rsidR="009D6972" w:rsidRPr="009D6972" w14:paraId="026136E3" w14:textId="77777777" w:rsidTr="00F655D7">
        <w:trPr>
          <w:trHeight w:val="77"/>
        </w:trPr>
        <w:tc>
          <w:tcPr>
            <w:tcW w:w="2592" w:type="dxa"/>
            <w:noWrap/>
            <w:hideMark/>
          </w:tcPr>
          <w:p w14:paraId="320B4D25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/Triglochin</w:t>
            </w:r>
          </w:p>
        </w:tc>
        <w:tc>
          <w:tcPr>
            <w:tcW w:w="1010" w:type="dxa"/>
            <w:noWrap/>
            <w:hideMark/>
          </w:tcPr>
          <w:p w14:paraId="769B4481" w14:textId="77777777" w:rsidR="009D6972" w:rsidRPr="009D6972" w:rsidRDefault="009D6972" w:rsidP="009D6972">
            <w:r w:rsidRPr="009D6972">
              <w:t>93/7</w:t>
            </w:r>
          </w:p>
        </w:tc>
        <w:tc>
          <w:tcPr>
            <w:tcW w:w="1009" w:type="dxa"/>
            <w:noWrap/>
            <w:hideMark/>
          </w:tcPr>
          <w:p w14:paraId="3D9FEE51" w14:textId="77777777" w:rsidR="009D6972" w:rsidRPr="009D6972" w:rsidRDefault="009D6972" w:rsidP="009D6972">
            <w:r w:rsidRPr="009D6972">
              <w:t>50/50</w:t>
            </w:r>
          </w:p>
        </w:tc>
        <w:tc>
          <w:tcPr>
            <w:tcW w:w="332" w:type="dxa"/>
            <w:noWrap/>
            <w:hideMark/>
          </w:tcPr>
          <w:p w14:paraId="3B86712B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2FB04CFF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triplex/</w:t>
            </w: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910" w:type="dxa"/>
            <w:noWrap/>
            <w:hideMark/>
          </w:tcPr>
          <w:p w14:paraId="1986AC54" w14:textId="77777777" w:rsidR="009D6972" w:rsidRPr="009D6972" w:rsidRDefault="009D6972" w:rsidP="009D6972">
            <w:r w:rsidRPr="009D6972">
              <w:t>93/7</w:t>
            </w:r>
          </w:p>
        </w:tc>
        <w:tc>
          <w:tcPr>
            <w:tcW w:w="910" w:type="dxa"/>
            <w:noWrap/>
            <w:hideMark/>
          </w:tcPr>
          <w:p w14:paraId="5E8DD640" w14:textId="77777777" w:rsidR="009D6972" w:rsidRPr="009D6972" w:rsidRDefault="009D6972" w:rsidP="009D6972">
            <w:r w:rsidRPr="009D6972">
              <w:t>98/2</w:t>
            </w:r>
          </w:p>
        </w:tc>
      </w:tr>
      <w:tr w:rsidR="009D6972" w:rsidRPr="009D6972" w14:paraId="3B8CAAE7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66834993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  <w:r w:rsidRPr="009D6972">
              <w:rPr>
                <w:i/>
                <w:iCs/>
              </w:rPr>
              <w:t>/Lepidium</w:t>
            </w:r>
          </w:p>
        </w:tc>
        <w:tc>
          <w:tcPr>
            <w:tcW w:w="1010" w:type="dxa"/>
            <w:noWrap/>
            <w:hideMark/>
          </w:tcPr>
          <w:p w14:paraId="55AA8590" w14:textId="77777777" w:rsidR="009D6972" w:rsidRPr="009D6972" w:rsidRDefault="009D6972" w:rsidP="009D6972">
            <w:r w:rsidRPr="009D6972">
              <w:t>0/100</w:t>
            </w:r>
          </w:p>
        </w:tc>
        <w:tc>
          <w:tcPr>
            <w:tcW w:w="1009" w:type="dxa"/>
            <w:noWrap/>
            <w:hideMark/>
          </w:tcPr>
          <w:p w14:paraId="09D2CB25" w14:textId="77777777" w:rsidR="009D6972" w:rsidRPr="009D6972" w:rsidRDefault="009D6972" w:rsidP="009D6972">
            <w:r w:rsidRPr="009D6972">
              <w:t>0/100</w:t>
            </w:r>
          </w:p>
        </w:tc>
        <w:tc>
          <w:tcPr>
            <w:tcW w:w="332" w:type="dxa"/>
            <w:noWrap/>
            <w:hideMark/>
          </w:tcPr>
          <w:p w14:paraId="76C7F825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70879C00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Distichlis</w:t>
            </w:r>
            <w:proofErr w:type="spellEnd"/>
            <w:r w:rsidRPr="009D6972">
              <w:rPr>
                <w:i/>
                <w:iCs/>
              </w:rPr>
              <w:t>/Juncus</w:t>
            </w:r>
          </w:p>
        </w:tc>
        <w:tc>
          <w:tcPr>
            <w:tcW w:w="910" w:type="dxa"/>
            <w:noWrap/>
            <w:hideMark/>
          </w:tcPr>
          <w:p w14:paraId="1D788FE2" w14:textId="77777777" w:rsidR="009D6972" w:rsidRPr="009D6972" w:rsidRDefault="009D6972" w:rsidP="009D6972">
            <w:r w:rsidRPr="009D6972">
              <w:t>35/65</w:t>
            </w:r>
          </w:p>
        </w:tc>
        <w:tc>
          <w:tcPr>
            <w:tcW w:w="910" w:type="dxa"/>
            <w:noWrap/>
            <w:hideMark/>
          </w:tcPr>
          <w:p w14:paraId="35348986" w14:textId="77777777" w:rsidR="009D6972" w:rsidRPr="009D6972" w:rsidRDefault="009D6972" w:rsidP="009D6972">
            <w:r w:rsidRPr="009D6972">
              <w:t>100/0</w:t>
            </w:r>
          </w:p>
        </w:tc>
      </w:tr>
      <w:tr w:rsidR="009D6972" w:rsidRPr="009D6972" w14:paraId="32227FB0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1E8535DD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Juncus/Achillea</w:t>
            </w:r>
          </w:p>
        </w:tc>
        <w:tc>
          <w:tcPr>
            <w:tcW w:w="1010" w:type="dxa"/>
            <w:noWrap/>
            <w:hideMark/>
          </w:tcPr>
          <w:p w14:paraId="77701FDF" w14:textId="77777777" w:rsidR="009D6972" w:rsidRPr="009D6972" w:rsidRDefault="009D6972" w:rsidP="009D6972">
            <w:r w:rsidRPr="009D6972">
              <w:t>72/28</w:t>
            </w:r>
          </w:p>
        </w:tc>
        <w:tc>
          <w:tcPr>
            <w:tcW w:w="1009" w:type="dxa"/>
            <w:noWrap/>
            <w:hideMark/>
          </w:tcPr>
          <w:p w14:paraId="23839DE2" w14:textId="77777777" w:rsidR="009D6972" w:rsidRPr="009D6972" w:rsidRDefault="009D6972" w:rsidP="009D6972">
            <w:r w:rsidRPr="009D6972">
              <w:t>0/100</w:t>
            </w:r>
          </w:p>
        </w:tc>
        <w:tc>
          <w:tcPr>
            <w:tcW w:w="332" w:type="dxa"/>
            <w:noWrap/>
            <w:hideMark/>
          </w:tcPr>
          <w:p w14:paraId="0B4CA1EC" w14:textId="77777777" w:rsidR="009D6972" w:rsidRPr="009D6972" w:rsidRDefault="009D6972" w:rsidP="009D6972"/>
        </w:tc>
        <w:tc>
          <w:tcPr>
            <w:tcW w:w="2688" w:type="dxa"/>
            <w:noWrap/>
            <w:hideMark/>
          </w:tcPr>
          <w:p w14:paraId="15ECA4C4" w14:textId="77777777" w:rsidR="009D6972" w:rsidRPr="009D6972" w:rsidRDefault="009D6972" w:rsidP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/</w:t>
            </w: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910" w:type="dxa"/>
            <w:noWrap/>
            <w:hideMark/>
          </w:tcPr>
          <w:p w14:paraId="3279B85D" w14:textId="77777777" w:rsidR="009D6972" w:rsidRPr="009D6972" w:rsidRDefault="009D6972" w:rsidP="009D6972">
            <w:r w:rsidRPr="009D6972">
              <w:t>59/41</w:t>
            </w:r>
          </w:p>
        </w:tc>
        <w:tc>
          <w:tcPr>
            <w:tcW w:w="910" w:type="dxa"/>
            <w:noWrap/>
            <w:hideMark/>
          </w:tcPr>
          <w:p w14:paraId="02A2945E" w14:textId="77777777" w:rsidR="009D6972" w:rsidRPr="009D6972" w:rsidRDefault="009D6972" w:rsidP="009D6972">
            <w:r w:rsidRPr="009D6972">
              <w:t>95/5</w:t>
            </w:r>
          </w:p>
        </w:tc>
      </w:tr>
      <w:tr w:rsidR="009D6972" w:rsidRPr="009D6972" w14:paraId="3114D4E3" w14:textId="77777777" w:rsidTr="00F655D7">
        <w:trPr>
          <w:trHeight w:val="290"/>
        </w:trPr>
        <w:tc>
          <w:tcPr>
            <w:tcW w:w="2592" w:type="dxa"/>
            <w:noWrap/>
            <w:hideMark/>
          </w:tcPr>
          <w:p w14:paraId="70895CDA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  <w:r w:rsidRPr="009D6972">
              <w:rPr>
                <w:i/>
                <w:iCs/>
              </w:rPr>
              <w:t>/Rosa</w:t>
            </w:r>
          </w:p>
        </w:tc>
        <w:tc>
          <w:tcPr>
            <w:tcW w:w="1010" w:type="dxa"/>
            <w:noWrap/>
            <w:hideMark/>
          </w:tcPr>
          <w:p w14:paraId="60BC06D6" w14:textId="77777777" w:rsidR="009D6972" w:rsidRPr="009D6972" w:rsidRDefault="009D6972" w:rsidP="009D6972">
            <w:r w:rsidRPr="009D6972">
              <w:t>3/97</w:t>
            </w:r>
          </w:p>
        </w:tc>
        <w:tc>
          <w:tcPr>
            <w:tcW w:w="1009" w:type="dxa"/>
            <w:noWrap/>
            <w:hideMark/>
          </w:tcPr>
          <w:p w14:paraId="285F3276" w14:textId="77777777" w:rsidR="009D6972" w:rsidRPr="009D6972" w:rsidRDefault="009D6972" w:rsidP="009D6972">
            <w:r w:rsidRPr="009D6972">
              <w:t>7/93</w:t>
            </w:r>
          </w:p>
        </w:tc>
        <w:tc>
          <w:tcPr>
            <w:tcW w:w="332" w:type="dxa"/>
            <w:noWrap/>
            <w:hideMark/>
          </w:tcPr>
          <w:p w14:paraId="671F8FDD" w14:textId="77777777" w:rsidR="009D6972" w:rsidRPr="009D6972" w:rsidRDefault="009D6972" w:rsidP="009D6972">
            <w:r w:rsidRPr="009D6972">
              <w:t> </w:t>
            </w:r>
          </w:p>
        </w:tc>
        <w:tc>
          <w:tcPr>
            <w:tcW w:w="2688" w:type="dxa"/>
            <w:noWrap/>
            <w:hideMark/>
          </w:tcPr>
          <w:p w14:paraId="40DEF790" w14:textId="77777777" w:rsidR="009D6972" w:rsidRPr="009D6972" w:rsidRDefault="009D6972" w:rsidP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Schoenoplectus</w:t>
            </w:r>
            <w:proofErr w:type="spellEnd"/>
            <w:r w:rsidRPr="009D6972">
              <w:rPr>
                <w:i/>
                <w:iCs/>
              </w:rPr>
              <w:t>/Frankenia</w:t>
            </w:r>
          </w:p>
        </w:tc>
        <w:tc>
          <w:tcPr>
            <w:tcW w:w="910" w:type="dxa"/>
            <w:noWrap/>
            <w:hideMark/>
          </w:tcPr>
          <w:p w14:paraId="44CC26D4" w14:textId="77777777" w:rsidR="009D6972" w:rsidRPr="009D6972" w:rsidRDefault="009D6972" w:rsidP="009D6972">
            <w:r w:rsidRPr="009D6972">
              <w:t>0/100</w:t>
            </w:r>
          </w:p>
        </w:tc>
        <w:tc>
          <w:tcPr>
            <w:tcW w:w="910" w:type="dxa"/>
            <w:noWrap/>
            <w:hideMark/>
          </w:tcPr>
          <w:p w14:paraId="66FA72D9" w14:textId="77777777" w:rsidR="009D6972" w:rsidRPr="009D6972" w:rsidRDefault="009D6972" w:rsidP="009D6972">
            <w:r w:rsidRPr="009D6972">
              <w:t>0/100</w:t>
            </w:r>
          </w:p>
        </w:tc>
      </w:tr>
    </w:tbl>
    <w:p w14:paraId="6336C308" w14:textId="792414F4" w:rsidR="00571177" w:rsidRPr="004E1932" w:rsidRDefault="00571177">
      <w:r w:rsidRPr="004E1932">
        <w:br w:type="page"/>
      </w:r>
    </w:p>
    <w:p w14:paraId="2C2D170E" w14:textId="55D7FCB7" w:rsidR="009D6972" w:rsidRPr="004E1932" w:rsidRDefault="00162797" w:rsidP="00EE27BC">
      <w:r>
        <w:lastRenderedPageBreak/>
        <w:t xml:space="preserve">Table </w:t>
      </w:r>
      <w:r w:rsidR="00CD2B43">
        <w:t>A</w:t>
      </w:r>
      <w:r>
        <w:t>4.</w:t>
      </w:r>
      <w:r w:rsidR="00571177" w:rsidRPr="004E1932">
        <w:t xml:space="preserve"> Correlation coefficient (</w:t>
      </w:r>
      <w:r w:rsidR="00571177" w:rsidRPr="004E1932">
        <w:rPr>
          <w:i/>
        </w:rPr>
        <w:t>r</w:t>
      </w:r>
      <w:r w:rsidR="00571177" w:rsidRPr="004E1932">
        <w:t xml:space="preserve">) of </w:t>
      </w:r>
      <w:r w:rsidR="00906CF9">
        <w:t>Frequency of Occurrence (</w:t>
      </w:r>
      <w:r w:rsidR="00571177" w:rsidRPr="004E1932">
        <w:t>FO</w:t>
      </w:r>
      <w:r w:rsidR="00906CF9">
        <w:t>)</w:t>
      </w:r>
      <w:r w:rsidR="00571177" w:rsidRPr="004E1932">
        <w:t xml:space="preserve"> data and </w:t>
      </w:r>
      <w:r w:rsidR="00906CF9">
        <w:t>Relative Read Abundance (</w:t>
      </w:r>
      <w:r w:rsidR="00571177" w:rsidRPr="004E1932">
        <w:t>RRA</w:t>
      </w:r>
      <w:r w:rsidR="00906CF9">
        <w:t>)</w:t>
      </w:r>
      <w:r w:rsidR="00571177" w:rsidRPr="004E1932">
        <w:t xml:space="preserve"> data within each marker data set </w:t>
      </w:r>
      <w:r w:rsidR="00607D24" w:rsidRPr="004E1932">
        <w:t xml:space="preserve">for </w:t>
      </w:r>
      <w:r w:rsidR="009D6972">
        <w:t>salt marsh harvest mice (</w:t>
      </w:r>
      <w:proofErr w:type="spellStart"/>
      <w:r w:rsidR="002911CC">
        <w:rPr>
          <w:i/>
          <w:iCs/>
        </w:rPr>
        <w:t>Reithrodontomys</w:t>
      </w:r>
      <w:proofErr w:type="spellEnd"/>
      <w:r w:rsidR="002911CC">
        <w:rPr>
          <w:i/>
          <w:iCs/>
        </w:rPr>
        <w:t xml:space="preserve"> </w:t>
      </w:r>
      <w:proofErr w:type="spellStart"/>
      <w:r w:rsidR="002911CC">
        <w:rPr>
          <w:i/>
          <w:iCs/>
        </w:rPr>
        <w:t>raviventris</w:t>
      </w:r>
      <w:proofErr w:type="spellEnd"/>
      <w:r w:rsidR="00AC125E">
        <w:t>; RERA</w:t>
      </w:r>
      <w:r w:rsidR="009D6972">
        <w:t>), western harvest mice (</w:t>
      </w:r>
      <w:r w:rsidR="002911CC">
        <w:rPr>
          <w:i/>
          <w:iCs/>
        </w:rPr>
        <w:t xml:space="preserve">R. </w:t>
      </w:r>
      <w:proofErr w:type="spellStart"/>
      <w:r w:rsidR="002911CC">
        <w:rPr>
          <w:i/>
          <w:iCs/>
        </w:rPr>
        <w:t>megalotis</w:t>
      </w:r>
      <w:proofErr w:type="spellEnd"/>
      <w:r w:rsidR="00AC125E">
        <w:t>; REME</w:t>
      </w:r>
      <w:r w:rsidR="009D6972">
        <w:t xml:space="preserve">), </w:t>
      </w:r>
      <w:r w:rsidR="00AC125E">
        <w:t>house mice (</w:t>
      </w:r>
      <w:r w:rsidR="002911CC">
        <w:rPr>
          <w:i/>
          <w:iCs/>
        </w:rPr>
        <w:t>Mus musculus</w:t>
      </w:r>
      <w:r w:rsidR="00AC125E">
        <w:t>; MUMU</w:t>
      </w:r>
      <w:r w:rsidR="009D6972">
        <w:t>) and California voles (</w:t>
      </w:r>
      <w:r w:rsidR="002911CC">
        <w:rPr>
          <w:i/>
          <w:iCs/>
        </w:rPr>
        <w:t xml:space="preserve">Microtus </w:t>
      </w:r>
      <w:proofErr w:type="spellStart"/>
      <w:r w:rsidR="002911CC">
        <w:rPr>
          <w:i/>
          <w:iCs/>
        </w:rPr>
        <w:t>californicus</w:t>
      </w:r>
      <w:proofErr w:type="spellEnd"/>
      <w:r w:rsidR="00AC125E">
        <w:t>; MICA</w:t>
      </w:r>
      <w:r w:rsidR="009D6972">
        <w:t>)</w:t>
      </w:r>
      <w:r w:rsidR="00607D24" w:rsidRPr="004E1932">
        <w:t>. Correlation strength scaled with sample size and reached high levels even in the rodent species with the smallest sample size</w:t>
      </w:r>
      <w:r w:rsidR="00ED065A">
        <w:t xml:space="preserve"> (</w:t>
      </w:r>
      <w:r w:rsidR="00ED065A" w:rsidRPr="00ED065A">
        <w:rPr>
          <w:i/>
          <w:iCs/>
        </w:rPr>
        <w:t>n</w:t>
      </w:r>
      <w:r w:rsidR="00ED065A">
        <w:t xml:space="preserve"> = 20)</w:t>
      </w:r>
      <w:r w:rsidR="00607D24" w:rsidRPr="004E1932">
        <w:t xml:space="preserve"> in our stud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70"/>
        <w:gridCol w:w="970"/>
      </w:tblGrid>
      <w:tr w:rsidR="009D6972" w:rsidRPr="009D6972" w14:paraId="256C2D36" w14:textId="77777777" w:rsidTr="00F655D7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DA37BF" w14:textId="77777777" w:rsidR="009D6972" w:rsidRPr="009D6972" w:rsidRDefault="009D6972">
            <w:r w:rsidRPr="009D6972"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99750D" w14:textId="77777777" w:rsidR="009D6972" w:rsidRPr="009D6972" w:rsidRDefault="009D6972">
            <w:r w:rsidRPr="009D6972"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82C4553" w14:textId="19570BE8" w:rsidR="009D6972" w:rsidRPr="009D6972" w:rsidRDefault="009D6972" w:rsidP="00335137">
            <w:pPr>
              <w:jc w:val="center"/>
            </w:pPr>
            <w:r w:rsidRPr="009D6972">
              <w:rPr>
                <w:i/>
                <w:iCs/>
              </w:rPr>
              <w:t>r</w:t>
            </w:r>
            <w:r w:rsidRPr="009D6972">
              <w:t xml:space="preserve"> of FO and RRA</w:t>
            </w:r>
          </w:p>
        </w:tc>
      </w:tr>
      <w:tr w:rsidR="009D6972" w:rsidRPr="009D6972" w14:paraId="20110A52" w14:textId="77777777" w:rsidTr="00F655D7">
        <w:trPr>
          <w:trHeight w:val="29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0F42F7" w14:textId="77777777" w:rsidR="009D6972" w:rsidRPr="009D6972" w:rsidRDefault="009D6972">
            <w:r w:rsidRPr="009D6972">
              <w:t>Speci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88C91B" w14:textId="77777777" w:rsidR="009D6972" w:rsidRPr="009D6972" w:rsidRDefault="009D6972" w:rsidP="00335137">
            <w:pPr>
              <w:jc w:val="center"/>
            </w:pPr>
            <w:r w:rsidRPr="009D6972">
              <w:t>n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9806AC" w14:textId="77777777" w:rsidR="009D6972" w:rsidRPr="009D6972" w:rsidRDefault="009D6972" w:rsidP="00335137">
            <w:pPr>
              <w:jc w:val="center"/>
            </w:pPr>
            <w:proofErr w:type="spellStart"/>
            <w:r w:rsidRPr="009D6972">
              <w:t>trnL</w:t>
            </w:r>
            <w:proofErr w:type="spellEnd"/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44C39C" w14:textId="77777777" w:rsidR="009D6972" w:rsidRPr="009D6972" w:rsidRDefault="009D6972" w:rsidP="00335137">
            <w:pPr>
              <w:jc w:val="center"/>
            </w:pPr>
            <w:r w:rsidRPr="009D6972">
              <w:t>ITS2</w:t>
            </w:r>
          </w:p>
        </w:tc>
      </w:tr>
      <w:tr w:rsidR="009D6972" w:rsidRPr="009D6972" w14:paraId="19B64844" w14:textId="77777777" w:rsidTr="00F655D7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8C5ACAD" w14:textId="77777777" w:rsidR="009D6972" w:rsidRPr="009D6972" w:rsidRDefault="009D6972">
            <w:r w:rsidRPr="009D6972">
              <w:t>RER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27E4E39" w14:textId="77777777" w:rsidR="009D6972" w:rsidRPr="009D6972" w:rsidRDefault="009D6972" w:rsidP="00335137">
            <w:pPr>
              <w:jc w:val="center"/>
            </w:pPr>
            <w:r w:rsidRPr="009D6972">
              <w:t>24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228BD7B2" w14:textId="77777777" w:rsidR="009D6972" w:rsidRPr="009D6972" w:rsidRDefault="009D6972" w:rsidP="00335137">
            <w:pPr>
              <w:jc w:val="center"/>
            </w:pPr>
            <w:r w:rsidRPr="009D6972">
              <w:t>0.97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69DE8C39" w14:textId="77777777" w:rsidR="009D6972" w:rsidRPr="009D6972" w:rsidRDefault="009D6972" w:rsidP="00335137">
            <w:pPr>
              <w:jc w:val="center"/>
            </w:pPr>
            <w:r w:rsidRPr="009D6972">
              <w:t>0.991</w:t>
            </w:r>
          </w:p>
        </w:tc>
      </w:tr>
      <w:tr w:rsidR="009D6972" w:rsidRPr="009D6972" w14:paraId="10813E32" w14:textId="77777777" w:rsidTr="00F655D7">
        <w:trPr>
          <w:trHeight w:val="290"/>
        </w:trPr>
        <w:tc>
          <w:tcPr>
            <w:tcW w:w="960" w:type="dxa"/>
            <w:noWrap/>
            <w:hideMark/>
          </w:tcPr>
          <w:p w14:paraId="00FF1F37" w14:textId="77777777" w:rsidR="009D6972" w:rsidRPr="009D6972" w:rsidRDefault="009D6972">
            <w:r w:rsidRPr="009D6972">
              <w:t>REME</w:t>
            </w:r>
          </w:p>
        </w:tc>
        <w:tc>
          <w:tcPr>
            <w:tcW w:w="960" w:type="dxa"/>
            <w:noWrap/>
            <w:hideMark/>
          </w:tcPr>
          <w:p w14:paraId="565D3188" w14:textId="01875DC6" w:rsidR="009D6972" w:rsidRPr="009D6972" w:rsidRDefault="004E692D" w:rsidP="00335137">
            <w:pPr>
              <w:jc w:val="center"/>
            </w:pPr>
            <w:r>
              <w:t xml:space="preserve">  </w:t>
            </w:r>
            <w:r w:rsidR="009D6972" w:rsidRPr="009D6972">
              <w:t>30</w:t>
            </w:r>
          </w:p>
        </w:tc>
        <w:tc>
          <w:tcPr>
            <w:tcW w:w="970" w:type="dxa"/>
            <w:noWrap/>
            <w:hideMark/>
          </w:tcPr>
          <w:p w14:paraId="50422338" w14:textId="77777777" w:rsidR="009D6972" w:rsidRPr="009D6972" w:rsidRDefault="009D6972" w:rsidP="00335137">
            <w:pPr>
              <w:jc w:val="center"/>
            </w:pPr>
            <w:r w:rsidRPr="009D6972">
              <w:t>0.944</w:t>
            </w:r>
          </w:p>
        </w:tc>
        <w:tc>
          <w:tcPr>
            <w:tcW w:w="970" w:type="dxa"/>
            <w:noWrap/>
            <w:hideMark/>
          </w:tcPr>
          <w:p w14:paraId="144E0778" w14:textId="77777777" w:rsidR="009D6972" w:rsidRPr="009D6972" w:rsidRDefault="009D6972" w:rsidP="00335137">
            <w:pPr>
              <w:jc w:val="center"/>
            </w:pPr>
            <w:r w:rsidRPr="009D6972">
              <w:t>0.986</w:t>
            </w:r>
          </w:p>
        </w:tc>
      </w:tr>
      <w:tr w:rsidR="009D6972" w:rsidRPr="009D6972" w14:paraId="23D84F86" w14:textId="77777777" w:rsidTr="00F655D7">
        <w:trPr>
          <w:trHeight w:val="290"/>
        </w:trPr>
        <w:tc>
          <w:tcPr>
            <w:tcW w:w="960" w:type="dxa"/>
            <w:noWrap/>
            <w:hideMark/>
          </w:tcPr>
          <w:p w14:paraId="493BAF19" w14:textId="77777777" w:rsidR="009D6972" w:rsidRPr="009D6972" w:rsidRDefault="009D6972">
            <w:r w:rsidRPr="009D6972">
              <w:t>MUMU</w:t>
            </w:r>
          </w:p>
        </w:tc>
        <w:tc>
          <w:tcPr>
            <w:tcW w:w="960" w:type="dxa"/>
            <w:noWrap/>
            <w:hideMark/>
          </w:tcPr>
          <w:p w14:paraId="11B92EFF" w14:textId="4BED5409" w:rsidR="009D6972" w:rsidRPr="009D6972" w:rsidRDefault="004E692D" w:rsidP="00335137">
            <w:pPr>
              <w:jc w:val="center"/>
            </w:pPr>
            <w:r>
              <w:t xml:space="preserve">  </w:t>
            </w:r>
            <w:r w:rsidR="009D6972" w:rsidRPr="009D6972">
              <w:t>26</w:t>
            </w:r>
          </w:p>
        </w:tc>
        <w:tc>
          <w:tcPr>
            <w:tcW w:w="970" w:type="dxa"/>
            <w:noWrap/>
            <w:hideMark/>
          </w:tcPr>
          <w:p w14:paraId="084CA91C" w14:textId="77777777" w:rsidR="009D6972" w:rsidRPr="009D6972" w:rsidRDefault="009D6972" w:rsidP="00335137">
            <w:pPr>
              <w:jc w:val="center"/>
            </w:pPr>
            <w:r w:rsidRPr="009D6972">
              <w:t>0.934</w:t>
            </w:r>
          </w:p>
        </w:tc>
        <w:tc>
          <w:tcPr>
            <w:tcW w:w="970" w:type="dxa"/>
            <w:noWrap/>
            <w:hideMark/>
          </w:tcPr>
          <w:p w14:paraId="00003AB1" w14:textId="77777777" w:rsidR="009D6972" w:rsidRPr="009D6972" w:rsidRDefault="009D6972" w:rsidP="00335137">
            <w:pPr>
              <w:jc w:val="center"/>
            </w:pPr>
            <w:r w:rsidRPr="009D6972">
              <w:t>0.960</w:t>
            </w:r>
          </w:p>
        </w:tc>
      </w:tr>
      <w:tr w:rsidR="009D6972" w:rsidRPr="009D6972" w14:paraId="6F54F6F0" w14:textId="77777777" w:rsidTr="00F655D7">
        <w:trPr>
          <w:trHeight w:val="290"/>
        </w:trPr>
        <w:tc>
          <w:tcPr>
            <w:tcW w:w="960" w:type="dxa"/>
            <w:noWrap/>
            <w:hideMark/>
          </w:tcPr>
          <w:p w14:paraId="3C6F9C80" w14:textId="77777777" w:rsidR="009D6972" w:rsidRPr="009D6972" w:rsidRDefault="009D6972">
            <w:r w:rsidRPr="009D6972">
              <w:t>MICA</w:t>
            </w:r>
          </w:p>
        </w:tc>
        <w:tc>
          <w:tcPr>
            <w:tcW w:w="960" w:type="dxa"/>
            <w:noWrap/>
            <w:hideMark/>
          </w:tcPr>
          <w:p w14:paraId="20D3B371" w14:textId="2933C71B" w:rsidR="009D6972" w:rsidRPr="009D6972" w:rsidRDefault="004E692D" w:rsidP="00335137">
            <w:pPr>
              <w:jc w:val="center"/>
            </w:pPr>
            <w:r>
              <w:t xml:space="preserve">  </w:t>
            </w:r>
            <w:r w:rsidR="009D6972" w:rsidRPr="009D6972">
              <w:t>20</w:t>
            </w:r>
          </w:p>
        </w:tc>
        <w:tc>
          <w:tcPr>
            <w:tcW w:w="970" w:type="dxa"/>
            <w:noWrap/>
            <w:hideMark/>
          </w:tcPr>
          <w:p w14:paraId="7497C0D4" w14:textId="77777777" w:rsidR="009D6972" w:rsidRPr="009D6972" w:rsidRDefault="009D6972" w:rsidP="00335137">
            <w:pPr>
              <w:jc w:val="center"/>
            </w:pPr>
            <w:r w:rsidRPr="009D6972">
              <w:t>0.888</w:t>
            </w:r>
          </w:p>
        </w:tc>
        <w:tc>
          <w:tcPr>
            <w:tcW w:w="970" w:type="dxa"/>
            <w:noWrap/>
            <w:hideMark/>
          </w:tcPr>
          <w:p w14:paraId="7CCD697E" w14:textId="77777777" w:rsidR="009D6972" w:rsidRPr="009D6972" w:rsidRDefault="009D6972" w:rsidP="00335137">
            <w:pPr>
              <w:jc w:val="center"/>
            </w:pPr>
            <w:r w:rsidRPr="009D6972">
              <w:t>0.937</w:t>
            </w:r>
          </w:p>
        </w:tc>
      </w:tr>
    </w:tbl>
    <w:p w14:paraId="2E1C46A5" w14:textId="2B671212" w:rsidR="00607D24" w:rsidRPr="004E1932" w:rsidRDefault="00607D24" w:rsidP="00EE27BC"/>
    <w:p w14:paraId="517721BA" w14:textId="6D12D30C" w:rsidR="000935FB" w:rsidRPr="004E1932" w:rsidRDefault="00CF10CB" w:rsidP="000F7AAD">
      <w:r w:rsidRPr="004E1932">
        <w:br w:type="page"/>
      </w:r>
    </w:p>
    <w:p w14:paraId="09F9DD22" w14:textId="300FF1FA" w:rsidR="009D6972" w:rsidRPr="004E1932" w:rsidRDefault="00162797" w:rsidP="00EE27BC">
      <w:r>
        <w:lastRenderedPageBreak/>
        <w:t xml:space="preserve">Table </w:t>
      </w:r>
      <w:r w:rsidR="00CD2B43">
        <w:t>A</w:t>
      </w:r>
      <w:r w:rsidR="000F7AAD">
        <w:t>5</w:t>
      </w:r>
      <w:r w:rsidR="000935FB" w:rsidRPr="004E1932">
        <w:t>. F</w:t>
      </w:r>
      <w:r w:rsidR="005F56EA">
        <w:t>requency of Occurrence (F</w:t>
      </w:r>
      <w:r w:rsidR="000935FB" w:rsidRPr="004E1932">
        <w:t>O</w:t>
      </w:r>
      <w:r w:rsidR="005F56EA">
        <w:t>)</w:t>
      </w:r>
      <w:r w:rsidR="000935FB" w:rsidRPr="004E1932">
        <w:t xml:space="preserve"> of diet items in </w:t>
      </w:r>
      <w:r w:rsidR="002911CC">
        <w:t>salt marsh harvest mouse (</w:t>
      </w:r>
      <w:proofErr w:type="spellStart"/>
      <w:r w:rsidR="002911CC">
        <w:rPr>
          <w:i/>
          <w:iCs/>
        </w:rPr>
        <w:t>Reithrodontomys</w:t>
      </w:r>
      <w:proofErr w:type="spellEnd"/>
      <w:r w:rsidR="002911CC">
        <w:rPr>
          <w:i/>
          <w:iCs/>
        </w:rPr>
        <w:t xml:space="preserve"> </w:t>
      </w:r>
      <w:proofErr w:type="spellStart"/>
      <w:r w:rsidR="002911CC">
        <w:rPr>
          <w:i/>
          <w:iCs/>
        </w:rPr>
        <w:t>raviventris</w:t>
      </w:r>
      <w:proofErr w:type="spellEnd"/>
      <w:r w:rsidR="002911CC">
        <w:t>)</w:t>
      </w:r>
      <w:r w:rsidR="000935FB" w:rsidRPr="004E1932">
        <w:t xml:space="preserve"> diet (</w:t>
      </w:r>
      <w:r w:rsidR="000935FB" w:rsidRPr="00335137">
        <w:rPr>
          <w:i/>
        </w:rPr>
        <w:t>n</w:t>
      </w:r>
      <w:r w:rsidR="000935FB" w:rsidRPr="004E1932">
        <w:t xml:space="preserve"> = 245)</w:t>
      </w:r>
      <w:r w:rsidR="004E692D" w:rsidRPr="004E692D">
        <w:t xml:space="preserve"> </w:t>
      </w:r>
      <w:r w:rsidR="004E692D" w:rsidRPr="004E1932">
        <w:t>pooled across all sites and seasons</w:t>
      </w:r>
      <w:r w:rsidR="000935FB" w:rsidRPr="004E1932">
        <w:t xml:space="preserve">. </w:t>
      </w:r>
      <w:r w:rsidR="005F56EA">
        <w:t>* = n</w:t>
      </w:r>
      <w:r w:rsidR="000935FB" w:rsidRPr="004E1932">
        <w:t>on-native taxa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300"/>
        <w:gridCol w:w="2141"/>
        <w:gridCol w:w="1300"/>
      </w:tblGrid>
      <w:tr w:rsidR="009D6972" w:rsidRPr="009D6972" w14:paraId="39DD7268" w14:textId="77777777" w:rsidTr="00F655D7">
        <w:trPr>
          <w:trHeight w:val="290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506BD" w14:textId="77777777" w:rsidR="009D6972" w:rsidRPr="009D6972" w:rsidRDefault="009D6972">
            <w:r w:rsidRPr="009D6972">
              <w:t>Tax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07300" w14:textId="6E36E908" w:rsidR="009D6972" w:rsidRPr="009D6972" w:rsidRDefault="009D6972" w:rsidP="00335137">
            <w:pPr>
              <w:jc w:val="center"/>
            </w:pPr>
            <w:r w:rsidRPr="009D6972">
              <w:t>FO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8A7E3" w14:textId="77777777" w:rsidR="009D6972" w:rsidRPr="009D6972" w:rsidRDefault="009D6972">
            <w:r w:rsidRPr="009D6972">
              <w:t>Tax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D5DA0" w14:textId="4B96D82F" w:rsidR="009D6972" w:rsidRPr="009D6972" w:rsidRDefault="009D6972" w:rsidP="00335137">
            <w:pPr>
              <w:jc w:val="center"/>
            </w:pPr>
            <w:r w:rsidRPr="009D6972">
              <w:t>FO</w:t>
            </w:r>
          </w:p>
        </w:tc>
      </w:tr>
      <w:tr w:rsidR="009D6972" w:rsidRPr="009D6972" w14:paraId="65AB7D3E" w14:textId="77777777" w:rsidTr="00F655D7">
        <w:trPr>
          <w:trHeight w:val="290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F7AE1DC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icorn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837AC36" w14:textId="77777777" w:rsidR="009D6972" w:rsidRPr="009D6972" w:rsidRDefault="009D6972" w:rsidP="00335137">
            <w:pPr>
              <w:jc w:val="center"/>
            </w:pPr>
            <w:r w:rsidRPr="009D6972">
              <w:t>0.743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7AD64DAF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Bacchari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A6F2A03" w14:textId="77777777" w:rsidR="009D6972" w:rsidRPr="009D6972" w:rsidRDefault="009D6972" w:rsidP="00335137">
            <w:pPr>
              <w:jc w:val="center"/>
            </w:pPr>
            <w:r w:rsidRPr="009D6972">
              <w:t>0.012</w:t>
            </w:r>
          </w:p>
        </w:tc>
      </w:tr>
      <w:tr w:rsidR="009D6972" w:rsidRPr="009D6972" w14:paraId="3DEDAB2F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7EF0B0A6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triplex*</w:t>
            </w:r>
          </w:p>
        </w:tc>
        <w:tc>
          <w:tcPr>
            <w:tcW w:w="1300" w:type="dxa"/>
            <w:noWrap/>
            <w:hideMark/>
          </w:tcPr>
          <w:p w14:paraId="72B5DD8B" w14:textId="77777777" w:rsidR="009D6972" w:rsidRPr="009D6972" w:rsidRDefault="009D6972" w:rsidP="00335137">
            <w:pPr>
              <w:jc w:val="center"/>
            </w:pPr>
            <w:r w:rsidRPr="009D6972">
              <w:t>0.563</w:t>
            </w:r>
          </w:p>
        </w:tc>
        <w:tc>
          <w:tcPr>
            <w:tcW w:w="2100" w:type="dxa"/>
            <w:noWrap/>
            <w:hideMark/>
          </w:tcPr>
          <w:p w14:paraId="46010678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Cordylanth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6215DE" w14:textId="77777777" w:rsidR="009D6972" w:rsidRPr="009D6972" w:rsidRDefault="009D6972" w:rsidP="00335137">
            <w:pPr>
              <w:jc w:val="center"/>
            </w:pPr>
            <w:r w:rsidRPr="009D6972">
              <w:t>0.012</w:t>
            </w:r>
          </w:p>
        </w:tc>
      </w:tr>
      <w:tr w:rsidR="009D6972" w:rsidRPr="009D6972" w14:paraId="0ACB3416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61CCF321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Distich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9816A7" w14:textId="77777777" w:rsidR="009D6972" w:rsidRPr="009D6972" w:rsidRDefault="009D6972" w:rsidP="00335137">
            <w:pPr>
              <w:jc w:val="center"/>
            </w:pPr>
            <w:r w:rsidRPr="009D6972">
              <w:t>0.224</w:t>
            </w:r>
          </w:p>
        </w:tc>
        <w:tc>
          <w:tcPr>
            <w:tcW w:w="2100" w:type="dxa"/>
            <w:noWrap/>
            <w:hideMark/>
          </w:tcPr>
          <w:p w14:paraId="7BA9BA17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Foeniculum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3954F1C0" w14:textId="77777777" w:rsidR="009D6972" w:rsidRPr="009D6972" w:rsidRDefault="009D6972" w:rsidP="00335137">
            <w:pPr>
              <w:jc w:val="center"/>
            </w:pPr>
            <w:r w:rsidRPr="009D6972">
              <w:t>0.012</w:t>
            </w:r>
          </w:p>
        </w:tc>
      </w:tr>
      <w:tr w:rsidR="009D6972" w:rsidRPr="009D6972" w14:paraId="7DC74370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3099E199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rindelia</w:t>
            </w:r>
          </w:p>
        </w:tc>
        <w:tc>
          <w:tcPr>
            <w:tcW w:w="1300" w:type="dxa"/>
            <w:noWrap/>
            <w:hideMark/>
          </w:tcPr>
          <w:p w14:paraId="1A706780" w14:textId="77777777" w:rsidR="009D6972" w:rsidRPr="009D6972" w:rsidRDefault="009D6972" w:rsidP="00335137">
            <w:pPr>
              <w:jc w:val="center"/>
            </w:pPr>
            <w:r w:rsidRPr="009D6972">
              <w:t>0.200</w:t>
            </w:r>
          </w:p>
        </w:tc>
        <w:tc>
          <w:tcPr>
            <w:tcW w:w="2100" w:type="dxa"/>
            <w:noWrap/>
            <w:hideMark/>
          </w:tcPr>
          <w:p w14:paraId="653F66D3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Lactuca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4C5897E0" w14:textId="77777777" w:rsidR="009D6972" w:rsidRPr="009D6972" w:rsidRDefault="009D6972" w:rsidP="00335137">
            <w:pPr>
              <w:jc w:val="center"/>
            </w:pPr>
            <w:r w:rsidRPr="009D6972">
              <w:t>0.012</w:t>
            </w:r>
          </w:p>
        </w:tc>
      </w:tr>
      <w:tr w:rsidR="009D6972" w:rsidRPr="009D6972" w14:paraId="634EFEA9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60732270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Rumex*</w:t>
            </w:r>
          </w:p>
        </w:tc>
        <w:tc>
          <w:tcPr>
            <w:tcW w:w="1300" w:type="dxa"/>
            <w:noWrap/>
            <w:hideMark/>
          </w:tcPr>
          <w:p w14:paraId="3BFCFB2E" w14:textId="77777777" w:rsidR="009D6972" w:rsidRPr="009D6972" w:rsidRDefault="009D6972" w:rsidP="00335137">
            <w:pPr>
              <w:jc w:val="center"/>
            </w:pPr>
            <w:r w:rsidRPr="009D6972">
              <w:t>0.139</w:t>
            </w:r>
          </w:p>
        </w:tc>
        <w:tc>
          <w:tcPr>
            <w:tcW w:w="2100" w:type="dxa"/>
            <w:noWrap/>
            <w:hideMark/>
          </w:tcPr>
          <w:p w14:paraId="733CDB0A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lsola*</w:t>
            </w:r>
          </w:p>
        </w:tc>
        <w:tc>
          <w:tcPr>
            <w:tcW w:w="1300" w:type="dxa"/>
            <w:noWrap/>
            <w:hideMark/>
          </w:tcPr>
          <w:p w14:paraId="00AC0BD8" w14:textId="77777777" w:rsidR="009D6972" w:rsidRPr="009D6972" w:rsidRDefault="009D6972" w:rsidP="00335137">
            <w:pPr>
              <w:jc w:val="center"/>
            </w:pPr>
            <w:r w:rsidRPr="009D6972">
              <w:t>0.012</w:t>
            </w:r>
          </w:p>
        </w:tc>
      </w:tr>
      <w:tr w:rsidR="009D6972" w:rsidRPr="009D6972" w14:paraId="4BA366C4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688C8524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Lepidium*</w:t>
            </w:r>
          </w:p>
        </w:tc>
        <w:tc>
          <w:tcPr>
            <w:tcW w:w="1300" w:type="dxa"/>
            <w:noWrap/>
            <w:hideMark/>
          </w:tcPr>
          <w:p w14:paraId="71DCA305" w14:textId="77777777" w:rsidR="009D6972" w:rsidRPr="009D6972" w:rsidRDefault="009D6972" w:rsidP="00335137">
            <w:pPr>
              <w:jc w:val="center"/>
            </w:pPr>
            <w:r w:rsidRPr="009D6972">
              <w:t>0.127</w:t>
            </w:r>
          </w:p>
        </w:tc>
        <w:tc>
          <w:tcPr>
            <w:tcW w:w="2100" w:type="dxa"/>
            <w:noWrap/>
            <w:hideMark/>
          </w:tcPr>
          <w:p w14:paraId="3866FB11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pium*</w:t>
            </w:r>
          </w:p>
        </w:tc>
        <w:tc>
          <w:tcPr>
            <w:tcW w:w="1300" w:type="dxa"/>
            <w:noWrap/>
            <w:hideMark/>
          </w:tcPr>
          <w:p w14:paraId="61BA8594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608035D1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56AA4B89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Phragmites*</w:t>
            </w:r>
          </w:p>
        </w:tc>
        <w:tc>
          <w:tcPr>
            <w:tcW w:w="1300" w:type="dxa"/>
            <w:noWrap/>
            <w:hideMark/>
          </w:tcPr>
          <w:p w14:paraId="5E20BAE8" w14:textId="77777777" w:rsidR="009D6972" w:rsidRPr="009D6972" w:rsidRDefault="009D6972" w:rsidP="00335137">
            <w:pPr>
              <w:jc w:val="center"/>
            </w:pPr>
            <w:r w:rsidRPr="009D6972">
              <w:t>0.122</w:t>
            </w:r>
          </w:p>
        </w:tc>
        <w:tc>
          <w:tcPr>
            <w:tcW w:w="2100" w:type="dxa"/>
            <w:noWrap/>
            <w:hideMark/>
          </w:tcPr>
          <w:p w14:paraId="28AF44F4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Carduus*</w:t>
            </w:r>
          </w:p>
        </w:tc>
        <w:tc>
          <w:tcPr>
            <w:tcW w:w="1300" w:type="dxa"/>
            <w:noWrap/>
            <w:hideMark/>
          </w:tcPr>
          <w:p w14:paraId="66F502FB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49AE9093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319D7C93" w14:textId="77777777" w:rsidR="009D6972" w:rsidRPr="009D6972" w:rsidRDefault="009D6972">
            <w:proofErr w:type="spellStart"/>
            <w:r w:rsidRPr="009D6972">
              <w:t>Polygonacea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C0F197" w14:textId="77777777" w:rsidR="009D6972" w:rsidRPr="009D6972" w:rsidRDefault="009D6972" w:rsidP="00335137">
            <w:pPr>
              <w:jc w:val="center"/>
            </w:pPr>
            <w:r w:rsidRPr="009D6972">
              <w:t>0.073</w:t>
            </w:r>
          </w:p>
        </w:tc>
        <w:tc>
          <w:tcPr>
            <w:tcW w:w="2100" w:type="dxa"/>
            <w:noWrap/>
            <w:hideMark/>
          </w:tcPr>
          <w:p w14:paraId="6200EDB1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Chenopodium*</w:t>
            </w:r>
          </w:p>
        </w:tc>
        <w:tc>
          <w:tcPr>
            <w:tcW w:w="1300" w:type="dxa"/>
            <w:noWrap/>
            <w:hideMark/>
          </w:tcPr>
          <w:p w14:paraId="58AB9637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24C894F8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48ED3403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Cuscut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F14469" w14:textId="77777777" w:rsidR="009D6972" w:rsidRPr="009D6972" w:rsidRDefault="009D6972" w:rsidP="00335137">
            <w:pPr>
              <w:jc w:val="center"/>
            </w:pPr>
            <w:r w:rsidRPr="009D6972">
              <w:t>0.065</w:t>
            </w:r>
          </w:p>
        </w:tc>
        <w:tc>
          <w:tcPr>
            <w:tcW w:w="2100" w:type="dxa"/>
            <w:noWrap/>
            <w:hideMark/>
          </w:tcPr>
          <w:p w14:paraId="18DA4A83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Conium*</w:t>
            </w:r>
          </w:p>
        </w:tc>
        <w:tc>
          <w:tcPr>
            <w:tcW w:w="1300" w:type="dxa"/>
            <w:noWrap/>
            <w:hideMark/>
          </w:tcPr>
          <w:p w14:paraId="09693951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281ABD8B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3E07BEF1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Cotula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4A34FD04" w14:textId="77777777" w:rsidR="009D6972" w:rsidRPr="009D6972" w:rsidRDefault="009D6972" w:rsidP="00335137">
            <w:pPr>
              <w:jc w:val="center"/>
            </w:pPr>
            <w:r w:rsidRPr="009D6972">
              <w:t>0.057</w:t>
            </w:r>
          </w:p>
        </w:tc>
        <w:tc>
          <w:tcPr>
            <w:tcW w:w="2100" w:type="dxa"/>
            <w:noWrap/>
            <w:hideMark/>
          </w:tcPr>
          <w:p w14:paraId="6DDB57A5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Elymus*</w:t>
            </w:r>
          </w:p>
        </w:tc>
        <w:tc>
          <w:tcPr>
            <w:tcW w:w="1300" w:type="dxa"/>
            <w:noWrap/>
            <w:hideMark/>
          </w:tcPr>
          <w:p w14:paraId="12BE42F0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091E0354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24E6347F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Frankenia</w:t>
            </w:r>
          </w:p>
        </w:tc>
        <w:tc>
          <w:tcPr>
            <w:tcW w:w="1300" w:type="dxa"/>
            <w:noWrap/>
            <w:hideMark/>
          </w:tcPr>
          <w:p w14:paraId="2E78AC0D" w14:textId="77777777" w:rsidR="009D6972" w:rsidRPr="009D6972" w:rsidRDefault="009D6972" w:rsidP="00335137">
            <w:pPr>
              <w:jc w:val="center"/>
            </w:pPr>
            <w:r w:rsidRPr="009D6972">
              <w:t>0.057</w:t>
            </w:r>
          </w:p>
        </w:tc>
        <w:tc>
          <w:tcPr>
            <w:tcW w:w="2100" w:type="dxa"/>
            <w:noWrap/>
            <w:hideMark/>
          </w:tcPr>
          <w:p w14:paraId="666D463D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laux</w:t>
            </w:r>
          </w:p>
        </w:tc>
        <w:tc>
          <w:tcPr>
            <w:tcW w:w="1300" w:type="dxa"/>
            <w:noWrap/>
            <w:hideMark/>
          </w:tcPr>
          <w:p w14:paraId="092C71FF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3B65A09A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5F727020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Hordeum*</w:t>
            </w:r>
          </w:p>
        </w:tc>
        <w:tc>
          <w:tcPr>
            <w:tcW w:w="1300" w:type="dxa"/>
            <w:noWrap/>
            <w:hideMark/>
          </w:tcPr>
          <w:p w14:paraId="444467D2" w14:textId="77777777" w:rsidR="009D6972" w:rsidRPr="009D6972" w:rsidRDefault="009D6972" w:rsidP="00335137">
            <w:pPr>
              <w:jc w:val="center"/>
            </w:pPr>
            <w:r w:rsidRPr="009D6972">
              <w:t>0.045</w:t>
            </w:r>
          </w:p>
        </w:tc>
        <w:tc>
          <w:tcPr>
            <w:tcW w:w="2100" w:type="dxa"/>
            <w:noWrap/>
            <w:hideMark/>
          </w:tcPr>
          <w:p w14:paraId="0F4FC839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Juncus</w:t>
            </w:r>
          </w:p>
        </w:tc>
        <w:tc>
          <w:tcPr>
            <w:tcW w:w="1300" w:type="dxa"/>
            <w:noWrap/>
            <w:hideMark/>
          </w:tcPr>
          <w:p w14:paraId="02C0D986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69EC06FB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44CF1342" w14:textId="4E64DD63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Bacc</w:t>
            </w:r>
            <w:r w:rsidR="001F0A6D">
              <w:rPr>
                <w:i/>
                <w:iCs/>
              </w:rPr>
              <w:t>haris</w:t>
            </w:r>
            <w:r w:rsidRPr="009D6972">
              <w:rPr>
                <w:i/>
                <w:iCs/>
              </w:rPr>
              <w:t>/</w:t>
            </w:r>
            <w:proofErr w:type="spellStart"/>
            <w:r w:rsidRPr="009D6972">
              <w:rPr>
                <w:i/>
                <w:iCs/>
              </w:rPr>
              <w:t>Euth</w:t>
            </w:r>
            <w:r w:rsidR="001F0A6D">
              <w:rPr>
                <w:i/>
                <w:iCs/>
              </w:rPr>
              <w:t>am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229741" w14:textId="77777777" w:rsidR="009D6972" w:rsidRPr="009D6972" w:rsidRDefault="009D6972" w:rsidP="00335137">
            <w:pPr>
              <w:jc w:val="center"/>
            </w:pPr>
            <w:r w:rsidRPr="009D6972">
              <w:t>0.041</w:t>
            </w:r>
          </w:p>
        </w:tc>
        <w:tc>
          <w:tcPr>
            <w:tcW w:w="2100" w:type="dxa"/>
            <w:noWrap/>
            <w:hideMark/>
          </w:tcPr>
          <w:p w14:paraId="65116F01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Potentilla</w:t>
            </w:r>
          </w:p>
        </w:tc>
        <w:tc>
          <w:tcPr>
            <w:tcW w:w="1300" w:type="dxa"/>
            <w:noWrap/>
            <w:hideMark/>
          </w:tcPr>
          <w:p w14:paraId="68DC63C2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57DF4A88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1ED4AE8A" w14:textId="77777777" w:rsidR="009D6972" w:rsidRPr="009D6972" w:rsidRDefault="009D6972">
            <w:proofErr w:type="spellStart"/>
            <w:r w:rsidRPr="009D6972">
              <w:t>Cynareae</w:t>
            </w:r>
            <w:proofErr w:type="spellEnd"/>
            <w:r w:rsidRPr="009D6972">
              <w:t>*</w:t>
            </w:r>
          </w:p>
        </w:tc>
        <w:tc>
          <w:tcPr>
            <w:tcW w:w="1300" w:type="dxa"/>
            <w:noWrap/>
            <w:hideMark/>
          </w:tcPr>
          <w:p w14:paraId="6038B86D" w14:textId="77777777" w:rsidR="009D6972" w:rsidRPr="009D6972" w:rsidRDefault="009D6972" w:rsidP="00335137">
            <w:pPr>
              <w:jc w:val="center"/>
            </w:pPr>
            <w:r w:rsidRPr="009D6972">
              <w:t>0.041</w:t>
            </w:r>
          </w:p>
        </w:tc>
        <w:tc>
          <w:tcPr>
            <w:tcW w:w="2100" w:type="dxa"/>
            <w:noWrap/>
            <w:hideMark/>
          </w:tcPr>
          <w:p w14:paraId="7B0814B2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ambucus</w:t>
            </w:r>
          </w:p>
        </w:tc>
        <w:tc>
          <w:tcPr>
            <w:tcW w:w="1300" w:type="dxa"/>
            <w:noWrap/>
            <w:hideMark/>
          </w:tcPr>
          <w:p w14:paraId="000EEE79" w14:textId="77777777" w:rsidR="009D6972" w:rsidRPr="009D6972" w:rsidRDefault="009D6972" w:rsidP="00335137">
            <w:pPr>
              <w:jc w:val="center"/>
            </w:pPr>
            <w:r w:rsidRPr="009D6972">
              <w:t>0.008</w:t>
            </w:r>
          </w:p>
        </w:tc>
      </w:tr>
      <w:tr w:rsidR="009D6972" w:rsidRPr="009D6972" w14:paraId="1A67F089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2C3B348D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onchus*</w:t>
            </w:r>
          </w:p>
        </w:tc>
        <w:tc>
          <w:tcPr>
            <w:tcW w:w="1300" w:type="dxa"/>
            <w:noWrap/>
            <w:hideMark/>
          </w:tcPr>
          <w:p w14:paraId="765BD0F9" w14:textId="77777777" w:rsidR="009D6972" w:rsidRPr="009D6972" w:rsidRDefault="009D6972" w:rsidP="00335137">
            <w:pPr>
              <w:jc w:val="center"/>
            </w:pPr>
            <w:r w:rsidRPr="009D6972">
              <w:t>0.041</w:t>
            </w:r>
          </w:p>
        </w:tc>
        <w:tc>
          <w:tcPr>
            <w:tcW w:w="2100" w:type="dxa"/>
            <w:noWrap/>
            <w:hideMark/>
          </w:tcPr>
          <w:p w14:paraId="3B6CD2CC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DFBD24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708B2BAC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2083852C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Lotus*</w:t>
            </w:r>
          </w:p>
        </w:tc>
        <w:tc>
          <w:tcPr>
            <w:tcW w:w="1300" w:type="dxa"/>
            <w:noWrap/>
            <w:hideMark/>
          </w:tcPr>
          <w:p w14:paraId="7098B4CF" w14:textId="77777777" w:rsidR="009D6972" w:rsidRPr="009D6972" w:rsidRDefault="009D6972" w:rsidP="00335137">
            <w:pPr>
              <w:jc w:val="center"/>
            </w:pPr>
            <w:r w:rsidRPr="009D6972">
              <w:t>0.033</w:t>
            </w:r>
          </w:p>
        </w:tc>
        <w:tc>
          <w:tcPr>
            <w:tcW w:w="2100" w:type="dxa"/>
            <w:noWrap/>
            <w:hideMark/>
          </w:tcPr>
          <w:p w14:paraId="2D5D6282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Cressa</w:t>
            </w:r>
          </w:p>
        </w:tc>
        <w:tc>
          <w:tcPr>
            <w:tcW w:w="1300" w:type="dxa"/>
            <w:noWrap/>
            <w:hideMark/>
          </w:tcPr>
          <w:p w14:paraId="7298F20F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2AA13607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26175A00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arapholi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E476DB" w14:textId="77777777" w:rsidR="009D6972" w:rsidRPr="009D6972" w:rsidRDefault="009D6972" w:rsidP="00335137">
            <w:pPr>
              <w:jc w:val="center"/>
            </w:pPr>
            <w:r w:rsidRPr="009D6972">
              <w:t>0.033</w:t>
            </w:r>
          </w:p>
        </w:tc>
        <w:tc>
          <w:tcPr>
            <w:tcW w:w="2100" w:type="dxa"/>
            <w:noWrap/>
            <w:hideMark/>
          </w:tcPr>
          <w:p w14:paraId="1FB0ACFE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Eutham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7E9424C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3CE7C73F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05A26AE9" w14:textId="77777777" w:rsidR="009D6972" w:rsidRPr="009D6972" w:rsidRDefault="009D6972">
            <w:r w:rsidRPr="009D6972">
              <w:t>Convolvulaceae</w:t>
            </w:r>
          </w:p>
        </w:tc>
        <w:tc>
          <w:tcPr>
            <w:tcW w:w="1300" w:type="dxa"/>
            <w:noWrap/>
            <w:hideMark/>
          </w:tcPr>
          <w:p w14:paraId="42EC213F" w14:textId="77777777" w:rsidR="009D6972" w:rsidRPr="009D6972" w:rsidRDefault="009D6972" w:rsidP="00335137">
            <w:pPr>
              <w:jc w:val="center"/>
            </w:pPr>
            <w:r w:rsidRPr="009D6972">
              <w:t>0.029</w:t>
            </w:r>
          </w:p>
        </w:tc>
        <w:tc>
          <w:tcPr>
            <w:tcW w:w="2100" w:type="dxa"/>
            <w:noWrap/>
            <w:hideMark/>
          </w:tcPr>
          <w:p w14:paraId="77C434FE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Geranium*</w:t>
            </w:r>
          </w:p>
        </w:tc>
        <w:tc>
          <w:tcPr>
            <w:tcW w:w="1300" w:type="dxa"/>
            <w:noWrap/>
            <w:hideMark/>
          </w:tcPr>
          <w:p w14:paraId="3D31DC93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18DD96E4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22D39F8B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Festuca*</w:t>
            </w:r>
          </w:p>
        </w:tc>
        <w:tc>
          <w:tcPr>
            <w:tcW w:w="1300" w:type="dxa"/>
            <w:noWrap/>
            <w:hideMark/>
          </w:tcPr>
          <w:p w14:paraId="2B9C614D" w14:textId="77777777" w:rsidR="009D6972" w:rsidRPr="009D6972" w:rsidRDefault="009D6972" w:rsidP="00335137">
            <w:pPr>
              <w:jc w:val="center"/>
            </w:pPr>
            <w:r w:rsidRPr="009D6972">
              <w:t>0.029</w:t>
            </w:r>
          </w:p>
        </w:tc>
        <w:tc>
          <w:tcPr>
            <w:tcW w:w="2100" w:type="dxa"/>
            <w:noWrap/>
            <w:hideMark/>
          </w:tcPr>
          <w:p w14:paraId="294D9D97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Hainardia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21A382CC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4E4F62A5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07F266F3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Jaume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641BA4" w14:textId="77777777" w:rsidR="009D6972" w:rsidRPr="009D6972" w:rsidRDefault="009D6972" w:rsidP="00335137">
            <w:pPr>
              <w:jc w:val="center"/>
            </w:pPr>
            <w:r w:rsidRPr="009D6972">
              <w:t>0.029</w:t>
            </w:r>
          </w:p>
        </w:tc>
        <w:tc>
          <w:tcPr>
            <w:tcW w:w="2100" w:type="dxa"/>
            <w:noWrap/>
            <w:hideMark/>
          </w:tcPr>
          <w:p w14:paraId="10855898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Lathyrus</w:t>
            </w:r>
          </w:p>
        </w:tc>
        <w:tc>
          <w:tcPr>
            <w:tcW w:w="1300" w:type="dxa"/>
            <w:noWrap/>
            <w:hideMark/>
          </w:tcPr>
          <w:p w14:paraId="66A475FD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651DE26C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568837D2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pergularia</w:t>
            </w:r>
          </w:p>
        </w:tc>
        <w:tc>
          <w:tcPr>
            <w:tcW w:w="1300" w:type="dxa"/>
            <w:noWrap/>
            <w:hideMark/>
          </w:tcPr>
          <w:p w14:paraId="42D25200" w14:textId="77777777" w:rsidR="009D6972" w:rsidRPr="009D6972" w:rsidRDefault="009D6972" w:rsidP="00335137">
            <w:pPr>
              <w:jc w:val="center"/>
            </w:pPr>
            <w:r w:rsidRPr="009D6972">
              <w:t>0.029</w:t>
            </w:r>
          </w:p>
        </w:tc>
        <w:tc>
          <w:tcPr>
            <w:tcW w:w="2100" w:type="dxa"/>
            <w:noWrap/>
            <w:hideMark/>
          </w:tcPr>
          <w:p w14:paraId="19A09442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Matricar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0645BAD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64707709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46843CA0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Achillea</w:t>
            </w:r>
          </w:p>
        </w:tc>
        <w:tc>
          <w:tcPr>
            <w:tcW w:w="1300" w:type="dxa"/>
            <w:noWrap/>
            <w:hideMark/>
          </w:tcPr>
          <w:p w14:paraId="5A169579" w14:textId="77777777" w:rsidR="009D6972" w:rsidRPr="009D6972" w:rsidRDefault="009D6972" w:rsidP="00335137">
            <w:pPr>
              <w:jc w:val="center"/>
            </w:pPr>
            <w:r w:rsidRPr="009D6972">
              <w:t>0.024</w:t>
            </w:r>
          </w:p>
        </w:tc>
        <w:tc>
          <w:tcPr>
            <w:tcW w:w="2100" w:type="dxa"/>
            <w:noWrap/>
            <w:hideMark/>
          </w:tcPr>
          <w:p w14:paraId="2F712A82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Mesembryanthemum</w:t>
            </w:r>
          </w:p>
        </w:tc>
        <w:tc>
          <w:tcPr>
            <w:tcW w:w="1300" w:type="dxa"/>
            <w:noWrap/>
            <w:hideMark/>
          </w:tcPr>
          <w:p w14:paraId="2378981E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604F1B11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499380B1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Typha</w:t>
            </w:r>
          </w:p>
        </w:tc>
        <w:tc>
          <w:tcPr>
            <w:tcW w:w="1300" w:type="dxa"/>
            <w:noWrap/>
            <w:hideMark/>
          </w:tcPr>
          <w:p w14:paraId="3ABCD9C6" w14:textId="77777777" w:rsidR="009D6972" w:rsidRPr="009D6972" w:rsidRDefault="009D6972" w:rsidP="00335137">
            <w:pPr>
              <w:jc w:val="center"/>
            </w:pPr>
            <w:r w:rsidRPr="009D6972">
              <w:t>0.024</w:t>
            </w:r>
          </w:p>
        </w:tc>
        <w:tc>
          <w:tcPr>
            <w:tcW w:w="2100" w:type="dxa"/>
            <w:noWrap/>
            <w:hideMark/>
          </w:tcPr>
          <w:p w14:paraId="79FB41BD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Polygonum</w:t>
            </w:r>
          </w:p>
        </w:tc>
        <w:tc>
          <w:tcPr>
            <w:tcW w:w="1300" w:type="dxa"/>
            <w:noWrap/>
            <w:hideMark/>
          </w:tcPr>
          <w:p w14:paraId="3715F46F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6D9DCE3F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55CE45B9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Echinochloa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6555AF49" w14:textId="77777777" w:rsidR="009D6972" w:rsidRPr="009D6972" w:rsidRDefault="009D6972" w:rsidP="00335137">
            <w:pPr>
              <w:jc w:val="center"/>
            </w:pPr>
            <w:r w:rsidRPr="009D6972">
              <w:t>0.020</w:t>
            </w:r>
          </w:p>
        </w:tc>
        <w:tc>
          <w:tcPr>
            <w:tcW w:w="2100" w:type="dxa"/>
            <w:noWrap/>
            <w:hideMark/>
          </w:tcPr>
          <w:p w14:paraId="23325EA2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Raphanus*</w:t>
            </w:r>
          </w:p>
        </w:tc>
        <w:tc>
          <w:tcPr>
            <w:tcW w:w="1300" w:type="dxa"/>
            <w:noWrap/>
            <w:hideMark/>
          </w:tcPr>
          <w:p w14:paraId="5E6541E5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313805D9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59FE41D8" w14:textId="77777777" w:rsidR="009D6972" w:rsidRPr="009D6972" w:rsidRDefault="009D6972">
            <w:pPr>
              <w:rPr>
                <w:i/>
                <w:iCs/>
              </w:rPr>
            </w:pPr>
            <w:proofErr w:type="spellStart"/>
            <w:r w:rsidRPr="009D6972">
              <w:rPr>
                <w:i/>
                <w:iCs/>
              </w:rPr>
              <w:t>Polypogon</w:t>
            </w:r>
            <w:proofErr w:type="spellEnd"/>
            <w:r w:rsidRPr="009D6972">
              <w:rPr>
                <w:i/>
                <w:iCs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0A30D829" w14:textId="77777777" w:rsidR="009D6972" w:rsidRPr="009D6972" w:rsidRDefault="009D6972" w:rsidP="00335137">
            <w:pPr>
              <w:jc w:val="center"/>
            </w:pPr>
            <w:r w:rsidRPr="009D6972">
              <w:t>0.020</w:t>
            </w:r>
          </w:p>
        </w:tc>
        <w:tc>
          <w:tcPr>
            <w:tcW w:w="2100" w:type="dxa"/>
            <w:noWrap/>
            <w:hideMark/>
          </w:tcPr>
          <w:p w14:paraId="0EE14476" w14:textId="77777777" w:rsidR="009D6972" w:rsidRPr="009D6972" w:rsidRDefault="009D6972">
            <w:r w:rsidRPr="009D6972">
              <w:t>Rosaceae</w:t>
            </w:r>
          </w:p>
        </w:tc>
        <w:tc>
          <w:tcPr>
            <w:tcW w:w="1300" w:type="dxa"/>
            <w:noWrap/>
            <w:hideMark/>
          </w:tcPr>
          <w:p w14:paraId="730C12BE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6F413E08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4D45355D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Triglochin</w:t>
            </w:r>
          </w:p>
        </w:tc>
        <w:tc>
          <w:tcPr>
            <w:tcW w:w="1300" w:type="dxa"/>
            <w:noWrap/>
            <w:hideMark/>
          </w:tcPr>
          <w:p w14:paraId="731D2153" w14:textId="77777777" w:rsidR="009D6972" w:rsidRPr="009D6972" w:rsidRDefault="009D6972" w:rsidP="00335137">
            <w:pPr>
              <w:jc w:val="center"/>
            </w:pPr>
            <w:r w:rsidRPr="009D6972">
              <w:t>0.020</w:t>
            </w:r>
          </w:p>
        </w:tc>
        <w:tc>
          <w:tcPr>
            <w:tcW w:w="2100" w:type="dxa"/>
            <w:noWrap/>
            <w:hideMark/>
          </w:tcPr>
          <w:p w14:paraId="3F94669D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Trifolium</w:t>
            </w:r>
          </w:p>
        </w:tc>
        <w:tc>
          <w:tcPr>
            <w:tcW w:w="1300" w:type="dxa"/>
            <w:noWrap/>
            <w:hideMark/>
          </w:tcPr>
          <w:p w14:paraId="3B315972" w14:textId="77777777" w:rsidR="009D6972" w:rsidRPr="009D6972" w:rsidRDefault="009D6972" w:rsidP="00335137">
            <w:pPr>
              <w:jc w:val="center"/>
            </w:pPr>
            <w:r w:rsidRPr="009D6972">
              <w:t>0.004</w:t>
            </w:r>
          </w:p>
        </w:tc>
      </w:tr>
      <w:tr w:rsidR="009D6972" w:rsidRPr="009D6972" w14:paraId="3A3A8026" w14:textId="77777777" w:rsidTr="00F655D7">
        <w:trPr>
          <w:trHeight w:val="290"/>
        </w:trPr>
        <w:tc>
          <w:tcPr>
            <w:tcW w:w="1540" w:type="dxa"/>
            <w:noWrap/>
            <w:hideMark/>
          </w:tcPr>
          <w:p w14:paraId="34F5AE05" w14:textId="77777777" w:rsidR="009D6972" w:rsidRPr="009D6972" w:rsidRDefault="009D6972">
            <w:pPr>
              <w:rPr>
                <w:i/>
                <w:iCs/>
              </w:rPr>
            </w:pPr>
            <w:r w:rsidRPr="009D6972">
              <w:rPr>
                <w:i/>
                <w:iCs/>
              </w:rPr>
              <w:t>Solanum</w:t>
            </w:r>
          </w:p>
        </w:tc>
        <w:tc>
          <w:tcPr>
            <w:tcW w:w="1300" w:type="dxa"/>
            <w:noWrap/>
            <w:hideMark/>
          </w:tcPr>
          <w:p w14:paraId="5021CC0F" w14:textId="77777777" w:rsidR="009D6972" w:rsidRPr="009D6972" w:rsidRDefault="009D6972" w:rsidP="00335137">
            <w:pPr>
              <w:jc w:val="center"/>
            </w:pPr>
            <w:r w:rsidRPr="009D6972">
              <w:t>0.016</w:t>
            </w:r>
          </w:p>
        </w:tc>
        <w:tc>
          <w:tcPr>
            <w:tcW w:w="2100" w:type="dxa"/>
            <w:noWrap/>
            <w:hideMark/>
          </w:tcPr>
          <w:p w14:paraId="3B9E37E9" w14:textId="77777777" w:rsidR="009D6972" w:rsidRPr="009D6972" w:rsidRDefault="009D6972">
            <w:r w:rsidRPr="009D6972">
              <w:t> </w:t>
            </w:r>
          </w:p>
        </w:tc>
        <w:tc>
          <w:tcPr>
            <w:tcW w:w="1300" w:type="dxa"/>
            <w:noWrap/>
            <w:hideMark/>
          </w:tcPr>
          <w:p w14:paraId="3FD3C507" w14:textId="77777777" w:rsidR="009D6972" w:rsidRPr="009D6972" w:rsidRDefault="009D6972">
            <w:r w:rsidRPr="009D6972">
              <w:t> </w:t>
            </w:r>
          </w:p>
        </w:tc>
      </w:tr>
    </w:tbl>
    <w:p w14:paraId="18F21827" w14:textId="1A9557BA" w:rsidR="00BC36DA" w:rsidRPr="004E1932" w:rsidRDefault="00BC36DA">
      <w:r w:rsidRPr="004E1932">
        <w:br w:type="page"/>
      </w:r>
    </w:p>
    <w:p w14:paraId="6E533FF4" w14:textId="46D6815F" w:rsidR="00BC36DA" w:rsidRPr="004E1932" w:rsidRDefault="00162797" w:rsidP="00EE27BC">
      <w:r>
        <w:lastRenderedPageBreak/>
        <w:t xml:space="preserve">Table </w:t>
      </w:r>
      <w:r w:rsidR="00CD2B43">
        <w:t>A</w:t>
      </w:r>
      <w:r w:rsidR="000F7AAD">
        <w:t>6</w:t>
      </w:r>
      <w:r>
        <w:t>.</w:t>
      </w:r>
      <w:r w:rsidR="00BC36DA" w:rsidRPr="004E1932">
        <w:t xml:space="preserve"> </w:t>
      </w:r>
      <w:r w:rsidR="00906CF9">
        <w:t>Frequency of Occurrence (</w:t>
      </w:r>
      <w:r w:rsidR="00BC36DA" w:rsidRPr="004E1932">
        <w:t>FO</w:t>
      </w:r>
      <w:r w:rsidR="00906CF9">
        <w:t>)</w:t>
      </w:r>
      <w:r w:rsidR="00BC36DA" w:rsidRPr="004E1932">
        <w:t xml:space="preserve"> of plant forms in </w:t>
      </w:r>
      <w:r w:rsidR="00906CF9">
        <w:t>salt marsh harvest mouse</w:t>
      </w:r>
      <w:r w:rsidR="00203A26">
        <w:t xml:space="preserve"> (</w:t>
      </w:r>
      <w:proofErr w:type="spellStart"/>
      <w:r w:rsidR="00203A26">
        <w:rPr>
          <w:i/>
          <w:iCs/>
        </w:rPr>
        <w:t>Reithrodontomys</w:t>
      </w:r>
      <w:proofErr w:type="spellEnd"/>
      <w:r w:rsidR="00203A26">
        <w:rPr>
          <w:i/>
          <w:iCs/>
        </w:rPr>
        <w:t xml:space="preserve"> </w:t>
      </w:r>
      <w:proofErr w:type="spellStart"/>
      <w:r w:rsidR="00203A26">
        <w:rPr>
          <w:i/>
          <w:iCs/>
        </w:rPr>
        <w:t>raviventris</w:t>
      </w:r>
      <w:proofErr w:type="spellEnd"/>
      <w:r w:rsidR="00203A26">
        <w:t>)</w:t>
      </w:r>
      <w:r w:rsidR="00BC36DA" w:rsidRPr="004E1932">
        <w:t xml:space="preserve"> diet pooled across all sites and seasons (</w:t>
      </w:r>
      <w:r w:rsidR="00BC36DA" w:rsidRPr="00335137">
        <w:rPr>
          <w:i/>
        </w:rPr>
        <w:t xml:space="preserve">n </w:t>
      </w:r>
      <w:r w:rsidR="00BC36DA" w:rsidRPr="004E1932">
        <w:t>= 245). Plant forms and habitats were determined from CalFlora.or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622"/>
        <w:gridCol w:w="1440"/>
        <w:gridCol w:w="1620"/>
        <w:gridCol w:w="1350"/>
        <w:gridCol w:w="900"/>
        <w:gridCol w:w="990"/>
      </w:tblGrid>
      <w:tr w:rsidR="00F63CFD" w:rsidRPr="00F63CFD" w14:paraId="51848800" w14:textId="77777777" w:rsidTr="00F655D7">
        <w:trPr>
          <w:trHeight w:val="290"/>
        </w:trPr>
        <w:tc>
          <w:tcPr>
            <w:tcW w:w="107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6EE6DA" w14:textId="77777777" w:rsidR="00F63CFD" w:rsidRPr="00F63CFD" w:rsidRDefault="00F63CFD">
            <w:r w:rsidRPr="00F63CFD">
              <w:t> </w:t>
            </w:r>
          </w:p>
        </w:tc>
        <w:tc>
          <w:tcPr>
            <w:tcW w:w="7922" w:type="dxa"/>
            <w:gridSpan w:val="6"/>
            <w:tcBorders>
              <w:top w:val="single" w:sz="4" w:space="0" w:color="auto"/>
              <w:bottom w:val="nil"/>
            </w:tcBorders>
            <w:noWrap/>
            <w:hideMark/>
          </w:tcPr>
          <w:p w14:paraId="169AF3B8" w14:textId="77777777" w:rsidR="00F63CFD" w:rsidRPr="00F63CFD" w:rsidRDefault="00F63CFD" w:rsidP="00F63CFD">
            <w:pPr>
              <w:jc w:val="center"/>
            </w:pPr>
            <w:r w:rsidRPr="00F63CFD">
              <w:t>Plant Form</w:t>
            </w:r>
          </w:p>
        </w:tc>
      </w:tr>
      <w:tr w:rsidR="00F63CFD" w:rsidRPr="00F63CFD" w14:paraId="56D3A91F" w14:textId="77777777" w:rsidTr="00F655D7">
        <w:trPr>
          <w:trHeight w:val="580"/>
        </w:trPr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624925" w14:textId="77777777" w:rsidR="00F63CFD" w:rsidRPr="00F63CFD" w:rsidRDefault="00F63CFD">
            <w:r w:rsidRPr="00F63CFD">
              <w:t>Season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hideMark/>
          </w:tcPr>
          <w:p w14:paraId="299CEA35" w14:textId="77777777" w:rsidR="00F63CFD" w:rsidRPr="00F63CFD" w:rsidRDefault="00F63CFD" w:rsidP="00335137">
            <w:pPr>
              <w:jc w:val="center"/>
            </w:pPr>
            <w:r w:rsidRPr="00F63CFD">
              <w:t>Forb/Subshrub (Wetland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hideMark/>
          </w:tcPr>
          <w:p w14:paraId="03D1BDF6" w14:textId="77777777" w:rsidR="00F63CFD" w:rsidRPr="00F63CFD" w:rsidRDefault="00F63CFD" w:rsidP="00335137">
            <w:pPr>
              <w:jc w:val="center"/>
            </w:pPr>
            <w:r w:rsidRPr="00F63CFD">
              <w:t>Grass (Wetland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hideMark/>
          </w:tcPr>
          <w:p w14:paraId="20713D84" w14:textId="77777777" w:rsidR="00F63CFD" w:rsidRPr="00F63CFD" w:rsidRDefault="00F63CFD" w:rsidP="00335137">
            <w:pPr>
              <w:jc w:val="center"/>
            </w:pPr>
            <w:r w:rsidRPr="00F63CFD">
              <w:t>Forb/Subshrub (Upland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hideMark/>
          </w:tcPr>
          <w:p w14:paraId="3351BECE" w14:textId="77777777" w:rsidR="00F63CFD" w:rsidRPr="00F63CFD" w:rsidRDefault="00F63CFD" w:rsidP="00335137">
            <w:pPr>
              <w:jc w:val="center"/>
            </w:pPr>
            <w:r w:rsidRPr="00F63CFD">
              <w:t>Grass (Upland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11B41C" w14:textId="77777777" w:rsidR="00F63CFD" w:rsidRPr="00F63CFD" w:rsidRDefault="00F63CFD" w:rsidP="00335137">
            <w:pPr>
              <w:jc w:val="center"/>
            </w:pPr>
            <w:r w:rsidRPr="00F63CFD">
              <w:t>Vin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3776C1" w14:textId="77777777" w:rsidR="00F63CFD" w:rsidRPr="00F63CFD" w:rsidRDefault="00F63CFD" w:rsidP="00335137">
            <w:pPr>
              <w:jc w:val="center"/>
            </w:pPr>
            <w:r w:rsidRPr="00F63CFD">
              <w:t>Shrub</w:t>
            </w:r>
          </w:p>
        </w:tc>
      </w:tr>
      <w:tr w:rsidR="00F63CFD" w:rsidRPr="00F63CFD" w14:paraId="3858B0EE" w14:textId="77777777" w:rsidTr="00F655D7">
        <w:trPr>
          <w:trHeight w:val="290"/>
        </w:trPr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110BF064" w14:textId="77777777" w:rsidR="00F63CFD" w:rsidRPr="00F63CFD" w:rsidRDefault="00F63CFD">
            <w:r w:rsidRPr="00F63CFD">
              <w:t>Summer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hideMark/>
          </w:tcPr>
          <w:p w14:paraId="1211F5E9" w14:textId="77777777" w:rsidR="00F63CFD" w:rsidRPr="00F63CFD" w:rsidRDefault="00F63CFD" w:rsidP="00335137">
            <w:pPr>
              <w:jc w:val="center"/>
            </w:pPr>
            <w:r w:rsidRPr="00F63CFD">
              <w:t>0.9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5613AD5B" w14:textId="77777777" w:rsidR="00F63CFD" w:rsidRPr="00F63CFD" w:rsidRDefault="00F63CFD" w:rsidP="00335137">
            <w:pPr>
              <w:jc w:val="center"/>
            </w:pPr>
            <w:r w:rsidRPr="00F63CFD">
              <w:t>0.68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BEE615C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319F671" w14:textId="77777777" w:rsidR="00F63CFD" w:rsidRPr="00F63CFD" w:rsidRDefault="00F63CFD" w:rsidP="00335137">
            <w:pPr>
              <w:jc w:val="center"/>
            </w:pPr>
            <w:r w:rsidRPr="00F63CFD">
              <w:t>0.06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61015BB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21E881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</w:tr>
      <w:tr w:rsidR="00F63CFD" w:rsidRPr="00F63CFD" w14:paraId="109F0BF3" w14:textId="77777777" w:rsidTr="00F655D7">
        <w:trPr>
          <w:trHeight w:val="290"/>
        </w:trPr>
        <w:tc>
          <w:tcPr>
            <w:tcW w:w="1073" w:type="dxa"/>
            <w:noWrap/>
            <w:hideMark/>
          </w:tcPr>
          <w:p w14:paraId="3D885F9F" w14:textId="77777777" w:rsidR="00F63CFD" w:rsidRPr="00F63CFD" w:rsidRDefault="00F63CFD">
            <w:r w:rsidRPr="00F63CFD">
              <w:t>Fall</w:t>
            </w:r>
          </w:p>
        </w:tc>
        <w:tc>
          <w:tcPr>
            <w:tcW w:w="1622" w:type="dxa"/>
            <w:noWrap/>
            <w:hideMark/>
          </w:tcPr>
          <w:p w14:paraId="33C92357" w14:textId="77777777" w:rsidR="00F63CFD" w:rsidRPr="00F63CFD" w:rsidRDefault="00F63CFD" w:rsidP="00335137">
            <w:pPr>
              <w:jc w:val="center"/>
            </w:pPr>
            <w:r w:rsidRPr="00F63CFD">
              <w:t>1.000</w:t>
            </w:r>
          </w:p>
        </w:tc>
        <w:tc>
          <w:tcPr>
            <w:tcW w:w="1440" w:type="dxa"/>
            <w:noWrap/>
            <w:hideMark/>
          </w:tcPr>
          <w:p w14:paraId="465D8C82" w14:textId="77777777" w:rsidR="00F63CFD" w:rsidRPr="00F63CFD" w:rsidRDefault="00F63CFD" w:rsidP="00335137">
            <w:pPr>
              <w:jc w:val="center"/>
            </w:pPr>
            <w:r w:rsidRPr="00F63CFD">
              <w:t>0.096</w:t>
            </w:r>
          </w:p>
        </w:tc>
        <w:tc>
          <w:tcPr>
            <w:tcW w:w="1620" w:type="dxa"/>
            <w:noWrap/>
            <w:hideMark/>
          </w:tcPr>
          <w:p w14:paraId="0DE43125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350" w:type="dxa"/>
            <w:noWrap/>
            <w:hideMark/>
          </w:tcPr>
          <w:p w14:paraId="063E0AB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900" w:type="dxa"/>
            <w:noWrap/>
            <w:hideMark/>
          </w:tcPr>
          <w:p w14:paraId="152E0A1D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990" w:type="dxa"/>
            <w:noWrap/>
            <w:hideMark/>
          </w:tcPr>
          <w:p w14:paraId="2246C92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</w:tr>
      <w:tr w:rsidR="00F63CFD" w:rsidRPr="00F63CFD" w14:paraId="48105FD0" w14:textId="77777777" w:rsidTr="00F655D7">
        <w:trPr>
          <w:trHeight w:val="290"/>
        </w:trPr>
        <w:tc>
          <w:tcPr>
            <w:tcW w:w="1073" w:type="dxa"/>
            <w:noWrap/>
            <w:hideMark/>
          </w:tcPr>
          <w:p w14:paraId="409A20A6" w14:textId="77777777" w:rsidR="00F63CFD" w:rsidRPr="00F63CFD" w:rsidRDefault="00F63CFD">
            <w:r w:rsidRPr="00F63CFD">
              <w:t>Winter</w:t>
            </w:r>
          </w:p>
        </w:tc>
        <w:tc>
          <w:tcPr>
            <w:tcW w:w="1622" w:type="dxa"/>
            <w:noWrap/>
            <w:hideMark/>
          </w:tcPr>
          <w:p w14:paraId="73E3630F" w14:textId="77777777" w:rsidR="00F63CFD" w:rsidRPr="00F63CFD" w:rsidRDefault="00F63CFD" w:rsidP="00335137">
            <w:pPr>
              <w:jc w:val="center"/>
            </w:pPr>
            <w:r w:rsidRPr="00F63CFD">
              <w:t>0.958</w:t>
            </w:r>
          </w:p>
        </w:tc>
        <w:tc>
          <w:tcPr>
            <w:tcW w:w="1440" w:type="dxa"/>
            <w:noWrap/>
            <w:hideMark/>
          </w:tcPr>
          <w:p w14:paraId="755C1FB8" w14:textId="77777777" w:rsidR="00F63CFD" w:rsidRPr="00F63CFD" w:rsidRDefault="00F63CFD" w:rsidP="00335137">
            <w:pPr>
              <w:jc w:val="center"/>
            </w:pPr>
            <w:r w:rsidRPr="00F63CFD">
              <w:t>0.521</w:t>
            </w:r>
          </w:p>
        </w:tc>
        <w:tc>
          <w:tcPr>
            <w:tcW w:w="1620" w:type="dxa"/>
            <w:noWrap/>
            <w:hideMark/>
          </w:tcPr>
          <w:p w14:paraId="6A39DDFC" w14:textId="77777777" w:rsidR="00F63CFD" w:rsidRPr="00F63CFD" w:rsidRDefault="00F63CFD" w:rsidP="00335137">
            <w:pPr>
              <w:jc w:val="center"/>
            </w:pPr>
            <w:r w:rsidRPr="00F63CFD">
              <w:t>0.063</w:t>
            </w:r>
          </w:p>
        </w:tc>
        <w:tc>
          <w:tcPr>
            <w:tcW w:w="1350" w:type="dxa"/>
            <w:noWrap/>
            <w:hideMark/>
          </w:tcPr>
          <w:p w14:paraId="49060E6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900" w:type="dxa"/>
            <w:noWrap/>
            <w:hideMark/>
          </w:tcPr>
          <w:p w14:paraId="08633095" w14:textId="77777777" w:rsidR="00F63CFD" w:rsidRPr="00F63CFD" w:rsidRDefault="00F63CFD" w:rsidP="00335137">
            <w:pPr>
              <w:jc w:val="center"/>
            </w:pPr>
            <w:r w:rsidRPr="00F63CFD">
              <w:t>0.271</w:t>
            </w:r>
          </w:p>
        </w:tc>
        <w:tc>
          <w:tcPr>
            <w:tcW w:w="990" w:type="dxa"/>
            <w:noWrap/>
            <w:hideMark/>
          </w:tcPr>
          <w:p w14:paraId="604B693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</w:tr>
      <w:tr w:rsidR="00F63CFD" w:rsidRPr="00F63CFD" w14:paraId="7EA4087C" w14:textId="77777777" w:rsidTr="00F655D7">
        <w:trPr>
          <w:trHeight w:val="290"/>
        </w:trPr>
        <w:tc>
          <w:tcPr>
            <w:tcW w:w="1073" w:type="dxa"/>
            <w:noWrap/>
            <w:hideMark/>
          </w:tcPr>
          <w:p w14:paraId="37387991" w14:textId="77777777" w:rsidR="00F63CFD" w:rsidRPr="00F63CFD" w:rsidRDefault="00F63CFD">
            <w:r w:rsidRPr="00F63CFD">
              <w:t>Spring</w:t>
            </w:r>
          </w:p>
        </w:tc>
        <w:tc>
          <w:tcPr>
            <w:tcW w:w="1622" w:type="dxa"/>
            <w:noWrap/>
            <w:hideMark/>
          </w:tcPr>
          <w:p w14:paraId="0C9C82B3" w14:textId="77777777" w:rsidR="00F63CFD" w:rsidRPr="00F63CFD" w:rsidRDefault="00F63CFD" w:rsidP="00335137">
            <w:pPr>
              <w:jc w:val="center"/>
            </w:pPr>
            <w:r w:rsidRPr="00F63CFD">
              <w:t>0.932</w:t>
            </w:r>
          </w:p>
        </w:tc>
        <w:tc>
          <w:tcPr>
            <w:tcW w:w="1440" w:type="dxa"/>
            <w:noWrap/>
            <w:hideMark/>
          </w:tcPr>
          <w:p w14:paraId="6B4ECA64" w14:textId="77777777" w:rsidR="00F63CFD" w:rsidRPr="00F63CFD" w:rsidRDefault="00F63CFD" w:rsidP="00335137">
            <w:pPr>
              <w:jc w:val="center"/>
            </w:pPr>
            <w:r w:rsidRPr="00F63CFD">
              <w:t>0.341</w:t>
            </w:r>
          </w:p>
        </w:tc>
        <w:tc>
          <w:tcPr>
            <w:tcW w:w="1620" w:type="dxa"/>
            <w:noWrap/>
            <w:hideMark/>
          </w:tcPr>
          <w:p w14:paraId="48B75577" w14:textId="77777777" w:rsidR="00F63CFD" w:rsidRPr="00F63CFD" w:rsidRDefault="00F63CFD" w:rsidP="00335137">
            <w:pPr>
              <w:jc w:val="center"/>
            </w:pPr>
            <w:r w:rsidRPr="00F63CFD">
              <w:t>0.295</w:t>
            </w:r>
          </w:p>
        </w:tc>
        <w:tc>
          <w:tcPr>
            <w:tcW w:w="1350" w:type="dxa"/>
            <w:noWrap/>
            <w:hideMark/>
          </w:tcPr>
          <w:p w14:paraId="3C5688E0" w14:textId="77777777" w:rsidR="00F63CFD" w:rsidRPr="00F63CFD" w:rsidRDefault="00F63CFD" w:rsidP="00335137">
            <w:pPr>
              <w:jc w:val="center"/>
            </w:pPr>
            <w:r w:rsidRPr="00F63CFD">
              <w:t>0.318</w:t>
            </w:r>
          </w:p>
        </w:tc>
        <w:tc>
          <w:tcPr>
            <w:tcW w:w="900" w:type="dxa"/>
            <w:noWrap/>
            <w:hideMark/>
          </w:tcPr>
          <w:p w14:paraId="5ECDE0A0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990" w:type="dxa"/>
            <w:noWrap/>
            <w:hideMark/>
          </w:tcPr>
          <w:p w14:paraId="1B2F3F81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</w:tr>
      <w:tr w:rsidR="00F63CFD" w:rsidRPr="00F63CFD" w14:paraId="0B34C0B5" w14:textId="77777777" w:rsidTr="00F655D7">
        <w:trPr>
          <w:trHeight w:val="290"/>
        </w:trPr>
        <w:tc>
          <w:tcPr>
            <w:tcW w:w="1073" w:type="dxa"/>
            <w:noWrap/>
            <w:hideMark/>
          </w:tcPr>
          <w:p w14:paraId="75E667F7" w14:textId="77777777" w:rsidR="00F63CFD" w:rsidRPr="00F63CFD" w:rsidRDefault="00F63CFD">
            <w:r w:rsidRPr="00F63CFD">
              <w:t>Overall</w:t>
            </w:r>
          </w:p>
        </w:tc>
        <w:tc>
          <w:tcPr>
            <w:tcW w:w="1622" w:type="dxa"/>
            <w:noWrap/>
            <w:hideMark/>
          </w:tcPr>
          <w:p w14:paraId="232F76BA" w14:textId="77777777" w:rsidR="00F63CFD" w:rsidRPr="00F63CFD" w:rsidRDefault="00F63CFD" w:rsidP="00335137">
            <w:pPr>
              <w:jc w:val="center"/>
            </w:pPr>
            <w:r w:rsidRPr="00F63CFD">
              <w:t>0.958</w:t>
            </w:r>
          </w:p>
        </w:tc>
        <w:tc>
          <w:tcPr>
            <w:tcW w:w="1440" w:type="dxa"/>
            <w:noWrap/>
            <w:hideMark/>
          </w:tcPr>
          <w:p w14:paraId="6EEA8B1E" w14:textId="77777777" w:rsidR="00F63CFD" w:rsidRPr="00F63CFD" w:rsidRDefault="00F63CFD" w:rsidP="00335137">
            <w:pPr>
              <w:jc w:val="center"/>
            </w:pPr>
            <w:r w:rsidRPr="00F63CFD">
              <w:t>0.402</w:t>
            </w:r>
          </w:p>
        </w:tc>
        <w:tc>
          <w:tcPr>
            <w:tcW w:w="1620" w:type="dxa"/>
            <w:noWrap/>
            <w:hideMark/>
          </w:tcPr>
          <w:p w14:paraId="36E7FE07" w14:textId="77777777" w:rsidR="00F63CFD" w:rsidRPr="00F63CFD" w:rsidRDefault="00F63CFD" w:rsidP="00335137">
            <w:pPr>
              <w:jc w:val="center"/>
            </w:pPr>
            <w:r w:rsidRPr="00F63CFD">
              <w:t>0.143</w:t>
            </w:r>
          </w:p>
        </w:tc>
        <w:tc>
          <w:tcPr>
            <w:tcW w:w="1350" w:type="dxa"/>
            <w:noWrap/>
            <w:hideMark/>
          </w:tcPr>
          <w:p w14:paraId="7D091D65" w14:textId="77777777" w:rsidR="00F63CFD" w:rsidRPr="00F63CFD" w:rsidRDefault="00F63CFD" w:rsidP="00335137">
            <w:pPr>
              <w:jc w:val="center"/>
            </w:pPr>
            <w:r w:rsidRPr="00F63CFD">
              <w:t>0.090</w:t>
            </w:r>
          </w:p>
        </w:tc>
        <w:tc>
          <w:tcPr>
            <w:tcW w:w="900" w:type="dxa"/>
            <w:noWrap/>
            <w:hideMark/>
          </w:tcPr>
          <w:p w14:paraId="61B99723" w14:textId="77777777" w:rsidR="00F63CFD" w:rsidRPr="00F63CFD" w:rsidRDefault="00F63CFD" w:rsidP="00335137">
            <w:pPr>
              <w:jc w:val="center"/>
            </w:pPr>
            <w:r w:rsidRPr="00F63CFD">
              <w:t>0.122</w:t>
            </w:r>
          </w:p>
        </w:tc>
        <w:tc>
          <w:tcPr>
            <w:tcW w:w="990" w:type="dxa"/>
            <w:noWrap/>
            <w:hideMark/>
          </w:tcPr>
          <w:p w14:paraId="27E805D7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</w:tbl>
    <w:p w14:paraId="55E42C34" w14:textId="2D80BC01" w:rsidR="00445A9E" w:rsidRPr="004E1932" w:rsidRDefault="00445A9E">
      <w:r w:rsidRPr="004E1932">
        <w:br w:type="page"/>
      </w:r>
    </w:p>
    <w:p w14:paraId="6AEB081B" w14:textId="43C5FA78" w:rsidR="00F63CFD" w:rsidRPr="004E1932" w:rsidRDefault="00162797" w:rsidP="00EE27BC">
      <w:r>
        <w:lastRenderedPageBreak/>
        <w:t xml:space="preserve">Table </w:t>
      </w:r>
      <w:r w:rsidR="00CD2B43">
        <w:t>A</w:t>
      </w:r>
      <w:r w:rsidR="000F7AAD">
        <w:t>7</w:t>
      </w:r>
      <w:r w:rsidR="00445A9E" w:rsidRPr="004E1932">
        <w:t xml:space="preserve">. Seasonal </w:t>
      </w:r>
      <w:r w:rsidR="00906CF9">
        <w:t>Frequency of Occurrence (</w:t>
      </w:r>
      <w:r w:rsidR="00445A9E" w:rsidRPr="004E1932">
        <w:t>FO</w:t>
      </w:r>
      <w:r w:rsidR="00906CF9">
        <w:t>)</w:t>
      </w:r>
      <w:r w:rsidR="00445A9E" w:rsidRPr="004E1932">
        <w:t xml:space="preserve"> of plant taxa in </w:t>
      </w:r>
      <w:r w:rsidR="00203A26">
        <w:t>salt marsh harvest mouse (</w:t>
      </w:r>
      <w:proofErr w:type="spellStart"/>
      <w:r w:rsidR="00203A26">
        <w:rPr>
          <w:i/>
          <w:iCs/>
        </w:rPr>
        <w:t>Reithrodontomys</w:t>
      </w:r>
      <w:proofErr w:type="spellEnd"/>
      <w:r w:rsidR="00203A26" w:rsidRPr="00203A26">
        <w:rPr>
          <w:i/>
          <w:iCs/>
        </w:rPr>
        <w:t xml:space="preserve"> </w:t>
      </w:r>
      <w:proofErr w:type="spellStart"/>
      <w:r w:rsidR="00203A26" w:rsidRPr="00203A26">
        <w:rPr>
          <w:i/>
          <w:iCs/>
        </w:rPr>
        <w:t>raviventris</w:t>
      </w:r>
      <w:proofErr w:type="spellEnd"/>
      <w:r w:rsidR="00203A26">
        <w:t xml:space="preserve">) </w:t>
      </w:r>
      <w:r w:rsidR="00445A9E" w:rsidRPr="00203A26">
        <w:t>diet</w:t>
      </w:r>
      <w:r w:rsidR="00445A9E" w:rsidRPr="004E1932">
        <w:t xml:space="preserve"> </w:t>
      </w:r>
      <w:r w:rsidR="00203A26">
        <w:t xml:space="preserve">in four seasons </w:t>
      </w:r>
      <w:r w:rsidR="00445A9E" w:rsidRPr="004E1932">
        <w:t>at Goodyear Sloug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0"/>
        <w:gridCol w:w="1000"/>
        <w:gridCol w:w="1000"/>
        <w:gridCol w:w="1000"/>
        <w:gridCol w:w="1000"/>
        <w:gridCol w:w="1000"/>
      </w:tblGrid>
      <w:tr w:rsidR="00F63CFD" w:rsidRPr="00F63CFD" w14:paraId="38BE708E" w14:textId="77777777" w:rsidTr="00F655D7">
        <w:trPr>
          <w:trHeight w:val="290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2E506" w14:textId="77777777" w:rsidR="00F63CFD" w:rsidRPr="00F63CFD" w:rsidRDefault="00F63CFD">
            <w:r w:rsidRPr="00F63CFD">
              <w:t>Diet Taxo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902B3" w14:textId="77777777" w:rsidR="00F63CFD" w:rsidRPr="00F63CFD" w:rsidRDefault="00F63CFD" w:rsidP="00335137">
            <w:pPr>
              <w:jc w:val="center"/>
            </w:pPr>
            <w:r w:rsidRPr="00F63CFD">
              <w:t>Summ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97FF7" w14:textId="77777777" w:rsidR="00F63CFD" w:rsidRPr="00F63CFD" w:rsidRDefault="00F63CFD" w:rsidP="00335137">
            <w:pPr>
              <w:jc w:val="center"/>
            </w:pPr>
            <w:r w:rsidRPr="00F63CFD">
              <w:t>Fall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F18FE" w14:textId="77777777" w:rsidR="00F63CFD" w:rsidRPr="00F63CFD" w:rsidRDefault="00F63CFD" w:rsidP="00335137">
            <w:pPr>
              <w:jc w:val="center"/>
            </w:pPr>
            <w:r w:rsidRPr="00F63CFD">
              <w:t>Winte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0EC88D" w14:textId="77777777" w:rsidR="00F63CFD" w:rsidRPr="00F63CFD" w:rsidRDefault="00F63CFD" w:rsidP="00335137">
            <w:pPr>
              <w:jc w:val="center"/>
            </w:pPr>
            <w:r w:rsidRPr="00F63CFD">
              <w:t>Sprin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0A1DC" w14:textId="77777777" w:rsidR="00F63CFD" w:rsidRPr="00F63CFD" w:rsidRDefault="00F63CFD" w:rsidP="00335137">
            <w:pPr>
              <w:jc w:val="center"/>
            </w:pPr>
            <w:r w:rsidRPr="00F63CFD">
              <w:t>Overall</w:t>
            </w:r>
          </w:p>
        </w:tc>
      </w:tr>
      <w:tr w:rsidR="00F63CFD" w:rsidRPr="00F63CFD" w14:paraId="71854880" w14:textId="77777777" w:rsidTr="00F655D7">
        <w:trPr>
          <w:trHeight w:val="290"/>
        </w:trPr>
        <w:tc>
          <w:tcPr>
            <w:tcW w:w="2020" w:type="dxa"/>
            <w:tcBorders>
              <w:top w:val="single" w:sz="4" w:space="0" w:color="auto"/>
            </w:tcBorders>
            <w:noWrap/>
            <w:hideMark/>
          </w:tcPr>
          <w:p w14:paraId="7CF0C62F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icorni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3BEFE7AB" w14:textId="77777777" w:rsidR="00F63CFD" w:rsidRPr="00F63CFD" w:rsidRDefault="00F63CFD" w:rsidP="00335137">
            <w:pPr>
              <w:jc w:val="center"/>
            </w:pPr>
            <w:r w:rsidRPr="00F63CFD">
              <w:t>0.77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D9768DA" w14:textId="77777777" w:rsidR="00F63CFD" w:rsidRPr="00F63CFD" w:rsidRDefault="00F63CFD" w:rsidP="00335137">
            <w:pPr>
              <w:jc w:val="center"/>
            </w:pPr>
            <w:r w:rsidRPr="00F63CFD">
              <w:t>0.846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349E7C51" w14:textId="77777777" w:rsidR="00F63CFD" w:rsidRPr="00F63CFD" w:rsidRDefault="00F63CFD" w:rsidP="00335137">
            <w:pPr>
              <w:jc w:val="center"/>
            </w:pPr>
            <w:r w:rsidRPr="00F63CFD">
              <w:t>0.77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3F13F27D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7B4A6EB0" w14:textId="77777777" w:rsidR="00F63CFD" w:rsidRPr="00F63CFD" w:rsidRDefault="00F63CFD" w:rsidP="00335137">
            <w:pPr>
              <w:jc w:val="center"/>
            </w:pPr>
            <w:r w:rsidRPr="00F63CFD">
              <w:t>0.730</w:t>
            </w:r>
          </w:p>
        </w:tc>
      </w:tr>
      <w:tr w:rsidR="00F63CFD" w:rsidRPr="00F63CFD" w14:paraId="7A11D74D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13B4C5D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triplex</w:t>
            </w:r>
          </w:p>
        </w:tc>
        <w:tc>
          <w:tcPr>
            <w:tcW w:w="1000" w:type="dxa"/>
            <w:noWrap/>
            <w:hideMark/>
          </w:tcPr>
          <w:p w14:paraId="7AED5AFB" w14:textId="77777777" w:rsidR="00F63CFD" w:rsidRPr="00F63CFD" w:rsidRDefault="00F63CFD" w:rsidP="00335137">
            <w:pPr>
              <w:jc w:val="center"/>
            </w:pPr>
            <w:r w:rsidRPr="00F63CFD">
              <w:t>0.556</w:t>
            </w:r>
          </w:p>
        </w:tc>
        <w:tc>
          <w:tcPr>
            <w:tcW w:w="1000" w:type="dxa"/>
            <w:noWrap/>
            <w:hideMark/>
          </w:tcPr>
          <w:p w14:paraId="7EC84F28" w14:textId="77777777" w:rsidR="00F63CFD" w:rsidRPr="00F63CFD" w:rsidRDefault="00F63CFD" w:rsidP="00335137">
            <w:pPr>
              <w:jc w:val="center"/>
            </w:pPr>
            <w:r w:rsidRPr="00F63CFD">
              <w:t>0.827</w:t>
            </w:r>
          </w:p>
        </w:tc>
        <w:tc>
          <w:tcPr>
            <w:tcW w:w="1000" w:type="dxa"/>
            <w:noWrap/>
            <w:hideMark/>
          </w:tcPr>
          <w:p w14:paraId="6591BB06" w14:textId="77777777" w:rsidR="00F63CFD" w:rsidRPr="00F63CFD" w:rsidRDefault="00F63CFD" w:rsidP="00335137">
            <w:pPr>
              <w:jc w:val="center"/>
            </w:pPr>
            <w:r w:rsidRPr="00F63CFD">
              <w:t>0.646</w:t>
            </w:r>
          </w:p>
        </w:tc>
        <w:tc>
          <w:tcPr>
            <w:tcW w:w="1000" w:type="dxa"/>
            <w:noWrap/>
            <w:hideMark/>
          </w:tcPr>
          <w:p w14:paraId="22C0BB02" w14:textId="77777777" w:rsidR="00F63CFD" w:rsidRPr="00F63CFD" w:rsidRDefault="00F63CFD" w:rsidP="00335137">
            <w:pPr>
              <w:jc w:val="center"/>
            </w:pPr>
            <w:r w:rsidRPr="00F63CFD">
              <w:t>0.545</w:t>
            </w:r>
          </w:p>
        </w:tc>
        <w:tc>
          <w:tcPr>
            <w:tcW w:w="1000" w:type="dxa"/>
            <w:noWrap/>
            <w:hideMark/>
          </w:tcPr>
          <w:p w14:paraId="56D30FCC" w14:textId="77777777" w:rsidR="00F63CFD" w:rsidRPr="00F63CFD" w:rsidRDefault="00F63CFD" w:rsidP="00335137">
            <w:pPr>
              <w:jc w:val="center"/>
            </w:pPr>
            <w:r w:rsidRPr="00F63CFD">
              <w:t>0.651</w:t>
            </w:r>
          </w:p>
        </w:tc>
      </w:tr>
      <w:tr w:rsidR="00F63CFD" w:rsidRPr="00F63CFD" w14:paraId="5D758E2E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97DAF25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Distichl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5B4CFD3" w14:textId="77777777" w:rsidR="00F63CFD" w:rsidRPr="00F63CFD" w:rsidRDefault="00F63CFD" w:rsidP="00335137">
            <w:pPr>
              <w:jc w:val="center"/>
            </w:pPr>
            <w:r w:rsidRPr="00F63CFD">
              <w:t>0.311</w:t>
            </w:r>
          </w:p>
        </w:tc>
        <w:tc>
          <w:tcPr>
            <w:tcW w:w="1000" w:type="dxa"/>
            <w:noWrap/>
            <w:hideMark/>
          </w:tcPr>
          <w:p w14:paraId="049579AB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000" w:type="dxa"/>
            <w:noWrap/>
            <w:hideMark/>
          </w:tcPr>
          <w:p w14:paraId="75694872" w14:textId="77777777" w:rsidR="00F63CFD" w:rsidRPr="00F63CFD" w:rsidRDefault="00F63CFD" w:rsidP="00335137">
            <w:pPr>
              <w:jc w:val="center"/>
            </w:pPr>
            <w:r w:rsidRPr="00F63CFD">
              <w:t>0.375</w:t>
            </w:r>
          </w:p>
        </w:tc>
        <w:tc>
          <w:tcPr>
            <w:tcW w:w="1000" w:type="dxa"/>
            <w:noWrap/>
            <w:hideMark/>
          </w:tcPr>
          <w:p w14:paraId="630D2783" w14:textId="77777777" w:rsidR="00F63CFD" w:rsidRPr="00F63CFD" w:rsidRDefault="00F63CFD" w:rsidP="00335137">
            <w:pPr>
              <w:jc w:val="center"/>
            </w:pPr>
            <w:r w:rsidRPr="00F63CFD">
              <w:t>0.341</w:t>
            </w:r>
          </w:p>
        </w:tc>
        <w:tc>
          <w:tcPr>
            <w:tcW w:w="1000" w:type="dxa"/>
            <w:noWrap/>
            <w:hideMark/>
          </w:tcPr>
          <w:p w14:paraId="0AB1AE3A" w14:textId="77777777" w:rsidR="00F63CFD" w:rsidRPr="00F63CFD" w:rsidRDefault="00F63CFD" w:rsidP="00335137">
            <w:pPr>
              <w:jc w:val="center"/>
            </w:pPr>
            <w:r w:rsidRPr="00F63CFD">
              <w:t>0.259</w:t>
            </w:r>
          </w:p>
        </w:tc>
      </w:tr>
      <w:tr w:rsidR="00F63CFD" w:rsidRPr="00F63CFD" w14:paraId="2FB986B1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1DC73E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rindelia</w:t>
            </w:r>
          </w:p>
        </w:tc>
        <w:tc>
          <w:tcPr>
            <w:tcW w:w="1000" w:type="dxa"/>
            <w:noWrap/>
            <w:hideMark/>
          </w:tcPr>
          <w:p w14:paraId="015600D7" w14:textId="77777777" w:rsidR="00F63CFD" w:rsidRPr="00F63CFD" w:rsidRDefault="00F63CFD" w:rsidP="00335137">
            <w:pPr>
              <w:jc w:val="center"/>
            </w:pPr>
            <w:r w:rsidRPr="00F63CFD">
              <w:t>0.156</w:t>
            </w:r>
          </w:p>
        </w:tc>
        <w:tc>
          <w:tcPr>
            <w:tcW w:w="1000" w:type="dxa"/>
            <w:noWrap/>
            <w:hideMark/>
          </w:tcPr>
          <w:p w14:paraId="5B6AEEE1" w14:textId="77777777" w:rsidR="00F63CFD" w:rsidRPr="00F63CFD" w:rsidRDefault="00F63CFD" w:rsidP="00335137">
            <w:pPr>
              <w:jc w:val="center"/>
            </w:pPr>
            <w:r w:rsidRPr="00F63CFD">
              <w:t>0.558</w:t>
            </w:r>
          </w:p>
        </w:tc>
        <w:tc>
          <w:tcPr>
            <w:tcW w:w="1000" w:type="dxa"/>
            <w:noWrap/>
            <w:hideMark/>
          </w:tcPr>
          <w:p w14:paraId="305B161C" w14:textId="77777777" w:rsidR="00F63CFD" w:rsidRPr="00F63CFD" w:rsidRDefault="00F63CFD" w:rsidP="00335137">
            <w:pPr>
              <w:jc w:val="center"/>
            </w:pPr>
            <w:r w:rsidRPr="00F63CFD">
              <w:t>0.250</w:t>
            </w:r>
          </w:p>
        </w:tc>
        <w:tc>
          <w:tcPr>
            <w:tcW w:w="1000" w:type="dxa"/>
            <w:noWrap/>
            <w:hideMark/>
          </w:tcPr>
          <w:p w14:paraId="316BF7E1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16114610" w14:textId="77777777" w:rsidR="00F63CFD" w:rsidRPr="00F63CFD" w:rsidRDefault="00F63CFD" w:rsidP="00335137">
            <w:pPr>
              <w:jc w:val="center"/>
            </w:pPr>
            <w:r w:rsidRPr="00F63CFD">
              <w:t>0.259</w:t>
            </w:r>
          </w:p>
        </w:tc>
      </w:tr>
      <w:tr w:rsidR="00F63CFD" w:rsidRPr="00F63CFD" w14:paraId="320B8C76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B70F49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Rumex</w:t>
            </w:r>
          </w:p>
        </w:tc>
        <w:tc>
          <w:tcPr>
            <w:tcW w:w="1000" w:type="dxa"/>
            <w:noWrap/>
            <w:hideMark/>
          </w:tcPr>
          <w:p w14:paraId="376418DA" w14:textId="77777777" w:rsidR="00F63CFD" w:rsidRPr="00F63CFD" w:rsidRDefault="00F63CFD" w:rsidP="00335137">
            <w:pPr>
              <w:jc w:val="center"/>
            </w:pPr>
            <w:r w:rsidRPr="00F63CFD">
              <w:t>0.244</w:t>
            </w:r>
          </w:p>
        </w:tc>
        <w:tc>
          <w:tcPr>
            <w:tcW w:w="1000" w:type="dxa"/>
            <w:noWrap/>
            <w:hideMark/>
          </w:tcPr>
          <w:p w14:paraId="161A2E8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576AD09" w14:textId="77777777" w:rsidR="00F63CFD" w:rsidRPr="00F63CFD" w:rsidRDefault="00F63CFD" w:rsidP="00335137">
            <w:pPr>
              <w:jc w:val="center"/>
            </w:pPr>
            <w:r w:rsidRPr="00F63CFD">
              <w:t>0.229</w:t>
            </w:r>
          </w:p>
        </w:tc>
        <w:tc>
          <w:tcPr>
            <w:tcW w:w="1000" w:type="dxa"/>
            <w:noWrap/>
            <w:hideMark/>
          </w:tcPr>
          <w:p w14:paraId="34D8DF27" w14:textId="77777777" w:rsidR="00F63CFD" w:rsidRPr="00F63CFD" w:rsidRDefault="00F63CFD" w:rsidP="00335137">
            <w:pPr>
              <w:jc w:val="center"/>
            </w:pPr>
            <w:r w:rsidRPr="00F63CFD">
              <w:t>0.227</w:t>
            </w:r>
          </w:p>
        </w:tc>
        <w:tc>
          <w:tcPr>
            <w:tcW w:w="1000" w:type="dxa"/>
            <w:noWrap/>
            <w:hideMark/>
          </w:tcPr>
          <w:p w14:paraId="7EF5AD70" w14:textId="77777777" w:rsidR="00F63CFD" w:rsidRPr="00F63CFD" w:rsidRDefault="00F63CFD" w:rsidP="00335137">
            <w:pPr>
              <w:jc w:val="center"/>
            </w:pPr>
            <w:r w:rsidRPr="00F63CFD">
              <w:t>0.169</w:t>
            </w:r>
          </w:p>
        </w:tc>
      </w:tr>
      <w:tr w:rsidR="00F63CFD" w:rsidRPr="00F63CFD" w14:paraId="79AC6628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0185E91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hragmites</w:t>
            </w:r>
          </w:p>
        </w:tc>
        <w:tc>
          <w:tcPr>
            <w:tcW w:w="1000" w:type="dxa"/>
            <w:noWrap/>
            <w:hideMark/>
          </w:tcPr>
          <w:p w14:paraId="41F09008" w14:textId="77777777" w:rsidR="00F63CFD" w:rsidRPr="00F63CFD" w:rsidRDefault="00F63CFD" w:rsidP="00335137">
            <w:pPr>
              <w:jc w:val="center"/>
            </w:pPr>
            <w:r w:rsidRPr="00F63CFD">
              <w:t>0.533</w:t>
            </w:r>
          </w:p>
        </w:tc>
        <w:tc>
          <w:tcPr>
            <w:tcW w:w="1000" w:type="dxa"/>
            <w:noWrap/>
            <w:hideMark/>
          </w:tcPr>
          <w:p w14:paraId="44D254F4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5411F825" w14:textId="77777777" w:rsidR="00F63CFD" w:rsidRPr="00F63CFD" w:rsidRDefault="00F63CFD" w:rsidP="00335137">
            <w:pPr>
              <w:jc w:val="center"/>
            </w:pPr>
            <w:r w:rsidRPr="00F63CFD">
              <w:t>0.104</w:t>
            </w:r>
          </w:p>
        </w:tc>
        <w:tc>
          <w:tcPr>
            <w:tcW w:w="1000" w:type="dxa"/>
            <w:noWrap/>
            <w:hideMark/>
          </w:tcPr>
          <w:p w14:paraId="506985A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B39F657" w14:textId="77777777" w:rsidR="00F63CFD" w:rsidRPr="00F63CFD" w:rsidRDefault="00F63CFD" w:rsidP="00335137">
            <w:pPr>
              <w:jc w:val="center"/>
            </w:pPr>
            <w:r w:rsidRPr="00F63CFD">
              <w:t>0.159</w:t>
            </w:r>
          </w:p>
        </w:tc>
      </w:tr>
      <w:tr w:rsidR="00F63CFD" w:rsidRPr="00F63CFD" w14:paraId="67C578E1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65D804CA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epidium</w:t>
            </w:r>
          </w:p>
        </w:tc>
        <w:tc>
          <w:tcPr>
            <w:tcW w:w="1000" w:type="dxa"/>
            <w:noWrap/>
            <w:hideMark/>
          </w:tcPr>
          <w:p w14:paraId="2B3CA7C1" w14:textId="77777777" w:rsidR="00F63CFD" w:rsidRPr="00F63CFD" w:rsidRDefault="00F63CFD" w:rsidP="00335137">
            <w:pPr>
              <w:jc w:val="center"/>
            </w:pPr>
            <w:r w:rsidRPr="00F63CFD">
              <w:t>0.178</w:t>
            </w:r>
          </w:p>
        </w:tc>
        <w:tc>
          <w:tcPr>
            <w:tcW w:w="1000" w:type="dxa"/>
            <w:noWrap/>
            <w:hideMark/>
          </w:tcPr>
          <w:p w14:paraId="50FC5FF1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1000" w:type="dxa"/>
            <w:noWrap/>
            <w:hideMark/>
          </w:tcPr>
          <w:p w14:paraId="7CF98FAB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00" w:type="dxa"/>
            <w:noWrap/>
            <w:hideMark/>
          </w:tcPr>
          <w:p w14:paraId="0D097B46" w14:textId="77777777" w:rsidR="00F63CFD" w:rsidRPr="00F63CFD" w:rsidRDefault="00F63CFD" w:rsidP="00335137">
            <w:pPr>
              <w:jc w:val="center"/>
            </w:pPr>
            <w:r w:rsidRPr="00F63CFD">
              <w:t>0.182</w:t>
            </w:r>
          </w:p>
        </w:tc>
        <w:tc>
          <w:tcPr>
            <w:tcW w:w="1000" w:type="dxa"/>
            <w:noWrap/>
            <w:hideMark/>
          </w:tcPr>
          <w:p w14:paraId="3FCAF27D" w14:textId="77777777" w:rsidR="00F63CFD" w:rsidRPr="00F63CFD" w:rsidRDefault="00F63CFD" w:rsidP="00335137">
            <w:pPr>
              <w:jc w:val="center"/>
            </w:pPr>
            <w:r w:rsidRPr="00F63CFD">
              <w:t>0.138</w:t>
            </w:r>
          </w:p>
        </w:tc>
      </w:tr>
      <w:tr w:rsidR="00F63CFD" w:rsidRPr="00F63CFD" w14:paraId="1FC0C6FA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DBB36EB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uscut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2368D6B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000" w:type="dxa"/>
            <w:noWrap/>
            <w:hideMark/>
          </w:tcPr>
          <w:p w14:paraId="71DC169D" w14:textId="77777777" w:rsidR="00F63CFD" w:rsidRPr="00F63CFD" w:rsidRDefault="00F63CFD" w:rsidP="00335137">
            <w:pPr>
              <w:jc w:val="center"/>
            </w:pPr>
            <w:r w:rsidRPr="00F63CFD">
              <w:t>0.058</w:t>
            </w:r>
          </w:p>
        </w:tc>
        <w:tc>
          <w:tcPr>
            <w:tcW w:w="1000" w:type="dxa"/>
            <w:noWrap/>
            <w:hideMark/>
          </w:tcPr>
          <w:p w14:paraId="235C6F96" w14:textId="77777777" w:rsidR="00F63CFD" w:rsidRPr="00F63CFD" w:rsidRDefault="00F63CFD" w:rsidP="00335137">
            <w:pPr>
              <w:jc w:val="center"/>
            </w:pPr>
            <w:r w:rsidRPr="00F63CFD">
              <w:t>0.229</w:t>
            </w:r>
          </w:p>
        </w:tc>
        <w:tc>
          <w:tcPr>
            <w:tcW w:w="1000" w:type="dxa"/>
            <w:noWrap/>
            <w:hideMark/>
          </w:tcPr>
          <w:p w14:paraId="2C318C5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3E2681D" w14:textId="77777777" w:rsidR="00F63CFD" w:rsidRPr="00F63CFD" w:rsidRDefault="00F63CFD" w:rsidP="00335137">
            <w:pPr>
              <w:jc w:val="center"/>
            </w:pPr>
            <w:r w:rsidRPr="00F63CFD">
              <w:t>0.085</w:t>
            </w:r>
          </w:p>
        </w:tc>
      </w:tr>
      <w:tr w:rsidR="00F63CFD" w:rsidRPr="00F63CFD" w14:paraId="6E06F608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419E1F44" w14:textId="77777777" w:rsidR="00F63CFD" w:rsidRPr="00F63CFD" w:rsidRDefault="00F63CFD">
            <w:proofErr w:type="spellStart"/>
            <w:r w:rsidRPr="00F63CFD">
              <w:t>Polygonacea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A224140" w14:textId="77777777" w:rsidR="00F63CFD" w:rsidRPr="00F63CFD" w:rsidRDefault="00F63CFD" w:rsidP="00335137">
            <w:pPr>
              <w:jc w:val="center"/>
            </w:pPr>
            <w:r w:rsidRPr="00F63CFD">
              <w:t>0.244</w:t>
            </w:r>
          </w:p>
        </w:tc>
        <w:tc>
          <w:tcPr>
            <w:tcW w:w="1000" w:type="dxa"/>
            <w:noWrap/>
            <w:hideMark/>
          </w:tcPr>
          <w:p w14:paraId="3F2E3461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000" w:type="dxa"/>
            <w:noWrap/>
            <w:hideMark/>
          </w:tcPr>
          <w:p w14:paraId="6A9C37F1" w14:textId="77777777" w:rsidR="00F63CFD" w:rsidRPr="00F63CFD" w:rsidRDefault="00F63CFD" w:rsidP="00335137">
            <w:pPr>
              <w:jc w:val="center"/>
            </w:pPr>
            <w:r w:rsidRPr="00F63CFD">
              <w:t>0.063</w:t>
            </w:r>
          </w:p>
        </w:tc>
        <w:tc>
          <w:tcPr>
            <w:tcW w:w="1000" w:type="dxa"/>
            <w:noWrap/>
            <w:hideMark/>
          </w:tcPr>
          <w:p w14:paraId="061AF61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35E91AA" w14:textId="77777777" w:rsidR="00F63CFD" w:rsidRPr="00F63CFD" w:rsidRDefault="00F63CFD" w:rsidP="00335137">
            <w:pPr>
              <w:jc w:val="center"/>
            </w:pPr>
            <w:r w:rsidRPr="00F63CFD">
              <w:t>0.085</w:t>
            </w:r>
          </w:p>
        </w:tc>
      </w:tr>
      <w:tr w:rsidR="00F63CFD" w:rsidRPr="00F63CFD" w14:paraId="47F675B5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C19717E" w14:textId="294DA6B5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</w:t>
            </w:r>
            <w:r w:rsidR="001F0A6D">
              <w:rPr>
                <w:i/>
                <w:iCs/>
              </w:rPr>
              <w:t>haris</w:t>
            </w:r>
            <w:r w:rsidRPr="00F63CFD">
              <w:rPr>
                <w:i/>
                <w:iCs/>
              </w:rPr>
              <w:t>/</w:t>
            </w:r>
            <w:proofErr w:type="spellStart"/>
            <w:r w:rsidRPr="00F63CFD">
              <w:rPr>
                <w:i/>
                <w:iCs/>
              </w:rPr>
              <w:t>Euth</w:t>
            </w:r>
            <w:r w:rsidR="001F0A6D">
              <w:rPr>
                <w:i/>
                <w:iCs/>
              </w:rPr>
              <w:t>am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1723A77F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000" w:type="dxa"/>
            <w:noWrap/>
            <w:hideMark/>
          </w:tcPr>
          <w:p w14:paraId="4DDD79DE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44992578" w14:textId="77777777" w:rsidR="00F63CFD" w:rsidRPr="00F63CFD" w:rsidRDefault="00F63CFD" w:rsidP="00335137">
            <w:pPr>
              <w:jc w:val="center"/>
            </w:pPr>
            <w:r w:rsidRPr="00F63CFD">
              <w:t>0.104</w:t>
            </w:r>
          </w:p>
        </w:tc>
        <w:tc>
          <w:tcPr>
            <w:tcW w:w="1000" w:type="dxa"/>
            <w:noWrap/>
            <w:hideMark/>
          </w:tcPr>
          <w:p w14:paraId="423F550B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12AE68C8" w14:textId="77777777" w:rsidR="00F63CFD" w:rsidRPr="00F63CFD" w:rsidRDefault="00F63CFD" w:rsidP="00335137">
            <w:pPr>
              <w:jc w:val="center"/>
            </w:pPr>
            <w:r w:rsidRPr="00F63CFD">
              <w:t>0.053</w:t>
            </w:r>
          </w:p>
        </w:tc>
      </w:tr>
      <w:tr w:rsidR="00F63CFD" w:rsidRPr="00F63CFD" w14:paraId="7A4761BA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50E6B4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Hordeum</w:t>
            </w:r>
          </w:p>
        </w:tc>
        <w:tc>
          <w:tcPr>
            <w:tcW w:w="1000" w:type="dxa"/>
            <w:noWrap/>
            <w:hideMark/>
          </w:tcPr>
          <w:p w14:paraId="25378546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000" w:type="dxa"/>
            <w:noWrap/>
            <w:hideMark/>
          </w:tcPr>
          <w:p w14:paraId="5E00A48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9B4773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B4DED83" w14:textId="77777777" w:rsidR="00F63CFD" w:rsidRPr="00F63CFD" w:rsidRDefault="00F63CFD" w:rsidP="00335137">
            <w:pPr>
              <w:jc w:val="center"/>
            </w:pPr>
            <w:r w:rsidRPr="00F63CFD">
              <w:t>0.159</w:t>
            </w:r>
          </w:p>
        </w:tc>
        <w:tc>
          <w:tcPr>
            <w:tcW w:w="1000" w:type="dxa"/>
            <w:noWrap/>
            <w:hideMark/>
          </w:tcPr>
          <w:p w14:paraId="779DC2CE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</w:tr>
      <w:tr w:rsidR="00F63CFD" w:rsidRPr="00F63CFD" w14:paraId="4BD9EF5E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F7D1761" w14:textId="77777777" w:rsidR="00F63CFD" w:rsidRPr="00F63CFD" w:rsidRDefault="00F63CFD">
            <w:proofErr w:type="spellStart"/>
            <w:r w:rsidRPr="00F63CFD">
              <w:t>Cynarea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1CF6B2FE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000" w:type="dxa"/>
            <w:noWrap/>
            <w:hideMark/>
          </w:tcPr>
          <w:p w14:paraId="3F3D6A1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21B56C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DDC33FB" w14:textId="77777777" w:rsidR="00F63CFD" w:rsidRPr="00F63CFD" w:rsidRDefault="00F63CFD" w:rsidP="00335137">
            <w:pPr>
              <w:jc w:val="center"/>
            </w:pPr>
            <w:r w:rsidRPr="00F63CFD">
              <w:t>0.136</w:t>
            </w:r>
          </w:p>
        </w:tc>
        <w:tc>
          <w:tcPr>
            <w:tcW w:w="1000" w:type="dxa"/>
            <w:noWrap/>
            <w:hideMark/>
          </w:tcPr>
          <w:p w14:paraId="63C3066A" w14:textId="77777777" w:rsidR="00F63CFD" w:rsidRPr="00F63CFD" w:rsidRDefault="00F63CFD" w:rsidP="00335137">
            <w:pPr>
              <w:jc w:val="center"/>
            </w:pPr>
            <w:r w:rsidRPr="00F63CFD">
              <w:t>0.042</w:t>
            </w:r>
          </w:p>
        </w:tc>
      </w:tr>
      <w:tr w:rsidR="00F63CFD" w:rsidRPr="00F63CFD" w14:paraId="59404DE1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2C0C158" w14:textId="77777777" w:rsidR="00F63CFD" w:rsidRPr="00F63CFD" w:rsidRDefault="00F63CFD">
            <w:r w:rsidRPr="00F63CFD">
              <w:t>Convolvulaceae</w:t>
            </w:r>
          </w:p>
        </w:tc>
        <w:tc>
          <w:tcPr>
            <w:tcW w:w="1000" w:type="dxa"/>
            <w:noWrap/>
            <w:hideMark/>
          </w:tcPr>
          <w:p w14:paraId="37C5F86E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000" w:type="dxa"/>
            <w:noWrap/>
            <w:hideMark/>
          </w:tcPr>
          <w:p w14:paraId="40D854ED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463EE515" w14:textId="77777777" w:rsidR="00F63CFD" w:rsidRPr="00F63CFD" w:rsidRDefault="00F63CFD" w:rsidP="00335137">
            <w:pPr>
              <w:jc w:val="center"/>
            </w:pPr>
            <w:r w:rsidRPr="00F63CFD">
              <w:t>0.042</w:t>
            </w:r>
          </w:p>
        </w:tc>
        <w:tc>
          <w:tcPr>
            <w:tcW w:w="1000" w:type="dxa"/>
            <w:noWrap/>
            <w:hideMark/>
          </w:tcPr>
          <w:p w14:paraId="75E7406D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439F81B8" w14:textId="77777777" w:rsidR="00F63CFD" w:rsidRPr="00F63CFD" w:rsidRDefault="00F63CFD" w:rsidP="00335137">
            <w:pPr>
              <w:jc w:val="center"/>
            </w:pPr>
            <w:r w:rsidRPr="00F63CFD">
              <w:t>0.037</w:t>
            </w:r>
          </w:p>
        </w:tc>
      </w:tr>
      <w:tr w:rsidR="00F63CFD" w:rsidRPr="00F63CFD" w14:paraId="3B277759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2F88902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otul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3ACC427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000" w:type="dxa"/>
            <w:noWrap/>
            <w:hideMark/>
          </w:tcPr>
          <w:p w14:paraId="75EDEF5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404FC3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E4D52DB" w14:textId="77777777" w:rsidR="00F63CFD" w:rsidRPr="00F63CFD" w:rsidRDefault="00F63CFD" w:rsidP="00335137">
            <w:pPr>
              <w:jc w:val="center"/>
            </w:pPr>
            <w:r w:rsidRPr="00F63CFD">
              <w:t>0.068</w:t>
            </w:r>
          </w:p>
        </w:tc>
        <w:tc>
          <w:tcPr>
            <w:tcW w:w="1000" w:type="dxa"/>
            <w:noWrap/>
            <w:hideMark/>
          </w:tcPr>
          <w:p w14:paraId="477052DB" w14:textId="77777777" w:rsidR="00F63CFD" w:rsidRPr="00F63CFD" w:rsidRDefault="00F63CFD" w:rsidP="00335137">
            <w:pPr>
              <w:jc w:val="center"/>
            </w:pPr>
            <w:r w:rsidRPr="00F63CFD">
              <w:t>0.037</w:t>
            </w:r>
          </w:p>
        </w:tc>
      </w:tr>
      <w:tr w:rsidR="00F63CFD" w:rsidRPr="00F63CFD" w14:paraId="109FB025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41A585C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nchus</w:t>
            </w:r>
          </w:p>
        </w:tc>
        <w:tc>
          <w:tcPr>
            <w:tcW w:w="1000" w:type="dxa"/>
            <w:noWrap/>
            <w:hideMark/>
          </w:tcPr>
          <w:p w14:paraId="31BCC91E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000" w:type="dxa"/>
            <w:noWrap/>
            <w:hideMark/>
          </w:tcPr>
          <w:p w14:paraId="327C5BF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7DFF06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517C1E5" w14:textId="77777777" w:rsidR="00F63CFD" w:rsidRPr="00F63CFD" w:rsidRDefault="00F63CFD" w:rsidP="00335137">
            <w:pPr>
              <w:jc w:val="center"/>
            </w:pPr>
            <w:r w:rsidRPr="00F63CFD">
              <w:t>0.068</w:t>
            </w:r>
          </w:p>
        </w:tc>
        <w:tc>
          <w:tcPr>
            <w:tcW w:w="1000" w:type="dxa"/>
            <w:noWrap/>
            <w:hideMark/>
          </w:tcPr>
          <w:p w14:paraId="4B76336D" w14:textId="77777777" w:rsidR="00F63CFD" w:rsidRPr="00F63CFD" w:rsidRDefault="00F63CFD" w:rsidP="00335137">
            <w:pPr>
              <w:jc w:val="center"/>
            </w:pPr>
            <w:r w:rsidRPr="00F63CFD">
              <w:t>0.037</w:t>
            </w:r>
          </w:p>
        </w:tc>
      </w:tr>
      <w:tr w:rsidR="00F63CFD" w:rsidRPr="00F63CFD" w14:paraId="757860F1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935433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chillea</w:t>
            </w:r>
          </w:p>
        </w:tc>
        <w:tc>
          <w:tcPr>
            <w:tcW w:w="1000" w:type="dxa"/>
            <w:noWrap/>
            <w:hideMark/>
          </w:tcPr>
          <w:p w14:paraId="6B60BBFE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000" w:type="dxa"/>
            <w:noWrap/>
            <w:hideMark/>
          </w:tcPr>
          <w:p w14:paraId="7918FAC1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4E58A524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39C426A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50AAC15" w14:textId="77777777" w:rsidR="00F63CFD" w:rsidRPr="00F63CFD" w:rsidRDefault="00F63CFD" w:rsidP="00335137">
            <w:pPr>
              <w:jc w:val="center"/>
            </w:pPr>
            <w:r w:rsidRPr="00F63CFD">
              <w:t>0.032</w:t>
            </w:r>
          </w:p>
        </w:tc>
      </w:tr>
      <w:tr w:rsidR="00F63CFD" w:rsidRPr="00F63CFD" w14:paraId="59D7D7E0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62BEA0D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Jaume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DBEA8C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65E7D2B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000" w:type="dxa"/>
            <w:noWrap/>
            <w:hideMark/>
          </w:tcPr>
          <w:p w14:paraId="41F49331" w14:textId="77777777" w:rsidR="00F63CFD" w:rsidRPr="00F63CFD" w:rsidRDefault="00F63CFD" w:rsidP="00335137">
            <w:pPr>
              <w:jc w:val="center"/>
            </w:pPr>
            <w:r w:rsidRPr="00F63CFD">
              <w:t>0.063</w:t>
            </w:r>
          </w:p>
        </w:tc>
        <w:tc>
          <w:tcPr>
            <w:tcW w:w="1000" w:type="dxa"/>
            <w:noWrap/>
            <w:hideMark/>
          </w:tcPr>
          <w:p w14:paraId="5EBF9DF5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781BB411" w14:textId="77777777" w:rsidR="00F63CFD" w:rsidRPr="00F63CFD" w:rsidRDefault="00F63CFD" w:rsidP="00335137">
            <w:pPr>
              <w:jc w:val="center"/>
            </w:pPr>
            <w:r w:rsidRPr="00F63CFD">
              <w:t>0.032</w:t>
            </w:r>
          </w:p>
        </w:tc>
      </w:tr>
      <w:tr w:rsidR="00F63CFD" w:rsidRPr="00F63CFD" w14:paraId="344EF282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48819533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ypha</w:t>
            </w:r>
          </w:p>
        </w:tc>
        <w:tc>
          <w:tcPr>
            <w:tcW w:w="1000" w:type="dxa"/>
            <w:noWrap/>
            <w:hideMark/>
          </w:tcPr>
          <w:p w14:paraId="2E45A3CA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40A94331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000" w:type="dxa"/>
            <w:noWrap/>
            <w:hideMark/>
          </w:tcPr>
          <w:p w14:paraId="38837B3A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271B4467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5C1BDF36" w14:textId="77777777" w:rsidR="00F63CFD" w:rsidRPr="00F63CFD" w:rsidRDefault="00F63CFD" w:rsidP="00335137">
            <w:pPr>
              <w:jc w:val="center"/>
            </w:pPr>
            <w:r w:rsidRPr="00F63CFD">
              <w:t>0.032</w:t>
            </w:r>
          </w:p>
        </w:tc>
      </w:tr>
      <w:tr w:rsidR="00F63CFD" w:rsidRPr="00F63CFD" w14:paraId="59C2C600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3BA418A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Festuca</w:t>
            </w:r>
          </w:p>
        </w:tc>
        <w:tc>
          <w:tcPr>
            <w:tcW w:w="1000" w:type="dxa"/>
            <w:noWrap/>
            <w:hideMark/>
          </w:tcPr>
          <w:p w14:paraId="2B711C9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D62449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DEF15A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81D65C1" w14:textId="77777777" w:rsidR="00F63CFD" w:rsidRPr="00F63CFD" w:rsidRDefault="00F63CFD" w:rsidP="00335137">
            <w:pPr>
              <w:jc w:val="center"/>
            </w:pPr>
            <w:r w:rsidRPr="00F63CFD">
              <w:t>0.114</w:t>
            </w:r>
          </w:p>
        </w:tc>
        <w:tc>
          <w:tcPr>
            <w:tcW w:w="1000" w:type="dxa"/>
            <w:noWrap/>
            <w:hideMark/>
          </w:tcPr>
          <w:p w14:paraId="2AD573A8" w14:textId="77777777" w:rsidR="00F63CFD" w:rsidRPr="00F63CFD" w:rsidRDefault="00F63CFD" w:rsidP="00335137">
            <w:pPr>
              <w:jc w:val="center"/>
            </w:pPr>
            <w:r w:rsidRPr="00F63CFD">
              <w:t>0.026</w:t>
            </w:r>
          </w:p>
        </w:tc>
      </w:tr>
      <w:tr w:rsidR="00F63CFD" w:rsidRPr="00F63CFD" w14:paraId="3184F4C6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032E344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Echinochlo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B45657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05193AB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249AC504" w14:textId="77777777" w:rsidR="00F63CFD" w:rsidRPr="00F63CFD" w:rsidRDefault="00F63CFD" w:rsidP="00335137">
            <w:pPr>
              <w:jc w:val="center"/>
            </w:pPr>
            <w:r w:rsidRPr="00F63CFD">
              <w:t>0.063</w:t>
            </w:r>
          </w:p>
        </w:tc>
        <w:tc>
          <w:tcPr>
            <w:tcW w:w="1000" w:type="dxa"/>
            <w:noWrap/>
            <w:hideMark/>
          </w:tcPr>
          <w:p w14:paraId="6084DF4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47682CE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</w:tr>
      <w:tr w:rsidR="00F63CFD" w:rsidRPr="00F63CFD" w14:paraId="31F26272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4AF24E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haris</w:t>
            </w:r>
          </w:p>
        </w:tc>
        <w:tc>
          <w:tcPr>
            <w:tcW w:w="1000" w:type="dxa"/>
            <w:noWrap/>
            <w:hideMark/>
          </w:tcPr>
          <w:p w14:paraId="5E2764A5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284CE6A9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1000" w:type="dxa"/>
            <w:noWrap/>
            <w:hideMark/>
          </w:tcPr>
          <w:p w14:paraId="2939974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16CFC8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D214F76" w14:textId="77777777" w:rsidR="00F63CFD" w:rsidRPr="00F63CFD" w:rsidRDefault="00F63CFD" w:rsidP="00335137">
            <w:pPr>
              <w:jc w:val="center"/>
            </w:pPr>
            <w:r w:rsidRPr="00F63CFD">
              <w:t>0.016</w:t>
            </w:r>
          </w:p>
        </w:tc>
      </w:tr>
      <w:tr w:rsidR="00F63CFD" w:rsidRPr="00F63CFD" w14:paraId="21642780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3AB77D91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Foeniculum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C58E876" w14:textId="77777777" w:rsidR="00F63CFD" w:rsidRPr="00F63CFD" w:rsidRDefault="00F63CFD" w:rsidP="00335137">
            <w:pPr>
              <w:jc w:val="center"/>
            </w:pPr>
            <w:r w:rsidRPr="00F63CFD">
              <w:t>0.067</w:t>
            </w:r>
          </w:p>
        </w:tc>
        <w:tc>
          <w:tcPr>
            <w:tcW w:w="1000" w:type="dxa"/>
            <w:noWrap/>
            <w:hideMark/>
          </w:tcPr>
          <w:p w14:paraId="69DAC6F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90FD23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F01463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EEEFCC7" w14:textId="77777777" w:rsidR="00F63CFD" w:rsidRPr="00F63CFD" w:rsidRDefault="00F63CFD" w:rsidP="00335137">
            <w:pPr>
              <w:jc w:val="center"/>
            </w:pPr>
            <w:r w:rsidRPr="00F63CFD">
              <w:t>0.016</w:t>
            </w:r>
          </w:p>
        </w:tc>
      </w:tr>
      <w:tr w:rsidR="00F63CFD" w:rsidRPr="00F63CFD" w14:paraId="767BF1AB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A4C1EBD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Lactuc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543E5D7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48D5574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B810CB0" w14:textId="77777777" w:rsidR="00F63CFD" w:rsidRPr="00F63CFD" w:rsidRDefault="00F63CFD" w:rsidP="00335137">
            <w:pPr>
              <w:jc w:val="center"/>
            </w:pPr>
            <w:r w:rsidRPr="00F63CFD">
              <w:t>0.042</w:t>
            </w:r>
          </w:p>
        </w:tc>
        <w:tc>
          <w:tcPr>
            <w:tcW w:w="1000" w:type="dxa"/>
            <w:noWrap/>
            <w:hideMark/>
          </w:tcPr>
          <w:p w14:paraId="60D09EF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E70550F" w14:textId="77777777" w:rsidR="00F63CFD" w:rsidRPr="00F63CFD" w:rsidRDefault="00F63CFD" w:rsidP="00335137">
            <w:pPr>
              <w:jc w:val="center"/>
            </w:pPr>
            <w:r w:rsidRPr="00F63CFD">
              <w:t>0.016</w:t>
            </w:r>
          </w:p>
        </w:tc>
      </w:tr>
      <w:tr w:rsidR="00F63CFD" w:rsidRPr="00F63CFD" w14:paraId="63B4204C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BF3296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Paraphol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A8921A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9DBC79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F85159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F994579" w14:textId="77777777" w:rsidR="00F63CFD" w:rsidRPr="00F63CFD" w:rsidRDefault="00F63CFD" w:rsidP="00335137">
            <w:pPr>
              <w:jc w:val="center"/>
            </w:pPr>
            <w:r w:rsidRPr="00F63CFD">
              <w:t>0.068</w:t>
            </w:r>
          </w:p>
        </w:tc>
        <w:tc>
          <w:tcPr>
            <w:tcW w:w="1000" w:type="dxa"/>
            <w:noWrap/>
            <w:hideMark/>
          </w:tcPr>
          <w:p w14:paraId="360B1F14" w14:textId="77777777" w:rsidR="00F63CFD" w:rsidRPr="00F63CFD" w:rsidRDefault="00F63CFD" w:rsidP="00335137">
            <w:pPr>
              <w:jc w:val="center"/>
            </w:pPr>
            <w:r w:rsidRPr="00F63CFD">
              <w:t>0.016</w:t>
            </w:r>
          </w:p>
        </w:tc>
      </w:tr>
      <w:tr w:rsidR="00F63CFD" w:rsidRPr="00F63CFD" w14:paraId="6850A450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048023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lanum</w:t>
            </w:r>
          </w:p>
        </w:tc>
        <w:tc>
          <w:tcPr>
            <w:tcW w:w="1000" w:type="dxa"/>
            <w:noWrap/>
            <w:hideMark/>
          </w:tcPr>
          <w:p w14:paraId="358AB6F3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25996B7C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09BD3A6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B7670C3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49D0BF88" w14:textId="77777777" w:rsidR="00F63CFD" w:rsidRPr="00F63CFD" w:rsidRDefault="00F63CFD" w:rsidP="00335137">
            <w:pPr>
              <w:jc w:val="center"/>
            </w:pPr>
            <w:r w:rsidRPr="00F63CFD">
              <w:t>0.016</w:t>
            </w:r>
          </w:p>
        </w:tc>
      </w:tr>
      <w:tr w:rsidR="00F63CFD" w:rsidRPr="00F63CFD" w14:paraId="50664F5C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8BC7E1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arduus</w:t>
            </w:r>
          </w:p>
        </w:tc>
        <w:tc>
          <w:tcPr>
            <w:tcW w:w="1000" w:type="dxa"/>
            <w:noWrap/>
            <w:hideMark/>
          </w:tcPr>
          <w:p w14:paraId="723DD07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873EB6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21ABDD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6F19866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2D708335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27ED99F8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FFF64B8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onium</w:t>
            </w:r>
          </w:p>
        </w:tc>
        <w:tc>
          <w:tcPr>
            <w:tcW w:w="1000" w:type="dxa"/>
            <w:noWrap/>
            <w:hideMark/>
          </w:tcPr>
          <w:p w14:paraId="03C7E10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611937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B5299E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AE77880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1D06C62E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0B489CCF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61388EF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Juncus</w:t>
            </w:r>
          </w:p>
        </w:tc>
        <w:tc>
          <w:tcPr>
            <w:tcW w:w="1000" w:type="dxa"/>
            <w:noWrap/>
            <w:hideMark/>
          </w:tcPr>
          <w:p w14:paraId="51D18BB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EE9101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E1A454C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50E16ED1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73652BA7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61980D0C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BB45D7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otus</w:t>
            </w:r>
          </w:p>
        </w:tc>
        <w:tc>
          <w:tcPr>
            <w:tcW w:w="1000" w:type="dxa"/>
            <w:noWrap/>
            <w:hideMark/>
          </w:tcPr>
          <w:p w14:paraId="51731EE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8769C5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959074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7782B4B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1821BE8E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4588476A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1397FC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otentilla</w:t>
            </w:r>
          </w:p>
        </w:tc>
        <w:tc>
          <w:tcPr>
            <w:tcW w:w="1000" w:type="dxa"/>
            <w:noWrap/>
            <w:hideMark/>
          </w:tcPr>
          <w:p w14:paraId="35E860F2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2EDBE15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46137C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0A681D9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6ED03B85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336BA000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8288F2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sola</w:t>
            </w:r>
          </w:p>
        </w:tc>
        <w:tc>
          <w:tcPr>
            <w:tcW w:w="1000" w:type="dxa"/>
            <w:noWrap/>
            <w:hideMark/>
          </w:tcPr>
          <w:p w14:paraId="6708258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E958B6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A10FD6E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48D71BBC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7F4FCCAA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6B53A86F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42E5FEC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mbucus</w:t>
            </w:r>
          </w:p>
        </w:tc>
        <w:tc>
          <w:tcPr>
            <w:tcW w:w="1000" w:type="dxa"/>
            <w:noWrap/>
            <w:hideMark/>
          </w:tcPr>
          <w:p w14:paraId="0C6C363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E69BE7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9BCC22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9724E94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413D64DF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5880031B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37199F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riglochin</w:t>
            </w:r>
          </w:p>
        </w:tc>
        <w:tc>
          <w:tcPr>
            <w:tcW w:w="1000" w:type="dxa"/>
            <w:noWrap/>
            <w:hideMark/>
          </w:tcPr>
          <w:p w14:paraId="382C8B7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FEE71C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98F9F3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5DB8BC5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1000" w:type="dxa"/>
            <w:noWrap/>
            <w:hideMark/>
          </w:tcPr>
          <w:p w14:paraId="428DE466" w14:textId="77777777" w:rsidR="00F63CFD" w:rsidRPr="00F63CFD" w:rsidRDefault="00F63CFD" w:rsidP="00335137">
            <w:pPr>
              <w:jc w:val="center"/>
            </w:pPr>
            <w:r w:rsidRPr="00F63CFD">
              <w:t>0.011</w:t>
            </w:r>
          </w:p>
        </w:tc>
      </w:tr>
      <w:tr w:rsidR="00F63CFD" w:rsidRPr="00F63CFD" w14:paraId="041B33A9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42040BC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pium</w:t>
            </w:r>
          </w:p>
        </w:tc>
        <w:tc>
          <w:tcPr>
            <w:tcW w:w="1000" w:type="dxa"/>
            <w:noWrap/>
            <w:hideMark/>
          </w:tcPr>
          <w:p w14:paraId="3044E3D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DE6071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CAC23CD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52E64CC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81B8DC9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48065E9B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299937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8BC0BF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12499C3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542BB82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C44F36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C3BAA6F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7428986D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37684AEF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henopodium</w:t>
            </w:r>
          </w:p>
        </w:tc>
        <w:tc>
          <w:tcPr>
            <w:tcW w:w="1000" w:type="dxa"/>
            <w:noWrap/>
            <w:hideMark/>
          </w:tcPr>
          <w:p w14:paraId="370F788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78EEA3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0BC3BC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04D8461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38DC3D4E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272BFE1D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46C7393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Elymus</w:t>
            </w:r>
          </w:p>
        </w:tc>
        <w:tc>
          <w:tcPr>
            <w:tcW w:w="1000" w:type="dxa"/>
            <w:noWrap/>
            <w:hideMark/>
          </w:tcPr>
          <w:p w14:paraId="5F9AB07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C7155F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2FBEB8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5876B1F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372525E8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20D1A68E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5DC0674A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Eutham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9476A0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3BBA12E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5023273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FA564F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71E4F36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6A19AFD9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5EF6A8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Hainard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CD7A2A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7889F9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F5E338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BEC72B4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58F92BFF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46C247C4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67C0C58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athyrus</w:t>
            </w:r>
          </w:p>
        </w:tc>
        <w:tc>
          <w:tcPr>
            <w:tcW w:w="1000" w:type="dxa"/>
            <w:noWrap/>
            <w:hideMark/>
          </w:tcPr>
          <w:p w14:paraId="0FF2771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63D08A2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2509BE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9792343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374AAC57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7A6F345A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264812F4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Matricaria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60BF1E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34D28C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4221402A" w14:textId="77777777" w:rsidR="00F63CFD" w:rsidRPr="00F63CFD" w:rsidRDefault="00F63CFD" w:rsidP="00335137">
            <w:pPr>
              <w:jc w:val="center"/>
            </w:pPr>
            <w:r w:rsidRPr="00F63CFD">
              <w:t>0.021</w:t>
            </w:r>
          </w:p>
        </w:tc>
        <w:tc>
          <w:tcPr>
            <w:tcW w:w="1000" w:type="dxa"/>
            <w:noWrap/>
            <w:hideMark/>
          </w:tcPr>
          <w:p w14:paraId="10A7731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02F7E094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73B2F9E6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17384F72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lastRenderedPageBreak/>
              <w:t>Polypogon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64C7E6F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000" w:type="dxa"/>
            <w:noWrap/>
            <w:hideMark/>
          </w:tcPr>
          <w:p w14:paraId="1F9B671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7CF372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3846DF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A7ACA63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3EFCFDBE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3429E6C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Raphanus</w:t>
            </w:r>
          </w:p>
        </w:tc>
        <w:tc>
          <w:tcPr>
            <w:tcW w:w="1000" w:type="dxa"/>
            <w:noWrap/>
            <w:hideMark/>
          </w:tcPr>
          <w:p w14:paraId="4686AA9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74A73D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E49C50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F19A9C4" w14:textId="77777777" w:rsidR="00F63CFD" w:rsidRPr="00F63CFD" w:rsidRDefault="00F63CFD" w:rsidP="00335137">
            <w:pPr>
              <w:jc w:val="center"/>
            </w:pPr>
            <w:r w:rsidRPr="00F63CFD">
              <w:t>0.023</w:t>
            </w:r>
          </w:p>
        </w:tc>
        <w:tc>
          <w:tcPr>
            <w:tcW w:w="1000" w:type="dxa"/>
            <w:noWrap/>
            <w:hideMark/>
          </w:tcPr>
          <w:p w14:paraId="06928B77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726DD37A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0A9F2DA1" w14:textId="77777777" w:rsidR="00F63CFD" w:rsidRPr="00F63CFD" w:rsidRDefault="00F63CFD">
            <w:r w:rsidRPr="00F63CFD">
              <w:t>Rosaceae</w:t>
            </w:r>
          </w:p>
        </w:tc>
        <w:tc>
          <w:tcPr>
            <w:tcW w:w="1000" w:type="dxa"/>
            <w:noWrap/>
            <w:hideMark/>
          </w:tcPr>
          <w:p w14:paraId="17A6378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5EAD1F2A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3291886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42A410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340D0461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  <w:tr w:rsidR="00F63CFD" w:rsidRPr="00F63CFD" w14:paraId="5661A903" w14:textId="77777777" w:rsidTr="00F655D7">
        <w:trPr>
          <w:trHeight w:val="290"/>
        </w:trPr>
        <w:tc>
          <w:tcPr>
            <w:tcW w:w="2020" w:type="dxa"/>
            <w:noWrap/>
            <w:hideMark/>
          </w:tcPr>
          <w:p w14:paraId="7A56F22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rifolium</w:t>
            </w:r>
          </w:p>
        </w:tc>
        <w:tc>
          <w:tcPr>
            <w:tcW w:w="1000" w:type="dxa"/>
            <w:noWrap/>
            <w:hideMark/>
          </w:tcPr>
          <w:p w14:paraId="749454F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798CC512" w14:textId="77777777" w:rsidR="00F63CFD" w:rsidRPr="00F63CFD" w:rsidRDefault="00F63CFD" w:rsidP="00335137">
            <w:pPr>
              <w:jc w:val="center"/>
            </w:pPr>
            <w:r w:rsidRPr="00F63CFD">
              <w:t>0.019</w:t>
            </w:r>
          </w:p>
        </w:tc>
        <w:tc>
          <w:tcPr>
            <w:tcW w:w="1000" w:type="dxa"/>
            <w:noWrap/>
            <w:hideMark/>
          </w:tcPr>
          <w:p w14:paraId="2871440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1C4C214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00" w:type="dxa"/>
            <w:noWrap/>
            <w:hideMark/>
          </w:tcPr>
          <w:p w14:paraId="2FA48A7D" w14:textId="77777777" w:rsidR="00F63CFD" w:rsidRPr="00F63CFD" w:rsidRDefault="00F63CFD" w:rsidP="00335137">
            <w:pPr>
              <w:jc w:val="center"/>
            </w:pPr>
            <w:r w:rsidRPr="00F63CFD">
              <w:t>0.005</w:t>
            </w:r>
          </w:p>
        </w:tc>
      </w:tr>
    </w:tbl>
    <w:p w14:paraId="34847D71" w14:textId="59CD17BD" w:rsidR="00B97A0C" w:rsidRPr="004E1932" w:rsidRDefault="00B97A0C">
      <w:r w:rsidRPr="004E1932">
        <w:br w:type="page"/>
      </w:r>
    </w:p>
    <w:p w14:paraId="2C1496A3" w14:textId="77547028" w:rsidR="00B97A0C" w:rsidRPr="004E1932" w:rsidRDefault="00162797" w:rsidP="00EE27BC">
      <w:r>
        <w:lastRenderedPageBreak/>
        <w:t xml:space="preserve">Table </w:t>
      </w:r>
      <w:r w:rsidR="00CD2B43">
        <w:t>A</w:t>
      </w:r>
      <w:r w:rsidR="000F7AAD">
        <w:t>8</w:t>
      </w:r>
      <w:r w:rsidR="00B97A0C" w:rsidRPr="004E1932">
        <w:t xml:space="preserve">. </w:t>
      </w:r>
      <w:r w:rsidR="005F56EA">
        <w:t>Spatial v</w:t>
      </w:r>
      <w:r w:rsidR="00B97A0C" w:rsidRPr="004E1932">
        <w:t xml:space="preserve">ariation in </w:t>
      </w:r>
      <w:r w:rsidR="00906CF9">
        <w:t>Frequency of Occurrence (</w:t>
      </w:r>
      <w:r w:rsidR="00B97A0C" w:rsidRPr="004E1932">
        <w:t>FO</w:t>
      </w:r>
      <w:r w:rsidR="00906CF9">
        <w:t>)</w:t>
      </w:r>
      <w:r w:rsidR="00B97A0C" w:rsidRPr="004E1932">
        <w:t xml:space="preserve"> of taxa in </w:t>
      </w:r>
      <w:r w:rsidR="00F63CFD">
        <w:t>salt marsh harvest mouse</w:t>
      </w:r>
      <w:r w:rsidR="00203A26">
        <w:t xml:space="preserve"> (</w:t>
      </w:r>
      <w:proofErr w:type="spellStart"/>
      <w:r w:rsidR="00203A26">
        <w:rPr>
          <w:i/>
          <w:iCs/>
        </w:rPr>
        <w:t>Reithrodontomys</w:t>
      </w:r>
      <w:proofErr w:type="spellEnd"/>
      <w:r w:rsidR="00203A26">
        <w:rPr>
          <w:i/>
          <w:iCs/>
        </w:rPr>
        <w:t xml:space="preserve"> </w:t>
      </w:r>
      <w:proofErr w:type="spellStart"/>
      <w:r w:rsidR="00203A26">
        <w:rPr>
          <w:i/>
          <w:iCs/>
        </w:rPr>
        <w:t>raviventris</w:t>
      </w:r>
      <w:proofErr w:type="spellEnd"/>
      <w:r w:rsidR="00203A26">
        <w:t>)</w:t>
      </w:r>
      <w:r w:rsidR="00B97A0C" w:rsidRPr="004E1932">
        <w:t xml:space="preserve"> diet at</w:t>
      </w:r>
      <w:r w:rsidR="007E5517">
        <w:t xml:space="preserve"> five</w:t>
      </w:r>
      <w:r w:rsidR="00B97A0C" w:rsidRPr="004E1932">
        <w:t xml:space="preserve"> sampling units surveyed in</w:t>
      </w:r>
      <w:r w:rsidR="00203A26">
        <w:t xml:space="preserve"> late</w:t>
      </w:r>
      <w:r w:rsidR="00B97A0C" w:rsidRPr="004E1932">
        <w:t xml:space="preserve"> spring or summer</w:t>
      </w:r>
      <w:r w:rsidR="00AC125E">
        <w:t>: Crescent Unit (</w:t>
      </w:r>
      <w:r w:rsidR="00B97A0C" w:rsidRPr="004E1932">
        <w:t>CRES</w:t>
      </w:r>
      <w:r w:rsidR="00AC125E">
        <w:t>)</w:t>
      </w:r>
      <w:r w:rsidR="00B97A0C" w:rsidRPr="004E1932">
        <w:t>,</w:t>
      </w:r>
      <w:r w:rsidR="00AC125E">
        <w:t xml:space="preserve"> Eden Landing</w:t>
      </w:r>
      <w:r w:rsidR="00B97A0C" w:rsidRPr="004E1932">
        <w:t xml:space="preserve"> </w:t>
      </w:r>
      <w:r w:rsidR="00AC125E">
        <w:t>(</w:t>
      </w:r>
      <w:r w:rsidR="00B97A0C" w:rsidRPr="004E1932">
        <w:t>EDEN</w:t>
      </w:r>
      <w:r w:rsidR="00AC125E">
        <w:t>)</w:t>
      </w:r>
      <w:r w:rsidR="00B97A0C" w:rsidRPr="004E1932">
        <w:t>,</w:t>
      </w:r>
      <w:r w:rsidR="00AC125E">
        <w:t xml:space="preserve"> Goodyear Slough (GYS; summer)</w:t>
      </w:r>
      <w:r w:rsidR="00B97A0C" w:rsidRPr="004E1932">
        <w:t>, Hill Slough 1&amp;2</w:t>
      </w:r>
      <w:r w:rsidR="00AC125E">
        <w:t xml:space="preserve"> (HS12)</w:t>
      </w:r>
      <w:r w:rsidR="00B97A0C" w:rsidRPr="004E1932">
        <w:t>,</w:t>
      </w:r>
      <w:r w:rsidR="00AC125E">
        <w:t xml:space="preserve"> and</w:t>
      </w:r>
      <w:r w:rsidR="00B97A0C" w:rsidRPr="004E1932">
        <w:t xml:space="preserve"> Hill Slough 9</w:t>
      </w:r>
      <w:r w:rsidR="00AC125E">
        <w:t xml:space="preserve"> (HS9)</w:t>
      </w:r>
      <w:r w:rsidR="00B97A0C" w:rsidRPr="004E1932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985"/>
        <w:gridCol w:w="1095"/>
        <w:gridCol w:w="1160"/>
        <w:gridCol w:w="1170"/>
        <w:gridCol w:w="1080"/>
        <w:gridCol w:w="1170"/>
      </w:tblGrid>
      <w:tr w:rsidR="00830233" w:rsidRPr="00F63CFD" w14:paraId="24B49C6A" w14:textId="77777777" w:rsidTr="00F655D7">
        <w:trPr>
          <w:trHeight w:val="290"/>
        </w:trPr>
        <w:tc>
          <w:tcPr>
            <w:tcW w:w="22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F5AE0E" w14:textId="77777777" w:rsidR="00830233" w:rsidRPr="00F63CFD" w:rsidRDefault="00830233">
            <w:r w:rsidRPr="00F63CFD">
              <w:t> 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46230D34" w14:textId="36F469D9" w:rsidR="00830233" w:rsidRPr="00F63CFD" w:rsidRDefault="00830233" w:rsidP="00F63CFD">
            <w:pPr>
              <w:jc w:val="center"/>
            </w:pPr>
            <w:r w:rsidRPr="00F63CFD">
              <w:t>Sit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BE4D9F" w14:textId="330ABD28" w:rsidR="00830233" w:rsidRPr="00F63CFD" w:rsidRDefault="00830233">
            <w:pPr>
              <w:jc w:val="center"/>
            </w:pPr>
            <w:r w:rsidRPr="00F63CFD">
              <w:t>Mean</w:t>
            </w:r>
          </w:p>
        </w:tc>
      </w:tr>
      <w:tr w:rsidR="00830233" w:rsidRPr="00F63CFD" w14:paraId="13B5B70D" w14:textId="77777777" w:rsidTr="00F655D7">
        <w:trPr>
          <w:trHeight w:val="290"/>
        </w:trPr>
        <w:tc>
          <w:tcPr>
            <w:tcW w:w="22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E14535" w14:textId="77777777" w:rsidR="00830233" w:rsidRPr="00F63CFD" w:rsidRDefault="00830233">
            <w:r w:rsidRPr="00F63CFD">
              <w:t>Diet Taxon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28CCA8" w14:textId="77777777" w:rsidR="00830233" w:rsidRPr="00F63CFD" w:rsidRDefault="00830233" w:rsidP="00335137">
            <w:pPr>
              <w:jc w:val="center"/>
            </w:pPr>
            <w:r w:rsidRPr="00F63CFD">
              <w:t>CRES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403107" w14:textId="77777777" w:rsidR="00830233" w:rsidRPr="00F63CFD" w:rsidRDefault="00830233" w:rsidP="00335137">
            <w:pPr>
              <w:jc w:val="center"/>
            </w:pPr>
            <w:r w:rsidRPr="00F63CFD">
              <w:t>EDEN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A5DE3D" w14:textId="77777777" w:rsidR="00830233" w:rsidRPr="00F63CFD" w:rsidRDefault="00830233" w:rsidP="00335137">
            <w:pPr>
              <w:jc w:val="center"/>
            </w:pPr>
            <w:r w:rsidRPr="00F63CFD">
              <w:t>GYS (</w:t>
            </w:r>
            <w:proofErr w:type="spellStart"/>
            <w:r w:rsidRPr="00F63CFD">
              <w:t>Su</w:t>
            </w:r>
            <w:proofErr w:type="spellEnd"/>
            <w:r w:rsidRPr="00F63CFD"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4BBE5F" w14:textId="77777777" w:rsidR="00830233" w:rsidRPr="00F63CFD" w:rsidRDefault="00830233" w:rsidP="00335137">
            <w:pPr>
              <w:jc w:val="center"/>
            </w:pPr>
            <w:r w:rsidRPr="00F63CFD">
              <w:t>HS1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33826" w14:textId="77777777" w:rsidR="00830233" w:rsidRPr="00F63CFD" w:rsidRDefault="00830233" w:rsidP="00335137">
            <w:pPr>
              <w:jc w:val="center"/>
            </w:pPr>
            <w:r w:rsidRPr="00F63CFD">
              <w:t>HS9</w:t>
            </w: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11DEA64" w14:textId="380B8932" w:rsidR="00830233" w:rsidRPr="00F63CFD" w:rsidRDefault="00830233" w:rsidP="00335137">
            <w:pPr>
              <w:jc w:val="center"/>
            </w:pPr>
          </w:p>
        </w:tc>
      </w:tr>
      <w:tr w:rsidR="00F63CFD" w:rsidRPr="00F63CFD" w14:paraId="0D5D1CB3" w14:textId="77777777" w:rsidTr="00F655D7">
        <w:trPr>
          <w:trHeight w:val="290"/>
        </w:trPr>
        <w:tc>
          <w:tcPr>
            <w:tcW w:w="2245" w:type="dxa"/>
            <w:tcBorders>
              <w:top w:val="single" w:sz="4" w:space="0" w:color="auto"/>
            </w:tcBorders>
            <w:noWrap/>
            <w:hideMark/>
          </w:tcPr>
          <w:p w14:paraId="3D3C3475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icornia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49B531F6" w14:textId="77777777" w:rsidR="00F63CFD" w:rsidRPr="00F63CFD" w:rsidRDefault="00F63CFD" w:rsidP="00335137">
            <w:pPr>
              <w:jc w:val="center"/>
            </w:pPr>
            <w:r w:rsidRPr="00F63CFD">
              <w:t>0.92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474A92D1" w14:textId="77777777" w:rsidR="00F63CFD" w:rsidRPr="00F63CFD" w:rsidRDefault="00F63CFD" w:rsidP="00335137">
            <w:pPr>
              <w:jc w:val="center"/>
            </w:pPr>
            <w:r w:rsidRPr="00F63CFD">
              <w:t>0.95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12EF3DB6" w14:textId="77777777" w:rsidR="00F63CFD" w:rsidRPr="00F63CFD" w:rsidRDefault="00F63CFD" w:rsidP="00335137">
            <w:pPr>
              <w:jc w:val="center"/>
            </w:pPr>
            <w:r w:rsidRPr="00F63CFD">
              <w:t>0.77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F1F242A" w14:textId="77777777" w:rsidR="00F63CFD" w:rsidRPr="00F63CFD" w:rsidRDefault="00F63CFD" w:rsidP="00335137">
            <w:pPr>
              <w:jc w:val="center"/>
            </w:pPr>
            <w:r w:rsidRPr="00F63CFD">
              <w:t>0.6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8BB502C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4FF9DFE" w14:textId="77777777" w:rsidR="00F63CFD" w:rsidRPr="00F63CFD" w:rsidRDefault="00F63CFD" w:rsidP="00335137">
            <w:pPr>
              <w:jc w:val="center"/>
            </w:pPr>
            <w:r w:rsidRPr="00F63CFD">
              <w:t>0.756</w:t>
            </w:r>
          </w:p>
        </w:tc>
      </w:tr>
      <w:tr w:rsidR="00F63CFD" w:rsidRPr="00F63CFD" w14:paraId="2A6E3EC5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822C995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triplex</w:t>
            </w:r>
          </w:p>
        </w:tc>
        <w:tc>
          <w:tcPr>
            <w:tcW w:w="985" w:type="dxa"/>
            <w:noWrap/>
            <w:hideMark/>
          </w:tcPr>
          <w:p w14:paraId="799C28B3" w14:textId="77777777" w:rsidR="00F63CFD" w:rsidRPr="00F63CFD" w:rsidRDefault="00F63CFD" w:rsidP="00335137">
            <w:pPr>
              <w:jc w:val="center"/>
            </w:pPr>
            <w:r w:rsidRPr="00F63CFD">
              <w:t>0.308</w:t>
            </w:r>
          </w:p>
        </w:tc>
        <w:tc>
          <w:tcPr>
            <w:tcW w:w="1095" w:type="dxa"/>
            <w:noWrap/>
            <w:hideMark/>
          </w:tcPr>
          <w:p w14:paraId="76D2577B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7E72FEA5" w14:textId="77777777" w:rsidR="00F63CFD" w:rsidRPr="00F63CFD" w:rsidRDefault="00F63CFD" w:rsidP="00335137">
            <w:pPr>
              <w:jc w:val="center"/>
            </w:pPr>
            <w:r w:rsidRPr="00F63CFD">
              <w:t>0.556</w:t>
            </w:r>
          </w:p>
        </w:tc>
        <w:tc>
          <w:tcPr>
            <w:tcW w:w="1170" w:type="dxa"/>
            <w:noWrap/>
            <w:hideMark/>
          </w:tcPr>
          <w:p w14:paraId="1C9FEE9D" w14:textId="77777777" w:rsidR="00F63CFD" w:rsidRPr="00F63CFD" w:rsidRDefault="00F63CFD" w:rsidP="00335137">
            <w:pPr>
              <w:jc w:val="center"/>
            </w:pPr>
            <w:r w:rsidRPr="00F63CFD">
              <w:t>0.875</w:t>
            </w:r>
          </w:p>
        </w:tc>
        <w:tc>
          <w:tcPr>
            <w:tcW w:w="1080" w:type="dxa"/>
            <w:noWrap/>
            <w:hideMark/>
          </w:tcPr>
          <w:p w14:paraId="3E91BB73" w14:textId="77777777" w:rsidR="00F63CFD" w:rsidRPr="00F63CFD" w:rsidRDefault="00F63CFD" w:rsidP="00335137">
            <w:pPr>
              <w:jc w:val="center"/>
            </w:pPr>
            <w:r w:rsidRPr="00F63CFD">
              <w:t>0.214</w:t>
            </w:r>
          </w:p>
        </w:tc>
        <w:tc>
          <w:tcPr>
            <w:tcW w:w="1170" w:type="dxa"/>
            <w:noWrap/>
            <w:hideMark/>
          </w:tcPr>
          <w:p w14:paraId="77D11061" w14:textId="77777777" w:rsidR="00F63CFD" w:rsidRPr="00F63CFD" w:rsidRDefault="00F63CFD" w:rsidP="00335137">
            <w:pPr>
              <w:jc w:val="center"/>
            </w:pPr>
            <w:r w:rsidRPr="00F63CFD">
              <w:t>0.400</w:t>
            </w:r>
          </w:p>
        </w:tc>
      </w:tr>
      <w:tr w:rsidR="00F63CFD" w:rsidRPr="00F63CFD" w14:paraId="5857E347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26AC3D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Frankenia</w:t>
            </w:r>
          </w:p>
        </w:tc>
        <w:tc>
          <w:tcPr>
            <w:tcW w:w="985" w:type="dxa"/>
            <w:noWrap/>
            <w:hideMark/>
          </w:tcPr>
          <w:p w14:paraId="34E7D26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C7F2483" w14:textId="77777777" w:rsidR="00F63CFD" w:rsidRPr="00F63CFD" w:rsidRDefault="00F63CFD" w:rsidP="00335137">
            <w:pPr>
              <w:jc w:val="center"/>
            </w:pPr>
            <w:r w:rsidRPr="00F63CFD">
              <w:t>0.429</w:t>
            </w:r>
          </w:p>
        </w:tc>
        <w:tc>
          <w:tcPr>
            <w:tcW w:w="1160" w:type="dxa"/>
            <w:noWrap/>
            <w:hideMark/>
          </w:tcPr>
          <w:p w14:paraId="74A89BC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36D8B4C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  <w:tc>
          <w:tcPr>
            <w:tcW w:w="1080" w:type="dxa"/>
            <w:noWrap/>
            <w:hideMark/>
          </w:tcPr>
          <w:p w14:paraId="1C85A047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4D628A13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</w:tr>
      <w:tr w:rsidR="00F63CFD" w:rsidRPr="00F63CFD" w14:paraId="0A8854E7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3EB6F59B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Distichlis</w:t>
            </w:r>
            <w:proofErr w:type="spellEnd"/>
          </w:p>
        </w:tc>
        <w:tc>
          <w:tcPr>
            <w:tcW w:w="985" w:type="dxa"/>
            <w:noWrap/>
            <w:hideMark/>
          </w:tcPr>
          <w:p w14:paraId="0BF91AD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6E879AA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6344A566" w14:textId="77777777" w:rsidR="00F63CFD" w:rsidRPr="00F63CFD" w:rsidRDefault="00F63CFD" w:rsidP="00335137">
            <w:pPr>
              <w:jc w:val="center"/>
            </w:pPr>
            <w:r w:rsidRPr="00F63CFD">
              <w:t>0.311</w:t>
            </w:r>
          </w:p>
        </w:tc>
        <w:tc>
          <w:tcPr>
            <w:tcW w:w="1170" w:type="dxa"/>
            <w:noWrap/>
            <w:hideMark/>
          </w:tcPr>
          <w:p w14:paraId="5B8A24D3" w14:textId="77777777" w:rsidR="00F63CFD" w:rsidRPr="00F63CFD" w:rsidRDefault="00F63CFD" w:rsidP="00335137">
            <w:pPr>
              <w:jc w:val="center"/>
            </w:pPr>
            <w:r w:rsidRPr="00F63CFD">
              <w:t>0.250</w:t>
            </w:r>
          </w:p>
        </w:tc>
        <w:tc>
          <w:tcPr>
            <w:tcW w:w="1080" w:type="dxa"/>
            <w:noWrap/>
            <w:hideMark/>
          </w:tcPr>
          <w:p w14:paraId="5DB3ACA2" w14:textId="77777777" w:rsidR="00F63CFD" w:rsidRPr="00F63CFD" w:rsidRDefault="00F63CFD" w:rsidP="00335137">
            <w:pPr>
              <w:jc w:val="center"/>
            </w:pPr>
            <w:r w:rsidRPr="00F63CFD">
              <w:t>0.286</w:t>
            </w:r>
          </w:p>
        </w:tc>
        <w:tc>
          <w:tcPr>
            <w:tcW w:w="1170" w:type="dxa"/>
            <w:noWrap/>
            <w:hideMark/>
          </w:tcPr>
          <w:p w14:paraId="50F2B7F7" w14:textId="77777777" w:rsidR="00F63CFD" w:rsidRPr="00F63CFD" w:rsidRDefault="00F63CFD" w:rsidP="00335137">
            <w:pPr>
              <w:jc w:val="center"/>
            </w:pPr>
            <w:r w:rsidRPr="00F63CFD">
              <w:t>0.169</w:t>
            </w:r>
          </w:p>
        </w:tc>
      </w:tr>
      <w:tr w:rsidR="00F63CFD" w:rsidRPr="00F63CFD" w14:paraId="677FAC26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B2DD10D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epidium</w:t>
            </w:r>
          </w:p>
        </w:tc>
        <w:tc>
          <w:tcPr>
            <w:tcW w:w="985" w:type="dxa"/>
            <w:noWrap/>
            <w:hideMark/>
          </w:tcPr>
          <w:p w14:paraId="17B99CD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46C3AC8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5BBE22D0" w14:textId="77777777" w:rsidR="00F63CFD" w:rsidRPr="00F63CFD" w:rsidRDefault="00F63CFD" w:rsidP="00335137">
            <w:pPr>
              <w:jc w:val="center"/>
            </w:pPr>
            <w:r w:rsidRPr="00F63CFD">
              <w:t>0.178</w:t>
            </w:r>
          </w:p>
        </w:tc>
        <w:tc>
          <w:tcPr>
            <w:tcW w:w="1170" w:type="dxa"/>
            <w:noWrap/>
            <w:hideMark/>
          </w:tcPr>
          <w:p w14:paraId="284A5DC1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  <w:tc>
          <w:tcPr>
            <w:tcW w:w="1080" w:type="dxa"/>
            <w:noWrap/>
            <w:hideMark/>
          </w:tcPr>
          <w:p w14:paraId="47FB86EF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17746627" w14:textId="77777777" w:rsidR="00F63CFD" w:rsidRPr="00F63CFD" w:rsidRDefault="00F63CFD" w:rsidP="00335137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15EC5543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7FC20AC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otula</w:t>
            </w:r>
            <w:proofErr w:type="spellEnd"/>
          </w:p>
        </w:tc>
        <w:tc>
          <w:tcPr>
            <w:tcW w:w="985" w:type="dxa"/>
            <w:noWrap/>
            <w:hideMark/>
          </w:tcPr>
          <w:p w14:paraId="0E7E2B6C" w14:textId="77777777" w:rsidR="00F63CFD" w:rsidRPr="00F63CFD" w:rsidRDefault="00F63CFD" w:rsidP="00335137">
            <w:pPr>
              <w:jc w:val="center"/>
            </w:pPr>
            <w:r w:rsidRPr="00F63CFD">
              <w:t>0.462</w:t>
            </w:r>
          </w:p>
        </w:tc>
        <w:tc>
          <w:tcPr>
            <w:tcW w:w="1095" w:type="dxa"/>
            <w:noWrap/>
            <w:hideMark/>
          </w:tcPr>
          <w:p w14:paraId="195485E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5AA1ED8C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170" w:type="dxa"/>
            <w:noWrap/>
            <w:hideMark/>
          </w:tcPr>
          <w:p w14:paraId="1122ECA7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03DD7F8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3718AF2" w14:textId="77777777" w:rsidR="00F63CFD" w:rsidRPr="00F63CFD" w:rsidRDefault="00F63CFD" w:rsidP="00335137">
            <w:pPr>
              <w:jc w:val="center"/>
            </w:pPr>
            <w:r w:rsidRPr="00F63CFD">
              <w:t>0.135</w:t>
            </w:r>
          </w:p>
        </w:tc>
      </w:tr>
      <w:tr w:rsidR="00F63CFD" w:rsidRPr="00F63CFD" w14:paraId="49D5FFEE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68F9BAC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hragmites</w:t>
            </w:r>
          </w:p>
        </w:tc>
        <w:tc>
          <w:tcPr>
            <w:tcW w:w="985" w:type="dxa"/>
            <w:noWrap/>
            <w:hideMark/>
          </w:tcPr>
          <w:p w14:paraId="6E53CF0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03A2C9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72CC753D" w14:textId="77777777" w:rsidR="00F63CFD" w:rsidRPr="00F63CFD" w:rsidRDefault="00F63CFD" w:rsidP="00335137">
            <w:pPr>
              <w:jc w:val="center"/>
            </w:pPr>
            <w:r w:rsidRPr="00F63CFD">
              <w:t>0.533</w:t>
            </w:r>
          </w:p>
        </w:tc>
        <w:tc>
          <w:tcPr>
            <w:tcW w:w="1170" w:type="dxa"/>
            <w:noWrap/>
            <w:hideMark/>
          </w:tcPr>
          <w:p w14:paraId="28BA98B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1980E87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162E41E" w14:textId="77777777" w:rsidR="00F63CFD" w:rsidRPr="00F63CFD" w:rsidRDefault="00F63CFD" w:rsidP="00335137">
            <w:pPr>
              <w:jc w:val="center"/>
            </w:pPr>
            <w:r w:rsidRPr="00F63CFD">
              <w:t>0.107</w:t>
            </w:r>
          </w:p>
        </w:tc>
      </w:tr>
      <w:tr w:rsidR="00F63CFD" w:rsidRPr="00F63CFD" w14:paraId="2A976BD2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31C82DAC" w14:textId="77777777" w:rsidR="00F63CFD" w:rsidRPr="00F63CFD" w:rsidRDefault="00F63CFD">
            <w:proofErr w:type="spellStart"/>
            <w:r w:rsidRPr="00F63CFD">
              <w:t>Polygonaceae</w:t>
            </w:r>
            <w:proofErr w:type="spellEnd"/>
          </w:p>
        </w:tc>
        <w:tc>
          <w:tcPr>
            <w:tcW w:w="985" w:type="dxa"/>
            <w:noWrap/>
            <w:hideMark/>
          </w:tcPr>
          <w:p w14:paraId="678CE71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38B364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EAD129D" w14:textId="77777777" w:rsidR="00F63CFD" w:rsidRPr="00F63CFD" w:rsidRDefault="00F63CFD" w:rsidP="00335137">
            <w:pPr>
              <w:jc w:val="center"/>
            </w:pPr>
            <w:r w:rsidRPr="00F63CFD">
              <w:t>0.244</w:t>
            </w:r>
          </w:p>
        </w:tc>
        <w:tc>
          <w:tcPr>
            <w:tcW w:w="1170" w:type="dxa"/>
            <w:noWrap/>
            <w:hideMark/>
          </w:tcPr>
          <w:p w14:paraId="40AFD0F3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33EFD1CB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12503895" w14:textId="77777777" w:rsidR="00F63CFD" w:rsidRPr="00F63CFD" w:rsidRDefault="00F63CFD" w:rsidP="00335137">
            <w:pPr>
              <w:jc w:val="center"/>
            </w:pPr>
            <w:r w:rsidRPr="00F63CFD">
              <w:t>0.088</w:t>
            </w:r>
          </w:p>
        </w:tc>
      </w:tr>
      <w:tr w:rsidR="00F63CFD" w:rsidRPr="00F63CFD" w14:paraId="74F1FDF3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0E1019E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otus</w:t>
            </w:r>
          </w:p>
        </w:tc>
        <w:tc>
          <w:tcPr>
            <w:tcW w:w="985" w:type="dxa"/>
            <w:noWrap/>
            <w:hideMark/>
          </w:tcPr>
          <w:p w14:paraId="1ABE78C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182B42A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4EA9DA6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52BE54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6006A78F" w14:textId="77777777" w:rsidR="00F63CFD" w:rsidRPr="00F63CFD" w:rsidRDefault="00F63CFD" w:rsidP="00335137">
            <w:pPr>
              <w:jc w:val="center"/>
            </w:pPr>
            <w:r w:rsidRPr="00F63CFD">
              <w:t>0.429</w:t>
            </w:r>
          </w:p>
        </w:tc>
        <w:tc>
          <w:tcPr>
            <w:tcW w:w="1170" w:type="dxa"/>
            <w:noWrap/>
            <w:hideMark/>
          </w:tcPr>
          <w:p w14:paraId="7A56F495" w14:textId="77777777" w:rsidR="00F63CFD" w:rsidRPr="00F63CFD" w:rsidRDefault="00F63CFD" w:rsidP="00335137">
            <w:pPr>
              <w:jc w:val="center"/>
            </w:pPr>
            <w:r w:rsidRPr="00F63CFD">
              <w:t>0.086</w:t>
            </w:r>
          </w:p>
        </w:tc>
      </w:tr>
      <w:tr w:rsidR="00F63CFD" w:rsidRPr="00F63CFD" w14:paraId="5B341BE9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02A83D01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Rumex</w:t>
            </w:r>
          </w:p>
        </w:tc>
        <w:tc>
          <w:tcPr>
            <w:tcW w:w="985" w:type="dxa"/>
            <w:noWrap/>
            <w:hideMark/>
          </w:tcPr>
          <w:p w14:paraId="0B390E3B" w14:textId="77777777" w:rsidR="00F63CFD" w:rsidRPr="00F63CFD" w:rsidRDefault="00F63CFD" w:rsidP="00335137">
            <w:pPr>
              <w:jc w:val="center"/>
            </w:pPr>
            <w:r w:rsidRPr="00F63CFD">
              <w:t>0.154</w:t>
            </w:r>
          </w:p>
        </w:tc>
        <w:tc>
          <w:tcPr>
            <w:tcW w:w="1095" w:type="dxa"/>
            <w:noWrap/>
            <w:hideMark/>
          </w:tcPr>
          <w:p w14:paraId="26E3B02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07E87910" w14:textId="77777777" w:rsidR="00F63CFD" w:rsidRPr="00F63CFD" w:rsidRDefault="00F63CFD" w:rsidP="00335137">
            <w:pPr>
              <w:jc w:val="center"/>
            </w:pPr>
            <w:r w:rsidRPr="00F63CFD">
              <w:t>0.244</w:t>
            </w:r>
          </w:p>
        </w:tc>
        <w:tc>
          <w:tcPr>
            <w:tcW w:w="1170" w:type="dxa"/>
            <w:noWrap/>
            <w:hideMark/>
          </w:tcPr>
          <w:p w14:paraId="7C78FCF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488C8C7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52F6A566" w14:textId="77777777" w:rsidR="00F63CFD" w:rsidRPr="00F63CFD" w:rsidRDefault="00F63CFD" w:rsidP="00335137">
            <w:pPr>
              <w:jc w:val="center"/>
            </w:pPr>
            <w:r w:rsidRPr="00F63CFD">
              <w:t>0.080</w:t>
            </w:r>
          </w:p>
        </w:tc>
      </w:tr>
      <w:tr w:rsidR="00F63CFD" w:rsidRPr="00F63CFD" w14:paraId="0F058BD1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791F9C0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nchus</w:t>
            </w:r>
          </w:p>
        </w:tc>
        <w:tc>
          <w:tcPr>
            <w:tcW w:w="985" w:type="dxa"/>
            <w:noWrap/>
            <w:hideMark/>
          </w:tcPr>
          <w:p w14:paraId="4CB17EFA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1095" w:type="dxa"/>
            <w:noWrap/>
            <w:hideMark/>
          </w:tcPr>
          <w:p w14:paraId="50610CC5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3633B423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170" w:type="dxa"/>
            <w:noWrap/>
            <w:hideMark/>
          </w:tcPr>
          <w:p w14:paraId="789282FF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27B85A2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666C0F6" w14:textId="77777777" w:rsidR="00F63CFD" w:rsidRPr="00F63CFD" w:rsidRDefault="00F63CFD" w:rsidP="00335137">
            <w:pPr>
              <w:jc w:val="center"/>
            </w:pPr>
            <w:r w:rsidRPr="00F63CFD">
              <w:t>0.068</w:t>
            </w:r>
          </w:p>
        </w:tc>
      </w:tr>
      <w:tr w:rsidR="00F63CFD" w:rsidRPr="00F63CFD" w14:paraId="05474F3D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2D17A5C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pergularia</w:t>
            </w:r>
          </w:p>
        </w:tc>
        <w:tc>
          <w:tcPr>
            <w:tcW w:w="985" w:type="dxa"/>
            <w:noWrap/>
            <w:hideMark/>
          </w:tcPr>
          <w:p w14:paraId="1950066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E131F66" w14:textId="77777777" w:rsidR="00F63CFD" w:rsidRPr="00F63CFD" w:rsidRDefault="00F63CFD" w:rsidP="00335137">
            <w:pPr>
              <w:jc w:val="center"/>
            </w:pPr>
            <w:r w:rsidRPr="00F63CFD">
              <w:t>0.333</w:t>
            </w:r>
          </w:p>
        </w:tc>
        <w:tc>
          <w:tcPr>
            <w:tcW w:w="1160" w:type="dxa"/>
            <w:noWrap/>
            <w:hideMark/>
          </w:tcPr>
          <w:p w14:paraId="2EA84E7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9D61C5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760A26E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E83119A" w14:textId="77777777" w:rsidR="00F63CFD" w:rsidRPr="00F63CFD" w:rsidRDefault="00F63CFD" w:rsidP="00335137">
            <w:pPr>
              <w:jc w:val="center"/>
            </w:pPr>
            <w:r w:rsidRPr="00F63CFD">
              <w:t>0.067</w:t>
            </w:r>
          </w:p>
        </w:tc>
      </w:tr>
      <w:tr w:rsidR="00F63CFD" w:rsidRPr="00F63CFD" w14:paraId="583E63CF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1BB7883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985" w:type="dxa"/>
            <w:noWrap/>
            <w:hideMark/>
          </w:tcPr>
          <w:p w14:paraId="6AF26506" w14:textId="77777777" w:rsidR="00F63CFD" w:rsidRPr="00F63CFD" w:rsidRDefault="00F63CFD" w:rsidP="00335137">
            <w:pPr>
              <w:jc w:val="center"/>
            </w:pPr>
            <w:r w:rsidRPr="00F63CFD">
              <w:t>0.308</w:t>
            </w:r>
          </w:p>
        </w:tc>
        <w:tc>
          <w:tcPr>
            <w:tcW w:w="1095" w:type="dxa"/>
            <w:noWrap/>
            <w:hideMark/>
          </w:tcPr>
          <w:p w14:paraId="701A815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43E1425F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33BC06E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4F61EEA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B0DB750" w14:textId="77777777" w:rsidR="00F63CFD" w:rsidRPr="00F63CFD" w:rsidRDefault="00F63CFD" w:rsidP="00335137">
            <w:pPr>
              <w:jc w:val="center"/>
            </w:pPr>
            <w:r w:rsidRPr="00F63CFD">
              <w:t>0.066</w:t>
            </w:r>
          </w:p>
        </w:tc>
      </w:tr>
      <w:tr w:rsidR="00F63CFD" w:rsidRPr="00F63CFD" w14:paraId="5A4C980A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C87DDD4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Parapholis</w:t>
            </w:r>
            <w:proofErr w:type="spellEnd"/>
          </w:p>
        </w:tc>
        <w:tc>
          <w:tcPr>
            <w:tcW w:w="985" w:type="dxa"/>
            <w:noWrap/>
            <w:hideMark/>
          </w:tcPr>
          <w:p w14:paraId="335601D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05920182" w14:textId="77777777" w:rsidR="00F63CFD" w:rsidRPr="00F63CFD" w:rsidRDefault="00F63CFD" w:rsidP="00335137">
            <w:pPr>
              <w:jc w:val="center"/>
            </w:pPr>
            <w:r w:rsidRPr="00F63CFD">
              <w:t>0.190</w:t>
            </w:r>
          </w:p>
        </w:tc>
        <w:tc>
          <w:tcPr>
            <w:tcW w:w="1160" w:type="dxa"/>
            <w:noWrap/>
            <w:hideMark/>
          </w:tcPr>
          <w:p w14:paraId="4D508EA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67C650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0D3C42F1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5BE0CE06" w14:textId="77777777" w:rsidR="00F63CFD" w:rsidRPr="00F63CFD" w:rsidRDefault="00F63CFD" w:rsidP="00335137">
            <w:pPr>
              <w:jc w:val="center"/>
            </w:pPr>
            <w:r w:rsidRPr="00F63CFD">
              <w:t>0.052</w:t>
            </w:r>
          </w:p>
        </w:tc>
      </w:tr>
      <w:tr w:rsidR="00F63CFD" w:rsidRPr="00F63CFD" w14:paraId="31F3697B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771ABFF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riglochin</w:t>
            </w:r>
          </w:p>
        </w:tc>
        <w:tc>
          <w:tcPr>
            <w:tcW w:w="985" w:type="dxa"/>
            <w:noWrap/>
            <w:hideMark/>
          </w:tcPr>
          <w:p w14:paraId="6EE032D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A0B872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174D82D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13A071F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0D416CCC" w14:textId="77777777" w:rsidR="00F63CFD" w:rsidRPr="00F63CFD" w:rsidRDefault="00F63CFD" w:rsidP="00335137">
            <w:pPr>
              <w:jc w:val="center"/>
            </w:pPr>
            <w:r w:rsidRPr="00F63CFD">
              <w:t>0.214</w:t>
            </w:r>
          </w:p>
        </w:tc>
        <w:tc>
          <w:tcPr>
            <w:tcW w:w="1170" w:type="dxa"/>
            <w:noWrap/>
            <w:hideMark/>
          </w:tcPr>
          <w:p w14:paraId="21F793F2" w14:textId="77777777" w:rsidR="00F63CFD" w:rsidRPr="00F63CFD" w:rsidRDefault="00F63CFD" w:rsidP="00335137">
            <w:pPr>
              <w:jc w:val="center"/>
            </w:pPr>
            <w:r w:rsidRPr="00F63CFD">
              <w:t>0.043</w:t>
            </w:r>
          </w:p>
        </w:tc>
      </w:tr>
      <w:tr w:rsidR="00F63CFD" w:rsidRPr="00F63CFD" w14:paraId="32365B65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22260DC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ordylanthus</w:t>
            </w:r>
            <w:proofErr w:type="spellEnd"/>
          </w:p>
        </w:tc>
        <w:tc>
          <w:tcPr>
            <w:tcW w:w="985" w:type="dxa"/>
            <w:noWrap/>
            <w:hideMark/>
          </w:tcPr>
          <w:p w14:paraId="5BEAB53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5636919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067B1CF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C1275B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B3B96DF" w14:textId="77777777" w:rsidR="00F63CFD" w:rsidRPr="00F63CFD" w:rsidRDefault="00F63CFD" w:rsidP="00335137">
            <w:pPr>
              <w:jc w:val="center"/>
            </w:pPr>
            <w:r w:rsidRPr="00F63CFD">
              <w:t>0.214</w:t>
            </w:r>
          </w:p>
        </w:tc>
        <w:tc>
          <w:tcPr>
            <w:tcW w:w="1170" w:type="dxa"/>
            <w:noWrap/>
            <w:hideMark/>
          </w:tcPr>
          <w:p w14:paraId="2817C03B" w14:textId="77777777" w:rsidR="00F63CFD" w:rsidRPr="00F63CFD" w:rsidRDefault="00F63CFD" w:rsidP="00335137">
            <w:pPr>
              <w:jc w:val="center"/>
            </w:pPr>
            <w:r w:rsidRPr="00F63CFD">
              <w:t>0.043</w:t>
            </w:r>
          </w:p>
        </w:tc>
      </w:tr>
      <w:tr w:rsidR="00F63CFD" w:rsidRPr="00F63CFD" w14:paraId="033AF47C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A5D01DD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Hordeum</w:t>
            </w:r>
          </w:p>
        </w:tc>
        <w:tc>
          <w:tcPr>
            <w:tcW w:w="985" w:type="dxa"/>
            <w:noWrap/>
            <w:hideMark/>
          </w:tcPr>
          <w:p w14:paraId="0D1D62C4" w14:textId="77777777" w:rsidR="00F63CFD" w:rsidRPr="00F63CFD" w:rsidRDefault="00F63CFD" w:rsidP="00335137">
            <w:pPr>
              <w:jc w:val="center"/>
            </w:pPr>
            <w:r w:rsidRPr="00F63CFD">
              <w:t>0.154</w:t>
            </w:r>
          </w:p>
        </w:tc>
        <w:tc>
          <w:tcPr>
            <w:tcW w:w="1095" w:type="dxa"/>
            <w:noWrap/>
            <w:hideMark/>
          </w:tcPr>
          <w:p w14:paraId="3B62A6C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52A44B19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170" w:type="dxa"/>
            <w:noWrap/>
            <w:hideMark/>
          </w:tcPr>
          <w:p w14:paraId="03E1EA2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0CDFCAF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07AD49B" w14:textId="77777777" w:rsidR="00F63CFD" w:rsidRPr="00F63CFD" w:rsidRDefault="00F63CFD" w:rsidP="00335137">
            <w:pPr>
              <w:jc w:val="center"/>
            </w:pPr>
            <w:r w:rsidRPr="00F63CFD">
              <w:t>0.040</w:t>
            </w:r>
          </w:p>
        </w:tc>
      </w:tr>
      <w:tr w:rsidR="00F63CFD" w:rsidRPr="00F63CFD" w14:paraId="4797656E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07C1F90A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rindelia</w:t>
            </w:r>
          </w:p>
        </w:tc>
        <w:tc>
          <w:tcPr>
            <w:tcW w:w="985" w:type="dxa"/>
            <w:noWrap/>
            <w:hideMark/>
          </w:tcPr>
          <w:p w14:paraId="377BB84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05868F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7AC03DF8" w14:textId="77777777" w:rsidR="00F63CFD" w:rsidRPr="00F63CFD" w:rsidRDefault="00F63CFD" w:rsidP="00335137">
            <w:pPr>
              <w:jc w:val="center"/>
            </w:pPr>
            <w:r w:rsidRPr="00F63CFD">
              <w:t>0.156</w:t>
            </w:r>
          </w:p>
        </w:tc>
        <w:tc>
          <w:tcPr>
            <w:tcW w:w="1170" w:type="dxa"/>
            <w:noWrap/>
            <w:hideMark/>
          </w:tcPr>
          <w:p w14:paraId="3C165CA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40EDAC1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8F0C3E0" w14:textId="77777777" w:rsidR="00F63CFD" w:rsidRPr="00F63CFD" w:rsidRDefault="00F63CFD" w:rsidP="00335137">
            <w:pPr>
              <w:jc w:val="center"/>
            </w:pPr>
            <w:r w:rsidRPr="00F63CFD">
              <w:t>0.031</w:t>
            </w:r>
          </w:p>
        </w:tc>
      </w:tr>
      <w:tr w:rsidR="00F63CFD" w:rsidRPr="00F63CFD" w14:paraId="47C662EB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161B0CF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Festuca</w:t>
            </w:r>
          </w:p>
        </w:tc>
        <w:tc>
          <w:tcPr>
            <w:tcW w:w="985" w:type="dxa"/>
            <w:noWrap/>
            <w:hideMark/>
          </w:tcPr>
          <w:p w14:paraId="26CC6D8B" w14:textId="77777777" w:rsidR="00F63CFD" w:rsidRPr="00F63CFD" w:rsidRDefault="00F63CFD" w:rsidP="00335137">
            <w:pPr>
              <w:jc w:val="center"/>
            </w:pPr>
            <w:r w:rsidRPr="00F63CFD">
              <w:t>0.154</w:t>
            </w:r>
          </w:p>
        </w:tc>
        <w:tc>
          <w:tcPr>
            <w:tcW w:w="1095" w:type="dxa"/>
            <w:noWrap/>
            <w:hideMark/>
          </w:tcPr>
          <w:p w14:paraId="0B9327D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76D363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3C6535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0A773B1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1B23CEEF" w14:textId="77777777" w:rsidR="00F63CFD" w:rsidRPr="00F63CFD" w:rsidRDefault="00F63CFD" w:rsidP="00335137">
            <w:pPr>
              <w:jc w:val="center"/>
            </w:pPr>
            <w:r w:rsidRPr="00F63CFD">
              <w:t>0.031</w:t>
            </w:r>
          </w:p>
        </w:tc>
      </w:tr>
      <w:tr w:rsidR="00F63CFD" w:rsidRPr="00F63CFD" w14:paraId="177AC19A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0CD9EC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lanum</w:t>
            </w:r>
          </w:p>
        </w:tc>
        <w:tc>
          <w:tcPr>
            <w:tcW w:w="985" w:type="dxa"/>
            <w:noWrap/>
            <w:hideMark/>
          </w:tcPr>
          <w:p w14:paraId="0B50DDC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8582E6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9F9C1FF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6D942887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67E3BB8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69E06E2" w14:textId="77777777" w:rsidR="00F63CFD" w:rsidRPr="00F63CFD" w:rsidRDefault="00F63CFD" w:rsidP="00335137">
            <w:pPr>
              <w:jc w:val="center"/>
            </w:pPr>
            <w:r w:rsidRPr="00F63CFD">
              <w:t>0.029</w:t>
            </w:r>
          </w:p>
        </w:tc>
      </w:tr>
      <w:tr w:rsidR="00F63CFD" w:rsidRPr="00F63CFD" w14:paraId="4A68C6EF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5B61FEF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laux</w:t>
            </w:r>
          </w:p>
        </w:tc>
        <w:tc>
          <w:tcPr>
            <w:tcW w:w="985" w:type="dxa"/>
            <w:noWrap/>
            <w:hideMark/>
          </w:tcPr>
          <w:p w14:paraId="597E672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61470EF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7E15F97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C110F7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58C41F2" w14:textId="77777777" w:rsidR="00F63CFD" w:rsidRPr="00F63CFD" w:rsidRDefault="00F63CFD" w:rsidP="00335137">
            <w:pPr>
              <w:jc w:val="center"/>
            </w:pPr>
            <w:r w:rsidRPr="00F63CFD">
              <w:t>0.143</w:t>
            </w:r>
          </w:p>
        </w:tc>
        <w:tc>
          <w:tcPr>
            <w:tcW w:w="1170" w:type="dxa"/>
            <w:noWrap/>
            <w:hideMark/>
          </w:tcPr>
          <w:p w14:paraId="10CAAD58" w14:textId="77777777" w:rsidR="00F63CFD" w:rsidRPr="00F63CFD" w:rsidRDefault="00F63CFD" w:rsidP="00335137">
            <w:pPr>
              <w:jc w:val="center"/>
            </w:pPr>
            <w:r w:rsidRPr="00F63CFD">
              <w:t>0.029</w:t>
            </w:r>
          </w:p>
        </w:tc>
      </w:tr>
      <w:tr w:rsidR="00F63CFD" w:rsidRPr="00F63CFD" w14:paraId="3D5923D1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30A4A0FB" w14:textId="77777777" w:rsidR="00F63CFD" w:rsidRPr="00F63CFD" w:rsidRDefault="00F63CFD">
            <w:proofErr w:type="spellStart"/>
            <w:r w:rsidRPr="00F63CFD">
              <w:t>Cynareae</w:t>
            </w:r>
            <w:proofErr w:type="spellEnd"/>
          </w:p>
        </w:tc>
        <w:tc>
          <w:tcPr>
            <w:tcW w:w="985" w:type="dxa"/>
            <w:noWrap/>
            <w:hideMark/>
          </w:tcPr>
          <w:p w14:paraId="36C0951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1523D638" w14:textId="77777777" w:rsidR="00F63CFD" w:rsidRPr="00F63CFD" w:rsidRDefault="00F63CFD" w:rsidP="00335137">
            <w:pPr>
              <w:jc w:val="center"/>
            </w:pPr>
            <w:r w:rsidRPr="00F63CFD">
              <w:t>0.095</w:t>
            </w:r>
          </w:p>
        </w:tc>
        <w:tc>
          <w:tcPr>
            <w:tcW w:w="1160" w:type="dxa"/>
            <w:noWrap/>
            <w:hideMark/>
          </w:tcPr>
          <w:p w14:paraId="1ADDCD6E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170" w:type="dxa"/>
            <w:noWrap/>
            <w:hideMark/>
          </w:tcPr>
          <w:p w14:paraId="4A1EB97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17BD250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4E4161FE" w14:textId="77777777" w:rsidR="00F63CFD" w:rsidRPr="00F63CFD" w:rsidRDefault="00F63CFD" w:rsidP="00335137">
            <w:pPr>
              <w:jc w:val="center"/>
            </w:pPr>
            <w:r w:rsidRPr="00F63CFD">
              <w:t>0.028</w:t>
            </w:r>
          </w:p>
        </w:tc>
      </w:tr>
      <w:tr w:rsidR="00F63CFD" w:rsidRPr="00F63CFD" w14:paraId="283A568F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1FBFDAE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henopodium</w:t>
            </w:r>
          </w:p>
        </w:tc>
        <w:tc>
          <w:tcPr>
            <w:tcW w:w="985" w:type="dxa"/>
            <w:noWrap/>
            <w:hideMark/>
          </w:tcPr>
          <w:p w14:paraId="1E3D787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742DE3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1B54E42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2C0F6F9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5FCF634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2209D2B" w14:textId="77777777" w:rsidR="00F63CFD" w:rsidRPr="00F63CFD" w:rsidRDefault="00F63CFD" w:rsidP="00335137">
            <w:pPr>
              <w:jc w:val="center"/>
            </w:pPr>
            <w:r w:rsidRPr="00F63CFD">
              <w:t>0.025</w:t>
            </w:r>
          </w:p>
        </w:tc>
      </w:tr>
      <w:tr w:rsidR="00F63CFD" w:rsidRPr="00F63CFD" w14:paraId="469F0D45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11780E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sola</w:t>
            </w:r>
          </w:p>
        </w:tc>
        <w:tc>
          <w:tcPr>
            <w:tcW w:w="985" w:type="dxa"/>
            <w:noWrap/>
            <w:hideMark/>
          </w:tcPr>
          <w:p w14:paraId="5DB9907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2E7D79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03464B5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AC61FA1" w14:textId="77777777" w:rsidR="00F63CFD" w:rsidRPr="00F63CFD" w:rsidRDefault="00F63CFD" w:rsidP="00335137">
            <w:pPr>
              <w:jc w:val="center"/>
            </w:pPr>
            <w:r w:rsidRPr="00F63CFD">
              <w:t>0.125</w:t>
            </w:r>
          </w:p>
        </w:tc>
        <w:tc>
          <w:tcPr>
            <w:tcW w:w="1080" w:type="dxa"/>
            <w:noWrap/>
            <w:hideMark/>
          </w:tcPr>
          <w:p w14:paraId="5DB82C1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D8085EF" w14:textId="77777777" w:rsidR="00F63CFD" w:rsidRPr="00F63CFD" w:rsidRDefault="00F63CFD" w:rsidP="00335137">
            <w:pPr>
              <w:jc w:val="center"/>
            </w:pPr>
            <w:r w:rsidRPr="00F63CFD">
              <w:t>0.025</w:t>
            </w:r>
          </w:p>
        </w:tc>
      </w:tr>
      <w:tr w:rsidR="00F63CFD" w:rsidRPr="00F63CFD" w14:paraId="0A7F9E32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5ECCFC3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chillea</w:t>
            </w:r>
          </w:p>
        </w:tc>
        <w:tc>
          <w:tcPr>
            <w:tcW w:w="985" w:type="dxa"/>
            <w:noWrap/>
            <w:hideMark/>
          </w:tcPr>
          <w:p w14:paraId="78F39B6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49D695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15DF7EAF" w14:textId="77777777" w:rsidR="00F63CFD" w:rsidRPr="00F63CFD" w:rsidRDefault="00F63CFD" w:rsidP="00335137">
            <w:pPr>
              <w:jc w:val="center"/>
            </w:pPr>
            <w:r w:rsidRPr="00F63CFD">
              <w:t>0.089</w:t>
            </w:r>
          </w:p>
        </w:tc>
        <w:tc>
          <w:tcPr>
            <w:tcW w:w="1170" w:type="dxa"/>
            <w:noWrap/>
            <w:hideMark/>
          </w:tcPr>
          <w:p w14:paraId="3A0BC30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70450FD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47DD5CB" w14:textId="77777777" w:rsidR="00F63CFD" w:rsidRPr="00F63CFD" w:rsidRDefault="00F63CFD" w:rsidP="00335137">
            <w:pPr>
              <w:jc w:val="center"/>
            </w:pPr>
            <w:r w:rsidRPr="00F63CFD">
              <w:t>0.018</w:t>
            </w:r>
          </w:p>
        </w:tc>
      </w:tr>
      <w:tr w:rsidR="00F63CFD" w:rsidRPr="00F63CFD" w14:paraId="28656F47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5CE4A8A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Elymus</w:t>
            </w:r>
          </w:p>
        </w:tc>
        <w:tc>
          <w:tcPr>
            <w:tcW w:w="985" w:type="dxa"/>
            <w:noWrap/>
            <w:hideMark/>
          </w:tcPr>
          <w:p w14:paraId="4B26C2E5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1095" w:type="dxa"/>
            <w:noWrap/>
            <w:hideMark/>
          </w:tcPr>
          <w:p w14:paraId="290F95D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55F36FD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716105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47E1B9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14F57A67" w14:textId="77777777" w:rsidR="00F63CFD" w:rsidRPr="00F63CFD" w:rsidRDefault="00F63CFD" w:rsidP="00335137">
            <w:pPr>
              <w:jc w:val="center"/>
            </w:pPr>
            <w:r w:rsidRPr="00F63CFD">
              <w:t>0.015</w:t>
            </w:r>
          </w:p>
        </w:tc>
      </w:tr>
      <w:tr w:rsidR="00F63CFD" w:rsidRPr="00F63CFD" w14:paraId="47A63387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566AB090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Jaumea</w:t>
            </w:r>
            <w:proofErr w:type="spellEnd"/>
          </w:p>
        </w:tc>
        <w:tc>
          <w:tcPr>
            <w:tcW w:w="985" w:type="dxa"/>
            <w:noWrap/>
            <w:hideMark/>
          </w:tcPr>
          <w:p w14:paraId="56045FE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00DEECD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0331C7F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7D1BF0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349A4286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1CF6EB1B" w14:textId="77777777" w:rsidR="00F63CFD" w:rsidRPr="00F63CFD" w:rsidRDefault="00F63CFD" w:rsidP="00335137">
            <w:pPr>
              <w:jc w:val="center"/>
            </w:pPr>
            <w:r w:rsidRPr="00F63CFD">
              <w:t>0.014</w:t>
            </w:r>
          </w:p>
        </w:tc>
      </w:tr>
      <w:tr w:rsidR="00F63CFD" w:rsidRPr="00F63CFD" w14:paraId="42C883F1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E13938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pium</w:t>
            </w:r>
          </w:p>
        </w:tc>
        <w:tc>
          <w:tcPr>
            <w:tcW w:w="985" w:type="dxa"/>
            <w:noWrap/>
            <w:hideMark/>
          </w:tcPr>
          <w:p w14:paraId="600F7D2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4D413C9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5ABDB37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A9A8A7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55BEAD7A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0F120EA5" w14:textId="77777777" w:rsidR="00F63CFD" w:rsidRPr="00F63CFD" w:rsidRDefault="00F63CFD" w:rsidP="00335137">
            <w:pPr>
              <w:jc w:val="center"/>
            </w:pPr>
            <w:r w:rsidRPr="00F63CFD">
              <w:t>0.014</w:t>
            </w:r>
          </w:p>
        </w:tc>
      </w:tr>
      <w:tr w:rsidR="00F63CFD" w:rsidRPr="00F63CFD" w14:paraId="7365D2AB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17A90A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olygonum</w:t>
            </w:r>
          </w:p>
        </w:tc>
        <w:tc>
          <w:tcPr>
            <w:tcW w:w="985" w:type="dxa"/>
            <w:noWrap/>
            <w:hideMark/>
          </w:tcPr>
          <w:p w14:paraId="760BA01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370A961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C2D89B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A08E74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729D78AA" w14:textId="77777777" w:rsidR="00F63CFD" w:rsidRPr="00F63CFD" w:rsidRDefault="00F63CFD" w:rsidP="00335137">
            <w:pPr>
              <w:jc w:val="center"/>
            </w:pPr>
            <w:r w:rsidRPr="00F63CFD">
              <w:t>0.071</w:t>
            </w:r>
          </w:p>
        </w:tc>
        <w:tc>
          <w:tcPr>
            <w:tcW w:w="1170" w:type="dxa"/>
            <w:noWrap/>
            <w:hideMark/>
          </w:tcPr>
          <w:p w14:paraId="1E2B04DA" w14:textId="77777777" w:rsidR="00F63CFD" w:rsidRPr="00F63CFD" w:rsidRDefault="00F63CFD" w:rsidP="00335137">
            <w:pPr>
              <w:jc w:val="center"/>
            </w:pPr>
            <w:r w:rsidRPr="00F63CFD">
              <w:t>0.014</w:t>
            </w:r>
          </w:p>
        </w:tc>
      </w:tr>
      <w:tr w:rsidR="00F63CFD" w:rsidRPr="00F63CFD" w14:paraId="72CAE2E7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44FE229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Foeniculum</w:t>
            </w:r>
            <w:proofErr w:type="spellEnd"/>
          </w:p>
        </w:tc>
        <w:tc>
          <w:tcPr>
            <w:tcW w:w="985" w:type="dxa"/>
            <w:noWrap/>
            <w:hideMark/>
          </w:tcPr>
          <w:p w14:paraId="27A3F21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578A78B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764554E6" w14:textId="77777777" w:rsidR="00F63CFD" w:rsidRPr="00F63CFD" w:rsidRDefault="00F63CFD" w:rsidP="00335137">
            <w:pPr>
              <w:jc w:val="center"/>
            </w:pPr>
            <w:r w:rsidRPr="00F63CFD">
              <w:t>0.067</w:t>
            </w:r>
          </w:p>
        </w:tc>
        <w:tc>
          <w:tcPr>
            <w:tcW w:w="1170" w:type="dxa"/>
            <w:noWrap/>
            <w:hideMark/>
          </w:tcPr>
          <w:p w14:paraId="5CD6EEA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3C8E09C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01A0F54" w14:textId="77777777" w:rsidR="00F63CFD" w:rsidRPr="00F63CFD" w:rsidRDefault="00F63CFD" w:rsidP="00335137">
            <w:pPr>
              <w:jc w:val="center"/>
            </w:pPr>
            <w:r w:rsidRPr="00F63CFD">
              <w:t>0.013</w:t>
            </w:r>
          </w:p>
        </w:tc>
      </w:tr>
      <w:tr w:rsidR="00F63CFD" w:rsidRPr="00F63CFD" w14:paraId="039ADE35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C6FAC81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ressa</w:t>
            </w:r>
          </w:p>
        </w:tc>
        <w:tc>
          <w:tcPr>
            <w:tcW w:w="985" w:type="dxa"/>
            <w:noWrap/>
            <w:hideMark/>
          </w:tcPr>
          <w:p w14:paraId="1339C2F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9F9E33D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728F5CA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0E21CB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7D73FB7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5839292" w14:textId="77777777" w:rsidR="00F63CFD" w:rsidRPr="00F63CFD" w:rsidRDefault="00F63CFD" w:rsidP="00335137">
            <w:pPr>
              <w:jc w:val="center"/>
            </w:pPr>
            <w:r w:rsidRPr="00F63CFD">
              <w:t>0.010</w:t>
            </w:r>
          </w:p>
        </w:tc>
      </w:tr>
      <w:tr w:rsidR="00F63CFD" w:rsidRPr="00F63CFD" w14:paraId="27AB25CD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74B51B2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Echinochloa</w:t>
            </w:r>
            <w:proofErr w:type="spellEnd"/>
          </w:p>
        </w:tc>
        <w:tc>
          <w:tcPr>
            <w:tcW w:w="985" w:type="dxa"/>
            <w:noWrap/>
            <w:hideMark/>
          </w:tcPr>
          <w:p w14:paraId="4F8A0D9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7E37C087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3BE1EC1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52BCBC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5C34A64B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6ADC7CC3" w14:textId="77777777" w:rsidR="00F63CFD" w:rsidRPr="00F63CFD" w:rsidRDefault="00F63CFD" w:rsidP="00335137">
            <w:pPr>
              <w:jc w:val="center"/>
            </w:pPr>
            <w:r w:rsidRPr="00F63CFD">
              <w:t>0.010</w:t>
            </w:r>
          </w:p>
        </w:tc>
      </w:tr>
      <w:tr w:rsidR="00F63CFD" w:rsidRPr="00F63CFD" w14:paraId="306F0662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6BD5DEBF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eranium</w:t>
            </w:r>
          </w:p>
        </w:tc>
        <w:tc>
          <w:tcPr>
            <w:tcW w:w="985" w:type="dxa"/>
            <w:noWrap/>
            <w:hideMark/>
          </w:tcPr>
          <w:p w14:paraId="06CF24D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53C55C31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556EA8F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11547AB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70F4DC2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CADBE6B" w14:textId="77777777" w:rsidR="00F63CFD" w:rsidRPr="00F63CFD" w:rsidRDefault="00F63CFD" w:rsidP="00335137">
            <w:pPr>
              <w:jc w:val="center"/>
            </w:pPr>
            <w:r w:rsidRPr="00F63CFD">
              <w:t>0.010</w:t>
            </w:r>
          </w:p>
        </w:tc>
      </w:tr>
      <w:tr w:rsidR="00F63CFD" w:rsidRPr="00F63CFD" w14:paraId="5CC9C2C5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2E54ACA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Mesembryanthemum</w:t>
            </w:r>
          </w:p>
        </w:tc>
        <w:tc>
          <w:tcPr>
            <w:tcW w:w="985" w:type="dxa"/>
            <w:noWrap/>
            <w:hideMark/>
          </w:tcPr>
          <w:p w14:paraId="01704E5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4C7A7157" w14:textId="77777777" w:rsidR="00F63CFD" w:rsidRPr="00F63CFD" w:rsidRDefault="00F63CFD" w:rsidP="00335137">
            <w:pPr>
              <w:jc w:val="center"/>
            </w:pPr>
            <w:r w:rsidRPr="00F63CFD">
              <w:t>0.048</w:t>
            </w:r>
          </w:p>
        </w:tc>
        <w:tc>
          <w:tcPr>
            <w:tcW w:w="1160" w:type="dxa"/>
            <w:noWrap/>
            <w:hideMark/>
          </w:tcPr>
          <w:p w14:paraId="105AFB9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D736F4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080EE4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0D42F550" w14:textId="77777777" w:rsidR="00F63CFD" w:rsidRPr="00F63CFD" w:rsidRDefault="00F63CFD" w:rsidP="00335137">
            <w:pPr>
              <w:jc w:val="center"/>
            </w:pPr>
            <w:r w:rsidRPr="00F63CFD">
              <w:t>0.010</w:t>
            </w:r>
          </w:p>
        </w:tc>
      </w:tr>
      <w:tr w:rsidR="00F63CFD" w:rsidRPr="00F63CFD" w14:paraId="4C6CA1EB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341EF0F" w14:textId="734F3994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</w:t>
            </w:r>
            <w:r w:rsidR="001F0A6D">
              <w:rPr>
                <w:i/>
                <w:iCs/>
              </w:rPr>
              <w:t>haris</w:t>
            </w:r>
            <w:r w:rsidRPr="00F63CFD">
              <w:rPr>
                <w:i/>
                <w:iCs/>
              </w:rPr>
              <w:t>/</w:t>
            </w:r>
            <w:proofErr w:type="spellStart"/>
            <w:r w:rsidRPr="00F63CFD">
              <w:rPr>
                <w:i/>
                <w:iCs/>
              </w:rPr>
              <w:t>Euth</w:t>
            </w:r>
            <w:r w:rsidR="001F0A6D">
              <w:rPr>
                <w:i/>
                <w:iCs/>
              </w:rPr>
              <w:t>amia</w:t>
            </w:r>
            <w:proofErr w:type="spellEnd"/>
          </w:p>
        </w:tc>
        <w:tc>
          <w:tcPr>
            <w:tcW w:w="985" w:type="dxa"/>
            <w:noWrap/>
            <w:hideMark/>
          </w:tcPr>
          <w:p w14:paraId="537CF71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7C1F91E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622E453B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170" w:type="dxa"/>
            <w:noWrap/>
            <w:hideMark/>
          </w:tcPr>
          <w:p w14:paraId="2422C65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651F021E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1A119EE" w14:textId="77777777" w:rsidR="00F63CFD" w:rsidRPr="00F63CFD" w:rsidRDefault="00F63CFD" w:rsidP="00335137">
            <w:pPr>
              <w:jc w:val="center"/>
            </w:pPr>
            <w:r w:rsidRPr="00F63CFD">
              <w:t>0.009</w:t>
            </w:r>
          </w:p>
        </w:tc>
      </w:tr>
      <w:tr w:rsidR="00F63CFD" w:rsidRPr="00F63CFD" w14:paraId="610967D4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7E8C81EB" w14:textId="77777777" w:rsidR="00F63CFD" w:rsidRPr="00F63CFD" w:rsidRDefault="00F63CFD">
            <w:r w:rsidRPr="00F63CFD">
              <w:t>Convolvulaceae</w:t>
            </w:r>
          </w:p>
        </w:tc>
        <w:tc>
          <w:tcPr>
            <w:tcW w:w="985" w:type="dxa"/>
            <w:noWrap/>
            <w:hideMark/>
          </w:tcPr>
          <w:p w14:paraId="6F61147F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7A5C3D5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3FAA9138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170" w:type="dxa"/>
            <w:noWrap/>
            <w:hideMark/>
          </w:tcPr>
          <w:p w14:paraId="0D91DE0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FFE528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4AB01B05" w14:textId="77777777" w:rsidR="00F63CFD" w:rsidRPr="00F63CFD" w:rsidRDefault="00F63CFD" w:rsidP="00335137">
            <w:pPr>
              <w:jc w:val="center"/>
            </w:pPr>
            <w:r w:rsidRPr="00F63CFD">
              <w:t>0.009</w:t>
            </w:r>
          </w:p>
        </w:tc>
      </w:tr>
      <w:tr w:rsidR="00F63CFD" w:rsidRPr="00F63CFD" w14:paraId="171FEE9B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0E12820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uscuta</w:t>
            </w:r>
            <w:proofErr w:type="spellEnd"/>
          </w:p>
        </w:tc>
        <w:tc>
          <w:tcPr>
            <w:tcW w:w="985" w:type="dxa"/>
            <w:noWrap/>
            <w:hideMark/>
          </w:tcPr>
          <w:p w14:paraId="18CD33F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135014A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023516CD" w14:textId="77777777" w:rsidR="00F63CFD" w:rsidRPr="00F63CFD" w:rsidRDefault="00F63CFD" w:rsidP="00335137">
            <w:pPr>
              <w:jc w:val="center"/>
            </w:pPr>
            <w:r w:rsidRPr="00F63CFD">
              <w:t>0.044</w:t>
            </w:r>
          </w:p>
        </w:tc>
        <w:tc>
          <w:tcPr>
            <w:tcW w:w="1170" w:type="dxa"/>
            <w:noWrap/>
            <w:hideMark/>
          </w:tcPr>
          <w:p w14:paraId="49B85891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402A7EF5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39554409" w14:textId="77777777" w:rsidR="00F63CFD" w:rsidRPr="00F63CFD" w:rsidRDefault="00F63CFD" w:rsidP="00335137">
            <w:pPr>
              <w:jc w:val="center"/>
            </w:pPr>
            <w:r w:rsidRPr="00F63CFD">
              <w:t>0.009</w:t>
            </w:r>
          </w:p>
        </w:tc>
      </w:tr>
      <w:tr w:rsidR="00F63CFD" w:rsidRPr="00F63CFD" w14:paraId="01AD549A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3F1161E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ypha</w:t>
            </w:r>
          </w:p>
        </w:tc>
        <w:tc>
          <w:tcPr>
            <w:tcW w:w="985" w:type="dxa"/>
            <w:noWrap/>
            <w:hideMark/>
          </w:tcPr>
          <w:p w14:paraId="18E60AE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4C3DF36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7FB06174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2C979C92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4F5E699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740512C0" w14:textId="77777777" w:rsidR="00F63CFD" w:rsidRPr="00F63CFD" w:rsidRDefault="00F63CFD" w:rsidP="00335137">
            <w:pPr>
              <w:jc w:val="center"/>
            </w:pPr>
            <w:r w:rsidRPr="00F63CFD">
              <w:t>0.004</w:t>
            </w:r>
          </w:p>
        </w:tc>
      </w:tr>
      <w:tr w:rsidR="00F63CFD" w:rsidRPr="00F63CFD" w14:paraId="5BEBC073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71934D5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lastRenderedPageBreak/>
              <w:t>Potentilla</w:t>
            </w:r>
          </w:p>
        </w:tc>
        <w:tc>
          <w:tcPr>
            <w:tcW w:w="985" w:type="dxa"/>
            <w:noWrap/>
            <w:hideMark/>
          </w:tcPr>
          <w:p w14:paraId="3B0BFC8C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55E458E8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34339226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397A9BCA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2FB7620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937C776" w14:textId="77777777" w:rsidR="00F63CFD" w:rsidRPr="00F63CFD" w:rsidRDefault="00F63CFD" w:rsidP="00335137">
            <w:pPr>
              <w:jc w:val="center"/>
            </w:pPr>
            <w:r w:rsidRPr="00F63CFD">
              <w:t>0.004</w:t>
            </w:r>
          </w:p>
        </w:tc>
      </w:tr>
      <w:tr w:rsidR="00F63CFD" w:rsidRPr="00F63CFD" w14:paraId="47A5EF4A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7E42D9A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haris</w:t>
            </w:r>
          </w:p>
        </w:tc>
        <w:tc>
          <w:tcPr>
            <w:tcW w:w="985" w:type="dxa"/>
            <w:noWrap/>
            <w:hideMark/>
          </w:tcPr>
          <w:p w14:paraId="65A51916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09C04207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FB1C2A3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5184B49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6B11DD39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2760CD05" w14:textId="77777777" w:rsidR="00F63CFD" w:rsidRPr="00F63CFD" w:rsidRDefault="00F63CFD" w:rsidP="00335137">
            <w:pPr>
              <w:jc w:val="center"/>
            </w:pPr>
            <w:r w:rsidRPr="00F63CFD">
              <w:t>0.004</w:t>
            </w:r>
          </w:p>
        </w:tc>
      </w:tr>
      <w:tr w:rsidR="00F63CFD" w:rsidRPr="00F63CFD" w14:paraId="065A9AF9" w14:textId="77777777" w:rsidTr="00F655D7">
        <w:trPr>
          <w:trHeight w:val="290"/>
        </w:trPr>
        <w:tc>
          <w:tcPr>
            <w:tcW w:w="2245" w:type="dxa"/>
            <w:noWrap/>
            <w:hideMark/>
          </w:tcPr>
          <w:p w14:paraId="43D9C5BF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Lactuca</w:t>
            </w:r>
            <w:proofErr w:type="spellEnd"/>
          </w:p>
        </w:tc>
        <w:tc>
          <w:tcPr>
            <w:tcW w:w="985" w:type="dxa"/>
            <w:noWrap/>
            <w:hideMark/>
          </w:tcPr>
          <w:p w14:paraId="1483FE64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95" w:type="dxa"/>
            <w:noWrap/>
            <w:hideMark/>
          </w:tcPr>
          <w:p w14:paraId="26C2F92D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60" w:type="dxa"/>
            <w:noWrap/>
            <w:hideMark/>
          </w:tcPr>
          <w:p w14:paraId="20DE0BB1" w14:textId="77777777" w:rsidR="00F63CFD" w:rsidRPr="00F63CFD" w:rsidRDefault="00F63CFD" w:rsidP="00335137">
            <w:pPr>
              <w:jc w:val="center"/>
            </w:pPr>
            <w:r w:rsidRPr="00F63CFD">
              <w:t>0.022</w:t>
            </w:r>
          </w:p>
        </w:tc>
        <w:tc>
          <w:tcPr>
            <w:tcW w:w="1170" w:type="dxa"/>
            <w:noWrap/>
            <w:hideMark/>
          </w:tcPr>
          <w:p w14:paraId="01733EB3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080" w:type="dxa"/>
            <w:noWrap/>
            <w:hideMark/>
          </w:tcPr>
          <w:p w14:paraId="3D3911C0" w14:textId="77777777" w:rsidR="00F63CFD" w:rsidRPr="00F63CFD" w:rsidRDefault="00F63CFD" w:rsidP="00335137">
            <w:pPr>
              <w:jc w:val="center"/>
            </w:pPr>
            <w:r w:rsidRPr="00F63CFD">
              <w:t>0.000</w:t>
            </w:r>
          </w:p>
        </w:tc>
        <w:tc>
          <w:tcPr>
            <w:tcW w:w="1170" w:type="dxa"/>
            <w:noWrap/>
            <w:hideMark/>
          </w:tcPr>
          <w:p w14:paraId="516AB97C" w14:textId="77777777" w:rsidR="00F63CFD" w:rsidRPr="00F63CFD" w:rsidRDefault="00F63CFD" w:rsidP="00335137">
            <w:pPr>
              <w:jc w:val="center"/>
            </w:pPr>
            <w:r w:rsidRPr="00F63CFD">
              <w:t>0.004</w:t>
            </w:r>
          </w:p>
        </w:tc>
      </w:tr>
    </w:tbl>
    <w:p w14:paraId="2D714101" w14:textId="6A8C5F04" w:rsidR="00F05730" w:rsidRPr="004E1932" w:rsidRDefault="00F05730">
      <w:r w:rsidRPr="004E1932">
        <w:br w:type="page"/>
      </w:r>
    </w:p>
    <w:p w14:paraId="2A172462" w14:textId="4C57DF81" w:rsidR="000F7AAD" w:rsidRDefault="000F7AAD" w:rsidP="00EE27BC">
      <w:r>
        <w:lastRenderedPageBreak/>
        <w:t xml:space="preserve">Table </w:t>
      </w:r>
      <w:r w:rsidR="00CD2B43">
        <w:t>A</w:t>
      </w:r>
      <w:r>
        <w:t xml:space="preserve">9. </w:t>
      </w:r>
      <w:r w:rsidR="007E3E67">
        <w:t>Frequency of diet items for salt marsh harvest mice (</w:t>
      </w:r>
      <w:proofErr w:type="spellStart"/>
      <w:r w:rsidR="00203A26">
        <w:rPr>
          <w:i/>
          <w:iCs/>
        </w:rPr>
        <w:t>Reithrodontomys</w:t>
      </w:r>
      <w:proofErr w:type="spellEnd"/>
      <w:r w:rsidR="00203A26">
        <w:rPr>
          <w:i/>
          <w:iCs/>
        </w:rPr>
        <w:t xml:space="preserve"> </w:t>
      </w:r>
      <w:proofErr w:type="spellStart"/>
      <w:r w:rsidR="00203A26">
        <w:rPr>
          <w:i/>
          <w:iCs/>
        </w:rPr>
        <w:t>raviventris</w:t>
      </w:r>
      <w:proofErr w:type="spellEnd"/>
      <w:r w:rsidR="00AC125E">
        <w:t>; RERA</w:t>
      </w:r>
      <w:r w:rsidR="007E3E67">
        <w:t>), western harvest mice (</w:t>
      </w:r>
      <w:r w:rsidR="00203A26">
        <w:rPr>
          <w:i/>
          <w:iCs/>
        </w:rPr>
        <w:t xml:space="preserve">R. </w:t>
      </w:r>
      <w:proofErr w:type="spellStart"/>
      <w:r w:rsidR="00203A26">
        <w:rPr>
          <w:i/>
          <w:iCs/>
        </w:rPr>
        <w:t>megalotis</w:t>
      </w:r>
      <w:proofErr w:type="spellEnd"/>
      <w:r w:rsidR="00AC125E">
        <w:t>; REME</w:t>
      </w:r>
      <w:r w:rsidR="007E3E67">
        <w:t xml:space="preserve">), </w:t>
      </w:r>
      <w:r w:rsidR="00AC125E">
        <w:t>house mice</w:t>
      </w:r>
      <w:r w:rsidR="007E3E67">
        <w:t xml:space="preserve"> (</w:t>
      </w:r>
      <w:r w:rsidR="00203A26">
        <w:rPr>
          <w:i/>
          <w:iCs/>
        </w:rPr>
        <w:t>Mus musculus</w:t>
      </w:r>
      <w:r w:rsidR="00AC125E">
        <w:t>; MUMU</w:t>
      </w:r>
      <w:r w:rsidR="007E3E67">
        <w:t>), and California voles (</w:t>
      </w:r>
      <w:r w:rsidR="00203A26">
        <w:rPr>
          <w:i/>
          <w:iCs/>
        </w:rPr>
        <w:t xml:space="preserve">Microtus </w:t>
      </w:r>
      <w:proofErr w:type="spellStart"/>
      <w:r w:rsidR="00203A26">
        <w:rPr>
          <w:i/>
          <w:iCs/>
        </w:rPr>
        <w:t>californicus</w:t>
      </w:r>
      <w:proofErr w:type="spellEnd"/>
      <w:r w:rsidR="00AC125E">
        <w:t>; MICA</w:t>
      </w:r>
      <w:r w:rsidR="007E3E67">
        <w:t>). Data were pooled across all sites and seasons. Sample sizes were significantly weighted toward Goodyear Slough (</w:t>
      </w:r>
      <w:r w:rsidR="007E3E67" w:rsidRPr="00335137">
        <w:rPr>
          <w:i/>
        </w:rPr>
        <w:t>n</w:t>
      </w:r>
      <w:r w:rsidR="007E3E67">
        <w:t xml:space="preserve"> = 245 out of 327), thus pooled frequencies are biased against some taxa that were absent from Goodyear Slough but prominent elsewhere (e.g., </w:t>
      </w:r>
      <w:r w:rsidR="007E3E67" w:rsidRPr="007E3E67">
        <w:rPr>
          <w:i/>
          <w:iCs/>
        </w:rPr>
        <w:t>Frankenia</w:t>
      </w:r>
      <w:r w:rsidR="007E3E67">
        <w:t>)</w:t>
      </w:r>
      <w:r w:rsidR="00E717F7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1040"/>
        <w:gridCol w:w="960"/>
        <w:gridCol w:w="960"/>
        <w:gridCol w:w="960"/>
      </w:tblGrid>
      <w:tr w:rsidR="00F63CFD" w:rsidRPr="00F63CFD" w14:paraId="26EB3D9D" w14:textId="77777777" w:rsidTr="00F655D7">
        <w:trPr>
          <w:trHeight w:val="29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AE907" w14:textId="77777777" w:rsidR="00F63CFD" w:rsidRPr="00F63CFD" w:rsidRDefault="00F63CFD">
            <w:r w:rsidRPr="00F63CFD">
              <w:t>Diet Ite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AA096" w14:textId="30B90487" w:rsidR="00F63CFD" w:rsidRPr="00F63CFD" w:rsidRDefault="00F63CFD" w:rsidP="00335137">
            <w:pPr>
              <w:jc w:val="center"/>
            </w:pPr>
            <w:r w:rsidRPr="00F63CFD">
              <w:t>R</w:t>
            </w:r>
            <w:r>
              <w:t>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F7BD4" w14:textId="1B6677E5" w:rsidR="00F63CFD" w:rsidRPr="00F63CFD" w:rsidRDefault="00F63CFD" w:rsidP="00335137">
            <w:pPr>
              <w:jc w:val="center"/>
            </w:pPr>
            <w:r w:rsidRPr="00F63CFD">
              <w:t>R</w:t>
            </w:r>
            <w:r>
              <w:t>E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E259E" w14:textId="403D2D33" w:rsidR="00F63CFD" w:rsidRPr="00F63CFD" w:rsidRDefault="00F63CFD" w:rsidP="00335137">
            <w:pPr>
              <w:jc w:val="center"/>
            </w:pPr>
            <w:r w:rsidRPr="00F63CFD">
              <w:t>M</w:t>
            </w:r>
            <w:r>
              <w:t>UMU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601AF" w14:textId="0D52A665" w:rsidR="00F63CFD" w:rsidRPr="00F63CFD" w:rsidRDefault="00F63CFD" w:rsidP="00335137">
            <w:pPr>
              <w:jc w:val="center"/>
            </w:pPr>
            <w:r w:rsidRPr="00F63CFD">
              <w:t>M</w:t>
            </w:r>
            <w:r>
              <w:t>ICA</w:t>
            </w:r>
          </w:p>
        </w:tc>
      </w:tr>
      <w:tr w:rsidR="00F63CFD" w:rsidRPr="00F63CFD" w14:paraId="2A4719BF" w14:textId="77777777" w:rsidTr="00F655D7">
        <w:trPr>
          <w:trHeight w:val="290"/>
        </w:trPr>
        <w:tc>
          <w:tcPr>
            <w:tcW w:w="2100" w:type="dxa"/>
            <w:tcBorders>
              <w:top w:val="single" w:sz="4" w:space="0" w:color="auto"/>
            </w:tcBorders>
            <w:noWrap/>
            <w:hideMark/>
          </w:tcPr>
          <w:p w14:paraId="29A77BDD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icorni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947A03C" w14:textId="77777777" w:rsidR="00F63CFD" w:rsidRPr="00F63CFD" w:rsidRDefault="00F63CFD" w:rsidP="00335137">
            <w:pPr>
              <w:jc w:val="center"/>
            </w:pPr>
            <w:r w:rsidRPr="00F63CFD">
              <w:t>0.7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BDAD431" w14:textId="77777777" w:rsidR="00F63CFD" w:rsidRPr="00F63CFD" w:rsidRDefault="00F63CFD" w:rsidP="00335137">
            <w:pPr>
              <w:jc w:val="center"/>
            </w:pPr>
            <w:r w:rsidRPr="00F63CFD">
              <w:t>0.5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50B570F" w14:textId="77777777" w:rsidR="00F63CFD" w:rsidRPr="00F63CFD" w:rsidRDefault="00F63CFD" w:rsidP="00335137">
            <w:pPr>
              <w:jc w:val="center"/>
            </w:pPr>
            <w:r w:rsidRPr="00F63CFD">
              <w:t>0.69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F17ACA5" w14:textId="77777777" w:rsidR="00F63CFD" w:rsidRPr="00F63CFD" w:rsidRDefault="00F63CFD" w:rsidP="00335137">
            <w:pPr>
              <w:jc w:val="center"/>
            </w:pPr>
            <w:r w:rsidRPr="00F63CFD">
              <w:t>0.850</w:t>
            </w:r>
          </w:p>
        </w:tc>
      </w:tr>
      <w:tr w:rsidR="00F63CFD" w:rsidRPr="00F63CFD" w14:paraId="7C8C5135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4B38C2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triplex</w:t>
            </w:r>
          </w:p>
        </w:tc>
        <w:tc>
          <w:tcPr>
            <w:tcW w:w="1040" w:type="dxa"/>
            <w:noWrap/>
            <w:hideMark/>
          </w:tcPr>
          <w:p w14:paraId="77139C5C" w14:textId="77777777" w:rsidR="00F63CFD" w:rsidRPr="00F63CFD" w:rsidRDefault="00F63CFD" w:rsidP="00335137">
            <w:pPr>
              <w:jc w:val="center"/>
            </w:pPr>
            <w:r w:rsidRPr="00F63CFD">
              <w:t>0.563</w:t>
            </w:r>
          </w:p>
        </w:tc>
        <w:tc>
          <w:tcPr>
            <w:tcW w:w="960" w:type="dxa"/>
            <w:noWrap/>
            <w:hideMark/>
          </w:tcPr>
          <w:p w14:paraId="46627579" w14:textId="77777777" w:rsidR="00F63CFD" w:rsidRPr="00F63CFD" w:rsidRDefault="00F63CFD" w:rsidP="00335137">
            <w:pPr>
              <w:jc w:val="center"/>
            </w:pPr>
            <w:r w:rsidRPr="00F63CFD">
              <w:t>0.733</w:t>
            </w:r>
          </w:p>
        </w:tc>
        <w:tc>
          <w:tcPr>
            <w:tcW w:w="960" w:type="dxa"/>
            <w:noWrap/>
            <w:hideMark/>
          </w:tcPr>
          <w:p w14:paraId="4A418D21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  <w:tc>
          <w:tcPr>
            <w:tcW w:w="960" w:type="dxa"/>
            <w:noWrap/>
            <w:hideMark/>
          </w:tcPr>
          <w:p w14:paraId="4FD01396" w14:textId="77777777" w:rsidR="00F63CFD" w:rsidRPr="00F63CFD" w:rsidRDefault="00F63CFD" w:rsidP="00335137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45D29F4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E1457CA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Distichli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D78ABD6" w14:textId="77777777" w:rsidR="00F63CFD" w:rsidRPr="00F63CFD" w:rsidRDefault="00F63CFD" w:rsidP="00335137">
            <w:pPr>
              <w:jc w:val="center"/>
            </w:pPr>
            <w:r w:rsidRPr="00F63CFD">
              <w:t>0.224</w:t>
            </w:r>
          </w:p>
        </w:tc>
        <w:tc>
          <w:tcPr>
            <w:tcW w:w="960" w:type="dxa"/>
            <w:noWrap/>
            <w:hideMark/>
          </w:tcPr>
          <w:p w14:paraId="79650735" w14:textId="77777777" w:rsidR="00F63CFD" w:rsidRPr="00F63CFD" w:rsidRDefault="00F63CFD" w:rsidP="00335137">
            <w:pPr>
              <w:jc w:val="center"/>
            </w:pPr>
            <w:r w:rsidRPr="00F63CFD">
              <w:t>0.367</w:t>
            </w:r>
          </w:p>
        </w:tc>
        <w:tc>
          <w:tcPr>
            <w:tcW w:w="960" w:type="dxa"/>
            <w:noWrap/>
            <w:hideMark/>
          </w:tcPr>
          <w:p w14:paraId="33D26D9F" w14:textId="77777777" w:rsidR="00F63CFD" w:rsidRPr="00F63CFD" w:rsidRDefault="00F63CFD" w:rsidP="00335137">
            <w:pPr>
              <w:jc w:val="center"/>
            </w:pPr>
            <w:r w:rsidRPr="00F63CFD">
              <w:t>0.346</w:t>
            </w:r>
          </w:p>
        </w:tc>
        <w:tc>
          <w:tcPr>
            <w:tcW w:w="960" w:type="dxa"/>
            <w:noWrap/>
            <w:hideMark/>
          </w:tcPr>
          <w:p w14:paraId="2AC43FDC" w14:textId="77777777" w:rsidR="00F63CFD" w:rsidRPr="00F63CFD" w:rsidRDefault="00F63CFD" w:rsidP="00335137">
            <w:pPr>
              <w:jc w:val="center"/>
            </w:pPr>
            <w:r w:rsidRPr="00F63CFD">
              <w:t>0.300</w:t>
            </w:r>
          </w:p>
        </w:tc>
      </w:tr>
      <w:tr w:rsidR="00F63CFD" w:rsidRPr="00F63CFD" w14:paraId="0150B2F7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3C3473A1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rindelia</w:t>
            </w:r>
          </w:p>
        </w:tc>
        <w:tc>
          <w:tcPr>
            <w:tcW w:w="1040" w:type="dxa"/>
            <w:noWrap/>
            <w:hideMark/>
          </w:tcPr>
          <w:p w14:paraId="4344BA5C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  <w:tc>
          <w:tcPr>
            <w:tcW w:w="960" w:type="dxa"/>
            <w:noWrap/>
            <w:hideMark/>
          </w:tcPr>
          <w:p w14:paraId="3EAE3137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  <w:tc>
          <w:tcPr>
            <w:tcW w:w="960" w:type="dxa"/>
            <w:noWrap/>
            <w:hideMark/>
          </w:tcPr>
          <w:p w14:paraId="3BA2E3FF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73117F61" w14:textId="77777777" w:rsidR="00F63CFD" w:rsidRPr="00F63CFD" w:rsidRDefault="00F63CFD" w:rsidP="00335137">
            <w:pPr>
              <w:jc w:val="center"/>
            </w:pPr>
            <w:r w:rsidRPr="00F63CFD">
              <w:t>0.300</w:t>
            </w:r>
          </w:p>
        </w:tc>
      </w:tr>
      <w:tr w:rsidR="00F63CFD" w:rsidRPr="00F63CFD" w14:paraId="51C3CE9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FEE51A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hragmites</w:t>
            </w:r>
          </w:p>
        </w:tc>
        <w:tc>
          <w:tcPr>
            <w:tcW w:w="1040" w:type="dxa"/>
            <w:noWrap/>
            <w:hideMark/>
          </w:tcPr>
          <w:p w14:paraId="44BE1AD4" w14:textId="77777777" w:rsidR="00F63CFD" w:rsidRPr="00F63CFD" w:rsidRDefault="00F63CFD" w:rsidP="00335137">
            <w:pPr>
              <w:jc w:val="center"/>
            </w:pPr>
            <w:r w:rsidRPr="00F63CFD">
              <w:t>0.122</w:t>
            </w:r>
          </w:p>
        </w:tc>
        <w:tc>
          <w:tcPr>
            <w:tcW w:w="960" w:type="dxa"/>
            <w:noWrap/>
            <w:hideMark/>
          </w:tcPr>
          <w:p w14:paraId="4C1802BB" w14:textId="77777777" w:rsidR="00F63CFD" w:rsidRPr="00F63CFD" w:rsidRDefault="00F63CFD" w:rsidP="00335137">
            <w:pPr>
              <w:jc w:val="center"/>
            </w:pPr>
            <w:r w:rsidRPr="00F63CFD">
              <w:t>0.333</w:t>
            </w:r>
          </w:p>
        </w:tc>
        <w:tc>
          <w:tcPr>
            <w:tcW w:w="960" w:type="dxa"/>
            <w:noWrap/>
            <w:hideMark/>
          </w:tcPr>
          <w:p w14:paraId="502D9BA5" w14:textId="77777777" w:rsidR="00F63CFD" w:rsidRPr="00F63CFD" w:rsidRDefault="00F63CFD" w:rsidP="00335137">
            <w:pPr>
              <w:jc w:val="center"/>
            </w:pPr>
            <w:r w:rsidRPr="00F63CFD">
              <w:t>0.231</w:t>
            </w:r>
          </w:p>
        </w:tc>
        <w:tc>
          <w:tcPr>
            <w:tcW w:w="960" w:type="dxa"/>
            <w:noWrap/>
            <w:hideMark/>
          </w:tcPr>
          <w:p w14:paraId="00B8EF5F" w14:textId="77777777" w:rsidR="00F63CFD" w:rsidRPr="00F63CFD" w:rsidRDefault="00F63CFD" w:rsidP="00335137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1B839239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FD9C18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Juncus</w:t>
            </w:r>
          </w:p>
        </w:tc>
        <w:tc>
          <w:tcPr>
            <w:tcW w:w="1040" w:type="dxa"/>
            <w:noWrap/>
            <w:hideMark/>
          </w:tcPr>
          <w:p w14:paraId="3FE29709" w14:textId="77777777" w:rsidR="00F63CFD" w:rsidRPr="00F63CFD" w:rsidRDefault="00F63CFD" w:rsidP="00335137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72C90E2E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631F9B7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645B6D2" w14:textId="77777777" w:rsidR="00F63CFD" w:rsidRPr="00F63CFD" w:rsidRDefault="00F63CFD" w:rsidP="00335137">
            <w:pPr>
              <w:jc w:val="center"/>
            </w:pPr>
            <w:r w:rsidRPr="00F63CFD">
              <w:t>0.500</w:t>
            </w:r>
          </w:p>
        </w:tc>
      </w:tr>
      <w:tr w:rsidR="00F63CFD" w:rsidRPr="00F63CFD" w14:paraId="75CA51D1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18D58D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Hordeum</w:t>
            </w:r>
          </w:p>
        </w:tc>
        <w:tc>
          <w:tcPr>
            <w:tcW w:w="1040" w:type="dxa"/>
            <w:noWrap/>
            <w:hideMark/>
          </w:tcPr>
          <w:p w14:paraId="46952809" w14:textId="77777777" w:rsidR="00F63CFD" w:rsidRPr="00F63CFD" w:rsidRDefault="00F63CFD" w:rsidP="00335137">
            <w:pPr>
              <w:jc w:val="center"/>
            </w:pPr>
            <w:r w:rsidRPr="00F63CFD">
              <w:t>0.045</w:t>
            </w:r>
          </w:p>
        </w:tc>
        <w:tc>
          <w:tcPr>
            <w:tcW w:w="960" w:type="dxa"/>
            <w:noWrap/>
            <w:hideMark/>
          </w:tcPr>
          <w:p w14:paraId="632DC080" w14:textId="77777777" w:rsidR="00F63CFD" w:rsidRPr="00F63CFD" w:rsidRDefault="00F63CFD" w:rsidP="00335137">
            <w:pPr>
              <w:jc w:val="center"/>
            </w:pPr>
            <w:r w:rsidRPr="00F63CFD">
              <w:t>0.133</w:t>
            </w:r>
          </w:p>
        </w:tc>
        <w:tc>
          <w:tcPr>
            <w:tcW w:w="960" w:type="dxa"/>
            <w:noWrap/>
            <w:hideMark/>
          </w:tcPr>
          <w:p w14:paraId="6D3EE988" w14:textId="77777777" w:rsidR="00F63CFD" w:rsidRPr="00F63CFD" w:rsidRDefault="00F63CFD" w:rsidP="00335137">
            <w:pPr>
              <w:jc w:val="center"/>
            </w:pPr>
            <w:r w:rsidRPr="00F63CFD">
              <w:t>0.231</w:t>
            </w:r>
          </w:p>
        </w:tc>
        <w:tc>
          <w:tcPr>
            <w:tcW w:w="960" w:type="dxa"/>
            <w:noWrap/>
            <w:hideMark/>
          </w:tcPr>
          <w:p w14:paraId="2191E9FD" w14:textId="77777777" w:rsidR="00F63CFD" w:rsidRPr="00F63CFD" w:rsidRDefault="00F63CFD" w:rsidP="00335137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71F1E3EF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DB1C6FE" w14:textId="34DAADB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</w:t>
            </w:r>
            <w:r w:rsidR="001F0A6D">
              <w:rPr>
                <w:i/>
                <w:iCs/>
              </w:rPr>
              <w:t>haris</w:t>
            </w:r>
            <w:r w:rsidRPr="00F63CFD">
              <w:rPr>
                <w:i/>
                <w:iCs/>
              </w:rPr>
              <w:t>/</w:t>
            </w:r>
            <w:proofErr w:type="spellStart"/>
            <w:r w:rsidRPr="00F63CFD">
              <w:rPr>
                <w:i/>
                <w:iCs/>
              </w:rPr>
              <w:t>Euth</w:t>
            </w:r>
            <w:r w:rsidR="001F0A6D">
              <w:rPr>
                <w:i/>
                <w:iCs/>
              </w:rPr>
              <w:t>am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582BF914" w14:textId="77777777" w:rsidR="00F63CFD" w:rsidRPr="00F63CFD" w:rsidRDefault="00F63CFD" w:rsidP="00335137">
            <w:pPr>
              <w:jc w:val="center"/>
            </w:pPr>
            <w:r w:rsidRPr="00F63CFD">
              <w:t>0.041</w:t>
            </w:r>
          </w:p>
        </w:tc>
        <w:tc>
          <w:tcPr>
            <w:tcW w:w="960" w:type="dxa"/>
            <w:noWrap/>
            <w:hideMark/>
          </w:tcPr>
          <w:p w14:paraId="29FF6961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  <w:tc>
          <w:tcPr>
            <w:tcW w:w="960" w:type="dxa"/>
            <w:noWrap/>
            <w:hideMark/>
          </w:tcPr>
          <w:p w14:paraId="467A8468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5365F46" w14:textId="77777777" w:rsidR="00F63CFD" w:rsidRPr="00F63CFD" w:rsidRDefault="00F63CFD" w:rsidP="00335137">
            <w:pPr>
              <w:jc w:val="center"/>
            </w:pPr>
            <w:r w:rsidRPr="00F63CFD">
              <w:t>0.300</w:t>
            </w:r>
          </w:p>
        </w:tc>
      </w:tr>
      <w:tr w:rsidR="00F63CFD" w:rsidRPr="00F63CFD" w14:paraId="3BB81447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7C22A0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Frankenia</w:t>
            </w:r>
          </w:p>
        </w:tc>
        <w:tc>
          <w:tcPr>
            <w:tcW w:w="1040" w:type="dxa"/>
            <w:noWrap/>
            <w:hideMark/>
          </w:tcPr>
          <w:p w14:paraId="1ED43A06" w14:textId="77777777" w:rsidR="00F63CFD" w:rsidRPr="00F63CFD" w:rsidRDefault="00F63CFD" w:rsidP="00335137">
            <w:pPr>
              <w:jc w:val="center"/>
            </w:pPr>
            <w:r w:rsidRPr="00F63CFD">
              <w:t>0.057</w:t>
            </w:r>
          </w:p>
        </w:tc>
        <w:tc>
          <w:tcPr>
            <w:tcW w:w="960" w:type="dxa"/>
            <w:noWrap/>
            <w:hideMark/>
          </w:tcPr>
          <w:p w14:paraId="4EC2B0FA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1E0C3486" w14:textId="77777777" w:rsidR="00F63CFD" w:rsidRPr="00F63CFD" w:rsidRDefault="00F63CFD" w:rsidP="00335137">
            <w:pPr>
              <w:jc w:val="center"/>
            </w:pPr>
            <w:r w:rsidRPr="00F63CFD">
              <w:t>0.115</w:t>
            </w:r>
          </w:p>
        </w:tc>
        <w:tc>
          <w:tcPr>
            <w:tcW w:w="960" w:type="dxa"/>
            <w:noWrap/>
            <w:hideMark/>
          </w:tcPr>
          <w:p w14:paraId="5547BA04" w14:textId="77777777" w:rsidR="00F63CFD" w:rsidRPr="00F63CFD" w:rsidRDefault="00F63CFD" w:rsidP="00335137">
            <w:pPr>
              <w:jc w:val="center"/>
            </w:pPr>
            <w:r w:rsidRPr="00F63CFD">
              <w:t>0.250</w:t>
            </w:r>
          </w:p>
        </w:tc>
      </w:tr>
      <w:tr w:rsidR="00F63CFD" w:rsidRPr="00F63CFD" w14:paraId="31459B9D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FEEC60E" w14:textId="77777777" w:rsidR="00F63CFD" w:rsidRPr="00F63CFD" w:rsidRDefault="00F63CFD">
            <w:proofErr w:type="spellStart"/>
            <w:r w:rsidRPr="00F63CFD">
              <w:t>Cynar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630CDE5" w14:textId="77777777" w:rsidR="00F63CFD" w:rsidRPr="00F63CFD" w:rsidRDefault="00F63CFD" w:rsidP="00335137">
            <w:pPr>
              <w:jc w:val="center"/>
            </w:pPr>
            <w:r w:rsidRPr="00F63CFD">
              <w:t>0.041</w:t>
            </w:r>
          </w:p>
        </w:tc>
        <w:tc>
          <w:tcPr>
            <w:tcW w:w="960" w:type="dxa"/>
            <w:noWrap/>
            <w:hideMark/>
          </w:tcPr>
          <w:p w14:paraId="3957969E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  <w:tc>
          <w:tcPr>
            <w:tcW w:w="960" w:type="dxa"/>
            <w:noWrap/>
            <w:hideMark/>
          </w:tcPr>
          <w:p w14:paraId="703A0FBA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7E7A34B9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</w:tr>
      <w:tr w:rsidR="00F63CFD" w:rsidRPr="00F63CFD" w14:paraId="3D85F6C6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66F99F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nchus</w:t>
            </w:r>
          </w:p>
        </w:tc>
        <w:tc>
          <w:tcPr>
            <w:tcW w:w="1040" w:type="dxa"/>
            <w:noWrap/>
            <w:hideMark/>
          </w:tcPr>
          <w:p w14:paraId="12739BD0" w14:textId="77777777" w:rsidR="00F63CFD" w:rsidRPr="00F63CFD" w:rsidRDefault="00F63CFD" w:rsidP="00335137">
            <w:pPr>
              <w:jc w:val="center"/>
            </w:pPr>
            <w:r w:rsidRPr="00F63CFD">
              <w:t>0.041</w:t>
            </w:r>
          </w:p>
        </w:tc>
        <w:tc>
          <w:tcPr>
            <w:tcW w:w="960" w:type="dxa"/>
            <w:noWrap/>
            <w:hideMark/>
          </w:tcPr>
          <w:p w14:paraId="782D3BAC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  <w:tc>
          <w:tcPr>
            <w:tcW w:w="960" w:type="dxa"/>
            <w:noWrap/>
            <w:hideMark/>
          </w:tcPr>
          <w:p w14:paraId="7A572FC4" w14:textId="77777777" w:rsidR="00F63CFD" w:rsidRPr="00F63CFD" w:rsidRDefault="00F63CFD" w:rsidP="00335137">
            <w:pPr>
              <w:jc w:val="center"/>
            </w:pPr>
            <w:r w:rsidRPr="00F63CFD">
              <w:t>0.115</w:t>
            </w:r>
          </w:p>
        </w:tc>
        <w:tc>
          <w:tcPr>
            <w:tcW w:w="960" w:type="dxa"/>
            <w:noWrap/>
            <w:hideMark/>
          </w:tcPr>
          <w:p w14:paraId="7DD05CD3" w14:textId="77777777" w:rsidR="00F63CFD" w:rsidRPr="00F63CFD" w:rsidRDefault="00F63CFD" w:rsidP="00335137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2D302125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758E7F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Rumex</w:t>
            </w:r>
          </w:p>
        </w:tc>
        <w:tc>
          <w:tcPr>
            <w:tcW w:w="1040" w:type="dxa"/>
            <w:noWrap/>
            <w:hideMark/>
          </w:tcPr>
          <w:p w14:paraId="08C7C700" w14:textId="77777777" w:rsidR="00F63CFD" w:rsidRPr="00F63CFD" w:rsidRDefault="00F63CFD" w:rsidP="00335137">
            <w:pPr>
              <w:jc w:val="center"/>
            </w:pPr>
            <w:r w:rsidRPr="00F63CFD">
              <w:t>0.139</w:t>
            </w:r>
          </w:p>
        </w:tc>
        <w:tc>
          <w:tcPr>
            <w:tcW w:w="960" w:type="dxa"/>
            <w:noWrap/>
            <w:hideMark/>
          </w:tcPr>
          <w:p w14:paraId="7329FD6D" w14:textId="77777777" w:rsidR="00F63CFD" w:rsidRPr="00F63CFD" w:rsidRDefault="00F63CFD" w:rsidP="00335137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2CEC21CE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79D9A231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683D5D7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A745F49" w14:textId="77777777" w:rsidR="00F63CFD" w:rsidRPr="00F63CFD" w:rsidRDefault="00F63CFD">
            <w:r w:rsidRPr="00F63CFD">
              <w:t>Convolvulaceae</w:t>
            </w:r>
          </w:p>
        </w:tc>
        <w:tc>
          <w:tcPr>
            <w:tcW w:w="1040" w:type="dxa"/>
            <w:noWrap/>
            <w:hideMark/>
          </w:tcPr>
          <w:p w14:paraId="4D783B00" w14:textId="77777777" w:rsidR="00F63CFD" w:rsidRPr="00F63CFD" w:rsidRDefault="00F63CFD" w:rsidP="00335137">
            <w:pPr>
              <w:jc w:val="center"/>
            </w:pPr>
            <w:r w:rsidRPr="00F63CFD">
              <w:t>0.029</w:t>
            </w:r>
          </w:p>
        </w:tc>
        <w:tc>
          <w:tcPr>
            <w:tcW w:w="960" w:type="dxa"/>
            <w:noWrap/>
            <w:hideMark/>
          </w:tcPr>
          <w:p w14:paraId="187C53C8" w14:textId="77777777" w:rsidR="00F63CFD" w:rsidRPr="00F63CFD" w:rsidRDefault="00F63CFD" w:rsidP="00335137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74A6DEE5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40C1DCB8" w14:textId="77777777" w:rsidR="00F63CFD" w:rsidRPr="00F63CFD" w:rsidRDefault="00F63CFD" w:rsidP="00335137">
            <w:pPr>
              <w:jc w:val="center"/>
            </w:pPr>
            <w:r w:rsidRPr="00F63CFD">
              <w:t>0.200</w:t>
            </w:r>
          </w:p>
        </w:tc>
      </w:tr>
      <w:tr w:rsidR="00F63CFD" w:rsidRPr="00F63CFD" w14:paraId="7DFCCB16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537FAF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Festuca</w:t>
            </w:r>
          </w:p>
        </w:tc>
        <w:tc>
          <w:tcPr>
            <w:tcW w:w="1040" w:type="dxa"/>
            <w:noWrap/>
            <w:hideMark/>
          </w:tcPr>
          <w:p w14:paraId="1FA3DA48" w14:textId="77777777" w:rsidR="00F63CFD" w:rsidRPr="00F63CFD" w:rsidRDefault="00F63CFD" w:rsidP="00335137">
            <w:pPr>
              <w:jc w:val="center"/>
            </w:pPr>
            <w:r w:rsidRPr="00F63CFD">
              <w:t>0.029</w:t>
            </w:r>
          </w:p>
        </w:tc>
        <w:tc>
          <w:tcPr>
            <w:tcW w:w="960" w:type="dxa"/>
            <w:noWrap/>
            <w:hideMark/>
          </w:tcPr>
          <w:p w14:paraId="6BF9BBFE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  <w:tc>
          <w:tcPr>
            <w:tcW w:w="960" w:type="dxa"/>
            <w:noWrap/>
            <w:hideMark/>
          </w:tcPr>
          <w:p w14:paraId="66ADF62F" w14:textId="77777777" w:rsidR="00F63CFD" w:rsidRPr="00F63CFD" w:rsidRDefault="00F63CFD" w:rsidP="00335137">
            <w:pPr>
              <w:jc w:val="center"/>
            </w:pPr>
            <w:r w:rsidRPr="00F63CFD">
              <w:t>0.192</w:t>
            </w:r>
          </w:p>
        </w:tc>
        <w:tc>
          <w:tcPr>
            <w:tcW w:w="960" w:type="dxa"/>
            <w:noWrap/>
            <w:hideMark/>
          </w:tcPr>
          <w:p w14:paraId="3ACA4D1B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</w:tr>
      <w:tr w:rsidR="00F63CFD" w:rsidRPr="00F63CFD" w14:paraId="6D22958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60819B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epidium</w:t>
            </w:r>
          </w:p>
        </w:tc>
        <w:tc>
          <w:tcPr>
            <w:tcW w:w="1040" w:type="dxa"/>
            <w:noWrap/>
            <w:hideMark/>
          </w:tcPr>
          <w:p w14:paraId="5FCFF5D2" w14:textId="77777777" w:rsidR="00F63CFD" w:rsidRPr="00F63CFD" w:rsidRDefault="00F63CFD" w:rsidP="00335137">
            <w:pPr>
              <w:jc w:val="center"/>
            </w:pPr>
            <w:r w:rsidRPr="00F63CFD">
              <w:t>0.127</w:t>
            </w:r>
          </w:p>
        </w:tc>
        <w:tc>
          <w:tcPr>
            <w:tcW w:w="960" w:type="dxa"/>
            <w:noWrap/>
            <w:hideMark/>
          </w:tcPr>
          <w:p w14:paraId="48165FCA" w14:textId="77777777" w:rsidR="00F63CFD" w:rsidRPr="00F63CFD" w:rsidRDefault="00F63CFD" w:rsidP="00335137">
            <w:pPr>
              <w:jc w:val="center"/>
            </w:pPr>
            <w:r w:rsidRPr="00F63CFD">
              <w:t>0.067</w:t>
            </w:r>
          </w:p>
        </w:tc>
        <w:tc>
          <w:tcPr>
            <w:tcW w:w="960" w:type="dxa"/>
            <w:noWrap/>
            <w:hideMark/>
          </w:tcPr>
          <w:p w14:paraId="1D65B4CE" w14:textId="77777777" w:rsidR="00F63CFD" w:rsidRPr="00F63CFD" w:rsidRDefault="00F63CFD" w:rsidP="00335137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61D6164E" w14:textId="77777777" w:rsidR="00F63CFD" w:rsidRPr="00F63CFD" w:rsidRDefault="00F63CFD" w:rsidP="00335137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12A58023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2CEA0FF" w14:textId="77777777" w:rsidR="00F63CFD" w:rsidRPr="00F63CFD" w:rsidRDefault="00F63CFD">
            <w:proofErr w:type="spellStart"/>
            <w:r w:rsidRPr="00F63CFD">
              <w:t>Polygonacea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C0351BF" w14:textId="77777777" w:rsidR="00F63CFD" w:rsidRPr="00F63CFD" w:rsidRDefault="00F63CFD" w:rsidP="00335137">
            <w:pPr>
              <w:jc w:val="center"/>
            </w:pPr>
            <w:r w:rsidRPr="00F63CFD">
              <w:t>0.073</w:t>
            </w:r>
          </w:p>
        </w:tc>
        <w:tc>
          <w:tcPr>
            <w:tcW w:w="960" w:type="dxa"/>
            <w:noWrap/>
            <w:hideMark/>
          </w:tcPr>
          <w:p w14:paraId="1663D093" w14:textId="77777777" w:rsidR="00F63CFD" w:rsidRPr="00F63CFD" w:rsidRDefault="00F63CFD" w:rsidP="00335137">
            <w:pPr>
              <w:jc w:val="center"/>
            </w:pPr>
            <w:r w:rsidRPr="00F63CFD">
              <w:t>0.167</w:t>
            </w:r>
          </w:p>
        </w:tc>
        <w:tc>
          <w:tcPr>
            <w:tcW w:w="960" w:type="dxa"/>
            <w:noWrap/>
            <w:hideMark/>
          </w:tcPr>
          <w:p w14:paraId="0E45561F" w14:textId="77777777" w:rsidR="00F63CFD" w:rsidRPr="00F63CFD" w:rsidRDefault="00F63CFD" w:rsidP="00335137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15059804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</w:tr>
      <w:tr w:rsidR="00F63CFD" w:rsidRPr="00F63CFD" w14:paraId="5E0713B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2317868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otul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E528BC" w14:textId="77777777" w:rsidR="00F63CFD" w:rsidRPr="00F63CFD" w:rsidRDefault="00F63CFD" w:rsidP="00335137">
            <w:pPr>
              <w:jc w:val="center"/>
            </w:pPr>
            <w:r w:rsidRPr="00F63CFD">
              <w:t>0.057</w:t>
            </w:r>
          </w:p>
        </w:tc>
        <w:tc>
          <w:tcPr>
            <w:tcW w:w="960" w:type="dxa"/>
            <w:noWrap/>
            <w:hideMark/>
          </w:tcPr>
          <w:p w14:paraId="6858B758" w14:textId="77777777" w:rsidR="00F63CFD" w:rsidRPr="00F63CFD" w:rsidRDefault="00F63CFD" w:rsidP="00335137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E7E9F55" w14:textId="77777777" w:rsidR="00F63CFD" w:rsidRPr="00F63CFD" w:rsidRDefault="00F63CFD" w:rsidP="00335137">
            <w:pPr>
              <w:jc w:val="center"/>
            </w:pPr>
            <w:r w:rsidRPr="00F63CFD">
              <w:t>0.115</w:t>
            </w:r>
          </w:p>
        </w:tc>
        <w:tc>
          <w:tcPr>
            <w:tcW w:w="960" w:type="dxa"/>
            <w:noWrap/>
            <w:hideMark/>
          </w:tcPr>
          <w:p w14:paraId="4AB35D17" w14:textId="77777777" w:rsidR="00F63CFD" w:rsidRPr="00F63CFD" w:rsidRDefault="00F63CFD" w:rsidP="00335137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5917B70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08B736C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uscut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0D7D552" w14:textId="77777777" w:rsidR="00F63CFD" w:rsidRPr="00F63CFD" w:rsidRDefault="00F63CFD" w:rsidP="009139C2">
            <w:pPr>
              <w:jc w:val="center"/>
            </w:pPr>
            <w:r w:rsidRPr="00F63CFD">
              <w:t>0.065</w:t>
            </w:r>
          </w:p>
        </w:tc>
        <w:tc>
          <w:tcPr>
            <w:tcW w:w="960" w:type="dxa"/>
            <w:noWrap/>
            <w:hideMark/>
          </w:tcPr>
          <w:p w14:paraId="431F7186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  <w:tc>
          <w:tcPr>
            <w:tcW w:w="960" w:type="dxa"/>
            <w:noWrap/>
            <w:hideMark/>
          </w:tcPr>
          <w:p w14:paraId="2852E724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0F7A122B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7B4E1200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DD5D60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otentilla</w:t>
            </w:r>
          </w:p>
        </w:tc>
        <w:tc>
          <w:tcPr>
            <w:tcW w:w="1040" w:type="dxa"/>
            <w:noWrap/>
            <w:hideMark/>
          </w:tcPr>
          <w:p w14:paraId="0F8154EB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6FA364A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A595E1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17B8947" w14:textId="77777777" w:rsidR="00F63CFD" w:rsidRPr="00F63CFD" w:rsidRDefault="00F63CFD" w:rsidP="009139C2">
            <w:pPr>
              <w:jc w:val="center"/>
            </w:pPr>
            <w:r w:rsidRPr="00F63CFD">
              <w:t>0.200</w:t>
            </w:r>
          </w:p>
        </w:tc>
      </w:tr>
      <w:tr w:rsidR="00F63CFD" w:rsidRPr="00F63CFD" w14:paraId="01D8BC39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D15867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chillea</w:t>
            </w:r>
          </w:p>
        </w:tc>
        <w:tc>
          <w:tcPr>
            <w:tcW w:w="1040" w:type="dxa"/>
            <w:noWrap/>
            <w:hideMark/>
          </w:tcPr>
          <w:p w14:paraId="3DD410A5" w14:textId="77777777" w:rsidR="00F63CFD" w:rsidRPr="00F63CFD" w:rsidRDefault="00F63CFD" w:rsidP="009139C2">
            <w:pPr>
              <w:jc w:val="center"/>
            </w:pPr>
            <w:r w:rsidRPr="00F63CFD">
              <w:t>0.024</w:t>
            </w:r>
          </w:p>
        </w:tc>
        <w:tc>
          <w:tcPr>
            <w:tcW w:w="960" w:type="dxa"/>
            <w:noWrap/>
            <w:hideMark/>
          </w:tcPr>
          <w:p w14:paraId="0B8F5134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142AE16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C15F805" w14:textId="77777777" w:rsidR="00F63CFD" w:rsidRPr="00F63CFD" w:rsidRDefault="00F63CFD" w:rsidP="009139C2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58DB35E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2B9997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pergularia</w:t>
            </w:r>
          </w:p>
        </w:tc>
        <w:tc>
          <w:tcPr>
            <w:tcW w:w="1040" w:type="dxa"/>
            <w:noWrap/>
            <w:hideMark/>
          </w:tcPr>
          <w:p w14:paraId="5541645D" w14:textId="77777777" w:rsidR="00F63CFD" w:rsidRPr="00F63CFD" w:rsidRDefault="00F63CFD" w:rsidP="009139C2">
            <w:pPr>
              <w:jc w:val="center"/>
            </w:pPr>
            <w:r w:rsidRPr="00F63CFD">
              <w:t>0.029</w:t>
            </w:r>
          </w:p>
        </w:tc>
        <w:tc>
          <w:tcPr>
            <w:tcW w:w="960" w:type="dxa"/>
            <w:noWrap/>
            <w:hideMark/>
          </w:tcPr>
          <w:p w14:paraId="48B4378D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4C3E80D" w14:textId="77777777" w:rsidR="00F63CFD" w:rsidRPr="00F63CFD" w:rsidRDefault="00F63CFD" w:rsidP="009139C2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2AAA0DAB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349A284B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CAEF3F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Jaume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D34FC3" w14:textId="77777777" w:rsidR="00F63CFD" w:rsidRPr="00F63CFD" w:rsidRDefault="00F63CFD" w:rsidP="009139C2">
            <w:pPr>
              <w:jc w:val="center"/>
            </w:pPr>
            <w:r w:rsidRPr="00F63CFD">
              <w:t>0.029</w:t>
            </w:r>
          </w:p>
        </w:tc>
        <w:tc>
          <w:tcPr>
            <w:tcW w:w="960" w:type="dxa"/>
            <w:noWrap/>
            <w:hideMark/>
          </w:tcPr>
          <w:p w14:paraId="5BA7A250" w14:textId="77777777" w:rsidR="00F63CFD" w:rsidRPr="00F63CFD" w:rsidRDefault="00F63CFD" w:rsidP="009139C2">
            <w:pPr>
              <w:jc w:val="center"/>
            </w:pPr>
            <w:r w:rsidRPr="00F63CFD">
              <w:t>0.067</w:t>
            </w:r>
          </w:p>
        </w:tc>
        <w:tc>
          <w:tcPr>
            <w:tcW w:w="960" w:type="dxa"/>
            <w:noWrap/>
            <w:hideMark/>
          </w:tcPr>
          <w:p w14:paraId="490AB2ED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A7EFC19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5C68942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9089D97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Eutham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A92633F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5CF66D5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4CD430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1921627" w14:textId="77777777" w:rsidR="00F63CFD" w:rsidRPr="00F63CFD" w:rsidRDefault="00F63CFD" w:rsidP="009139C2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66115670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3307BE83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sparagus</w:t>
            </w:r>
          </w:p>
        </w:tc>
        <w:tc>
          <w:tcPr>
            <w:tcW w:w="1040" w:type="dxa"/>
            <w:noWrap/>
            <w:hideMark/>
          </w:tcPr>
          <w:p w14:paraId="4B24649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E337C6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839225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2E714AF" w14:textId="77777777" w:rsidR="00F63CFD" w:rsidRPr="00F63CFD" w:rsidRDefault="00F63CFD" w:rsidP="009139C2">
            <w:pPr>
              <w:jc w:val="center"/>
            </w:pPr>
            <w:r w:rsidRPr="00F63CFD">
              <w:t>0.150</w:t>
            </w:r>
          </w:p>
        </w:tc>
      </w:tr>
      <w:tr w:rsidR="00F63CFD" w:rsidRPr="00F63CFD" w14:paraId="4AD5597B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22DF0DC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inapis</w:t>
            </w:r>
          </w:p>
        </w:tc>
        <w:tc>
          <w:tcPr>
            <w:tcW w:w="1040" w:type="dxa"/>
            <w:noWrap/>
            <w:hideMark/>
          </w:tcPr>
          <w:p w14:paraId="777E108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A4CAE09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ABD6284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3E79343A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31F2D107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5D6974D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alysteg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4775A1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1C7D43C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5A25DE42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9CC695B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7E89D8DB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B49D4E1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romus</w:t>
            </w:r>
          </w:p>
        </w:tc>
        <w:tc>
          <w:tcPr>
            <w:tcW w:w="1040" w:type="dxa"/>
            <w:noWrap/>
            <w:hideMark/>
          </w:tcPr>
          <w:p w14:paraId="6A78A5A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17924A2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F7F3093" w14:textId="77777777" w:rsidR="00F63CFD" w:rsidRPr="00F63CFD" w:rsidRDefault="00F63CFD" w:rsidP="009139C2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1D772317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0CB4B86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9514FE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Raphanus</w:t>
            </w:r>
          </w:p>
        </w:tc>
        <w:tc>
          <w:tcPr>
            <w:tcW w:w="1040" w:type="dxa"/>
            <w:noWrap/>
            <w:hideMark/>
          </w:tcPr>
          <w:p w14:paraId="0F7344FC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542A38E2" w14:textId="77777777" w:rsidR="00F63CFD" w:rsidRPr="00F63CFD" w:rsidRDefault="00F63CFD" w:rsidP="009139C2">
            <w:pPr>
              <w:jc w:val="center"/>
            </w:pPr>
            <w:r w:rsidRPr="00F63CFD">
              <w:t>0.067</w:t>
            </w:r>
          </w:p>
        </w:tc>
        <w:tc>
          <w:tcPr>
            <w:tcW w:w="960" w:type="dxa"/>
            <w:noWrap/>
            <w:hideMark/>
          </w:tcPr>
          <w:p w14:paraId="72D51EEC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7510485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6C696DC5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C123BA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mbucus</w:t>
            </w:r>
          </w:p>
        </w:tc>
        <w:tc>
          <w:tcPr>
            <w:tcW w:w="1040" w:type="dxa"/>
            <w:noWrap/>
            <w:hideMark/>
          </w:tcPr>
          <w:p w14:paraId="32883EE7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2FE202B4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C8E849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528250FA" w14:textId="77777777" w:rsidR="00F63CFD" w:rsidRPr="00F63CFD" w:rsidRDefault="00F63CFD" w:rsidP="009139C2">
            <w:pPr>
              <w:jc w:val="center"/>
            </w:pPr>
            <w:r w:rsidRPr="00F63CFD">
              <w:t>0.100</w:t>
            </w:r>
          </w:p>
        </w:tc>
      </w:tr>
      <w:tr w:rsidR="00F63CFD" w:rsidRPr="00F63CFD" w14:paraId="6E43FB25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3A50E7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ypha</w:t>
            </w:r>
          </w:p>
        </w:tc>
        <w:tc>
          <w:tcPr>
            <w:tcW w:w="1040" w:type="dxa"/>
            <w:noWrap/>
            <w:hideMark/>
          </w:tcPr>
          <w:p w14:paraId="0E279982" w14:textId="77777777" w:rsidR="00F63CFD" w:rsidRPr="00F63CFD" w:rsidRDefault="00F63CFD" w:rsidP="009139C2">
            <w:pPr>
              <w:jc w:val="center"/>
            </w:pPr>
            <w:r w:rsidRPr="00F63CFD">
              <w:t>0.024</w:t>
            </w:r>
          </w:p>
        </w:tc>
        <w:tc>
          <w:tcPr>
            <w:tcW w:w="960" w:type="dxa"/>
            <w:noWrap/>
            <w:hideMark/>
          </w:tcPr>
          <w:p w14:paraId="2038DA42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019DB23" w14:textId="77777777" w:rsidR="00F63CFD" w:rsidRPr="00F63CFD" w:rsidRDefault="00F63CFD" w:rsidP="009139C2">
            <w:pPr>
              <w:jc w:val="center"/>
            </w:pPr>
            <w:r w:rsidRPr="00F63CFD">
              <w:t>0.077</w:t>
            </w:r>
          </w:p>
        </w:tc>
        <w:tc>
          <w:tcPr>
            <w:tcW w:w="960" w:type="dxa"/>
            <w:noWrap/>
            <w:hideMark/>
          </w:tcPr>
          <w:p w14:paraId="3AF89A4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0B342EAB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106BAB8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accharis</w:t>
            </w:r>
          </w:p>
        </w:tc>
        <w:tc>
          <w:tcPr>
            <w:tcW w:w="1040" w:type="dxa"/>
            <w:noWrap/>
            <w:hideMark/>
          </w:tcPr>
          <w:p w14:paraId="3A35FD7C" w14:textId="77777777" w:rsidR="00F63CFD" w:rsidRPr="00F63CFD" w:rsidRDefault="00F63CFD" w:rsidP="009139C2">
            <w:pPr>
              <w:jc w:val="center"/>
            </w:pPr>
            <w:r w:rsidRPr="00F63CFD">
              <w:t>0.012</w:t>
            </w:r>
          </w:p>
        </w:tc>
        <w:tc>
          <w:tcPr>
            <w:tcW w:w="960" w:type="dxa"/>
            <w:noWrap/>
            <w:hideMark/>
          </w:tcPr>
          <w:p w14:paraId="444A5351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726B190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11ABE9C7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5E879DB8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BEF1283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Apium</w:t>
            </w:r>
          </w:p>
        </w:tc>
        <w:tc>
          <w:tcPr>
            <w:tcW w:w="1040" w:type="dxa"/>
            <w:noWrap/>
            <w:hideMark/>
          </w:tcPr>
          <w:p w14:paraId="4DA614DD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777B4410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4EEF1B9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6023A69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45A6C4BC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3BA71F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Brassica</w:t>
            </w:r>
          </w:p>
        </w:tc>
        <w:tc>
          <w:tcPr>
            <w:tcW w:w="1040" w:type="dxa"/>
            <w:noWrap/>
            <w:hideMark/>
          </w:tcPr>
          <w:p w14:paraId="72B1D2B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AED77B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31795F4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6AE09AFD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4A2329CB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9D63EA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ressa</w:t>
            </w:r>
          </w:p>
        </w:tc>
        <w:tc>
          <w:tcPr>
            <w:tcW w:w="1040" w:type="dxa"/>
            <w:noWrap/>
            <w:hideMark/>
          </w:tcPr>
          <w:p w14:paraId="1B2D9AA1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3F91DACB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59838273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530546A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3063B272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2072EE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Foeniculu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A046AA" w14:textId="77777777" w:rsidR="00F63CFD" w:rsidRPr="00F63CFD" w:rsidRDefault="00F63CFD" w:rsidP="009139C2">
            <w:pPr>
              <w:jc w:val="center"/>
            </w:pPr>
            <w:r w:rsidRPr="00F63CFD">
              <w:t>0.012</w:t>
            </w:r>
          </w:p>
        </w:tc>
        <w:tc>
          <w:tcPr>
            <w:tcW w:w="960" w:type="dxa"/>
            <w:noWrap/>
            <w:hideMark/>
          </w:tcPr>
          <w:p w14:paraId="27C3B84F" w14:textId="77777777" w:rsidR="00F63CFD" w:rsidRPr="00F63CFD" w:rsidRDefault="00F63CFD" w:rsidP="009139C2">
            <w:pPr>
              <w:jc w:val="center"/>
            </w:pPr>
            <w:r w:rsidRPr="00F63CFD">
              <w:t>0.067</w:t>
            </w:r>
          </w:p>
        </w:tc>
        <w:tc>
          <w:tcPr>
            <w:tcW w:w="960" w:type="dxa"/>
            <w:noWrap/>
            <w:hideMark/>
          </w:tcPr>
          <w:p w14:paraId="1A826C4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18813890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112109A8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BC199D9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Parapholi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D382340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7DAD2D2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7AB433B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003F22A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34185F5E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3B7C333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Polygonum</w:t>
            </w:r>
          </w:p>
        </w:tc>
        <w:tc>
          <w:tcPr>
            <w:tcW w:w="1040" w:type="dxa"/>
            <w:noWrap/>
            <w:hideMark/>
          </w:tcPr>
          <w:p w14:paraId="26C5D49A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0E79DB29" w14:textId="77777777" w:rsidR="00F63CFD" w:rsidRPr="00F63CFD" w:rsidRDefault="00F63CFD" w:rsidP="009139C2">
            <w:pPr>
              <w:jc w:val="center"/>
            </w:pPr>
            <w:r w:rsidRPr="00F63CFD">
              <w:t>0.067</w:t>
            </w:r>
          </w:p>
        </w:tc>
        <w:tc>
          <w:tcPr>
            <w:tcW w:w="960" w:type="dxa"/>
            <w:noWrap/>
            <w:hideMark/>
          </w:tcPr>
          <w:p w14:paraId="73D964B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5FADDB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18CB874F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60F614E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Lactuc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714C41B" w14:textId="77777777" w:rsidR="00F63CFD" w:rsidRPr="00F63CFD" w:rsidRDefault="00F63CFD" w:rsidP="009139C2">
            <w:pPr>
              <w:jc w:val="center"/>
            </w:pPr>
            <w:r w:rsidRPr="00F63CFD">
              <w:t>0.012</w:t>
            </w:r>
          </w:p>
        </w:tc>
        <w:tc>
          <w:tcPr>
            <w:tcW w:w="960" w:type="dxa"/>
            <w:noWrap/>
            <w:hideMark/>
          </w:tcPr>
          <w:p w14:paraId="32B40053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E7D32B0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40E6F2A" w14:textId="77777777" w:rsidR="00F63CFD" w:rsidRPr="00F63CFD" w:rsidRDefault="00F63CFD" w:rsidP="009139C2">
            <w:pPr>
              <w:jc w:val="center"/>
            </w:pPr>
            <w:r w:rsidRPr="00F63CFD">
              <w:t>0.050</w:t>
            </w:r>
          </w:p>
        </w:tc>
      </w:tr>
      <w:tr w:rsidR="00F63CFD" w:rsidRPr="00F63CFD" w14:paraId="53B7720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312AE80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lastRenderedPageBreak/>
              <w:t>Echinochlo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BD4550" w14:textId="77777777" w:rsidR="00F63CFD" w:rsidRPr="00F63CFD" w:rsidRDefault="00F63CFD" w:rsidP="009139C2">
            <w:pPr>
              <w:jc w:val="center"/>
            </w:pPr>
            <w:r w:rsidRPr="00F63CFD">
              <w:t>0.020</w:t>
            </w:r>
          </w:p>
        </w:tc>
        <w:tc>
          <w:tcPr>
            <w:tcW w:w="960" w:type="dxa"/>
            <w:noWrap/>
            <w:hideMark/>
          </w:tcPr>
          <w:p w14:paraId="0E18B541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4EE3203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21018E29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7CBDC72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3F9EDDD9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Polypogo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CB19D1B" w14:textId="77777777" w:rsidR="00F63CFD" w:rsidRPr="00F63CFD" w:rsidRDefault="00F63CFD" w:rsidP="009139C2">
            <w:pPr>
              <w:jc w:val="center"/>
            </w:pPr>
            <w:r w:rsidRPr="00F63CFD">
              <w:t>0.020</w:t>
            </w:r>
          </w:p>
        </w:tc>
        <w:tc>
          <w:tcPr>
            <w:tcW w:w="960" w:type="dxa"/>
            <w:noWrap/>
            <w:hideMark/>
          </w:tcPr>
          <w:p w14:paraId="54E4F564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EA6DC56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125FB55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66D7BD68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78E854E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alsola</w:t>
            </w:r>
          </w:p>
        </w:tc>
        <w:tc>
          <w:tcPr>
            <w:tcW w:w="1040" w:type="dxa"/>
            <w:noWrap/>
            <w:hideMark/>
          </w:tcPr>
          <w:p w14:paraId="519CBC4E" w14:textId="77777777" w:rsidR="00F63CFD" w:rsidRPr="00F63CFD" w:rsidRDefault="00F63CFD" w:rsidP="009139C2">
            <w:pPr>
              <w:jc w:val="center"/>
            </w:pPr>
            <w:r w:rsidRPr="00F63CFD">
              <w:t>0.012</w:t>
            </w:r>
          </w:p>
        </w:tc>
        <w:tc>
          <w:tcPr>
            <w:tcW w:w="960" w:type="dxa"/>
            <w:noWrap/>
            <w:hideMark/>
          </w:tcPr>
          <w:p w14:paraId="04F0D44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60D7141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6CBE97F0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40188C13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D8A3C48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Solanum</w:t>
            </w:r>
          </w:p>
        </w:tc>
        <w:tc>
          <w:tcPr>
            <w:tcW w:w="1040" w:type="dxa"/>
            <w:noWrap/>
            <w:hideMark/>
          </w:tcPr>
          <w:p w14:paraId="3B379FE0" w14:textId="77777777" w:rsidR="00F63CFD" w:rsidRPr="00F63CFD" w:rsidRDefault="00F63CFD" w:rsidP="009139C2">
            <w:pPr>
              <w:jc w:val="center"/>
            </w:pPr>
            <w:r w:rsidRPr="00F63CFD">
              <w:t>0.016</w:t>
            </w:r>
          </w:p>
        </w:tc>
        <w:tc>
          <w:tcPr>
            <w:tcW w:w="960" w:type="dxa"/>
            <w:noWrap/>
            <w:hideMark/>
          </w:tcPr>
          <w:p w14:paraId="5FFD28D1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0E13CEF8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8F7A8E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2EFA0B4E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8C29809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arduus</w:t>
            </w:r>
          </w:p>
        </w:tc>
        <w:tc>
          <w:tcPr>
            <w:tcW w:w="1040" w:type="dxa"/>
            <w:noWrap/>
            <w:hideMark/>
          </w:tcPr>
          <w:p w14:paraId="2C4F50A9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79D6307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90F4E75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4B419B92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7AB41226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9906BF4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henopodium</w:t>
            </w:r>
          </w:p>
        </w:tc>
        <w:tc>
          <w:tcPr>
            <w:tcW w:w="1040" w:type="dxa"/>
            <w:noWrap/>
            <w:hideMark/>
          </w:tcPr>
          <w:p w14:paraId="448A4775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07E428DA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56FFE266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319D4D8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0BE67746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69294166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Elymus</w:t>
            </w:r>
          </w:p>
        </w:tc>
        <w:tc>
          <w:tcPr>
            <w:tcW w:w="1040" w:type="dxa"/>
            <w:noWrap/>
            <w:hideMark/>
          </w:tcPr>
          <w:p w14:paraId="6EBEE129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2BD0CC72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43FF048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23F1BCD8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29C68916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37A72E0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Bolboschoen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95C8ED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2C4A05DD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ECFB9FD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721EFC6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79ED7B21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085E05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Mesembryanthemum</w:t>
            </w:r>
          </w:p>
        </w:tc>
        <w:tc>
          <w:tcPr>
            <w:tcW w:w="1040" w:type="dxa"/>
            <w:noWrap/>
            <w:hideMark/>
          </w:tcPr>
          <w:p w14:paraId="6AFC5127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6CC2466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4145D72" w14:textId="77777777" w:rsidR="00F63CFD" w:rsidRPr="00F63CFD" w:rsidRDefault="00F63CFD" w:rsidP="009139C2">
            <w:pPr>
              <w:jc w:val="center"/>
            </w:pPr>
            <w:r w:rsidRPr="00F63CFD">
              <w:t>0.038</w:t>
            </w:r>
          </w:p>
        </w:tc>
        <w:tc>
          <w:tcPr>
            <w:tcW w:w="960" w:type="dxa"/>
            <w:noWrap/>
            <w:hideMark/>
          </w:tcPr>
          <w:p w14:paraId="4C51D1E1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7C95D13E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26998B63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laux</w:t>
            </w:r>
          </w:p>
        </w:tc>
        <w:tc>
          <w:tcPr>
            <w:tcW w:w="1040" w:type="dxa"/>
            <w:noWrap/>
            <w:hideMark/>
          </w:tcPr>
          <w:p w14:paraId="6B852C1B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6EF9EB29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04BF7EB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16C8E24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6D32D2FE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A893362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otus</w:t>
            </w:r>
          </w:p>
        </w:tc>
        <w:tc>
          <w:tcPr>
            <w:tcW w:w="1040" w:type="dxa"/>
            <w:noWrap/>
            <w:hideMark/>
          </w:tcPr>
          <w:p w14:paraId="1C84F3D2" w14:textId="77777777" w:rsidR="00F63CFD" w:rsidRPr="00F63CFD" w:rsidRDefault="00F63CFD" w:rsidP="009139C2">
            <w:pPr>
              <w:jc w:val="center"/>
            </w:pPr>
            <w:r w:rsidRPr="00F63CFD">
              <w:t>0.033</w:t>
            </w:r>
          </w:p>
        </w:tc>
        <w:tc>
          <w:tcPr>
            <w:tcW w:w="960" w:type="dxa"/>
            <w:noWrap/>
            <w:hideMark/>
          </w:tcPr>
          <w:p w14:paraId="338A8220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3AEE05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6E2285A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45D84F9F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51D5535B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riglochin</w:t>
            </w:r>
          </w:p>
        </w:tc>
        <w:tc>
          <w:tcPr>
            <w:tcW w:w="1040" w:type="dxa"/>
            <w:noWrap/>
            <w:hideMark/>
          </w:tcPr>
          <w:p w14:paraId="7FEBB846" w14:textId="77777777" w:rsidR="00F63CFD" w:rsidRPr="00F63CFD" w:rsidRDefault="00F63CFD" w:rsidP="009139C2">
            <w:pPr>
              <w:jc w:val="center"/>
            </w:pPr>
            <w:r w:rsidRPr="00F63CFD">
              <w:t>0.020</w:t>
            </w:r>
          </w:p>
        </w:tc>
        <w:tc>
          <w:tcPr>
            <w:tcW w:w="960" w:type="dxa"/>
            <w:noWrap/>
            <w:hideMark/>
          </w:tcPr>
          <w:p w14:paraId="11095D0E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F438CD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D8015F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12B53371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6734FE5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Cordylanthu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CCC275" w14:textId="77777777" w:rsidR="00F63CFD" w:rsidRPr="00F63CFD" w:rsidRDefault="00F63CFD" w:rsidP="009139C2">
            <w:pPr>
              <w:jc w:val="center"/>
            </w:pPr>
            <w:r w:rsidRPr="00F63CFD">
              <w:t>0.012</w:t>
            </w:r>
          </w:p>
        </w:tc>
        <w:tc>
          <w:tcPr>
            <w:tcW w:w="960" w:type="dxa"/>
            <w:noWrap/>
            <w:hideMark/>
          </w:tcPr>
          <w:p w14:paraId="2A4CDA2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15A9164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A888723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3A5C01DC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4C8334D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Conium</w:t>
            </w:r>
          </w:p>
        </w:tc>
        <w:tc>
          <w:tcPr>
            <w:tcW w:w="1040" w:type="dxa"/>
            <w:noWrap/>
            <w:hideMark/>
          </w:tcPr>
          <w:p w14:paraId="608EFE2F" w14:textId="77777777" w:rsidR="00F63CFD" w:rsidRPr="00F63CFD" w:rsidRDefault="00F63CFD" w:rsidP="009139C2">
            <w:pPr>
              <w:jc w:val="center"/>
            </w:pPr>
            <w:r w:rsidRPr="00F63CFD">
              <w:t>0.008</w:t>
            </w:r>
          </w:p>
        </w:tc>
        <w:tc>
          <w:tcPr>
            <w:tcW w:w="960" w:type="dxa"/>
            <w:noWrap/>
            <w:hideMark/>
          </w:tcPr>
          <w:p w14:paraId="68BA485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D76D1D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625D8FA1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0BC76FFA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6C01DC0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Geranium</w:t>
            </w:r>
          </w:p>
        </w:tc>
        <w:tc>
          <w:tcPr>
            <w:tcW w:w="1040" w:type="dxa"/>
            <w:noWrap/>
            <w:hideMark/>
          </w:tcPr>
          <w:p w14:paraId="43423DDE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5F4C55DF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E873F41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592620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71607065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7D1F7D98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Hainard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C221DC4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03DCB143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4890EA3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59035F00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1C2688ED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1BC4B407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Lathyrus</w:t>
            </w:r>
          </w:p>
        </w:tc>
        <w:tc>
          <w:tcPr>
            <w:tcW w:w="1040" w:type="dxa"/>
            <w:noWrap/>
            <w:hideMark/>
          </w:tcPr>
          <w:p w14:paraId="643B2238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4B9CA89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53FC986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1C7052D5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653D77BD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D5FB3E2" w14:textId="77777777" w:rsidR="00F63CFD" w:rsidRPr="00F63CFD" w:rsidRDefault="00F63CFD">
            <w:pPr>
              <w:rPr>
                <w:i/>
                <w:iCs/>
              </w:rPr>
            </w:pPr>
            <w:proofErr w:type="spellStart"/>
            <w:r w:rsidRPr="00F63CFD">
              <w:rPr>
                <w:i/>
                <w:iCs/>
              </w:rPr>
              <w:t>Matricari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B849907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18EF76AA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5A8186C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0CBDB7B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205F6E03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2277777" w14:textId="77777777" w:rsidR="00F63CFD" w:rsidRPr="00F63CFD" w:rsidRDefault="00F63CFD">
            <w:r w:rsidRPr="00F63CFD">
              <w:t>Rosaceae</w:t>
            </w:r>
          </w:p>
        </w:tc>
        <w:tc>
          <w:tcPr>
            <w:tcW w:w="1040" w:type="dxa"/>
            <w:noWrap/>
            <w:hideMark/>
          </w:tcPr>
          <w:p w14:paraId="3F1EAFA0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17446B1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36CD134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7469F817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tr w:rsidR="00F63CFD" w:rsidRPr="00F63CFD" w14:paraId="48F14B2D" w14:textId="77777777" w:rsidTr="00F655D7">
        <w:trPr>
          <w:trHeight w:val="290"/>
        </w:trPr>
        <w:tc>
          <w:tcPr>
            <w:tcW w:w="2100" w:type="dxa"/>
            <w:noWrap/>
            <w:hideMark/>
          </w:tcPr>
          <w:p w14:paraId="080C330C" w14:textId="77777777" w:rsidR="00F63CFD" w:rsidRPr="00F63CFD" w:rsidRDefault="00F63CFD">
            <w:pPr>
              <w:rPr>
                <w:i/>
                <w:iCs/>
              </w:rPr>
            </w:pPr>
            <w:r w:rsidRPr="00F63CFD">
              <w:rPr>
                <w:i/>
                <w:iCs/>
              </w:rPr>
              <w:t>Trifolium</w:t>
            </w:r>
          </w:p>
        </w:tc>
        <w:tc>
          <w:tcPr>
            <w:tcW w:w="1040" w:type="dxa"/>
            <w:noWrap/>
            <w:hideMark/>
          </w:tcPr>
          <w:p w14:paraId="570F118C" w14:textId="77777777" w:rsidR="00F63CFD" w:rsidRPr="00F63CFD" w:rsidRDefault="00F63CFD" w:rsidP="009139C2">
            <w:pPr>
              <w:jc w:val="center"/>
            </w:pPr>
            <w:r w:rsidRPr="00F63CFD">
              <w:t>0.004</w:t>
            </w:r>
          </w:p>
        </w:tc>
        <w:tc>
          <w:tcPr>
            <w:tcW w:w="960" w:type="dxa"/>
            <w:noWrap/>
            <w:hideMark/>
          </w:tcPr>
          <w:p w14:paraId="78211EEB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29AC0F44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  <w:tc>
          <w:tcPr>
            <w:tcW w:w="960" w:type="dxa"/>
            <w:noWrap/>
            <w:hideMark/>
          </w:tcPr>
          <w:p w14:paraId="48D25AC6" w14:textId="77777777" w:rsidR="00F63CFD" w:rsidRPr="00F63CFD" w:rsidRDefault="00F63CFD" w:rsidP="009139C2">
            <w:pPr>
              <w:jc w:val="center"/>
            </w:pPr>
            <w:r w:rsidRPr="00F63CFD">
              <w:t>0</w:t>
            </w:r>
          </w:p>
        </w:tc>
      </w:tr>
      <w:bookmarkEnd w:id="0"/>
    </w:tbl>
    <w:p w14:paraId="6A7F70FC" w14:textId="200823D9" w:rsidR="00B76BCD" w:rsidRPr="004E1932" w:rsidRDefault="00B76BCD" w:rsidP="00262E46"/>
    <w:sectPr w:rsidR="00B76BCD" w:rsidRPr="004E1932" w:rsidSect="00D3631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C9E39" w14:textId="77777777" w:rsidR="00633C19" w:rsidRDefault="00633C19" w:rsidP="006C77FF">
      <w:pPr>
        <w:spacing w:after="0" w:line="240" w:lineRule="auto"/>
      </w:pPr>
      <w:r>
        <w:separator/>
      </w:r>
    </w:p>
  </w:endnote>
  <w:endnote w:type="continuationSeparator" w:id="0">
    <w:p w14:paraId="22FE73E9" w14:textId="77777777" w:rsidR="00633C19" w:rsidRDefault="00633C19" w:rsidP="006C7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DF228" w14:textId="77777777" w:rsidR="00633C19" w:rsidRDefault="00633C19" w:rsidP="006C77FF">
      <w:pPr>
        <w:spacing w:after="0" w:line="240" w:lineRule="auto"/>
      </w:pPr>
      <w:r>
        <w:separator/>
      </w:r>
    </w:p>
  </w:footnote>
  <w:footnote w:type="continuationSeparator" w:id="0">
    <w:p w14:paraId="1A5C332E" w14:textId="77777777" w:rsidR="00633C19" w:rsidRDefault="00633C19" w:rsidP="006C7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7F31"/>
    <w:multiLevelType w:val="multilevel"/>
    <w:tmpl w:val="ACCE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2D0C98"/>
    <w:multiLevelType w:val="hybridMultilevel"/>
    <w:tmpl w:val="F0384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31770"/>
    <w:multiLevelType w:val="hybridMultilevel"/>
    <w:tmpl w:val="7E420F5E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950976"/>
    <w:multiLevelType w:val="hybridMultilevel"/>
    <w:tmpl w:val="F48E8B0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0756D"/>
    <w:multiLevelType w:val="hybridMultilevel"/>
    <w:tmpl w:val="CB7C088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1701A9"/>
    <w:multiLevelType w:val="hybridMultilevel"/>
    <w:tmpl w:val="B73C2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C73CB8"/>
    <w:multiLevelType w:val="hybridMultilevel"/>
    <w:tmpl w:val="79C2A920"/>
    <w:lvl w:ilvl="0" w:tplc="E60C2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326CB0"/>
    <w:multiLevelType w:val="hybridMultilevel"/>
    <w:tmpl w:val="25BCFB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796A4F"/>
    <w:multiLevelType w:val="hybridMultilevel"/>
    <w:tmpl w:val="B4141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3908417">
    <w:abstractNumId w:val="2"/>
  </w:num>
  <w:num w:numId="2" w16cid:durableId="831607491">
    <w:abstractNumId w:val="7"/>
  </w:num>
  <w:num w:numId="3" w16cid:durableId="1764957078">
    <w:abstractNumId w:val="8"/>
  </w:num>
  <w:num w:numId="4" w16cid:durableId="393432813">
    <w:abstractNumId w:val="5"/>
  </w:num>
  <w:num w:numId="5" w16cid:durableId="2069916514">
    <w:abstractNumId w:val="4"/>
  </w:num>
  <w:num w:numId="6" w16cid:durableId="854611825">
    <w:abstractNumId w:val="3"/>
  </w:num>
  <w:num w:numId="7" w16cid:durableId="1924483358">
    <w:abstractNumId w:val="1"/>
  </w:num>
  <w:num w:numId="8" w16cid:durableId="1851095780">
    <w:abstractNumId w:val="0"/>
  </w:num>
  <w:num w:numId="9" w16cid:durableId="18736175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7C"/>
    <w:rsid w:val="00001B67"/>
    <w:rsid w:val="00002D31"/>
    <w:rsid w:val="00003ABB"/>
    <w:rsid w:val="00003DB3"/>
    <w:rsid w:val="00005BB7"/>
    <w:rsid w:val="00007245"/>
    <w:rsid w:val="000103BA"/>
    <w:rsid w:val="00013709"/>
    <w:rsid w:val="00015538"/>
    <w:rsid w:val="0001777D"/>
    <w:rsid w:val="00021221"/>
    <w:rsid w:val="00024186"/>
    <w:rsid w:val="00024E1E"/>
    <w:rsid w:val="000266D2"/>
    <w:rsid w:val="00026882"/>
    <w:rsid w:val="000277FF"/>
    <w:rsid w:val="000308A3"/>
    <w:rsid w:val="0003423B"/>
    <w:rsid w:val="00035568"/>
    <w:rsid w:val="00041AFF"/>
    <w:rsid w:val="00044352"/>
    <w:rsid w:val="00047AFD"/>
    <w:rsid w:val="00050774"/>
    <w:rsid w:val="00052A85"/>
    <w:rsid w:val="00052DE9"/>
    <w:rsid w:val="0005334A"/>
    <w:rsid w:val="00054891"/>
    <w:rsid w:val="000560A8"/>
    <w:rsid w:val="00057D9B"/>
    <w:rsid w:val="00060870"/>
    <w:rsid w:val="00061F73"/>
    <w:rsid w:val="0006258E"/>
    <w:rsid w:val="00063970"/>
    <w:rsid w:val="0006399F"/>
    <w:rsid w:val="00064AC4"/>
    <w:rsid w:val="00064D6C"/>
    <w:rsid w:val="0006592A"/>
    <w:rsid w:val="00066A45"/>
    <w:rsid w:val="00067653"/>
    <w:rsid w:val="000721D6"/>
    <w:rsid w:val="00075267"/>
    <w:rsid w:val="000774EB"/>
    <w:rsid w:val="0007772F"/>
    <w:rsid w:val="000833E4"/>
    <w:rsid w:val="0008535C"/>
    <w:rsid w:val="0008557C"/>
    <w:rsid w:val="000863B7"/>
    <w:rsid w:val="00087633"/>
    <w:rsid w:val="00090AA7"/>
    <w:rsid w:val="00091027"/>
    <w:rsid w:val="000911F9"/>
    <w:rsid w:val="00092FC6"/>
    <w:rsid w:val="000935FB"/>
    <w:rsid w:val="00094CF4"/>
    <w:rsid w:val="00095B12"/>
    <w:rsid w:val="00097437"/>
    <w:rsid w:val="00097551"/>
    <w:rsid w:val="000A03AC"/>
    <w:rsid w:val="000A144B"/>
    <w:rsid w:val="000A223F"/>
    <w:rsid w:val="000A2D52"/>
    <w:rsid w:val="000A2EE2"/>
    <w:rsid w:val="000A32FA"/>
    <w:rsid w:val="000A42A6"/>
    <w:rsid w:val="000A46E2"/>
    <w:rsid w:val="000A5083"/>
    <w:rsid w:val="000A7EEC"/>
    <w:rsid w:val="000B0C69"/>
    <w:rsid w:val="000B16AF"/>
    <w:rsid w:val="000B4750"/>
    <w:rsid w:val="000B565C"/>
    <w:rsid w:val="000B7622"/>
    <w:rsid w:val="000B7F87"/>
    <w:rsid w:val="000C0E0A"/>
    <w:rsid w:val="000C74A2"/>
    <w:rsid w:val="000C74DD"/>
    <w:rsid w:val="000D0566"/>
    <w:rsid w:val="000D0769"/>
    <w:rsid w:val="000D1854"/>
    <w:rsid w:val="000D19A6"/>
    <w:rsid w:val="000D2511"/>
    <w:rsid w:val="000D42E9"/>
    <w:rsid w:val="000D555A"/>
    <w:rsid w:val="000E1C2D"/>
    <w:rsid w:val="000E1F82"/>
    <w:rsid w:val="000E2CFE"/>
    <w:rsid w:val="000E3B0D"/>
    <w:rsid w:val="000E3BB9"/>
    <w:rsid w:val="000E4F1D"/>
    <w:rsid w:val="000E60A9"/>
    <w:rsid w:val="000E68A4"/>
    <w:rsid w:val="000E7B46"/>
    <w:rsid w:val="000E7CCA"/>
    <w:rsid w:val="000F30EF"/>
    <w:rsid w:val="000F3B29"/>
    <w:rsid w:val="000F573D"/>
    <w:rsid w:val="000F6567"/>
    <w:rsid w:val="000F7AAD"/>
    <w:rsid w:val="00100710"/>
    <w:rsid w:val="0010099B"/>
    <w:rsid w:val="00101B50"/>
    <w:rsid w:val="00101CD1"/>
    <w:rsid w:val="00101D92"/>
    <w:rsid w:val="00104E08"/>
    <w:rsid w:val="00105D88"/>
    <w:rsid w:val="00106F9A"/>
    <w:rsid w:val="001114A8"/>
    <w:rsid w:val="00112698"/>
    <w:rsid w:val="0011373D"/>
    <w:rsid w:val="0011469F"/>
    <w:rsid w:val="00114CE6"/>
    <w:rsid w:val="001163FE"/>
    <w:rsid w:val="00116878"/>
    <w:rsid w:val="00117FEA"/>
    <w:rsid w:val="001237EF"/>
    <w:rsid w:val="00125A96"/>
    <w:rsid w:val="00131726"/>
    <w:rsid w:val="00132883"/>
    <w:rsid w:val="00134B4F"/>
    <w:rsid w:val="00135524"/>
    <w:rsid w:val="0013726C"/>
    <w:rsid w:val="00144CF0"/>
    <w:rsid w:val="0015047D"/>
    <w:rsid w:val="00152078"/>
    <w:rsid w:val="0015567B"/>
    <w:rsid w:val="001573CF"/>
    <w:rsid w:val="001574CF"/>
    <w:rsid w:val="00157921"/>
    <w:rsid w:val="00157D68"/>
    <w:rsid w:val="0016099A"/>
    <w:rsid w:val="001613CF"/>
    <w:rsid w:val="00161713"/>
    <w:rsid w:val="00161B09"/>
    <w:rsid w:val="00162797"/>
    <w:rsid w:val="001640B3"/>
    <w:rsid w:val="001661F2"/>
    <w:rsid w:val="001676F9"/>
    <w:rsid w:val="001706BC"/>
    <w:rsid w:val="00174034"/>
    <w:rsid w:val="00174114"/>
    <w:rsid w:val="001765F9"/>
    <w:rsid w:val="00176E0A"/>
    <w:rsid w:val="0017758C"/>
    <w:rsid w:val="00180384"/>
    <w:rsid w:val="00181E29"/>
    <w:rsid w:val="0018318E"/>
    <w:rsid w:val="00184635"/>
    <w:rsid w:val="00185E1D"/>
    <w:rsid w:val="00190D78"/>
    <w:rsid w:val="001915A9"/>
    <w:rsid w:val="00192C6F"/>
    <w:rsid w:val="00196BFC"/>
    <w:rsid w:val="001A21C8"/>
    <w:rsid w:val="001A23F2"/>
    <w:rsid w:val="001A4A92"/>
    <w:rsid w:val="001A5DC4"/>
    <w:rsid w:val="001B26DF"/>
    <w:rsid w:val="001B2DB7"/>
    <w:rsid w:val="001B3471"/>
    <w:rsid w:val="001B42CC"/>
    <w:rsid w:val="001B7AEA"/>
    <w:rsid w:val="001C6E65"/>
    <w:rsid w:val="001D0FDC"/>
    <w:rsid w:val="001D16A1"/>
    <w:rsid w:val="001D3BD2"/>
    <w:rsid w:val="001D48FC"/>
    <w:rsid w:val="001D6490"/>
    <w:rsid w:val="001E1B1E"/>
    <w:rsid w:val="001E4193"/>
    <w:rsid w:val="001E52A5"/>
    <w:rsid w:val="001F04A4"/>
    <w:rsid w:val="001F0675"/>
    <w:rsid w:val="001F0A6D"/>
    <w:rsid w:val="001F1B42"/>
    <w:rsid w:val="001F1DE6"/>
    <w:rsid w:val="001F29F5"/>
    <w:rsid w:val="001F2ACB"/>
    <w:rsid w:val="001F3FFB"/>
    <w:rsid w:val="001F445D"/>
    <w:rsid w:val="001F5C2C"/>
    <w:rsid w:val="001F7002"/>
    <w:rsid w:val="002009DC"/>
    <w:rsid w:val="00200AC3"/>
    <w:rsid w:val="0020100B"/>
    <w:rsid w:val="00201C40"/>
    <w:rsid w:val="00203A26"/>
    <w:rsid w:val="002056F6"/>
    <w:rsid w:val="0020592A"/>
    <w:rsid w:val="00206BD1"/>
    <w:rsid w:val="00207250"/>
    <w:rsid w:val="00210AA4"/>
    <w:rsid w:val="00212B3C"/>
    <w:rsid w:val="00212ED2"/>
    <w:rsid w:val="0021537A"/>
    <w:rsid w:val="002162D2"/>
    <w:rsid w:val="0021641F"/>
    <w:rsid w:val="00216547"/>
    <w:rsid w:val="00216647"/>
    <w:rsid w:val="002204B2"/>
    <w:rsid w:val="00221657"/>
    <w:rsid w:val="00222197"/>
    <w:rsid w:val="00225A6B"/>
    <w:rsid w:val="00225CC2"/>
    <w:rsid w:val="0023054C"/>
    <w:rsid w:val="00230559"/>
    <w:rsid w:val="002306A9"/>
    <w:rsid w:val="002309A1"/>
    <w:rsid w:val="00230BB8"/>
    <w:rsid w:val="00234905"/>
    <w:rsid w:val="002359B8"/>
    <w:rsid w:val="00236B36"/>
    <w:rsid w:val="00236E44"/>
    <w:rsid w:val="00240079"/>
    <w:rsid w:val="00244411"/>
    <w:rsid w:val="00246F5D"/>
    <w:rsid w:val="00252A29"/>
    <w:rsid w:val="00252BCB"/>
    <w:rsid w:val="00252C2A"/>
    <w:rsid w:val="00254C83"/>
    <w:rsid w:val="00260DBA"/>
    <w:rsid w:val="0026171D"/>
    <w:rsid w:val="00261A66"/>
    <w:rsid w:val="00262E46"/>
    <w:rsid w:val="002660CD"/>
    <w:rsid w:val="00270837"/>
    <w:rsid w:val="00272988"/>
    <w:rsid w:val="00273252"/>
    <w:rsid w:val="00274354"/>
    <w:rsid w:val="00274F74"/>
    <w:rsid w:val="0027536D"/>
    <w:rsid w:val="002817CE"/>
    <w:rsid w:val="00281FAD"/>
    <w:rsid w:val="0028228C"/>
    <w:rsid w:val="0028323D"/>
    <w:rsid w:val="002835C6"/>
    <w:rsid w:val="002911CC"/>
    <w:rsid w:val="002915E4"/>
    <w:rsid w:val="00292BA6"/>
    <w:rsid w:val="002943DA"/>
    <w:rsid w:val="0029510D"/>
    <w:rsid w:val="002952A9"/>
    <w:rsid w:val="0029678C"/>
    <w:rsid w:val="00296CAC"/>
    <w:rsid w:val="00297B62"/>
    <w:rsid w:val="002A161E"/>
    <w:rsid w:val="002A3175"/>
    <w:rsid w:val="002A550B"/>
    <w:rsid w:val="002A6A61"/>
    <w:rsid w:val="002B131A"/>
    <w:rsid w:val="002B1F28"/>
    <w:rsid w:val="002B20DF"/>
    <w:rsid w:val="002B412D"/>
    <w:rsid w:val="002B503D"/>
    <w:rsid w:val="002B604E"/>
    <w:rsid w:val="002C37F2"/>
    <w:rsid w:val="002C6791"/>
    <w:rsid w:val="002C7491"/>
    <w:rsid w:val="002D0D65"/>
    <w:rsid w:val="002D1989"/>
    <w:rsid w:val="002D3EE1"/>
    <w:rsid w:val="002D3FCB"/>
    <w:rsid w:val="002D5492"/>
    <w:rsid w:val="002D641A"/>
    <w:rsid w:val="002D75C3"/>
    <w:rsid w:val="002D7662"/>
    <w:rsid w:val="002E39EF"/>
    <w:rsid w:val="002E3B96"/>
    <w:rsid w:val="002E3C4A"/>
    <w:rsid w:val="002E56C3"/>
    <w:rsid w:val="002E5D97"/>
    <w:rsid w:val="002E691D"/>
    <w:rsid w:val="002F2306"/>
    <w:rsid w:val="002F4F91"/>
    <w:rsid w:val="00300E7D"/>
    <w:rsid w:val="0030278C"/>
    <w:rsid w:val="00302796"/>
    <w:rsid w:val="00304833"/>
    <w:rsid w:val="0030502C"/>
    <w:rsid w:val="00305660"/>
    <w:rsid w:val="00310202"/>
    <w:rsid w:val="00310DA8"/>
    <w:rsid w:val="0031296F"/>
    <w:rsid w:val="00315899"/>
    <w:rsid w:val="00317F4E"/>
    <w:rsid w:val="00320AC9"/>
    <w:rsid w:val="00323509"/>
    <w:rsid w:val="00324C6F"/>
    <w:rsid w:val="00326384"/>
    <w:rsid w:val="003263BD"/>
    <w:rsid w:val="00326AFF"/>
    <w:rsid w:val="0032742B"/>
    <w:rsid w:val="003314F8"/>
    <w:rsid w:val="00332B8B"/>
    <w:rsid w:val="00333A6C"/>
    <w:rsid w:val="00333AE9"/>
    <w:rsid w:val="00334FA2"/>
    <w:rsid w:val="00335137"/>
    <w:rsid w:val="00336AEE"/>
    <w:rsid w:val="003374E0"/>
    <w:rsid w:val="0034225D"/>
    <w:rsid w:val="00342FF5"/>
    <w:rsid w:val="00345591"/>
    <w:rsid w:val="00353962"/>
    <w:rsid w:val="0035660F"/>
    <w:rsid w:val="00356A01"/>
    <w:rsid w:val="0036071A"/>
    <w:rsid w:val="0036158F"/>
    <w:rsid w:val="0036167A"/>
    <w:rsid w:val="00365195"/>
    <w:rsid w:val="00365988"/>
    <w:rsid w:val="00366654"/>
    <w:rsid w:val="00367ECF"/>
    <w:rsid w:val="00370E02"/>
    <w:rsid w:val="00372CFE"/>
    <w:rsid w:val="00375169"/>
    <w:rsid w:val="00376F30"/>
    <w:rsid w:val="003820B4"/>
    <w:rsid w:val="00383047"/>
    <w:rsid w:val="00384AC4"/>
    <w:rsid w:val="0038659F"/>
    <w:rsid w:val="00387DB7"/>
    <w:rsid w:val="00390550"/>
    <w:rsid w:val="00390DB2"/>
    <w:rsid w:val="00391129"/>
    <w:rsid w:val="0039391E"/>
    <w:rsid w:val="00395E67"/>
    <w:rsid w:val="003A0F52"/>
    <w:rsid w:val="003A1015"/>
    <w:rsid w:val="003A2130"/>
    <w:rsid w:val="003A2257"/>
    <w:rsid w:val="003A7225"/>
    <w:rsid w:val="003B11FF"/>
    <w:rsid w:val="003B3389"/>
    <w:rsid w:val="003B5201"/>
    <w:rsid w:val="003B7999"/>
    <w:rsid w:val="003C14E1"/>
    <w:rsid w:val="003C5DB8"/>
    <w:rsid w:val="003C6E3E"/>
    <w:rsid w:val="003C737C"/>
    <w:rsid w:val="003D113D"/>
    <w:rsid w:val="003D33A5"/>
    <w:rsid w:val="003D502B"/>
    <w:rsid w:val="003E28F4"/>
    <w:rsid w:val="003E329C"/>
    <w:rsid w:val="003E38F0"/>
    <w:rsid w:val="003E75ED"/>
    <w:rsid w:val="003E7817"/>
    <w:rsid w:val="003F3237"/>
    <w:rsid w:val="003F5E36"/>
    <w:rsid w:val="00404C5D"/>
    <w:rsid w:val="004051CC"/>
    <w:rsid w:val="00406F13"/>
    <w:rsid w:val="00410242"/>
    <w:rsid w:val="00410762"/>
    <w:rsid w:val="00411D3F"/>
    <w:rsid w:val="004124C6"/>
    <w:rsid w:val="00414465"/>
    <w:rsid w:val="00414D51"/>
    <w:rsid w:val="0042058F"/>
    <w:rsid w:val="00422307"/>
    <w:rsid w:val="00423968"/>
    <w:rsid w:val="0042585B"/>
    <w:rsid w:val="004315F7"/>
    <w:rsid w:val="004327B7"/>
    <w:rsid w:val="00432E64"/>
    <w:rsid w:val="00433EB8"/>
    <w:rsid w:val="004343DC"/>
    <w:rsid w:val="00434433"/>
    <w:rsid w:val="00435ABD"/>
    <w:rsid w:val="00436419"/>
    <w:rsid w:val="00436F8E"/>
    <w:rsid w:val="00440FCF"/>
    <w:rsid w:val="00442076"/>
    <w:rsid w:val="00442EB8"/>
    <w:rsid w:val="00443FC8"/>
    <w:rsid w:val="00445A9E"/>
    <w:rsid w:val="004464A6"/>
    <w:rsid w:val="00446F9A"/>
    <w:rsid w:val="004519AA"/>
    <w:rsid w:val="004526A7"/>
    <w:rsid w:val="00455098"/>
    <w:rsid w:val="00455ACD"/>
    <w:rsid w:val="00455EF1"/>
    <w:rsid w:val="004561AF"/>
    <w:rsid w:val="00456AD8"/>
    <w:rsid w:val="004628F7"/>
    <w:rsid w:val="00463C0F"/>
    <w:rsid w:val="0046434D"/>
    <w:rsid w:val="0046500F"/>
    <w:rsid w:val="004652B7"/>
    <w:rsid w:val="0046666F"/>
    <w:rsid w:val="00466A7C"/>
    <w:rsid w:val="00466EC0"/>
    <w:rsid w:val="00467031"/>
    <w:rsid w:val="00470A75"/>
    <w:rsid w:val="00473FC3"/>
    <w:rsid w:val="0047414D"/>
    <w:rsid w:val="004743E4"/>
    <w:rsid w:val="004800D0"/>
    <w:rsid w:val="004800D8"/>
    <w:rsid w:val="00480414"/>
    <w:rsid w:val="00480DA2"/>
    <w:rsid w:val="004839EE"/>
    <w:rsid w:val="004840CA"/>
    <w:rsid w:val="0048425A"/>
    <w:rsid w:val="004865ED"/>
    <w:rsid w:val="00490CF6"/>
    <w:rsid w:val="004918A1"/>
    <w:rsid w:val="00491DFA"/>
    <w:rsid w:val="00494311"/>
    <w:rsid w:val="0049438F"/>
    <w:rsid w:val="00494B8C"/>
    <w:rsid w:val="00496417"/>
    <w:rsid w:val="004A0C8F"/>
    <w:rsid w:val="004A102F"/>
    <w:rsid w:val="004A4030"/>
    <w:rsid w:val="004A4FBA"/>
    <w:rsid w:val="004A677E"/>
    <w:rsid w:val="004B0E88"/>
    <w:rsid w:val="004B3670"/>
    <w:rsid w:val="004B427C"/>
    <w:rsid w:val="004C06E0"/>
    <w:rsid w:val="004C100F"/>
    <w:rsid w:val="004C3F79"/>
    <w:rsid w:val="004C5050"/>
    <w:rsid w:val="004C763F"/>
    <w:rsid w:val="004C7D0D"/>
    <w:rsid w:val="004D2B30"/>
    <w:rsid w:val="004D3BE4"/>
    <w:rsid w:val="004D4127"/>
    <w:rsid w:val="004D7162"/>
    <w:rsid w:val="004E031F"/>
    <w:rsid w:val="004E051A"/>
    <w:rsid w:val="004E0EF6"/>
    <w:rsid w:val="004E1932"/>
    <w:rsid w:val="004E3411"/>
    <w:rsid w:val="004E662B"/>
    <w:rsid w:val="004E692D"/>
    <w:rsid w:val="004E6DCB"/>
    <w:rsid w:val="004F55E4"/>
    <w:rsid w:val="004F567A"/>
    <w:rsid w:val="004F738D"/>
    <w:rsid w:val="005009E3"/>
    <w:rsid w:val="005020F3"/>
    <w:rsid w:val="005031B6"/>
    <w:rsid w:val="005039C2"/>
    <w:rsid w:val="00504169"/>
    <w:rsid w:val="00505CB6"/>
    <w:rsid w:val="00506867"/>
    <w:rsid w:val="00507CF8"/>
    <w:rsid w:val="0051127D"/>
    <w:rsid w:val="00512156"/>
    <w:rsid w:val="00513483"/>
    <w:rsid w:val="00514735"/>
    <w:rsid w:val="0051516E"/>
    <w:rsid w:val="00515A83"/>
    <w:rsid w:val="00516863"/>
    <w:rsid w:val="005216F2"/>
    <w:rsid w:val="0052208C"/>
    <w:rsid w:val="00522747"/>
    <w:rsid w:val="005234D1"/>
    <w:rsid w:val="00525510"/>
    <w:rsid w:val="00526370"/>
    <w:rsid w:val="0052675A"/>
    <w:rsid w:val="00526AB3"/>
    <w:rsid w:val="00526C4E"/>
    <w:rsid w:val="0052717C"/>
    <w:rsid w:val="0053357C"/>
    <w:rsid w:val="00534B6C"/>
    <w:rsid w:val="0053750F"/>
    <w:rsid w:val="00537EC4"/>
    <w:rsid w:val="00541261"/>
    <w:rsid w:val="005417BE"/>
    <w:rsid w:val="00544AF1"/>
    <w:rsid w:val="00546C26"/>
    <w:rsid w:val="00547D3D"/>
    <w:rsid w:val="00551539"/>
    <w:rsid w:val="00551F18"/>
    <w:rsid w:val="00552F3E"/>
    <w:rsid w:val="005541BB"/>
    <w:rsid w:val="00555438"/>
    <w:rsid w:val="00556E07"/>
    <w:rsid w:val="0056082B"/>
    <w:rsid w:val="00564336"/>
    <w:rsid w:val="00564CB8"/>
    <w:rsid w:val="00565188"/>
    <w:rsid w:val="00565B68"/>
    <w:rsid w:val="00565E99"/>
    <w:rsid w:val="0056611B"/>
    <w:rsid w:val="00570053"/>
    <w:rsid w:val="00570315"/>
    <w:rsid w:val="00571177"/>
    <w:rsid w:val="005725C2"/>
    <w:rsid w:val="00572613"/>
    <w:rsid w:val="00572F6A"/>
    <w:rsid w:val="0057306C"/>
    <w:rsid w:val="005825E1"/>
    <w:rsid w:val="00584CD0"/>
    <w:rsid w:val="00584ECA"/>
    <w:rsid w:val="00585C4B"/>
    <w:rsid w:val="00585F48"/>
    <w:rsid w:val="005862C1"/>
    <w:rsid w:val="0058714F"/>
    <w:rsid w:val="005873E7"/>
    <w:rsid w:val="00587F25"/>
    <w:rsid w:val="00590BC2"/>
    <w:rsid w:val="00591F43"/>
    <w:rsid w:val="005929DD"/>
    <w:rsid w:val="00592CDA"/>
    <w:rsid w:val="0059336A"/>
    <w:rsid w:val="0059370A"/>
    <w:rsid w:val="005952E5"/>
    <w:rsid w:val="00596F4C"/>
    <w:rsid w:val="005A0E5E"/>
    <w:rsid w:val="005A4B00"/>
    <w:rsid w:val="005A4C34"/>
    <w:rsid w:val="005B09FF"/>
    <w:rsid w:val="005B5648"/>
    <w:rsid w:val="005C195F"/>
    <w:rsid w:val="005C349F"/>
    <w:rsid w:val="005C3C1B"/>
    <w:rsid w:val="005C3C1C"/>
    <w:rsid w:val="005C5B01"/>
    <w:rsid w:val="005C5C8B"/>
    <w:rsid w:val="005C6E18"/>
    <w:rsid w:val="005C75DF"/>
    <w:rsid w:val="005D020F"/>
    <w:rsid w:val="005D0C9C"/>
    <w:rsid w:val="005D1704"/>
    <w:rsid w:val="005D3D3B"/>
    <w:rsid w:val="005D4980"/>
    <w:rsid w:val="005D6ACD"/>
    <w:rsid w:val="005D705A"/>
    <w:rsid w:val="005D7961"/>
    <w:rsid w:val="005E227E"/>
    <w:rsid w:val="005E3788"/>
    <w:rsid w:val="005E64BC"/>
    <w:rsid w:val="005F1EC9"/>
    <w:rsid w:val="005F3417"/>
    <w:rsid w:val="005F423B"/>
    <w:rsid w:val="005F56EA"/>
    <w:rsid w:val="005F6976"/>
    <w:rsid w:val="005F73A2"/>
    <w:rsid w:val="005F7BC1"/>
    <w:rsid w:val="00602B2D"/>
    <w:rsid w:val="00602D6B"/>
    <w:rsid w:val="00603C4D"/>
    <w:rsid w:val="00606808"/>
    <w:rsid w:val="00607D24"/>
    <w:rsid w:val="006101D5"/>
    <w:rsid w:val="006118F9"/>
    <w:rsid w:val="00611BA7"/>
    <w:rsid w:val="00615670"/>
    <w:rsid w:val="006171AD"/>
    <w:rsid w:val="00622327"/>
    <w:rsid w:val="0062469B"/>
    <w:rsid w:val="00632043"/>
    <w:rsid w:val="0063246D"/>
    <w:rsid w:val="00633C19"/>
    <w:rsid w:val="00634C6F"/>
    <w:rsid w:val="006356BB"/>
    <w:rsid w:val="00636488"/>
    <w:rsid w:val="00640642"/>
    <w:rsid w:val="00641574"/>
    <w:rsid w:val="00641EEB"/>
    <w:rsid w:val="006425BD"/>
    <w:rsid w:val="0064311F"/>
    <w:rsid w:val="00645D1B"/>
    <w:rsid w:val="00646B78"/>
    <w:rsid w:val="00650E2A"/>
    <w:rsid w:val="00650E88"/>
    <w:rsid w:val="00651377"/>
    <w:rsid w:val="00652364"/>
    <w:rsid w:val="0065243D"/>
    <w:rsid w:val="0065377D"/>
    <w:rsid w:val="00654F2D"/>
    <w:rsid w:val="00657D3C"/>
    <w:rsid w:val="0066093A"/>
    <w:rsid w:val="00660E7A"/>
    <w:rsid w:val="0066148D"/>
    <w:rsid w:val="0066581B"/>
    <w:rsid w:val="00667F82"/>
    <w:rsid w:val="00672A04"/>
    <w:rsid w:val="00673C56"/>
    <w:rsid w:val="006756A2"/>
    <w:rsid w:val="006764B3"/>
    <w:rsid w:val="00681DB9"/>
    <w:rsid w:val="00685049"/>
    <w:rsid w:val="006856FE"/>
    <w:rsid w:val="006861A6"/>
    <w:rsid w:val="00690CEE"/>
    <w:rsid w:val="00695933"/>
    <w:rsid w:val="006972F7"/>
    <w:rsid w:val="006A52B8"/>
    <w:rsid w:val="006A5B6A"/>
    <w:rsid w:val="006A6762"/>
    <w:rsid w:val="006B717D"/>
    <w:rsid w:val="006B79B7"/>
    <w:rsid w:val="006C1373"/>
    <w:rsid w:val="006C187A"/>
    <w:rsid w:val="006C2989"/>
    <w:rsid w:val="006C29A7"/>
    <w:rsid w:val="006C39C2"/>
    <w:rsid w:val="006C4ABB"/>
    <w:rsid w:val="006C67F2"/>
    <w:rsid w:val="006C77FF"/>
    <w:rsid w:val="006D0772"/>
    <w:rsid w:val="006D3E40"/>
    <w:rsid w:val="006D699D"/>
    <w:rsid w:val="006D6A44"/>
    <w:rsid w:val="006E04C2"/>
    <w:rsid w:val="006E4F91"/>
    <w:rsid w:val="006E6A65"/>
    <w:rsid w:val="006E6EF5"/>
    <w:rsid w:val="006E7595"/>
    <w:rsid w:val="006E7798"/>
    <w:rsid w:val="006F0760"/>
    <w:rsid w:val="006F44AE"/>
    <w:rsid w:val="00700045"/>
    <w:rsid w:val="007011A5"/>
    <w:rsid w:val="00701BDB"/>
    <w:rsid w:val="00707250"/>
    <w:rsid w:val="00711854"/>
    <w:rsid w:val="00711A61"/>
    <w:rsid w:val="007143E6"/>
    <w:rsid w:val="0071584F"/>
    <w:rsid w:val="007169F1"/>
    <w:rsid w:val="00721175"/>
    <w:rsid w:val="00721511"/>
    <w:rsid w:val="00721CDD"/>
    <w:rsid w:val="00721FFC"/>
    <w:rsid w:val="00725999"/>
    <w:rsid w:val="007268C3"/>
    <w:rsid w:val="007271C7"/>
    <w:rsid w:val="00727BD3"/>
    <w:rsid w:val="00735420"/>
    <w:rsid w:val="0073573D"/>
    <w:rsid w:val="00735C09"/>
    <w:rsid w:val="0073764B"/>
    <w:rsid w:val="007414A9"/>
    <w:rsid w:val="00743301"/>
    <w:rsid w:val="0074382A"/>
    <w:rsid w:val="007443B0"/>
    <w:rsid w:val="00745D7D"/>
    <w:rsid w:val="007460A1"/>
    <w:rsid w:val="00752378"/>
    <w:rsid w:val="007548CE"/>
    <w:rsid w:val="00754E40"/>
    <w:rsid w:val="00756B61"/>
    <w:rsid w:val="007607BE"/>
    <w:rsid w:val="0076196E"/>
    <w:rsid w:val="00761E9E"/>
    <w:rsid w:val="00762141"/>
    <w:rsid w:val="00762A8A"/>
    <w:rsid w:val="007642A2"/>
    <w:rsid w:val="00765EDC"/>
    <w:rsid w:val="00767C32"/>
    <w:rsid w:val="00767DE5"/>
    <w:rsid w:val="007721F9"/>
    <w:rsid w:val="00773AD7"/>
    <w:rsid w:val="00773F1E"/>
    <w:rsid w:val="0077604A"/>
    <w:rsid w:val="00781B5C"/>
    <w:rsid w:val="007923F2"/>
    <w:rsid w:val="007924CF"/>
    <w:rsid w:val="00792B3D"/>
    <w:rsid w:val="00795BA6"/>
    <w:rsid w:val="00797E9A"/>
    <w:rsid w:val="007A1C4C"/>
    <w:rsid w:val="007A428E"/>
    <w:rsid w:val="007A6726"/>
    <w:rsid w:val="007A7178"/>
    <w:rsid w:val="007A7FB4"/>
    <w:rsid w:val="007B078C"/>
    <w:rsid w:val="007B09D4"/>
    <w:rsid w:val="007B178F"/>
    <w:rsid w:val="007B36A8"/>
    <w:rsid w:val="007B5AD3"/>
    <w:rsid w:val="007B78B7"/>
    <w:rsid w:val="007C24E2"/>
    <w:rsid w:val="007C65EA"/>
    <w:rsid w:val="007D0154"/>
    <w:rsid w:val="007D0351"/>
    <w:rsid w:val="007D2555"/>
    <w:rsid w:val="007D3460"/>
    <w:rsid w:val="007D3CEC"/>
    <w:rsid w:val="007D3F86"/>
    <w:rsid w:val="007D4EBB"/>
    <w:rsid w:val="007D4FEE"/>
    <w:rsid w:val="007D6F99"/>
    <w:rsid w:val="007D7226"/>
    <w:rsid w:val="007E11F1"/>
    <w:rsid w:val="007E209C"/>
    <w:rsid w:val="007E3E67"/>
    <w:rsid w:val="007E5517"/>
    <w:rsid w:val="007E6D41"/>
    <w:rsid w:val="007E725C"/>
    <w:rsid w:val="007F03ED"/>
    <w:rsid w:val="007F2B89"/>
    <w:rsid w:val="007F3FF9"/>
    <w:rsid w:val="007F44B4"/>
    <w:rsid w:val="007F5D83"/>
    <w:rsid w:val="007F6426"/>
    <w:rsid w:val="007F7434"/>
    <w:rsid w:val="007F7729"/>
    <w:rsid w:val="007F7A78"/>
    <w:rsid w:val="00802546"/>
    <w:rsid w:val="00803BD3"/>
    <w:rsid w:val="0080453F"/>
    <w:rsid w:val="00805B54"/>
    <w:rsid w:val="00810A24"/>
    <w:rsid w:val="008110AD"/>
    <w:rsid w:val="008121BF"/>
    <w:rsid w:val="00812434"/>
    <w:rsid w:val="008163AE"/>
    <w:rsid w:val="00816790"/>
    <w:rsid w:val="00816EA2"/>
    <w:rsid w:val="008175B0"/>
    <w:rsid w:val="00824A6E"/>
    <w:rsid w:val="00824BCB"/>
    <w:rsid w:val="008257C6"/>
    <w:rsid w:val="00830233"/>
    <w:rsid w:val="0084081D"/>
    <w:rsid w:val="00841832"/>
    <w:rsid w:val="00845DDD"/>
    <w:rsid w:val="00846316"/>
    <w:rsid w:val="00846D88"/>
    <w:rsid w:val="00847C21"/>
    <w:rsid w:val="00855B61"/>
    <w:rsid w:val="00856875"/>
    <w:rsid w:val="00861B9A"/>
    <w:rsid w:val="00863CFB"/>
    <w:rsid w:val="00863E5E"/>
    <w:rsid w:val="00867E82"/>
    <w:rsid w:val="00867EE1"/>
    <w:rsid w:val="00870DDA"/>
    <w:rsid w:val="00872B9A"/>
    <w:rsid w:val="0087391F"/>
    <w:rsid w:val="0087421B"/>
    <w:rsid w:val="00876AAC"/>
    <w:rsid w:val="00877828"/>
    <w:rsid w:val="00881138"/>
    <w:rsid w:val="00883328"/>
    <w:rsid w:val="008855EB"/>
    <w:rsid w:val="0089214C"/>
    <w:rsid w:val="008938F7"/>
    <w:rsid w:val="0089544F"/>
    <w:rsid w:val="00895A2F"/>
    <w:rsid w:val="00897186"/>
    <w:rsid w:val="008976E0"/>
    <w:rsid w:val="008A53DE"/>
    <w:rsid w:val="008A63EF"/>
    <w:rsid w:val="008A7DA5"/>
    <w:rsid w:val="008B021B"/>
    <w:rsid w:val="008B065D"/>
    <w:rsid w:val="008C01BB"/>
    <w:rsid w:val="008C40D0"/>
    <w:rsid w:val="008C72EB"/>
    <w:rsid w:val="008D0C26"/>
    <w:rsid w:val="008D15D1"/>
    <w:rsid w:val="008D2325"/>
    <w:rsid w:val="008D5B71"/>
    <w:rsid w:val="008E0776"/>
    <w:rsid w:val="008E4725"/>
    <w:rsid w:val="008E529C"/>
    <w:rsid w:val="008F02D5"/>
    <w:rsid w:val="008F0815"/>
    <w:rsid w:val="008F1069"/>
    <w:rsid w:val="008F2422"/>
    <w:rsid w:val="008F3B39"/>
    <w:rsid w:val="008F3D50"/>
    <w:rsid w:val="008F40F1"/>
    <w:rsid w:val="008F493A"/>
    <w:rsid w:val="008F6A09"/>
    <w:rsid w:val="008F6BBE"/>
    <w:rsid w:val="00903E4D"/>
    <w:rsid w:val="00903E70"/>
    <w:rsid w:val="00904DB6"/>
    <w:rsid w:val="00905A8D"/>
    <w:rsid w:val="00906CF9"/>
    <w:rsid w:val="00907E1C"/>
    <w:rsid w:val="00912C14"/>
    <w:rsid w:val="00913593"/>
    <w:rsid w:val="009139C2"/>
    <w:rsid w:val="00914CBA"/>
    <w:rsid w:val="009209D3"/>
    <w:rsid w:val="009213DF"/>
    <w:rsid w:val="00921AAD"/>
    <w:rsid w:val="009255C8"/>
    <w:rsid w:val="00926D70"/>
    <w:rsid w:val="009307CE"/>
    <w:rsid w:val="00932AFB"/>
    <w:rsid w:val="00941940"/>
    <w:rsid w:val="00944C83"/>
    <w:rsid w:val="009457EC"/>
    <w:rsid w:val="00945B47"/>
    <w:rsid w:val="00946EBF"/>
    <w:rsid w:val="00947C1C"/>
    <w:rsid w:val="009506EB"/>
    <w:rsid w:val="009551C3"/>
    <w:rsid w:val="009607D0"/>
    <w:rsid w:val="00960D65"/>
    <w:rsid w:val="00960EC1"/>
    <w:rsid w:val="009610C2"/>
    <w:rsid w:val="00961D36"/>
    <w:rsid w:val="00961DAA"/>
    <w:rsid w:val="00966469"/>
    <w:rsid w:val="009711FC"/>
    <w:rsid w:val="00972D60"/>
    <w:rsid w:val="0097377C"/>
    <w:rsid w:val="009809DD"/>
    <w:rsid w:val="00980D3D"/>
    <w:rsid w:val="009839D2"/>
    <w:rsid w:val="0098485B"/>
    <w:rsid w:val="00990164"/>
    <w:rsid w:val="00990966"/>
    <w:rsid w:val="00990F1E"/>
    <w:rsid w:val="00993869"/>
    <w:rsid w:val="00993F39"/>
    <w:rsid w:val="00994424"/>
    <w:rsid w:val="00995050"/>
    <w:rsid w:val="00995477"/>
    <w:rsid w:val="00997036"/>
    <w:rsid w:val="009A6F03"/>
    <w:rsid w:val="009A759A"/>
    <w:rsid w:val="009C34C1"/>
    <w:rsid w:val="009C51F3"/>
    <w:rsid w:val="009C6A07"/>
    <w:rsid w:val="009C6B7A"/>
    <w:rsid w:val="009D08B0"/>
    <w:rsid w:val="009D104F"/>
    <w:rsid w:val="009D1C97"/>
    <w:rsid w:val="009D4FF8"/>
    <w:rsid w:val="009D520C"/>
    <w:rsid w:val="009D6972"/>
    <w:rsid w:val="009E2BC1"/>
    <w:rsid w:val="009E493B"/>
    <w:rsid w:val="009E49AB"/>
    <w:rsid w:val="009E4DE7"/>
    <w:rsid w:val="009E6354"/>
    <w:rsid w:val="009E669D"/>
    <w:rsid w:val="009E6E31"/>
    <w:rsid w:val="009E7403"/>
    <w:rsid w:val="009F0969"/>
    <w:rsid w:val="009F0E2D"/>
    <w:rsid w:val="009F1DE6"/>
    <w:rsid w:val="009F3494"/>
    <w:rsid w:val="009F512A"/>
    <w:rsid w:val="00A000D9"/>
    <w:rsid w:val="00A00460"/>
    <w:rsid w:val="00A00A52"/>
    <w:rsid w:val="00A00EF8"/>
    <w:rsid w:val="00A011F8"/>
    <w:rsid w:val="00A0413C"/>
    <w:rsid w:val="00A06176"/>
    <w:rsid w:val="00A108FE"/>
    <w:rsid w:val="00A1264E"/>
    <w:rsid w:val="00A147C0"/>
    <w:rsid w:val="00A1488A"/>
    <w:rsid w:val="00A161F5"/>
    <w:rsid w:val="00A247D6"/>
    <w:rsid w:val="00A26506"/>
    <w:rsid w:val="00A2689F"/>
    <w:rsid w:val="00A31E3B"/>
    <w:rsid w:val="00A32701"/>
    <w:rsid w:val="00A342D9"/>
    <w:rsid w:val="00A360E8"/>
    <w:rsid w:val="00A4041B"/>
    <w:rsid w:val="00A40928"/>
    <w:rsid w:val="00A420B4"/>
    <w:rsid w:val="00A4266B"/>
    <w:rsid w:val="00A47162"/>
    <w:rsid w:val="00A5040A"/>
    <w:rsid w:val="00A5058D"/>
    <w:rsid w:val="00A50B66"/>
    <w:rsid w:val="00A518F5"/>
    <w:rsid w:val="00A534E4"/>
    <w:rsid w:val="00A546B9"/>
    <w:rsid w:val="00A570E7"/>
    <w:rsid w:val="00A57605"/>
    <w:rsid w:val="00A61D54"/>
    <w:rsid w:val="00A6344E"/>
    <w:rsid w:val="00A63D10"/>
    <w:rsid w:val="00A643AE"/>
    <w:rsid w:val="00A67769"/>
    <w:rsid w:val="00A70EC6"/>
    <w:rsid w:val="00A72D67"/>
    <w:rsid w:val="00A76C37"/>
    <w:rsid w:val="00A85C70"/>
    <w:rsid w:val="00A8656E"/>
    <w:rsid w:val="00A90A71"/>
    <w:rsid w:val="00A90AB7"/>
    <w:rsid w:val="00A92A47"/>
    <w:rsid w:val="00A94F81"/>
    <w:rsid w:val="00A95825"/>
    <w:rsid w:val="00A96040"/>
    <w:rsid w:val="00A97ABE"/>
    <w:rsid w:val="00AA0B3A"/>
    <w:rsid w:val="00AA1F1C"/>
    <w:rsid w:val="00AA3096"/>
    <w:rsid w:val="00AA36AD"/>
    <w:rsid w:val="00AA399E"/>
    <w:rsid w:val="00AA3A35"/>
    <w:rsid w:val="00AA7DE1"/>
    <w:rsid w:val="00AB19B2"/>
    <w:rsid w:val="00AB294D"/>
    <w:rsid w:val="00AB767E"/>
    <w:rsid w:val="00AC046A"/>
    <w:rsid w:val="00AC125E"/>
    <w:rsid w:val="00AC25CF"/>
    <w:rsid w:val="00AC2AE5"/>
    <w:rsid w:val="00AC2D25"/>
    <w:rsid w:val="00AC2DAE"/>
    <w:rsid w:val="00AC4EB8"/>
    <w:rsid w:val="00AC6AEB"/>
    <w:rsid w:val="00AC7507"/>
    <w:rsid w:val="00AD0C0E"/>
    <w:rsid w:val="00AD1199"/>
    <w:rsid w:val="00AD122D"/>
    <w:rsid w:val="00AD315D"/>
    <w:rsid w:val="00AD45BF"/>
    <w:rsid w:val="00AD4FD9"/>
    <w:rsid w:val="00AD56DE"/>
    <w:rsid w:val="00AD5CA9"/>
    <w:rsid w:val="00AE1744"/>
    <w:rsid w:val="00AE341B"/>
    <w:rsid w:val="00AE4DE6"/>
    <w:rsid w:val="00AE5A08"/>
    <w:rsid w:val="00AE5A9B"/>
    <w:rsid w:val="00AE6601"/>
    <w:rsid w:val="00AF1008"/>
    <w:rsid w:val="00AF1D18"/>
    <w:rsid w:val="00AF2EC8"/>
    <w:rsid w:val="00AF3913"/>
    <w:rsid w:val="00AF3F09"/>
    <w:rsid w:val="00AF645A"/>
    <w:rsid w:val="00AF7870"/>
    <w:rsid w:val="00B0022C"/>
    <w:rsid w:val="00B003CA"/>
    <w:rsid w:val="00B033FA"/>
    <w:rsid w:val="00B05BCF"/>
    <w:rsid w:val="00B05BDA"/>
    <w:rsid w:val="00B067F7"/>
    <w:rsid w:val="00B06A44"/>
    <w:rsid w:val="00B10BE0"/>
    <w:rsid w:val="00B12BC7"/>
    <w:rsid w:val="00B12DE7"/>
    <w:rsid w:val="00B13290"/>
    <w:rsid w:val="00B135E7"/>
    <w:rsid w:val="00B149F6"/>
    <w:rsid w:val="00B1501C"/>
    <w:rsid w:val="00B15901"/>
    <w:rsid w:val="00B1605A"/>
    <w:rsid w:val="00B16233"/>
    <w:rsid w:val="00B170AB"/>
    <w:rsid w:val="00B17A21"/>
    <w:rsid w:val="00B203E4"/>
    <w:rsid w:val="00B2138F"/>
    <w:rsid w:val="00B23AC7"/>
    <w:rsid w:val="00B2447C"/>
    <w:rsid w:val="00B31F90"/>
    <w:rsid w:val="00B331B7"/>
    <w:rsid w:val="00B332F8"/>
    <w:rsid w:val="00B352D0"/>
    <w:rsid w:val="00B3616B"/>
    <w:rsid w:val="00B42D4E"/>
    <w:rsid w:val="00B45F60"/>
    <w:rsid w:val="00B4726B"/>
    <w:rsid w:val="00B515DD"/>
    <w:rsid w:val="00B51705"/>
    <w:rsid w:val="00B52C6A"/>
    <w:rsid w:val="00B5366D"/>
    <w:rsid w:val="00B5553A"/>
    <w:rsid w:val="00B55FA9"/>
    <w:rsid w:val="00B569F7"/>
    <w:rsid w:val="00B61219"/>
    <w:rsid w:val="00B627C0"/>
    <w:rsid w:val="00B64F15"/>
    <w:rsid w:val="00B66487"/>
    <w:rsid w:val="00B70421"/>
    <w:rsid w:val="00B72FCF"/>
    <w:rsid w:val="00B7320D"/>
    <w:rsid w:val="00B74518"/>
    <w:rsid w:val="00B74534"/>
    <w:rsid w:val="00B75D72"/>
    <w:rsid w:val="00B76BCD"/>
    <w:rsid w:val="00B82285"/>
    <w:rsid w:val="00B833C0"/>
    <w:rsid w:val="00B86CFA"/>
    <w:rsid w:val="00B87F93"/>
    <w:rsid w:val="00B91362"/>
    <w:rsid w:val="00B91908"/>
    <w:rsid w:val="00B91BC2"/>
    <w:rsid w:val="00B9436D"/>
    <w:rsid w:val="00B960C6"/>
    <w:rsid w:val="00B974E3"/>
    <w:rsid w:val="00B97A0C"/>
    <w:rsid w:val="00BA20C0"/>
    <w:rsid w:val="00BA4B14"/>
    <w:rsid w:val="00BA6646"/>
    <w:rsid w:val="00BB0339"/>
    <w:rsid w:val="00BB0748"/>
    <w:rsid w:val="00BB702C"/>
    <w:rsid w:val="00BC09BF"/>
    <w:rsid w:val="00BC0AFA"/>
    <w:rsid w:val="00BC1D08"/>
    <w:rsid w:val="00BC2A48"/>
    <w:rsid w:val="00BC36DA"/>
    <w:rsid w:val="00BC4445"/>
    <w:rsid w:val="00BC4981"/>
    <w:rsid w:val="00BC4ED2"/>
    <w:rsid w:val="00BC62CC"/>
    <w:rsid w:val="00BC6FAC"/>
    <w:rsid w:val="00BD0E26"/>
    <w:rsid w:val="00BD477E"/>
    <w:rsid w:val="00BD5100"/>
    <w:rsid w:val="00BD6BAE"/>
    <w:rsid w:val="00BD6DF6"/>
    <w:rsid w:val="00BD6EB2"/>
    <w:rsid w:val="00BD7EC5"/>
    <w:rsid w:val="00BE1C04"/>
    <w:rsid w:val="00BE3721"/>
    <w:rsid w:val="00BE51BB"/>
    <w:rsid w:val="00BE54E4"/>
    <w:rsid w:val="00BE5AA7"/>
    <w:rsid w:val="00BE6FDA"/>
    <w:rsid w:val="00BF4B32"/>
    <w:rsid w:val="00BF4DCB"/>
    <w:rsid w:val="00BF5503"/>
    <w:rsid w:val="00C02A18"/>
    <w:rsid w:val="00C03477"/>
    <w:rsid w:val="00C062D8"/>
    <w:rsid w:val="00C07722"/>
    <w:rsid w:val="00C07C50"/>
    <w:rsid w:val="00C12AA3"/>
    <w:rsid w:val="00C15C39"/>
    <w:rsid w:val="00C16EE1"/>
    <w:rsid w:val="00C171C6"/>
    <w:rsid w:val="00C22F31"/>
    <w:rsid w:val="00C23673"/>
    <w:rsid w:val="00C23CD3"/>
    <w:rsid w:val="00C23FE5"/>
    <w:rsid w:val="00C26C06"/>
    <w:rsid w:val="00C324D2"/>
    <w:rsid w:val="00C35AA0"/>
    <w:rsid w:val="00C37372"/>
    <w:rsid w:val="00C40616"/>
    <w:rsid w:val="00C40BE5"/>
    <w:rsid w:val="00C427E0"/>
    <w:rsid w:val="00C43578"/>
    <w:rsid w:val="00C43F39"/>
    <w:rsid w:val="00C45DCB"/>
    <w:rsid w:val="00C465C0"/>
    <w:rsid w:val="00C511A6"/>
    <w:rsid w:val="00C53157"/>
    <w:rsid w:val="00C54C5D"/>
    <w:rsid w:val="00C57B5A"/>
    <w:rsid w:val="00C61B6C"/>
    <w:rsid w:val="00C63AF5"/>
    <w:rsid w:val="00C642CB"/>
    <w:rsid w:val="00C66AA9"/>
    <w:rsid w:val="00C71400"/>
    <w:rsid w:val="00C74246"/>
    <w:rsid w:val="00C77178"/>
    <w:rsid w:val="00C812CA"/>
    <w:rsid w:val="00C86CE6"/>
    <w:rsid w:val="00C87253"/>
    <w:rsid w:val="00C905C0"/>
    <w:rsid w:val="00C91171"/>
    <w:rsid w:val="00C91D2B"/>
    <w:rsid w:val="00C930AB"/>
    <w:rsid w:val="00C94F6B"/>
    <w:rsid w:val="00C96B28"/>
    <w:rsid w:val="00C9756A"/>
    <w:rsid w:val="00CA3C2E"/>
    <w:rsid w:val="00CA6A37"/>
    <w:rsid w:val="00CA728C"/>
    <w:rsid w:val="00CB12D7"/>
    <w:rsid w:val="00CB2BA1"/>
    <w:rsid w:val="00CB53AB"/>
    <w:rsid w:val="00CB7141"/>
    <w:rsid w:val="00CC05C5"/>
    <w:rsid w:val="00CC09AB"/>
    <w:rsid w:val="00CC3860"/>
    <w:rsid w:val="00CC4395"/>
    <w:rsid w:val="00CC4643"/>
    <w:rsid w:val="00CC47DC"/>
    <w:rsid w:val="00CD2B43"/>
    <w:rsid w:val="00CD3670"/>
    <w:rsid w:val="00CD4497"/>
    <w:rsid w:val="00CD5136"/>
    <w:rsid w:val="00CD5F56"/>
    <w:rsid w:val="00CE22B2"/>
    <w:rsid w:val="00CE4262"/>
    <w:rsid w:val="00CE42E1"/>
    <w:rsid w:val="00CE4F36"/>
    <w:rsid w:val="00CF0702"/>
    <w:rsid w:val="00CF10CB"/>
    <w:rsid w:val="00CF1A22"/>
    <w:rsid w:val="00CF4574"/>
    <w:rsid w:val="00CF634F"/>
    <w:rsid w:val="00CF7BD4"/>
    <w:rsid w:val="00D00519"/>
    <w:rsid w:val="00D04E95"/>
    <w:rsid w:val="00D0579F"/>
    <w:rsid w:val="00D06E17"/>
    <w:rsid w:val="00D103CA"/>
    <w:rsid w:val="00D15865"/>
    <w:rsid w:val="00D15D81"/>
    <w:rsid w:val="00D20D33"/>
    <w:rsid w:val="00D22D62"/>
    <w:rsid w:val="00D22D85"/>
    <w:rsid w:val="00D27602"/>
    <w:rsid w:val="00D27BDE"/>
    <w:rsid w:val="00D3262E"/>
    <w:rsid w:val="00D32A89"/>
    <w:rsid w:val="00D334B3"/>
    <w:rsid w:val="00D35AD9"/>
    <w:rsid w:val="00D36121"/>
    <w:rsid w:val="00D36185"/>
    <w:rsid w:val="00D3631F"/>
    <w:rsid w:val="00D36BAC"/>
    <w:rsid w:val="00D41F78"/>
    <w:rsid w:val="00D42407"/>
    <w:rsid w:val="00D430D0"/>
    <w:rsid w:val="00D43DDF"/>
    <w:rsid w:val="00D44F9A"/>
    <w:rsid w:val="00D45C88"/>
    <w:rsid w:val="00D473BA"/>
    <w:rsid w:val="00D47A4B"/>
    <w:rsid w:val="00D47C35"/>
    <w:rsid w:val="00D52141"/>
    <w:rsid w:val="00D52C42"/>
    <w:rsid w:val="00D53564"/>
    <w:rsid w:val="00D53BE2"/>
    <w:rsid w:val="00D57734"/>
    <w:rsid w:val="00D60459"/>
    <w:rsid w:val="00D62431"/>
    <w:rsid w:val="00D63456"/>
    <w:rsid w:val="00D63D69"/>
    <w:rsid w:val="00D63E02"/>
    <w:rsid w:val="00D64CCE"/>
    <w:rsid w:val="00D67B38"/>
    <w:rsid w:val="00D73A59"/>
    <w:rsid w:val="00D74CA8"/>
    <w:rsid w:val="00D75B5E"/>
    <w:rsid w:val="00D76B89"/>
    <w:rsid w:val="00D77C4B"/>
    <w:rsid w:val="00D80919"/>
    <w:rsid w:val="00D81CFF"/>
    <w:rsid w:val="00D832D2"/>
    <w:rsid w:val="00D84D98"/>
    <w:rsid w:val="00D87C50"/>
    <w:rsid w:val="00D92C2E"/>
    <w:rsid w:val="00D94851"/>
    <w:rsid w:val="00D95140"/>
    <w:rsid w:val="00D96E84"/>
    <w:rsid w:val="00D97D6A"/>
    <w:rsid w:val="00DA0C0F"/>
    <w:rsid w:val="00DA14D9"/>
    <w:rsid w:val="00DA26AC"/>
    <w:rsid w:val="00DA5F08"/>
    <w:rsid w:val="00DA708A"/>
    <w:rsid w:val="00DB1ABB"/>
    <w:rsid w:val="00DB2334"/>
    <w:rsid w:val="00DB2F46"/>
    <w:rsid w:val="00DC0239"/>
    <w:rsid w:val="00DC2962"/>
    <w:rsid w:val="00DC4CDF"/>
    <w:rsid w:val="00DC4D8B"/>
    <w:rsid w:val="00DD32A8"/>
    <w:rsid w:val="00DD4082"/>
    <w:rsid w:val="00DD7FD0"/>
    <w:rsid w:val="00DE56DB"/>
    <w:rsid w:val="00DE6340"/>
    <w:rsid w:val="00DF13DD"/>
    <w:rsid w:val="00DF23F2"/>
    <w:rsid w:val="00DF254E"/>
    <w:rsid w:val="00DF3E7F"/>
    <w:rsid w:val="00DF4BBC"/>
    <w:rsid w:val="00DF5299"/>
    <w:rsid w:val="00DF5B8D"/>
    <w:rsid w:val="00E013EF"/>
    <w:rsid w:val="00E01465"/>
    <w:rsid w:val="00E03B20"/>
    <w:rsid w:val="00E0427A"/>
    <w:rsid w:val="00E067F4"/>
    <w:rsid w:val="00E1030F"/>
    <w:rsid w:val="00E1061F"/>
    <w:rsid w:val="00E1075E"/>
    <w:rsid w:val="00E21F93"/>
    <w:rsid w:val="00E2452B"/>
    <w:rsid w:val="00E26784"/>
    <w:rsid w:val="00E26C0B"/>
    <w:rsid w:val="00E26E3B"/>
    <w:rsid w:val="00E27387"/>
    <w:rsid w:val="00E30796"/>
    <w:rsid w:val="00E312DF"/>
    <w:rsid w:val="00E316D3"/>
    <w:rsid w:val="00E40860"/>
    <w:rsid w:val="00E4095C"/>
    <w:rsid w:val="00E414FF"/>
    <w:rsid w:val="00E415E4"/>
    <w:rsid w:val="00E4164B"/>
    <w:rsid w:val="00E449AC"/>
    <w:rsid w:val="00E45A83"/>
    <w:rsid w:val="00E46B9E"/>
    <w:rsid w:val="00E5000A"/>
    <w:rsid w:val="00E53B7D"/>
    <w:rsid w:val="00E56F94"/>
    <w:rsid w:val="00E5758C"/>
    <w:rsid w:val="00E61A95"/>
    <w:rsid w:val="00E61B83"/>
    <w:rsid w:val="00E65A3B"/>
    <w:rsid w:val="00E706A0"/>
    <w:rsid w:val="00E70B2B"/>
    <w:rsid w:val="00E70BDB"/>
    <w:rsid w:val="00E717F7"/>
    <w:rsid w:val="00E71F22"/>
    <w:rsid w:val="00E74F22"/>
    <w:rsid w:val="00E75488"/>
    <w:rsid w:val="00E82A22"/>
    <w:rsid w:val="00E82EF7"/>
    <w:rsid w:val="00E85B1F"/>
    <w:rsid w:val="00E861DF"/>
    <w:rsid w:val="00E86DF6"/>
    <w:rsid w:val="00E87A81"/>
    <w:rsid w:val="00E903B8"/>
    <w:rsid w:val="00E91D85"/>
    <w:rsid w:val="00E93188"/>
    <w:rsid w:val="00E93290"/>
    <w:rsid w:val="00E96CB4"/>
    <w:rsid w:val="00E97DF6"/>
    <w:rsid w:val="00EA14EC"/>
    <w:rsid w:val="00EA1E2B"/>
    <w:rsid w:val="00EA2293"/>
    <w:rsid w:val="00EA425F"/>
    <w:rsid w:val="00EB0780"/>
    <w:rsid w:val="00EB60AF"/>
    <w:rsid w:val="00EB627A"/>
    <w:rsid w:val="00EB7973"/>
    <w:rsid w:val="00EC0910"/>
    <w:rsid w:val="00EC1D28"/>
    <w:rsid w:val="00EC3B5C"/>
    <w:rsid w:val="00EC482B"/>
    <w:rsid w:val="00EC5087"/>
    <w:rsid w:val="00EC6244"/>
    <w:rsid w:val="00EC7228"/>
    <w:rsid w:val="00EC76D8"/>
    <w:rsid w:val="00EC7C3A"/>
    <w:rsid w:val="00ED065A"/>
    <w:rsid w:val="00ED3F5A"/>
    <w:rsid w:val="00ED4456"/>
    <w:rsid w:val="00ED4623"/>
    <w:rsid w:val="00EE144C"/>
    <w:rsid w:val="00EE1903"/>
    <w:rsid w:val="00EE27BC"/>
    <w:rsid w:val="00EE29C5"/>
    <w:rsid w:val="00EE3966"/>
    <w:rsid w:val="00EE3B52"/>
    <w:rsid w:val="00EE4FE8"/>
    <w:rsid w:val="00EE5C70"/>
    <w:rsid w:val="00EE5F87"/>
    <w:rsid w:val="00EF0367"/>
    <w:rsid w:val="00EF5486"/>
    <w:rsid w:val="00EF58C6"/>
    <w:rsid w:val="00F00677"/>
    <w:rsid w:val="00F01928"/>
    <w:rsid w:val="00F01F33"/>
    <w:rsid w:val="00F05298"/>
    <w:rsid w:val="00F05730"/>
    <w:rsid w:val="00F06877"/>
    <w:rsid w:val="00F07777"/>
    <w:rsid w:val="00F11F33"/>
    <w:rsid w:val="00F12AFF"/>
    <w:rsid w:val="00F1355E"/>
    <w:rsid w:val="00F13DDF"/>
    <w:rsid w:val="00F15FD4"/>
    <w:rsid w:val="00F20934"/>
    <w:rsid w:val="00F22601"/>
    <w:rsid w:val="00F234C9"/>
    <w:rsid w:val="00F25022"/>
    <w:rsid w:val="00F272EC"/>
    <w:rsid w:val="00F31D8E"/>
    <w:rsid w:val="00F32B50"/>
    <w:rsid w:val="00F33024"/>
    <w:rsid w:val="00F352C1"/>
    <w:rsid w:val="00F366B1"/>
    <w:rsid w:val="00F36CA8"/>
    <w:rsid w:val="00F41969"/>
    <w:rsid w:val="00F41ABB"/>
    <w:rsid w:val="00F4277F"/>
    <w:rsid w:val="00F43CC7"/>
    <w:rsid w:val="00F4738B"/>
    <w:rsid w:val="00F52013"/>
    <w:rsid w:val="00F52A0C"/>
    <w:rsid w:val="00F5458E"/>
    <w:rsid w:val="00F57030"/>
    <w:rsid w:val="00F57108"/>
    <w:rsid w:val="00F579DF"/>
    <w:rsid w:val="00F63CFD"/>
    <w:rsid w:val="00F655D7"/>
    <w:rsid w:val="00F66C03"/>
    <w:rsid w:val="00F70F51"/>
    <w:rsid w:val="00F7162E"/>
    <w:rsid w:val="00F725CB"/>
    <w:rsid w:val="00F72FE1"/>
    <w:rsid w:val="00F76190"/>
    <w:rsid w:val="00F830B0"/>
    <w:rsid w:val="00F839B1"/>
    <w:rsid w:val="00F841DC"/>
    <w:rsid w:val="00F910F6"/>
    <w:rsid w:val="00F91715"/>
    <w:rsid w:val="00F92341"/>
    <w:rsid w:val="00F92954"/>
    <w:rsid w:val="00F933F6"/>
    <w:rsid w:val="00F94B63"/>
    <w:rsid w:val="00FA048F"/>
    <w:rsid w:val="00FA08F0"/>
    <w:rsid w:val="00FA1554"/>
    <w:rsid w:val="00FA1D51"/>
    <w:rsid w:val="00FA5ABF"/>
    <w:rsid w:val="00FA5C1F"/>
    <w:rsid w:val="00FB0E04"/>
    <w:rsid w:val="00FB39B1"/>
    <w:rsid w:val="00FB3B29"/>
    <w:rsid w:val="00FB43C6"/>
    <w:rsid w:val="00FB69DF"/>
    <w:rsid w:val="00FC117D"/>
    <w:rsid w:val="00FC6F93"/>
    <w:rsid w:val="00FD15C7"/>
    <w:rsid w:val="00FD18F5"/>
    <w:rsid w:val="00FD18FF"/>
    <w:rsid w:val="00FD49D6"/>
    <w:rsid w:val="00FD70E7"/>
    <w:rsid w:val="00FE0FE5"/>
    <w:rsid w:val="00FE1400"/>
    <w:rsid w:val="00FE31C8"/>
    <w:rsid w:val="00FE31FF"/>
    <w:rsid w:val="00FE5DDD"/>
    <w:rsid w:val="00FF48A4"/>
    <w:rsid w:val="00FF6314"/>
    <w:rsid w:val="00F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D00F0"/>
  <w15:docId w15:val="{9FA4BCE3-ECEA-4FF5-816F-3F24327C0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2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5B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2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CFE"/>
    <w:rPr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70053"/>
    <w:rPr>
      <w:i/>
      <w:iCs/>
    </w:rPr>
  </w:style>
  <w:style w:type="character" w:customStyle="1" w:styleId="author">
    <w:name w:val="author"/>
    <w:basedOn w:val="DefaultParagraphFont"/>
    <w:rsid w:val="00570053"/>
  </w:style>
  <w:style w:type="character" w:customStyle="1" w:styleId="pubyear">
    <w:name w:val="pubyear"/>
    <w:basedOn w:val="DefaultParagraphFont"/>
    <w:rsid w:val="00570053"/>
  </w:style>
  <w:style w:type="character" w:customStyle="1" w:styleId="articletitle">
    <w:name w:val="articletitle"/>
    <w:basedOn w:val="DefaultParagraphFont"/>
    <w:rsid w:val="00570053"/>
  </w:style>
  <w:style w:type="character" w:customStyle="1" w:styleId="journaltitle">
    <w:name w:val="journaltitle"/>
    <w:basedOn w:val="DefaultParagraphFont"/>
    <w:rsid w:val="00570053"/>
  </w:style>
  <w:style w:type="character" w:customStyle="1" w:styleId="vol">
    <w:name w:val="vol"/>
    <w:basedOn w:val="DefaultParagraphFont"/>
    <w:rsid w:val="00570053"/>
  </w:style>
  <w:style w:type="character" w:customStyle="1" w:styleId="pagefirst">
    <w:name w:val="pagefirst"/>
    <w:basedOn w:val="DefaultParagraphFont"/>
    <w:rsid w:val="00570053"/>
  </w:style>
  <w:style w:type="character" w:customStyle="1" w:styleId="pagelast">
    <w:name w:val="pagelast"/>
    <w:basedOn w:val="DefaultParagraphFont"/>
    <w:rsid w:val="00570053"/>
  </w:style>
  <w:style w:type="character" w:styleId="Hyperlink">
    <w:name w:val="Hyperlink"/>
    <w:basedOn w:val="DefaultParagraphFont"/>
    <w:uiPriority w:val="99"/>
    <w:unhideWhenUsed/>
    <w:rsid w:val="005031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31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34B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1B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62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616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687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F44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593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52A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-article-author-listitem">
    <w:name w:val="c-article-author-list__item"/>
    <w:basedOn w:val="Normal"/>
    <w:rsid w:val="00052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052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052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78DC4-50D8-48CD-A175-A370DA394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160</Words>
  <Characters>1231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ylw</dc:creator>
  <cp:keywords/>
  <dc:description/>
  <cp:lastModifiedBy> </cp:lastModifiedBy>
  <cp:revision>4</cp:revision>
  <dcterms:created xsi:type="dcterms:W3CDTF">2022-06-14T15:10:00Z</dcterms:created>
  <dcterms:modified xsi:type="dcterms:W3CDTF">2022-06-15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685f86-ed8d-482b-be3a-2b7af73f9b7f_Enabled">
    <vt:lpwstr>True</vt:lpwstr>
  </property>
  <property fmtid="{D5CDD505-2E9C-101B-9397-08002B2CF9AE}" pid="3" name="MSIP_Label_6e685f86-ed8d-482b-be3a-2b7af73f9b7f_SiteId">
    <vt:lpwstr>4b633c25-efbf-4006-9f15-07442ba7aa0b</vt:lpwstr>
  </property>
  <property fmtid="{D5CDD505-2E9C-101B-9397-08002B2CF9AE}" pid="4" name="MSIP_Label_6e685f86-ed8d-482b-be3a-2b7af73f9b7f_Owner">
    <vt:lpwstr>Laureen.Thompson@wildlife.ca.gov</vt:lpwstr>
  </property>
  <property fmtid="{D5CDD505-2E9C-101B-9397-08002B2CF9AE}" pid="5" name="MSIP_Label_6e685f86-ed8d-482b-be3a-2b7af73f9b7f_SetDate">
    <vt:lpwstr>2022-01-28T18:44:32.7622411Z</vt:lpwstr>
  </property>
  <property fmtid="{D5CDD505-2E9C-101B-9397-08002B2CF9AE}" pid="6" name="MSIP_Label_6e685f86-ed8d-482b-be3a-2b7af73f9b7f_Name">
    <vt:lpwstr>General</vt:lpwstr>
  </property>
  <property fmtid="{D5CDD505-2E9C-101B-9397-08002B2CF9AE}" pid="7" name="MSIP_Label_6e685f86-ed8d-482b-be3a-2b7af73f9b7f_Application">
    <vt:lpwstr>Microsoft Azure Information Protection</vt:lpwstr>
  </property>
  <property fmtid="{D5CDD505-2E9C-101B-9397-08002B2CF9AE}" pid="8" name="MSIP_Label_6e685f86-ed8d-482b-be3a-2b7af73f9b7f_ActionId">
    <vt:lpwstr>15cc005c-953d-455e-93f6-f5ae46e47152</vt:lpwstr>
  </property>
  <property fmtid="{D5CDD505-2E9C-101B-9397-08002B2CF9AE}" pid="9" name="MSIP_Label_6e685f86-ed8d-482b-be3a-2b7af73f9b7f_Extended_MSFT_Method">
    <vt:lpwstr>Automatic</vt:lpwstr>
  </property>
  <property fmtid="{D5CDD505-2E9C-101B-9397-08002B2CF9AE}" pid="10" name="Sensitivity">
    <vt:lpwstr>General</vt:lpwstr>
  </property>
</Properties>
</file>